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D35CA" w14:textId="71634DB7" w:rsidR="002B2722" w:rsidRPr="002B2722" w:rsidRDefault="00BF7B75" w:rsidP="002B2722">
      <w:pPr>
        <w:rPr>
          <w:rFonts w:ascii="Times New Roman" w:hAnsi="Times New Roman" w:cs="Times New Roman"/>
        </w:rPr>
      </w:pPr>
      <w:r w:rsidRPr="002B2722">
        <w:rPr>
          <w:rFonts w:ascii="Times New Roman" w:hAnsi="Times New Roman" w:cs="Times New Roman"/>
        </w:rPr>
        <w:t>Table S</w:t>
      </w:r>
      <w:r w:rsidR="00F2018A">
        <w:rPr>
          <w:rFonts w:ascii="Times New Roman" w:hAnsi="Times New Roman" w:cs="Times New Roman"/>
        </w:rPr>
        <w:t>1</w:t>
      </w:r>
      <w:r w:rsidR="002B2722" w:rsidRPr="002B2722">
        <w:rPr>
          <w:rFonts w:ascii="Times New Roman" w:hAnsi="Times New Roman" w:cs="Times New Roman"/>
        </w:rPr>
        <w:t xml:space="preserve"> </w:t>
      </w:r>
      <w:bookmarkStart w:id="0" w:name="_Hlk173934373"/>
      <w:r w:rsidR="00B04EAA">
        <w:rPr>
          <w:rFonts w:ascii="Times New Roman" w:hAnsi="Times New Roman" w:cs="Times New Roman"/>
        </w:rPr>
        <w:t>Passive stiffness (PS)</w:t>
      </w:r>
      <w:r w:rsidR="00B04EAA" w:rsidRPr="002B2722">
        <w:rPr>
          <w:rFonts w:ascii="Times New Roman" w:hAnsi="Times New Roman" w:cs="Times New Roman"/>
        </w:rPr>
        <w:t xml:space="preserve"> </w:t>
      </w:r>
      <w:r w:rsidR="001B0326">
        <w:rPr>
          <w:rFonts w:ascii="Times New Roman" w:hAnsi="Times New Roman" w:cs="Times New Roman"/>
        </w:rPr>
        <w:t>for</w:t>
      </w:r>
      <w:r w:rsidR="002B2722" w:rsidRPr="002B2722">
        <w:rPr>
          <w:rFonts w:ascii="Times New Roman" w:hAnsi="Times New Roman" w:cs="Times New Roman"/>
        </w:rPr>
        <w:t xml:space="preserve"> the first three days and the second three days </w:t>
      </w:r>
      <w:r w:rsidR="001B0326">
        <w:rPr>
          <w:rFonts w:ascii="Times New Roman" w:hAnsi="Times New Roman" w:cs="Times New Roman"/>
        </w:rPr>
        <w:t>measured on the</w:t>
      </w:r>
      <w:r w:rsidR="002B2722" w:rsidRPr="002B2722">
        <w:rPr>
          <w:rFonts w:ascii="Times New Roman" w:hAnsi="Times New Roman" w:cs="Times New Roman"/>
        </w:rPr>
        <w:t xml:space="preserve"> study participants</w:t>
      </w:r>
      <w:bookmarkEnd w:id="0"/>
      <w:r w:rsidR="002B2722" w:rsidRPr="002B2722">
        <w:rPr>
          <w:rFonts w:ascii="Times New Roman" w:hAnsi="Times New Roman" w:cs="Times New Roman"/>
        </w:rPr>
        <w:t>’ right hand and left hand.</w:t>
      </w:r>
    </w:p>
    <w:tbl>
      <w:tblPr>
        <w:tblStyle w:val="TableGrid"/>
        <w:tblW w:w="11128" w:type="dxa"/>
        <w:tblInd w:w="-893" w:type="dxa"/>
        <w:tblLayout w:type="fixed"/>
        <w:tblLook w:val="04A0" w:firstRow="1" w:lastRow="0" w:firstColumn="1" w:lastColumn="0" w:noHBand="0" w:noVBand="1"/>
      </w:tblPr>
      <w:tblGrid>
        <w:gridCol w:w="1808"/>
        <w:gridCol w:w="2307"/>
        <w:gridCol w:w="2416"/>
        <w:gridCol w:w="2180"/>
        <w:gridCol w:w="2417"/>
      </w:tblGrid>
      <w:tr w:rsidR="005A5790" w14:paraId="168F7C35" w14:textId="77777777" w:rsidTr="00920B1D">
        <w:trPr>
          <w:trHeight w:val="432"/>
        </w:trPr>
        <w:tc>
          <w:tcPr>
            <w:tcW w:w="1808" w:type="dxa"/>
            <w:vMerge w:val="restart"/>
          </w:tcPr>
          <w:p w14:paraId="61121775" w14:textId="209C034A" w:rsidR="005A5790" w:rsidRPr="00DB03E0" w:rsidRDefault="005A5790" w:rsidP="000F7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</w:t>
            </w:r>
            <w:r w:rsidRPr="00DB03E0">
              <w:rPr>
                <w:rFonts w:ascii="Times New Roman" w:hAnsi="Times New Roman" w:cs="Times New Roman"/>
              </w:rPr>
              <w:t>/subjectID</w:t>
            </w:r>
          </w:p>
        </w:tc>
        <w:tc>
          <w:tcPr>
            <w:tcW w:w="4723" w:type="dxa"/>
            <w:gridSpan w:val="2"/>
          </w:tcPr>
          <w:p w14:paraId="09A9230B" w14:textId="53B021E7" w:rsidR="005A5790" w:rsidRPr="00DB03E0" w:rsidRDefault="005A5790" w:rsidP="000F7E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 for</w:t>
            </w:r>
            <w:r w:rsidRPr="00DB03E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B03E0">
              <w:rPr>
                <w:rFonts w:ascii="Times New Roman" w:hAnsi="Times New Roman" w:cs="Times New Roman"/>
              </w:rPr>
              <w:t>first three days</w:t>
            </w:r>
          </w:p>
        </w:tc>
        <w:tc>
          <w:tcPr>
            <w:tcW w:w="4597" w:type="dxa"/>
            <w:gridSpan w:val="2"/>
          </w:tcPr>
          <w:p w14:paraId="427B7DA2" w14:textId="09F87DA2" w:rsidR="005A5790" w:rsidRPr="00DB03E0" w:rsidRDefault="005A5790" w:rsidP="000F7E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 for all six</w:t>
            </w:r>
            <w:r w:rsidRPr="00DB03E0">
              <w:rPr>
                <w:rFonts w:ascii="Times New Roman" w:hAnsi="Times New Roman" w:cs="Times New Roman"/>
              </w:rPr>
              <w:t xml:space="preserve"> days</w:t>
            </w:r>
          </w:p>
        </w:tc>
      </w:tr>
      <w:tr w:rsidR="005A5790" w14:paraId="4315E258" w14:textId="77777777" w:rsidTr="002B2722">
        <w:trPr>
          <w:trHeight w:val="432"/>
        </w:trPr>
        <w:tc>
          <w:tcPr>
            <w:tcW w:w="1808" w:type="dxa"/>
            <w:vMerge/>
          </w:tcPr>
          <w:p w14:paraId="019B5A6B" w14:textId="77777777" w:rsidR="005A5790" w:rsidRDefault="005A5790" w:rsidP="000F7E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</w:tcPr>
          <w:p w14:paraId="3FE85DA3" w14:textId="25F5EE4B" w:rsidR="005A5790" w:rsidRDefault="005A5790" w:rsidP="000F7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and</w:t>
            </w:r>
          </w:p>
        </w:tc>
        <w:tc>
          <w:tcPr>
            <w:tcW w:w="2416" w:type="dxa"/>
          </w:tcPr>
          <w:p w14:paraId="505D1AD8" w14:textId="40E61172" w:rsidR="005A5790" w:rsidRDefault="005A5790" w:rsidP="000F7E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and</w:t>
            </w:r>
          </w:p>
        </w:tc>
        <w:tc>
          <w:tcPr>
            <w:tcW w:w="2180" w:type="dxa"/>
          </w:tcPr>
          <w:p w14:paraId="1EDBB39A" w14:textId="3C4FE60E" w:rsidR="005A5790" w:rsidRDefault="005A5790" w:rsidP="008204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and</w:t>
            </w:r>
          </w:p>
        </w:tc>
        <w:tc>
          <w:tcPr>
            <w:tcW w:w="2417" w:type="dxa"/>
          </w:tcPr>
          <w:p w14:paraId="6D85DA55" w14:textId="6195AB48" w:rsidR="005A5790" w:rsidRDefault="005A5790" w:rsidP="0082045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hand</w:t>
            </w:r>
          </w:p>
        </w:tc>
      </w:tr>
      <w:tr w:rsidR="002B2722" w14:paraId="61C7CF8F" w14:textId="77777777" w:rsidTr="002B2722">
        <w:trPr>
          <w:trHeight w:val="432"/>
        </w:trPr>
        <w:tc>
          <w:tcPr>
            <w:tcW w:w="1808" w:type="dxa"/>
          </w:tcPr>
          <w:p w14:paraId="199CB441" w14:textId="3E87640B" w:rsidR="002B2722" w:rsidRPr="00DB03E0" w:rsidRDefault="002B2722" w:rsidP="000F7E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0" w:type="dxa"/>
            <w:gridSpan w:val="4"/>
          </w:tcPr>
          <w:p w14:paraId="2BBBE187" w14:textId="77777777" w:rsidR="002B2722" w:rsidRPr="00DB03E0" w:rsidRDefault="002B2722" w:rsidP="000F7EB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B36FB4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Mean ±SD (Range)</w:t>
            </w:r>
          </w:p>
        </w:tc>
      </w:tr>
      <w:tr w:rsidR="004136F6" w14:paraId="4DC4E287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497280C8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2307" w:type="dxa"/>
            <w:vAlign w:val="bottom"/>
          </w:tcPr>
          <w:p w14:paraId="6348052A" w14:textId="77777777" w:rsidR="00DD1864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7.1±58.9 </w:t>
            </w:r>
          </w:p>
          <w:p w14:paraId="48C35EB5" w14:textId="7F14FD5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1.3-578.7)</w:t>
            </w:r>
          </w:p>
        </w:tc>
        <w:tc>
          <w:tcPr>
            <w:tcW w:w="2416" w:type="dxa"/>
            <w:vAlign w:val="bottom"/>
          </w:tcPr>
          <w:p w14:paraId="112D76BC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25.6±64.4</w:t>
            </w:r>
          </w:p>
          <w:p w14:paraId="0A152EBB" w14:textId="1DFD157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59.7-488.3)</w:t>
            </w:r>
          </w:p>
        </w:tc>
        <w:tc>
          <w:tcPr>
            <w:tcW w:w="2180" w:type="dxa"/>
            <w:vAlign w:val="bottom"/>
          </w:tcPr>
          <w:p w14:paraId="6613955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59.3±73.8 </w:t>
            </w:r>
          </w:p>
          <w:p w14:paraId="69AE81C4" w14:textId="5CDB59D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94.3-578.7)</w:t>
            </w:r>
          </w:p>
        </w:tc>
        <w:tc>
          <w:tcPr>
            <w:tcW w:w="2417" w:type="dxa"/>
            <w:vAlign w:val="bottom"/>
          </w:tcPr>
          <w:p w14:paraId="6DE8D503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15.4±42.5</w:t>
            </w:r>
          </w:p>
          <w:p w14:paraId="66B52121" w14:textId="3ABFDF5D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59.7-488.3)</w:t>
            </w:r>
          </w:p>
        </w:tc>
      </w:tr>
      <w:tr w:rsidR="004136F6" w14:paraId="562E19AB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15333255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2307" w:type="dxa"/>
            <w:vAlign w:val="bottom"/>
          </w:tcPr>
          <w:p w14:paraId="24695B9E" w14:textId="77777777" w:rsidR="00DD1864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52.7±32.8 </w:t>
            </w:r>
          </w:p>
          <w:p w14:paraId="681E9FD3" w14:textId="5CFB012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22.7-587.7)</w:t>
            </w:r>
          </w:p>
        </w:tc>
        <w:tc>
          <w:tcPr>
            <w:tcW w:w="2416" w:type="dxa"/>
            <w:vAlign w:val="bottom"/>
          </w:tcPr>
          <w:p w14:paraId="23E12497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629.1±125.6 </w:t>
            </w:r>
          </w:p>
          <w:p w14:paraId="79E63D49" w14:textId="1830D17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31-770.7)</w:t>
            </w:r>
          </w:p>
        </w:tc>
        <w:tc>
          <w:tcPr>
            <w:tcW w:w="2180" w:type="dxa"/>
            <w:vAlign w:val="bottom"/>
          </w:tcPr>
          <w:p w14:paraId="26F3799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25.3±38.4 </w:t>
            </w:r>
          </w:p>
          <w:p w14:paraId="10CA1F58" w14:textId="185599A1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76.7-587.7)</w:t>
            </w:r>
          </w:p>
        </w:tc>
        <w:tc>
          <w:tcPr>
            <w:tcW w:w="2417" w:type="dxa"/>
            <w:vAlign w:val="bottom"/>
          </w:tcPr>
          <w:p w14:paraId="0A13F58D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89.4±95.2 </w:t>
            </w:r>
          </w:p>
          <w:p w14:paraId="35213655" w14:textId="1ECBC36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07.7-770.7)</w:t>
            </w:r>
          </w:p>
        </w:tc>
      </w:tr>
      <w:tr w:rsidR="004136F6" w14:paraId="1480B689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419B9734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2307" w:type="dxa"/>
            <w:vAlign w:val="bottom"/>
          </w:tcPr>
          <w:p w14:paraId="2210F01A" w14:textId="77777777" w:rsidR="00DD1864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0.2±41.2 </w:t>
            </w:r>
          </w:p>
          <w:p w14:paraId="090476D1" w14:textId="78EC7351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5-545.7)</w:t>
            </w:r>
          </w:p>
        </w:tc>
        <w:tc>
          <w:tcPr>
            <w:tcW w:w="2416" w:type="dxa"/>
            <w:vAlign w:val="bottom"/>
          </w:tcPr>
          <w:p w14:paraId="78FC05CB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92.9±60.1 </w:t>
            </w:r>
          </w:p>
          <w:p w14:paraId="0B4EEA00" w14:textId="317BC9D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47.3-561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vAlign w:val="bottom"/>
          </w:tcPr>
          <w:p w14:paraId="63C92588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05.8±33.3 </w:t>
            </w:r>
          </w:p>
          <w:p w14:paraId="6D73ACB5" w14:textId="5E23254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5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45.7)</w:t>
            </w:r>
          </w:p>
        </w:tc>
        <w:tc>
          <w:tcPr>
            <w:tcW w:w="2417" w:type="dxa"/>
            <w:vAlign w:val="bottom"/>
          </w:tcPr>
          <w:p w14:paraId="7E4FBF75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85.3±39.4 </w:t>
            </w:r>
          </w:p>
          <w:p w14:paraId="09B58A20" w14:textId="0A5FF87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47.3-561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1AF88FF6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28E74F22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D</w:t>
            </w:r>
          </w:p>
        </w:tc>
        <w:tc>
          <w:tcPr>
            <w:tcW w:w="2307" w:type="dxa"/>
            <w:vAlign w:val="bottom"/>
          </w:tcPr>
          <w:p w14:paraId="3788D44E" w14:textId="77777777" w:rsidR="00DD1864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0.4±49.6 </w:t>
            </w:r>
          </w:p>
          <w:p w14:paraId="4CD38904" w14:textId="7ED7CAB7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76.7-567.3)</w:t>
            </w:r>
          </w:p>
        </w:tc>
        <w:tc>
          <w:tcPr>
            <w:tcW w:w="2416" w:type="dxa"/>
            <w:vAlign w:val="bottom"/>
          </w:tcPr>
          <w:p w14:paraId="732A3313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58.8±15.3 </w:t>
            </w:r>
          </w:p>
          <w:p w14:paraId="6A3C4B19" w14:textId="74FB990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48.7-476.3)</w:t>
            </w:r>
          </w:p>
        </w:tc>
        <w:tc>
          <w:tcPr>
            <w:tcW w:w="2180" w:type="dxa"/>
            <w:vAlign w:val="bottom"/>
          </w:tcPr>
          <w:p w14:paraId="57329AA8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21.4±56.3 </w:t>
            </w:r>
          </w:p>
          <w:p w14:paraId="2619E676" w14:textId="551E76E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76.7-613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7" w:type="dxa"/>
            <w:vAlign w:val="bottom"/>
          </w:tcPr>
          <w:p w14:paraId="32D8E90B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49.6±21.5 </w:t>
            </w:r>
          </w:p>
          <w:p w14:paraId="4AAAF151" w14:textId="138D67E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12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76.3)</w:t>
            </w:r>
          </w:p>
        </w:tc>
      </w:tr>
      <w:tr w:rsidR="004136F6" w14:paraId="4DECD4A0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4CB79A8C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E</w:t>
            </w:r>
          </w:p>
        </w:tc>
        <w:tc>
          <w:tcPr>
            <w:tcW w:w="2307" w:type="dxa"/>
            <w:vAlign w:val="bottom"/>
          </w:tcPr>
          <w:p w14:paraId="5F0DCCD1" w14:textId="77777777" w:rsidR="00DD1864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20.3±40.7 </w:t>
            </w:r>
          </w:p>
          <w:p w14:paraId="3AB0BFF5" w14:textId="174577B3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75-553.7)</w:t>
            </w:r>
          </w:p>
        </w:tc>
        <w:tc>
          <w:tcPr>
            <w:tcW w:w="2416" w:type="dxa"/>
            <w:vAlign w:val="bottom"/>
          </w:tcPr>
          <w:p w14:paraId="67FD5E25" w14:textId="037AAAED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31.3±54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9C0DE57" w14:textId="34F64D3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78-586)</w:t>
            </w:r>
          </w:p>
        </w:tc>
        <w:tc>
          <w:tcPr>
            <w:tcW w:w="2180" w:type="dxa"/>
            <w:vAlign w:val="bottom"/>
          </w:tcPr>
          <w:p w14:paraId="0D65ED02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76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±5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71E7C41" w14:textId="1645C36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01.7-553.7)</w:t>
            </w:r>
          </w:p>
        </w:tc>
        <w:tc>
          <w:tcPr>
            <w:tcW w:w="2417" w:type="dxa"/>
            <w:vAlign w:val="bottom"/>
          </w:tcPr>
          <w:p w14:paraId="2F17EA18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94.7±53.1</w:t>
            </w:r>
          </w:p>
          <w:p w14:paraId="1791C2DA" w14:textId="014AE94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47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86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62FB68B3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11A5D725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F</w:t>
            </w:r>
          </w:p>
        </w:tc>
        <w:tc>
          <w:tcPr>
            <w:tcW w:w="2307" w:type="dxa"/>
            <w:vAlign w:val="bottom"/>
          </w:tcPr>
          <w:p w14:paraId="6CBCFF47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43.7±18.4 </w:t>
            </w:r>
          </w:p>
          <w:p w14:paraId="223B51D4" w14:textId="736E624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27-463.3)</w:t>
            </w:r>
          </w:p>
        </w:tc>
        <w:tc>
          <w:tcPr>
            <w:tcW w:w="2416" w:type="dxa"/>
            <w:vAlign w:val="bottom"/>
          </w:tcPr>
          <w:p w14:paraId="35413C5B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56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±68.7</w:t>
            </w:r>
          </w:p>
          <w:p w14:paraId="58BEEC02" w14:textId="063EE0C3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90.7-527.7)</w:t>
            </w:r>
          </w:p>
        </w:tc>
        <w:tc>
          <w:tcPr>
            <w:tcW w:w="2180" w:type="dxa"/>
            <w:vAlign w:val="bottom"/>
          </w:tcPr>
          <w:p w14:paraId="77EFAD7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02.1±48.1 </w:t>
            </w:r>
          </w:p>
          <w:p w14:paraId="2F70F932" w14:textId="4B2FC23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9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63.3)</w:t>
            </w:r>
          </w:p>
        </w:tc>
        <w:tc>
          <w:tcPr>
            <w:tcW w:w="2417" w:type="dxa"/>
            <w:vAlign w:val="bottom"/>
          </w:tcPr>
          <w:p w14:paraId="625D4D14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29.7±56.1 </w:t>
            </w:r>
          </w:p>
          <w:p w14:paraId="1C14BF4B" w14:textId="5ACCBFD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66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27.7)</w:t>
            </w:r>
          </w:p>
        </w:tc>
      </w:tr>
      <w:tr w:rsidR="004136F6" w14:paraId="1433B0B6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61EC8DAA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G</w:t>
            </w:r>
          </w:p>
        </w:tc>
        <w:tc>
          <w:tcPr>
            <w:tcW w:w="2307" w:type="dxa"/>
            <w:vAlign w:val="bottom"/>
          </w:tcPr>
          <w:p w14:paraId="1D3E066C" w14:textId="7B246753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50</w:t>
            </w:r>
            <w:r w:rsidR="00CA572C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±64.8</w:t>
            </w:r>
          </w:p>
          <w:p w14:paraId="4B03AF83" w14:textId="299A3DB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75.3-591)</w:t>
            </w:r>
          </w:p>
        </w:tc>
        <w:tc>
          <w:tcPr>
            <w:tcW w:w="2416" w:type="dxa"/>
            <w:vAlign w:val="bottom"/>
          </w:tcPr>
          <w:p w14:paraId="2725023C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660.7±83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7711EFC" w14:textId="585745FE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86.7-750.3)</w:t>
            </w:r>
          </w:p>
        </w:tc>
        <w:tc>
          <w:tcPr>
            <w:tcW w:w="2180" w:type="dxa"/>
            <w:vAlign w:val="bottom"/>
          </w:tcPr>
          <w:p w14:paraId="73DA650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53.5±47.2</w:t>
            </w:r>
          </w:p>
          <w:p w14:paraId="79BEA70C" w14:textId="2338D74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75.3-591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7" w:type="dxa"/>
            <w:vAlign w:val="bottom"/>
          </w:tcPr>
          <w:p w14:paraId="63B609B3" w14:textId="5253096A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613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±77.6 </w:t>
            </w:r>
          </w:p>
          <w:p w14:paraId="221B8114" w14:textId="42D3F64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2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750.3)</w:t>
            </w:r>
          </w:p>
        </w:tc>
      </w:tr>
      <w:tr w:rsidR="004136F6" w14:paraId="2B06B5C3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1E0F04CB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H</w:t>
            </w:r>
          </w:p>
        </w:tc>
        <w:tc>
          <w:tcPr>
            <w:tcW w:w="2307" w:type="dxa"/>
            <w:vAlign w:val="bottom"/>
          </w:tcPr>
          <w:p w14:paraId="22C041FF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13.2±38.2 </w:t>
            </w:r>
          </w:p>
          <w:p w14:paraId="4137AEF2" w14:textId="4710691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6</w:t>
            </w:r>
            <w:r w:rsidR="00CA572C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2.3)</w:t>
            </w:r>
          </w:p>
        </w:tc>
        <w:tc>
          <w:tcPr>
            <w:tcW w:w="2416" w:type="dxa"/>
            <w:vAlign w:val="bottom"/>
          </w:tcPr>
          <w:p w14:paraId="37066B42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13.1±24.3 </w:t>
            </w:r>
          </w:p>
          <w:p w14:paraId="103F5388" w14:textId="165DE86E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92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39.7)</w:t>
            </w:r>
          </w:p>
        </w:tc>
        <w:tc>
          <w:tcPr>
            <w:tcW w:w="2180" w:type="dxa"/>
            <w:vAlign w:val="bottom"/>
          </w:tcPr>
          <w:p w14:paraId="10DAC209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03.4±27.7 </w:t>
            </w:r>
          </w:p>
          <w:p w14:paraId="6874452C" w14:textId="7E78910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6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2.3)</w:t>
            </w:r>
          </w:p>
        </w:tc>
        <w:tc>
          <w:tcPr>
            <w:tcW w:w="2417" w:type="dxa"/>
            <w:vAlign w:val="bottom"/>
          </w:tcPr>
          <w:p w14:paraId="3A70A55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00.7±30.3</w:t>
            </w:r>
          </w:p>
          <w:p w14:paraId="4F8E8EBD" w14:textId="04A1F9F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5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39.7)</w:t>
            </w:r>
          </w:p>
        </w:tc>
      </w:tr>
      <w:tr w:rsidR="004136F6" w14:paraId="0AC94046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3B77D028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I</w:t>
            </w:r>
          </w:p>
        </w:tc>
        <w:tc>
          <w:tcPr>
            <w:tcW w:w="2307" w:type="dxa"/>
            <w:vAlign w:val="bottom"/>
          </w:tcPr>
          <w:p w14:paraId="34BC5C50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62.3±59.6 </w:t>
            </w:r>
          </w:p>
          <w:p w14:paraId="7E7971F5" w14:textId="5B9D185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13.3-528.7)</w:t>
            </w:r>
          </w:p>
        </w:tc>
        <w:tc>
          <w:tcPr>
            <w:tcW w:w="2416" w:type="dxa"/>
            <w:vAlign w:val="bottom"/>
          </w:tcPr>
          <w:p w14:paraId="493B6CC0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20.6±77.1 </w:t>
            </w:r>
          </w:p>
          <w:p w14:paraId="1415C5A2" w14:textId="2BAA8EF7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52.7-504.3)</w:t>
            </w:r>
          </w:p>
        </w:tc>
        <w:tc>
          <w:tcPr>
            <w:tcW w:w="2180" w:type="dxa"/>
            <w:vAlign w:val="bottom"/>
          </w:tcPr>
          <w:p w14:paraId="090C894D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34.6±52.7</w:t>
            </w:r>
          </w:p>
          <w:p w14:paraId="224B949F" w14:textId="7260DD0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82.7-528.7)</w:t>
            </w:r>
          </w:p>
        </w:tc>
        <w:tc>
          <w:tcPr>
            <w:tcW w:w="2417" w:type="dxa"/>
            <w:vAlign w:val="bottom"/>
          </w:tcPr>
          <w:p w14:paraId="1C017ED7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8.9±60.6 </w:t>
            </w:r>
          </w:p>
          <w:p w14:paraId="48915727" w14:textId="3E7173D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0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04.3)</w:t>
            </w:r>
          </w:p>
        </w:tc>
      </w:tr>
      <w:tr w:rsidR="004136F6" w14:paraId="264F932F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65B36D62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J</w:t>
            </w:r>
          </w:p>
        </w:tc>
        <w:tc>
          <w:tcPr>
            <w:tcW w:w="2307" w:type="dxa"/>
            <w:vAlign w:val="bottom"/>
          </w:tcPr>
          <w:p w14:paraId="3AEF75F3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02.2±48.3 </w:t>
            </w:r>
          </w:p>
          <w:p w14:paraId="2F782C08" w14:textId="392E293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8.3-441.7)</w:t>
            </w:r>
          </w:p>
        </w:tc>
        <w:tc>
          <w:tcPr>
            <w:tcW w:w="2416" w:type="dxa"/>
            <w:vAlign w:val="bottom"/>
          </w:tcPr>
          <w:p w14:paraId="1ABB7075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0.4±14.2 </w:t>
            </w:r>
          </w:p>
          <w:p w14:paraId="303E0A2C" w14:textId="07C7E57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64.3-391.3)</w:t>
            </w:r>
          </w:p>
        </w:tc>
        <w:tc>
          <w:tcPr>
            <w:tcW w:w="2180" w:type="dxa"/>
            <w:vAlign w:val="bottom"/>
          </w:tcPr>
          <w:p w14:paraId="1D92577D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02.2±45.4 </w:t>
            </w:r>
          </w:p>
          <w:p w14:paraId="5718F69A" w14:textId="40FBF92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8.3-463.3)</w:t>
            </w:r>
          </w:p>
        </w:tc>
        <w:tc>
          <w:tcPr>
            <w:tcW w:w="2417" w:type="dxa"/>
            <w:vAlign w:val="bottom"/>
          </w:tcPr>
          <w:p w14:paraId="6873602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76.5±35.5 </w:t>
            </w:r>
          </w:p>
          <w:p w14:paraId="73B949C2" w14:textId="1C1EE63D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3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34.7)</w:t>
            </w:r>
          </w:p>
        </w:tc>
      </w:tr>
      <w:tr w:rsidR="004136F6" w14:paraId="79C571F3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55CE47B7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AK</w:t>
            </w:r>
          </w:p>
        </w:tc>
        <w:tc>
          <w:tcPr>
            <w:tcW w:w="2307" w:type="dxa"/>
            <w:vAlign w:val="bottom"/>
          </w:tcPr>
          <w:p w14:paraId="257E8C91" w14:textId="203374D9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80</w:t>
            </w:r>
            <w:r w:rsidR="00D80F20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±68.9 </w:t>
            </w:r>
          </w:p>
          <w:p w14:paraId="65A228EC" w14:textId="0F8CBEC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15.7-652.7)</w:t>
            </w:r>
          </w:p>
        </w:tc>
        <w:tc>
          <w:tcPr>
            <w:tcW w:w="2416" w:type="dxa"/>
            <w:vAlign w:val="bottom"/>
          </w:tcPr>
          <w:p w14:paraId="6570D850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03.3±113.7 </w:t>
            </w:r>
          </w:p>
          <w:p w14:paraId="1908BFBA" w14:textId="58ADF3A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9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602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vAlign w:val="bottom"/>
          </w:tcPr>
          <w:p w14:paraId="4CD546B4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64.8±46.9</w:t>
            </w:r>
          </w:p>
          <w:p w14:paraId="7FAFFBD0" w14:textId="123315B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515.7-652.7)</w:t>
            </w:r>
          </w:p>
        </w:tc>
        <w:tc>
          <w:tcPr>
            <w:tcW w:w="2417" w:type="dxa"/>
            <w:vAlign w:val="bottom"/>
          </w:tcPr>
          <w:p w14:paraId="576241C2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8.2±74.4 </w:t>
            </w:r>
          </w:p>
          <w:p w14:paraId="1D5C5213" w14:textId="2644716E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9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602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6A4F0313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26B16952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BA</w:t>
            </w:r>
          </w:p>
        </w:tc>
        <w:tc>
          <w:tcPr>
            <w:tcW w:w="2307" w:type="dxa"/>
            <w:vAlign w:val="bottom"/>
          </w:tcPr>
          <w:p w14:paraId="654FE3F3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61±19.6 </w:t>
            </w:r>
          </w:p>
          <w:p w14:paraId="7F2233F2" w14:textId="02E34EB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9.3-477.7)</w:t>
            </w:r>
          </w:p>
        </w:tc>
        <w:tc>
          <w:tcPr>
            <w:tcW w:w="2416" w:type="dxa"/>
            <w:vAlign w:val="bottom"/>
          </w:tcPr>
          <w:p w14:paraId="6228A429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3.7±46.2 </w:t>
            </w:r>
          </w:p>
          <w:p w14:paraId="5E2FBDDA" w14:textId="322D430E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6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58.3)</w:t>
            </w:r>
          </w:p>
        </w:tc>
        <w:tc>
          <w:tcPr>
            <w:tcW w:w="2180" w:type="dxa"/>
            <w:vAlign w:val="bottom"/>
          </w:tcPr>
          <w:p w14:paraId="64184512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52.8±15.9</w:t>
            </w:r>
          </w:p>
          <w:p w14:paraId="6893469C" w14:textId="2D0641D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39.3-477.7)</w:t>
            </w:r>
          </w:p>
        </w:tc>
        <w:tc>
          <w:tcPr>
            <w:tcW w:w="2417" w:type="dxa"/>
            <w:vAlign w:val="bottom"/>
          </w:tcPr>
          <w:p w14:paraId="2F809783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5.3±35.4 </w:t>
            </w:r>
          </w:p>
          <w:p w14:paraId="7508B685" w14:textId="2967709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6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58.3)</w:t>
            </w:r>
          </w:p>
        </w:tc>
      </w:tr>
      <w:tr w:rsidR="004136F6" w14:paraId="790000AD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7435EC5B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BB</w:t>
            </w:r>
          </w:p>
        </w:tc>
        <w:tc>
          <w:tcPr>
            <w:tcW w:w="2307" w:type="dxa"/>
            <w:vAlign w:val="bottom"/>
          </w:tcPr>
          <w:p w14:paraId="31E059BC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752.9±112.5 </w:t>
            </w:r>
          </w:p>
          <w:p w14:paraId="53B953F2" w14:textId="44E8CBD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673.7-881.7)</w:t>
            </w:r>
          </w:p>
        </w:tc>
        <w:tc>
          <w:tcPr>
            <w:tcW w:w="2416" w:type="dxa"/>
            <w:vAlign w:val="bottom"/>
          </w:tcPr>
          <w:p w14:paraId="7400E0F9" w14:textId="4F31CB92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88.9±9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7D6528B" w14:textId="0D72465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80.3-598.3)</w:t>
            </w:r>
          </w:p>
        </w:tc>
        <w:tc>
          <w:tcPr>
            <w:tcW w:w="2180" w:type="dxa"/>
            <w:vAlign w:val="bottom"/>
          </w:tcPr>
          <w:p w14:paraId="3859C3E1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706.1±97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42959FD" w14:textId="689507D1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607.3-881.7)</w:t>
            </w:r>
          </w:p>
        </w:tc>
        <w:tc>
          <w:tcPr>
            <w:tcW w:w="2417" w:type="dxa"/>
            <w:vAlign w:val="bottom"/>
          </w:tcPr>
          <w:p w14:paraId="4ABBE78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96.2±29.5 </w:t>
            </w:r>
          </w:p>
          <w:p w14:paraId="016E214C" w14:textId="371F66E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64.7-651.3)</w:t>
            </w:r>
          </w:p>
        </w:tc>
      </w:tr>
      <w:tr w:rsidR="004136F6" w14:paraId="01F8DC97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1026E32A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2307" w:type="dxa"/>
            <w:vAlign w:val="bottom"/>
          </w:tcPr>
          <w:p w14:paraId="408D2CD6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23.9±27.8 </w:t>
            </w:r>
          </w:p>
          <w:p w14:paraId="3EE57A14" w14:textId="06DF535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92.3-544.7)</w:t>
            </w:r>
          </w:p>
        </w:tc>
        <w:tc>
          <w:tcPr>
            <w:tcW w:w="2416" w:type="dxa"/>
            <w:vAlign w:val="bottom"/>
          </w:tcPr>
          <w:p w14:paraId="05A44FCD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1.3±23.9 </w:t>
            </w:r>
          </w:p>
          <w:p w14:paraId="04893779" w14:textId="445B825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84.3-529.7)</w:t>
            </w:r>
          </w:p>
        </w:tc>
        <w:tc>
          <w:tcPr>
            <w:tcW w:w="2180" w:type="dxa"/>
            <w:vAlign w:val="bottom"/>
          </w:tcPr>
          <w:p w14:paraId="629223A1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2.7±40.7 </w:t>
            </w:r>
          </w:p>
          <w:p w14:paraId="1F21C725" w14:textId="58187C6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49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5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7" w:type="dxa"/>
            <w:vAlign w:val="bottom"/>
          </w:tcPr>
          <w:p w14:paraId="4640984C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9.6±19.7 </w:t>
            </w:r>
          </w:p>
          <w:p w14:paraId="6DE19408" w14:textId="2AD847A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84.3-543.3)</w:t>
            </w:r>
          </w:p>
        </w:tc>
      </w:tr>
      <w:tr w:rsidR="004136F6" w14:paraId="61AEA475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43332CB3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BD</w:t>
            </w:r>
          </w:p>
        </w:tc>
        <w:tc>
          <w:tcPr>
            <w:tcW w:w="2307" w:type="dxa"/>
            <w:vAlign w:val="bottom"/>
          </w:tcPr>
          <w:p w14:paraId="6295C632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07.2±51.3</w:t>
            </w:r>
          </w:p>
          <w:p w14:paraId="1D46B070" w14:textId="02FDEDB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49.3-547)</w:t>
            </w:r>
          </w:p>
        </w:tc>
        <w:tc>
          <w:tcPr>
            <w:tcW w:w="2416" w:type="dxa"/>
            <w:vAlign w:val="bottom"/>
          </w:tcPr>
          <w:p w14:paraId="409E8EBC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92.1±22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BEB8843" w14:textId="6EAB671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9.3-513.3)</w:t>
            </w:r>
          </w:p>
        </w:tc>
        <w:tc>
          <w:tcPr>
            <w:tcW w:w="2180" w:type="dxa"/>
            <w:vAlign w:val="bottom"/>
          </w:tcPr>
          <w:p w14:paraId="7E512C4E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85.9±43.3 </w:t>
            </w:r>
          </w:p>
          <w:p w14:paraId="55D7486E" w14:textId="0E652561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8.3-547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7" w:type="dxa"/>
            <w:vAlign w:val="bottom"/>
          </w:tcPr>
          <w:p w14:paraId="23666909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83.4±22.9 </w:t>
            </w:r>
          </w:p>
          <w:p w14:paraId="3F0298D9" w14:textId="7CECCC4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0.3-513.3)</w:t>
            </w:r>
          </w:p>
        </w:tc>
      </w:tr>
      <w:tr w:rsidR="004136F6" w14:paraId="5E919B76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03E7FE5D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BE</w:t>
            </w:r>
          </w:p>
        </w:tc>
        <w:tc>
          <w:tcPr>
            <w:tcW w:w="2307" w:type="dxa"/>
            <w:vAlign w:val="bottom"/>
          </w:tcPr>
          <w:p w14:paraId="2C4FF124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12.3±16.9 </w:t>
            </w:r>
          </w:p>
          <w:p w14:paraId="7615F1CD" w14:textId="26E14CE7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97.3-430.7)</w:t>
            </w:r>
          </w:p>
        </w:tc>
        <w:tc>
          <w:tcPr>
            <w:tcW w:w="2416" w:type="dxa"/>
            <w:vAlign w:val="bottom"/>
          </w:tcPr>
          <w:p w14:paraId="4B7BD00B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62.2±27.8 </w:t>
            </w:r>
          </w:p>
          <w:p w14:paraId="42EA3245" w14:textId="1DC67BB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7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92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vAlign w:val="bottom"/>
          </w:tcPr>
          <w:p w14:paraId="16705778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17.1±23.1 </w:t>
            </w:r>
          </w:p>
          <w:p w14:paraId="2D975104" w14:textId="7E7859D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90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2.7)</w:t>
            </w:r>
          </w:p>
        </w:tc>
        <w:tc>
          <w:tcPr>
            <w:tcW w:w="2417" w:type="dxa"/>
            <w:vAlign w:val="bottom"/>
          </w:tcPr>
          <w:p w14:paraId="0506C8F2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18.5±54.5</w:t>
            </w:r>
          </w:p>
          <w:p w14:paraId="210BD907" w14:textId="6F3C71F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40.7-492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71B03304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1305E75F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  <w:color w:val="000000"/>
              </w:rPr>
              <w:t>BF</w:t>
            </w:r>
          </w:p>
        </w:tc>
        <w:tc>
          <w:tcPr>
            <w:tcW w:w="2307" w:type="dxa"/>
            <w:vAlign w:val="bottom"/>
          </w:tcPr>
          <w:p w14:paraId="18A2D19B" w14:textId="77777777" w:rsidR="00CA572C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44.7±89</w:t>
            </w:r>
            <w:r w:rsidR="00CA572C">
              <w:rPr>
                <w:rFonts w:ascii="Times New Roman" w:hAnsi="Times New Roman" w:cs="Times New Roman"/>
                <w:color w:val="000000"/>
              </w:rPr>
              <w:t>.0</w:t>
            </w:r>
          </w:p>
          <w:p w14:paraId="6489D165" w14:textId="4C09CED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75.3-645</w:t>
            </w:r>
            <w:r w:rsidR="00CA572C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6" w:type="dxa"/>
            <w:vAlign w:val="bottom"/>
          </w:tcPr>
          <w:p w14:paraId="103186DC" w14:textId="037DC8E0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589.1±45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632FE23" w14:textId="4E07C9B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44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634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vAlign w:val="bottom"/>
          </w:tcPr>
          <w:p w14:paraId="4A5D1372" w14:textId="2ED01EAC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97.1±77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D4C5484" w14:textId="7C9479A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8.7-645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7" w:type="dxa"/>
            <w:vAlign w:val="bottom"/>
          </w:tcPr>
          <w:p w14:paraId="1C013A2F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63.9±67.5 </w:t>
            </w:r>
          </w:p>
          <w:p w14:paraId="34531097" w14:textId="1073557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4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634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48D9718F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0FA20935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Average-exposure group</w:t>
            </w:r>
          </w:p>
        </w:tc>
        <w:tc>
          <w:tcPr>
            <w:tcW w:w="2307" w:type="dxa"/>
            <w:vAlign w:val="bottom"/>
          </w:tcPr>
          <w:p w14:paraId="4A745E7C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09.7±82.3 </w:t>
            </w:r>
          </w:p>
          <w:p w14:paraId="5647E755" w14:textId="4308FA3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02.2-752.9)</w:t>
            </w:r>
          </w:p>
        </w:tc>
        <w:tc>
          <w:tcPr>
            <w:tcW w:w="2416" w:type="dxa"/>
            <w:vAlign w:val="bottom"/>
          </w:tcPr>
          <w:p w14:paraId="5414E0AD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01.7±78.4 </w:t>
            </w:r>
          </w:p>
          <w:p w14:paraId="1F8280BF" w14:textId="1BD1A0D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80.4-660.7)</w:t>
            </w:r>
          </w:p>
        </w:tc>
        <w:tc>
          <w:tcPr>
            <w:tcW w:w="2180" w:type="dxa"/>
            <w:vAlign w:val="bottom"/>
          </w:tcPr>
          <w:p w14:paraId="4CEAEF6D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89.4±76.3 </w:t>
            </w:r>
          </w:p>
          <w:p w14:paraId="6C91E332" w14:textId="670BDB5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02.1-706.1)</w:t>
            </w:r>
          </w:p>
        </w:tc>
        <w:tc>
          <w:tcPr>
            <w:tcW w:w="2417" w:type="dxa"/>
            <w:vAlign w:val="bottom"/>
          </w:tcPr>
          <w:p w14:paraId="49DFB2D4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85.8±75.4</w:t>
            </w:r>
          </w:p>
          <w:p w14:paraId="33C5DDC4" w14:textId="0DB0391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76.5-613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109B8958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58E64E1E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307" w:type="dxa"/>
            <w:vAlign w:val="bottom"/>
          </w:tcPr>
          <w:p w14:paraId="1E673486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55.1±12.3 </w:t>
            </w:r>
          </w:p>
          <w:p w14:paraId="164FC691" w14:textId="6D598599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47.3-469.3)</w:t>
            </w:r>
          </w:p>
        </w:tc>
        <w:tc>
          <w:tcPr>
            <w:tcW w:w="2416" w:type="dxa"/>
            <w:vAlign w:val="bottom"/>
          </w:tcPr>
          <w:p w14:paraId="498A06E8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53.2±42.2 </w:t>
            </w:r>
          </w:p>
          <w:p w14:paraId="0D817136" w14:textId="3FFC350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22.7-501.3)</w:t>
            </w:r>
          </w:p>
        </w:tc>
        <w:tc>
          <w:tcPr>
            <w:tcW w:w="2180" w:type="dxa"/>
            <w:vAlign w:val="bottom"/>
          </w:tcPr>
          <w:p w14:paraId="703E8401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35.9±25.5 </w:t>
            </w:r>
          </w:p>
          <w:p w14:paraId="39E0D180" w14:textId="6BEFF95E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95.7-469.3)</w:t>
            </w:r>
          </w:p>
        </w:tc>
        <w:tc>
          <w:tcPr>
            <w:tcW w:w="2417" w:type="dxa"/>
            <w:vAlign w:val="bottom"/>
          </w:tcPr>
          <w:p w14:paraId="6AE71CAF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42.7±29.7 </w:t>
            </w:r>
          </w:p>
          <w:p w14:paraId="00D1EDC7" w14:textId="39B4667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21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01.3)</w:t>
            </w:r>
          </w:p>
        </w:tc>
      </w:tr>
      <w:tr w:rsidR="004136F6" w14:paraId="6E47388D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39F0A23A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lastRenderedPageBreak/>
              <w:t>CB</w:t>
            </w:r>
          </w:p>
        </w:tc>
        <w:tc>
          <w:tcPr>
            <w:tcW w:w="2307" w:type="dxa"/>
            <w:vAlign w:val="bottom"/>
          </w:tcPr>
          <w:p w14:paraId="2F8D5269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383.9±50.3</w:t>
            </w:r>
          </w:p>
          <w:p w14:paraId="5F8C6552" w14:textId="0D0C8E6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29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27.7)</w:t>
            </w:r>
          </w:p>
        </w:tc>
        <w:tc>
          <w:tcPr>
            <w:tcW w:w="2416" w:type="dxa"/>
            <w:vAlign w:val="bottom"/>
          </w:tcPr>
          <w:p w14:paraId="2D5353C4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11.2±29.9</w:t>
            </w:r>
          </w:p>
          <w:p w14:paraId="2817DFA5" w14:textId="4F37DE2D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92.7-445.7)</w:t>
            </w:r>
          </w:p>
        </w:tc>
        <w:tc>
          <w:tcPr>
            <w:tcW w:w="2180" w:type="dxa"/>
            <w:vAlign w:val="bottom"/>
          </w:tcPr>
          <w:p w14:paraId="2705BF33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67.8±45.7 </w:t>
            </w:r>
          </w:p>
          <w:p w14:paraId="36EB8326" w14:textId="5DB5911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14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27.7)</w:t>
            </w:r>
          </w:p>
        </w:tc>
        <w:tc>
          <w:tcPr>
            <w:tcW w:w="2417" w:type="dxa"/>
            <w:vAlign w:val="bottom"/>
          </w:tcPr>
          <w:p w14:paraId="34D93207" w14:textId="24CFBC02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394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±49.4</w:t>
            </w:r>
          </w:p>
          <w:p w14:paraId="04132A37" w14:textId="3D244E3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09.3-445.7)</w:t>
            </w:r>
          </w:p>
        </w:tc>
      </w:tr>
      <w:tr w:rsidR="004136F6" w14:paraId="5DB0ABB1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3D515862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307" w:type="dxa"/>
            <w:vAlign w:val="bottom"/>
          </w:tcPr>
          <w:p w14:paraId="7208BE30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03.8±29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4B87573" w14:textId="224FFF7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6.7-434.3)</w:t>
            </w:r>
          </w:p>
        </w:tc>
        <w:tc>
          <w:tcPr>
            <w:tcW w:w="2416" w:type="dxa"/>
            <w:vAlign w:val="bottom"/>
          </w:tcPr>
          <w:p w14:paraId="4620F113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1.4±59.9 </w:t>
            </w:r>
          </w:p>
          <w:p w14:paraId="637EB26A" w14:textId="70C163D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2-450.3)</w:t>
            </w:r>
          </w:p>
        </w:tc>
        <w:tc>
          <w:tcPr>
            <w:tcW w:w="2180" w:type="dxa"/>
            <w:vAlign w:val="bottom"/>
          </w:tcPr>
          <w:p w14:paraId="41FF4F2C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95.1±25.4 </w:t>
            </w:r>
          </w:p>
          <w:p w14:paraId="0E8F6D3E" w14:textId="15D2CCE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69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34.3)</w:t>
            </w:r>
          </w:p>
        </w:tc>
        <w:tc>
          <w:tcPr>
            <w:tcW w:w="2417" w:type="dxa"/>
            <w:vAlign w:val="bottom"/>
          </w:tcPr>
          <w:p w14:paraId="2467CCB0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4.4±52.8 </w:t>
            </w:r>
          </w:p>
          <w:p w14:paraId="2F5EAA1B" w14:textId="5CB8462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22.3-450.3)</w:t>
            </w:r>
          </w:p>
        </w:tc>
      </w:tr>
      <w:tr w:rsidR="004136F6" w14:paraId="31E8CFCC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5DB795FE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2307" w:type="dxa"/>
            <w:vAlign w:val="bottom"/>
          </w:tcPr>
          <w:p w14:paraId="2F49274F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17.2±82.3 </w:t>
            </w:r>
          </w:p>
          <w:p w14:paraId="6702124E" w14:textId="5475339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0.7-611.7)</w:t>
            </w:r>
          </w:p>
        </w:tc>
        <w:tc>
          <w:tcPr>
            <w:tcW w:w="2416" w:type="dxa"/>
            <w:vAlign w:val="bottom"/>
          </w:tcPr>
          <w:p w14:paraId="72448E06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91.9±49.6 </w:t>
            </w:r>
          </w:p>
          <w:p w14:paraId="55851CCA" w14:textId="39BC932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41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640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vAlign w:val="bottom"/>
          </w:tcPr>
          <w:p w14:paraId="1294604C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21.7±84.7 </w:t>
            </w:r>
          </w:p>
          <w:p w14:paraId="6EAE6525" w14:textId="47159E9D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22.3-633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7" w:type="dxa"/>
            <w:vAlign w:val="bottom"/>
          </w:tcPr>
          <w:p w14:paraId="03B9B5C0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559.1±49.3 </w:t>
            </w:r>
          </w:p>
          <w:p w14:paraId="336B2EA2" w14:textId="328CC041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507.3-640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136F6" w14:paraId="147FC179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4B78A1DF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E</w:t>
            </w:r>
          </w:p>
        </w:tc>
        <w:tc>
          <w:tcPr>
            <w:tcW w:w="2307" w:type="dxa"/>
            <w:vAlign w:val="bottom"/>
          </w:tcPr>
          <w:p w14:paraId="5848F0BE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6.4±6.2 </w:t>
            </w:r>
          </w:p>
          <w:p w14:paraId="6DE6BCE7" w14:textId="2475DA6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81.3-393.3)</w:t>
            </w:r>
          </w:p>
        </w:tc>
        <w:tc>
          <w:tcPr>
            <w:tcW w:w="2416" w:type="dxa"/>
            <w:vAlign w:val="bottom"/>
          </w:tcPr>
          <w:p w14:paraId="1FC41997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59.2±19.8 </w:t>
            </w:r>
          </w:p>
          <w:p w14:paraId="47E9E267" w14:textId="16B9523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0.7-380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80" w:type="dxa"/>
            <w:vAlign w:val="bottom"/>
          </w:tcPr>
          <w:p w14:paraId="04DCD5B5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1.7±6.6 </w:t>
            </w:r>
          </w:p>
          <w:p w14:paraId="729F6640" w14:textId="2372C42E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5.3-393.3)</w:t>
            </w:r>
          </w:p>
        </w:tc>
        <w:tc>
          <w:tcPr>
            <w:tcW w:w="2417" w:type="dxa"/>
            <w:vAlign w:val="bottom"/>
          </w:tcPr>
          <w:p w14:paraId="75FA7C04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64.5±24.4 </w:t>
            </w:r>
          </w:p>
          <w:p w14:paraId="6822A779" w14:textId="58B6C04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33.7-393.7)</w:t>
            </w:r>
          </w:p>
        </w:tc>
      </w:tr>
      <w:tr w:rsidR="004136F6" w14:paraId="44A74927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042E03BF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F</w:t>
            </w:r>
          </w:p>
        </w:tc>
        <w:tc>
          <w:tcPr>
            <w:tcW w:w="2307" w:type="dxa"/>
            <w:vAlign w:val="bottom"/>
          </w:tcPr>
          <w:p w14:paraId="5943A241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90.8±10.5 </w:t>
            </w:r>
          </w:p>
          <w:p w14:paraId="7452601E" w14:textId="2F7FABA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79.3-400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16" w:type="dxa"/>
            <w:vAlign w:val="bottom"/>
          </w:tcPr>
          <w:p w14:paraId="3DDF8693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23.1±71.7 </w:t>
            </w:r>
          </w:p>
          <w:p w14:paraId="173E65C6" w14:textId="5E92B967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55.7-498.3)</w:t>
            </w:r>
          </w:p>
        </w:tc>
        <w:tc>
          <w:tcPr>
            <w:tcW w:w="2180" w:type="dxa"/>
            <w:vAlign w:val="bottom"/>
          </w:tcPr>
          <w:p w14:paraId="26AED6AD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17.4±32.7</w:t>
            </w:r>
          </w:p>
          <w:p w14:paraId="4FD30E9B" w14:textId="26FF2EB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79.3-460.7)</w:t>
            </w:r>
          </w:p>
        </w:tc>
        <w:tc>
          <w:tcPr>
            <w:tcW w:w="2417" w:type="dxa"/>
            <w:vAlign w:val="bottom"/>
          </w:tcPr>
          <w:p w14:paraId="117BE2C1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15.1±48.9 </w:t>
            </w:r>
          </w:p>
          <w:p w14:paraId="6EE43A8E" w14:textId="452E04D3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55.7-498.3)</w:t>
            </w:r>
          </w:p>
        </w:tc>
      </w:tr>
      <w:tr w:rsidR="004136F6" w14:paraId="037E4D56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60AE48D7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2307" w:type="dxa"/>
            <w:vAlign w:val="bottom"/>
          </w:tcPr>
          <w:p w14:paraId="6675802B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365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±63.9 </w:t>
            </w:r>
          </w:p>
          <w:p w14:paraId="192D3A9F" w14:textId="296A1A0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299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26.7)</w:t>
            </w:r>
          </w:p>
        </w:tc>
        <w:tc>
          <w:tcPr>
            <w:tcW w:w="2416" w:type="dxa"/>
            <w:vAlign w:val="bottom"/>
          </w:tcPr>
          <w:p w14:paraId="384B528F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21.2±15.8 </w:t>
            </w:r>
          </w:p>
          <w:p w14:paraId="772EA96B" w14:textId="433A8D4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08-438.7)</w:t>
            </w:r>
          </w:p>
        </w:tc>
        <w:tc>
          <w:tcPr>
            <w:tcW w:w="2180" w:type="dxa"/>
            <w:vAlign w:val="bottom"/>
          </w:tcPr>
          <w:p w14:paraId="568929BF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53.6±44.5 </w:t>
            </w:r>
          </w:p>
          <w:p w14:paraId="54266EE6" w14:textId="2BF5AF03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299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26.7)</w:t>
            </w:r>
          </w:p>
        </w:tc>
        <w:tc>
          <w:tcPr>
            <w:tcW w:w="2417" w:type="dxa"/>
            <w:vAlign w:val="bottom"/>
          </w:tcPr>
          <w:p w14:paraId="1E70644E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00.7±24.7</w:t>
            </w:r>
          </w:p>
          <w:p w14:paraId="61793F4D" w14:textId="0CE4EB92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76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38.7)</w:t>
            </w:r>
          </w:p>
        </w:tc>
      </w:tr>
      <w:tr w:rsidR="004136F6" w14:paraId="7ACE3FFE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1F697FFC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H</w:t>
            </w:r>
          </w:p>
        </w:tc>
        <w:tc>
          <w:tcPr>
            <w:tcW w:w="2307" w:type="dxa"/>
            <w:vAlign w:val="bottom"/>
          </w:tcPr>
          <w:p w14:paraId="0162EFC4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84.4±33.6 </w:t>
            </w:r>
          </w:p>
          <w:p w14:paraId="2D5FB2AD" w14:textId="44C2D49A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8.3-414.7)</w:t>
            </w:r>
          </w:p>
        </w:tc>
        <w:tc>
          <w:tcPr>
            <w:tcW w:w="2416" w:type="dxa"/>
            <w:vAlign w:val="bottom"/>
          </w:tcPr>
          <w:p w14:paraId="0894528B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68.4±78.6 </w:t>
            </w:r>
          </w:p>
          <w:p w14:paraId="4B565F4E" w14:textId="5B854DD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08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7.3)</w:t>
            </w:r>
          </w:p>
        </w:tc>
        <w:tc>
          <w:tcPr>
            <w:tcW w:w="2180" w:type="dxa"/>
            <w:vAlign w:val="bottom"/>
          </w:tcPr>
          <w:p w14:paraId="5E442C31" w14:textId="2194E6C5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383.9±27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B92FF9D" w14:textId="0B47D85D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48.3-414.7)</w:t>
            </w:r>
          </w:p>
        </w:tc>
        <w:tc>
          <w:tcPr>
            <w:tcW w:w="2417" w:type="dxa"/>
            <w:vAlign w:val="bottom"/>
          </w:tcPr>
          <w:p w14:paraId="39861E4D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357.6±55.4 </w:t>
            </w:r>
          </w:p>
          <w:p w14:paraId="6165006D" w14:textId="10CED59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08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7.3)</w:t>
            </w:r>
          </w:p>
        </w:tc>
      </w:tr>
      <w:tr w:rsidR="004136F6" w14:paraId="5D3B63B0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5579F0C7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2307" w:type="dxa"/>
            <w:vAlign w:val="bottom"/>
          </w:tcPr>
          <w:p w14:paraId="298F9DA5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65.9±3.5 </w:t>
            </w:r>
          </w:p>
          <w:p w14:paraId="4216E5B9" w14:textId="4B94E12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62.3-469.3)</w:t>
            </w:r>
          </w:p>
        </w:tc>
        <w:tc>
          <w:tcPr>
            <w:tcW w:w="2416" w:type="dxa"/>
            <w:vAlign w:val="bottom"/>
          </w:tcPr>
          <w:p w14:paraId="069A5198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51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±10.3 </w:t>
            </w:r>
          </w:p>
          <w:p w14:paraId="0377C579" w14:textId="73D9D3A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9.3-458.7)</w:t>
            </w:r>
          </w:p>
        </w:tc>
        <w:tc>
          <w:tcPr>
            <w:tcW w:w="2180" w:type="dxa"/>
            <w:vAlign w:val="bottom"/>
          </w:tcPr>
          <w:p w14:paraId="28C786AA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50.9±16.9 </w:t>
            </w:r>
          </w:p>
          <w:p w14:paraId="24DF6F93" w14:textId="6865E9CF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1.7-469.3)</w:t>
            </w:r>
          </w:p>
        </w:tc>
        <w:tc>
          <w:tcPr>
            <w:tcW w:w="2417" w:type="dxa"/>
            <w:vAlign w:val="bottom"/>
          </w:tcPr>
          <w:p w14:paraId="5BD7DC4E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64.3±26.1</w:t>
            </w:r>
          </w:p>
          <w:p w14:paraId="2AC83238" w14:textId="2B50F51B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39.3-511.3)</w:t>
            </w:r>
          </w:p>
        </w:tc>
      </w:tr>
      <w:tr w:rsidR="004136F6" w14:paraId="46D45B91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4A6C2C81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CJ</w:t>
            </w:r>
          </w:p>
        </w:tc>
        <w:tc>
          <w:tcPr>
            <w:tcW w:w="2307" w:type="dxa"/>
            <w:vAlign w:val="bottom"/>
          </w:tcPr>
          <w:p w14:paraId="55C4A80B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67.6±24.6 </w:t>
            </w:r>
          </w:p>
          <w:p w14:paraId="32F43B56" w14:textId="059F9285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50.3-495.7)</w:t>
            </w:r>
          </w:p>
        </w:tc>
        <w:tc>
          <w:tcPr>
            <w:tcW w:w="2416" w:type="dxa"/>
            <w:vAlign w:val="bottom"/>
          </w:tcPr>
          <w:p w14:paraId="7EEE3002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41.8±15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E95305A" w14:textId="3B114496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430</w:t>
            </w:r>
            <w:r w:rsidR="00595466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8.7)</w:t>
            </w:r>
          </w:p>
        </w:tc>
        <w:tc>
          <w:tcPr>
            <w:tcW w:w="2180" w:type="dxa"/>
            <w:vAlign w:val="bottom"/>
          </w:tcPr>
          <w:p w14:paraId="700D14E5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46.1±36.3</w:t>
            </w:r>
          </w:p>
          <w:p w14:paraId="1C6CCBEF" w14:textId="0985E0C8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400.7-495.7)</w:t>
            </w:r>
          </w:p>
        </w:tc>
        <w:tc>
          <w:tcPr>
            <w:tcW w:w="2417" w:type="dxa"/>
            <w:vAlign w:val="bottom"/>
          </w:tcPr>
          <w:p w14:paraId="63BB8101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29.6±28.2</w:t>
            </w:r>
          </w:p>
          <w:p w14:paraId="14D83E22" w14:textId="75F34900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87</w:t>
            </w:r>
            <w:r w:rsidR="007B760B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458.7)</w:t>
            </w:r>
          </w:p>
        </w:tc>
      </w:tr>
      <w:tr w:rsidR="004136F6" w14:paraId="0CB8DA08" w14:textId="77777777" w:rsidTr="002B2722">
        <w:trPr>
          <w:trHeight w:val="432"/>
        </w:trPr>
        <w:tc>
          <w:tcPr>
            <w:tcW w:w="1808" w:type="dxa"/>
            <w:vAlign w:val="center"/>
          </w:tcPr>
          <w:p w14:paraId="5BC9B2E0" w14:textId="77777777" w:rsidR="004136F6" w:rsidRPr="00DB03E0" w:rsidRDefault="004136F6" w:rsidP="00DD1864">
            <w:pPr>
              <w:spacing w:after="0"/>
              <w:rPr>
                <w:rFonts w:ascii="Times New Roman" w:hAnsi="Times New Roman" w:cs="Times New Roman"/>
              </w:rPr>
            </w:pPr>
            <w:r w:rsidRPr="00DB03E0">
              <w:rPr>
                <w:rFonts w:ascii="Times New Roman" w:hAnsi="Times New Roman" w:cs="Times New Roman"/>
              </w:rPr>
              <w:t>Average-Reference group</w:t>
            </w:r>
          </w:p>
        </w:tc>
        <w:tc>
          <w:tcPr>
            <w:tcW w:w="2307" w:type="dxa"/>
            <w:vAlign w:val="bottom"/>
          </w:tcPr>
          <w:p w14:paraId="627C0BEC" w14:textId="77777777" w:rsidR="00DA3185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22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 xml:space="preserve">±50.4 </w:t>
            </w:r>
          </w:p>
          <w:p w14:paraId="63E0161C" w14:textId="4398F171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65</w:t>
            </w:r>
            <w:r w:rsidR="00DA3185">
              <w:rPr>
                <w:rFonts w:ascii="Times New Roman" w:hAnsi="Times New Roman" w:cs="Times New Roman"/>
                <w:color w:val="000000"/>
              </w:rPr>
              <w:t>.0</w:t>
            </w:r>
            <w:r w:rsidRPr="004136F6">
              <w:rPr>
                <w:rFonts w:ascii="Times New Roman" w:hAnsi="Times New Roman" w:cs="Times New Roman"/>
                <w:color w:val="000000"/>
              </w:rPr>
              <w:t>-517.2)</w:t>
            </w:r>
          </w:p>
        </w:tc>
        <w:tc>
          <w:tcPr>
            <w:tcW w:w="2416" w:type="dxa"/>
            <w:vAlign w:val="bottom"/>
          </w:tcPr>
          <w:p w14:paraId="12180BD2" w14:textId="77777777" w:rsidR="0059546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430.3±65.8</w:t>
            </w:r>
          </w:p>
          <w:p w14:paraId="26BD2F1A" w14:textId="20810E8D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 (359.2-591.9)</w:t>
            </w:r>
          </w:p>
        </w:tc>
        <w:tc>
          <w:tcPr>
            <w:tcW w:w="2180" w:type="dxa"/>
            <w:vAlign w:val="bottom"/>
          </w:tcPr>
          <w:p w14:paraId="0F9492DB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15.4±50.1 </w:t>
            </w:r>
          </w:p>
          <w:p w14:paraId="42C4C6BF" w14:textId="40E796E4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53.6-521.7)</w:t>
            </w:r>
          </w:p>
        </w:tc>
        <w:tc>
          <w:tcPr>
            <w:tcW w:w="2417" w:type="dxa"/>
            <w:vAlign w:val="bottom"/>
          </w:tcPr>
          <w:p w14:paraId="15E5BC86" w14:textId="77777777" w:rsidR="007B760B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 xml:space="preserve">421.2±58.9 </w:t>
            </w:r>
          </w:p>
          <w:p w14:paraId="1209601C" w14:textId="51D28FDC" w:rsidR="004136F6" w:rsidRPr="004136F6" w:rsidRDefault="004136F6" w:rsidP="00DD18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136F6">
              <w:rPr>
                <w:rFonts w:ascii="Times New Roman" w:hAnsi="Times New Roman" w:cs="Times New Roman"/>
                <w:color w:val="000000"/>
              </w:rPr>
              <w:t>(357.6-559.1)</w:t>
            </w:r>
          </w:p>
        </w:tc>
      </w:tr>
    </w:tbl>
    <w:p w14:paraId="39C4B600" w14:textId="77777777" w:rsidR="00E26F40" w:rsidRDefault="00E26F40" w:rsidP="0027015B">
      <w:pPr>
        <w:spacing w:after="0" w:line="240" w:lineRule="auto"/>
        <w:sectPr w:rsidR="00E26F40" w:rsidSect="0027015B">
          <w:headerReference w:type="default" r:id="rId6"/>
          <w:footerReference w:type="default" r:id="rId7"/>
          <w:pgSz w:w="12240" w:h="15840"/>
          <w:pgMar w:top="1800" w:right="1440" w:bottom="1800" w:left="1440" w:header="720" w:footer="720" w:gutter="0"/>
          <w:cols w:space="720"/>
          <w:docGrid w:linePitch="299"/>
        </w:sectPr>
      </w:pPr>
    </w:p>
    <w:tbl>
      <w:tblPr>
        <w:tblStyle w:val="TableGrid"/>
        <w:tblpPr w:leftFromText="180" w:rightFromText="180" w:vertAnchor="page" w:horzAnchor="margin" w:tblpXSpec="center" w:tblpY="2257"/>
        <w:tblW w:w="15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597"/>
        <w:gridCol w:w="1900"/>
        <w:gridCol w:w="1856"/>
        <w:gridCol w:w="1966"/>
        <w:gridCol w:w="1651"/>
        <w:gridCol w:w="1876"/>
        <w:gridCol w:w="1835"/>
        <w:gridCol w:w="1369"/>
        <w:gridCol w:w="430"/>
      </w:tblGrid>
      <w:tr w:rsidR="00925B78" w:rsidRPr="00942363" w14:paraId="38F0589E" w14:textId="77777777" w:rsidTr="00925B78">
        <w:trPr>
          <w:gridAfter w:val="1"/>
          <w:wAfter w:w="430" w:type="dxa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6116046" w14:textId="77777777" w:rsidR="00925B78" w:rsidRPr="00942363" w:rsidRDefault="00925B78" w:rsidP="0092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A74294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</w:pPr>
            <w:r w:rsidRPr="00B36FB4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 xml:space="preserve">Mean ±SD </w:t>
            </w:r>
          </w:p>
          <w:p w14:paraId="72B23035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FB4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(Range)</w:t>
            </w:r>
          </w:p>
        </w:tc>
      </w:tr>
      <w:tr w:rsidR="00925B78" w:rsidRPr="00942363" w14:paraId="00ABCCD6" w14:textId="77777777" w:rsidTr="00925B78"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7846682" w14:textId="77777777" w:rsidR="00925B78" w:rsidRPr="00942363" w:rsidRDefault="00925B78" w:rsidP="00925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D5D8383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  <w:p w14:paraId="778AFCD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2A12FCE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 xml:space="preserve">Exposure group with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nd functional difficulties </w:t>
            </w:r>
          </w:p>
          <w:p w14:paraId="357C1AE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75200D17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 xml:space="preserve">Exposure group with difficulties in turning a doorknob or lever 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69A32603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Exposure group with difficulties in opening a tight jar lid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32F62844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Exposure group with difficulties in putting on a jacket or pullover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2873971D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Exposure group with difficulties in fastening button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5790847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Exposure group with difficulties in handling and picking up coin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F7657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Exposure group with difficulties in pouring from a jug or a pot</w:t>
            </w:r>
          </w:p>
        </w:tc>
      </w:tr>
      <w:tr w:rsidR="00925B78" w:rsidRPr="00942363" w14:paraId="2EDE6AE9" w14:textId="77777777" w:rsidTr="00925B78">
        <w:tc>
          <w:tcPr>
            <w:tcW w:w="1000" w:type="dxa"/>
            <w:tcBorders>
              <w:top w:val="single" w:sz="4" w:space="0" w:color="auto"/>
            </w:tcBorders>
          </w:tcPr>
          <w:p w14:paraId="59DDF06D" w14:textId="77777777" w:rsidR="00925B78" w:rsidRPr="00942363" w:rsidRDefault="00925B78" w:rsidP="0092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Right hand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325D78C4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900" w:type="dxa"/>
            <w:tcBorders>
              <w:top w:val="single" w:sz="4" w:space="0" w:color="auto"/>
            </w:tcBorders>
          </w:tcPr>
          <w:p w14:paraId="46EEBD1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FD9C71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0B6C697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EED92E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6B289DA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1035CAD2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</w:tcBorders>
          </w:tcPr>
          <w:p w14:paraId="7AB28D2A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</w:tr>
      <w:tr w:rsidR="00925B78" w:rsidRPr="00942363" w14:paraId="2F2CB712" w14:textId="77777777" w:rsidTr="00925B78">
        <w:tc>
          <w:tcPr>
            <w:tcW w:w="1000" w:type="dxa"/>
          </w:tcPr>
          <w:p w14:paraId="25B840CA" w14:textId="77777777" w:rsidR="00925B78" w:rsidRPr="007357A9" w:rsidRDefault="00925B78" w:rsidP="00925B7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2363">
              <w:rPr>
                <w:rFonts w:ascii="Cambria Math" w:hAnsi="Cambria Math" w:cs="Cambria Math"/>
                <w:sz w:val="20"/>
                <w:szCs w:val="20"/>
              </w:rPr>
              <w:t>𝑎</w:t>
            </w:r>
            <w:r w:rsidRPr="009423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ℎ</w:t>
            </w:r>
            <w:r w:rsidRPr="00942363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𝑣</w:t>
            </w:r>
            <w:r w:rsidRPr="009423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−lifeti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7" w:type="dxa"/>
          </w:tcPr>
          <w:p w14:paraId="289A5E8D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6.2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9.3 (0-15408.9)</w:t>
            </w:r>
          </w:p>
        </w:tc>
        <w:tc>
          <w:tcPr>
            <w:tcW w:w="1900" w:type="dxa"/>
          </w:tcPr>
          <w:p w14:paraId="452A008B" w14:textId="77777777" w:rsidR="00925B78" w:rsidRPr="00942363" w:rsidRDefault="00925B78" w:rsidP="00925B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47.1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05.8</w:t>
            </w:r>
          </w:p>
          <w:p w14:paraId="7763AC9C" w14:textId="77777777" w:rsidR="00925B78" w:rsidRPr="00942363" w:rsidRDefault="00925B78" w:rsidP="00925B78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59.5-154234.9)</w:t>
            </w:r>
          </w:p>
        </w:tc>
        <w:tc>
          <w:tcPr>
            <w:tcW w:w="1856" w:type="dxa"/>
          </w:tcPr>
          <w:p w14:paraId="45E1CDE3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797.7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28.0 (105807-153788.5)</w:t>
            </w:r>
          </w:p>
          <w:p w14:paraId="02A468FE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</w:tcPr>
          <w:p w14:paraId="785C7E7C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81.5±63389.5 (10207-138469.8)</w:t>
            </w:r>
          </w:p>
          <w:p w14:paraId="0F6D4D5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F3BE6FA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83.0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proofErr w:type="gramEnd"/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818FAC1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183.0-59183.0)</w:t>
            </w:r>
          </w:p>
          <w:p w14:paraId="2158BAB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6400014E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16.7±55914</w:t>
            </w:r>
          </w:p>
          <w:p w14:paraId="6F3EECB8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2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469.8)</w:t>
            </w:r>
          </w:p>
          <w:p w14:paraId="5C0C3173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</w:tcPr>
          <w:p w14:paraId="5AD1E41D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07.0±67599.4 (10207.0-105807.0)</w:t>
            </w:r>
          </w:p>
          <w:p w14:paraId="4129167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14:paraId="605066BD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70.6± 564.6 (137671.4-138469.8)</w:t>
            </w:r>
          </w:p>
          <w:p w14:paraId="07825CBF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5B78" w:rsidRPr="00942363" w14:paraId="3EFE760D" w14:textId="77777777" w:rsidTr="00925B78">
        <w:tc>
          <w:tcPr>
            <w:tcW w:w="1000" w:type="dxa"/>
          </w:tcPr>
          <w:p w14:paraId="61780368" w14:textId="77777777" w:rsidR="00925B78" w:rsidRPr="007357A9" w:rsidRDefault="00925B78" w:rsidP="00925B7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7357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7" w:type="dxa"/>
          </w:tcPr>
          <w:p w14:paraId="54278CC3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0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 (365.0-517.2)</w:t>
            </w:r>
          </w:p>
        </w:tc>
        <w:tc>
          <w:tcPr>
            <w:tcW w:w="1900" w:type="dxa"/>
          </w:tcPr>
          <w:p w14:paraId="0C5008D5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.5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.4 </w:t>
            </w:r>
          </w:p>
          <w:p w14:paraId="756F8DBF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2.2-580.0)</w:t>
            </w:r>
          </w:p>
        </w:tc>
        <w:tc>
          <w:tcPr>
            <w:tcW w:w="1856" w:type="dxa"/>
          </w:tcPr>
          <w:p w14:paraId="539DC555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.8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7.2 </w:t>
            </w:r>
          </w:p>
          <w:p w14:paraId="66A82BE9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4.7-752.9)</w:t>
            </w:r>
          </w:p>
          <w:p w14:paraId="5CA98846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</w:tcPr>
          <w:p w14:paraId="6EDDBE38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0.2±126.4 </w:t>
            </w:r>
          </w:p>
          <w:p w14:paraId="4BD74D8C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3.2-752.9)</w:t>
            </w:r>
          </w:p>
          <w:p w14:paraId="1DC6E095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1A27D1B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7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proofErr w:type="gramEnd"/>
          </w:p>
          <w:p w14:paraId="01A671DE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43.7-443.7)</w:t>
            </w:r>
          </w:p>
          <w:p w14:paraId="696B0B44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4A9C23B1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6.0±135.4 </w:t>
            </w:r>
          </w:p>
          <w:p w14:paraId="6312297F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3.7-752.9)</w:t>
            </w:r>
          </w:p>
          <w:p w14:paraId="4ACED21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</w:tcPr>
          <w:p w14:paraId="7B5DA359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35.0±166.7 </w:t>
            </w:r>
          </w:p>
          <w:p w14:paraId="525090FB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7.1-752.9)</w:t>
            </w:r>
          </w:p>
          <w:p w14:paraId="77D6CC90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14:paraId="0672B949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8.8±2.3 </w:t>
            </w:r>
          </w:p>
          <w:p w14:paraId="7A3ADA7E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7.2-510.4)</w:t>
            </w:r>
          </w:p>
          <w:p w14:paraId="3EDCFDB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5B78" w:rsidRPr="00942363" w14:paraId="0A89ED4F" w14:textId="77777777" w:rsidTr="00925B78">
        <w:tc>
          <w:tcPr>
            <w:tcW w:w="1000" w:type="dxa"/>
          </w:tcPr>
          <w:p w14:paraId="4303B461" w14:textId="77777777" w:rsidR="00925B78" w:rsidRPr="00942363" w:rsidRDefault="00925B78" w:rsidP="00925B7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</w:tcPr>
          <w:p w14:paraId="002BB70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</w:tcPr>
          <w:p w14:paraId="2819F79D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6" w:type="dxa"/>
          </w:tcPr>
          <w:p w14:paraId="073D1AFB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6" w:type="dxa"/>
          </w:tcPr>
          <w:p w14:paraId="4E40C1F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55EC03B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</w:tcPr>
          <w:p w14:paraId="3F016F8D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5" w:type="dxa"/>
          </w:tcPr>
          <w:p w14:paraId="35213F14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14:paraId="577DA75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5B78" w:rsidRPr="00942363" w14:paraId="0A452347" w14:textId="77777777" w:rsidTr="00925B78">
        <w:tc>
          <w:tcPr>
            <w:tcW w:w="1000" w:type="dxa"/>
          </w:tcPr>
          <w:p w14:paraId="6861995B" w14:textId="77777777" w:rsidR="00925B78" w:rsidRPr="00942363" w:rsidRDefault="00925B78" w:rsidP="00925B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Left hand</w:t>
            </w:r>
          </w:p>
        </w:tc>
        <w:tc>
          <w:tcPr>
            <w:tcW w:w="1597" w:type="dxa"/>
          </w:tcPr>
          <w:p w14:paraId="034537F7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900" w:type="dxa"/>
          </w:tcPr>
          <w:p w14:paraId="1180B488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856" w:type="dxa"/>
          </w:tcPr>
          <w:p w14:paraId="119A88E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966" w:type="dxa"/>
          </w:tcPr>
          <w:p w14:paraId="7083831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5</w:t>
            </w:r>
          </w:p>
        </w:tc>
        <w:tc>
          <w:tcPr>
            <w:tcW w:w="1651" w:type="dxa"/>
          </w:tcPr>
          <w:p w14:paraId="00494D3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876" w:type="dxa"/>
          </w:tcPr>
          <w:p w14:paraId="17242FFE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4</w:t>
            </w:r>
          </w:p>
        </w:tc>
        <w:tc>
          <w:tcPr>
            <w:tcW w:w="1835" w:type="dxa"/>
          </w:tcPr>
          <w:p w14:paraId="6251E42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799" w:type="dxa"/>
            <w:gridSpan w:val="2"/>
          </w:tcPr>
          <w:p w14:paraId="7AAAECA3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</w:tr>
      <w:tr w:rsidR="00925B78" w:rsidRPr="00942363" w14:paraId="61795337" w14:textId="77777777" w:rsidTr="00925B78">
        <w:tc>
          <w:tcPr>
            <w:tcW w:w="1000" w:type="dxa"/>
          </w:tcPr>
          <w:p w14:paraId="19670A3A" w14:textId="77777777" w:rsidR="00925B78" w:rsidRPr="007357A9" w:rsidRDefault="00925B78" w:rsidP="00925B7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42363">
              <w:rPr>
                <w:rFonts w:ascii="Cambria Math" w:hAnsi="Cambria Math" w:cs="Cambria Math"/>
                <w:sz w:val="20"/>
                <w:szCs w:val="20"/>
              </w:rPr>
              <w:t>𝑎</w:t>
            </w:r>
            <w:r w:rsidRPr="009423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ℎ</w:t>
            </w:r>
            <w:r w:rsidRPr="00942363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𝑣</w:t>
            </w:r>
            <w:r w:rsidRPr="009423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−lifeti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7" w:type="dxa"/>
          </w:tcPr>
          <w:p w14:paraId="210005B9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2205.8±4847.1 (0-15217.2)</w:t>
            </w:r>
          </w:p>
        </w:tc>
        <w:tc>
          <w:tcPr>
            <w:tcW w:w="1900" w:type="dxa"/>
          </w:tcPr>
          <w:p w14:paraId="18E85BF5" w14:textId="77777777" w:rsidR="00925B78" w:rsidRPr="00942363" w:rsidRDefault="00925B78" w:rsidP="00925B7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28.6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35.1 (1253.1-117484.1)</w:t>
            </w:r>
          </w:p>
        </w:tc>
        <w:tc>
          <w:tcPr>
            <w:tcW w:w="1856" w:type="dxa"/>
          </w:tcPr>
          <w:p w14:paraId="251C8000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614.4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79.6 (76526.2-140702.6)</w:t>
            </w:r>
          </w:p>
          <w:p w14:paraId="51674A1A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</w:tcPr>
          <w:p w14:paraId="0292B9F1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03.5±46588.3 (8699.8-118825.9)</w:t>
            </w:r>
          </w:p>
          <w:p w14:paraId="51F3F4A4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16FD2A39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38.0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proofErr w:type="gramEnd"/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5738.0-55738.0)</w:t>
            </w:r>
          </w:p>
          <w:p w14:paraId="094993BE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66B59AFD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23±33215.5 (8699.8-81528)</w:t>
            </w:r>
          </w:p>
          <w:p w14:paraId="6007DA3D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</w:tcPr>
          <w:p w14:paraId="284C3971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13.0±47960.5 (8699.8-76526.2)</w:t>
            </w:r>
          </w:p>
          <w:p w14:paraId="0F44716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14:paraId="4FBE5B19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6373.6</w:t>
            </w:r>
          </w:p>
          <w:p w14:paraId="54B9A526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15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8825.9)</w:t>
            </w:r>
          </w:p>
          <w:p w14:paraId="71017F30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5B78" w:rsidRPr="00942363" w14:paraId="3A227766" w14:textId="77777777" w:rsidTr="00925B78">
        <w:tc>
          <w:tcPr>
            <w:tcW w:w="1000" w:type="dxa"/>
          </w:tcPr>
          <w:p w14:paraId="067A4BB6" w14:textId="77777777" w:rsidR="00925B78" w:rsidRPr="007357A9" w:rsidRDefault="00925B78" w:rsidP="00925B78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  <w:r w:rsidRPr="007357A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7" w:type="dxa"/>
          </w:tcPr>
          <w:p w14:paraId="1CB739B8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430.3±65.8 (359.2-591.9)</w:t>
            </w:r>
          </w:p>
        </w:tc>
        <w:tc>
          <w:tcPr>
            <w:tcW w:w="1900" w:type="dxa"/>
          </w:tcPr>
          <w:p w14:paraId="3C2E0EF4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 xml:space="preserve">510.6±84.8 </w:t>
            </w:r>
          </w:p>
          <w:p w14:paraId="4E006894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(380.4-660.7)</w:t>
            </w:r>
          </w:p>
        </w:tc>
        <w:tc>
          <w:tcPr>
            <w:tcW w:w="1856" w:type="dxa"/>
          </w:tcPr>
          <w:p w14:paraId="00B8C99D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.0</w:t>
            </w:r>
            <w:r w:rsidRPr="00942363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 </w:t>
            </w:r>
          </w:p>
          <w:p w14:paraId="4C1B4953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8.9-589.1)</w:t>
            </w:r>
          </w:p>
          <w:p w14:paraId="4DD8E552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</w:tcPr>
          <w:p w14:paraId="14E25CE0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5.7±70.4 </w:t>
            </w:r>
          </w:p>
          <w:p w14:paraId="4B11A7EF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3.1-588.9)</w:t>
            </w:r>
          </w:p>
          <w:p w14:paraId="7F645C4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834210C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0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proofErr w:type="gramEnd"/>
          </w:p>
          <w:p w14:paraId="12E4B7E2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6.0-456.0)</w:t>
            </w:r>
          </w:p>
          <w:p w14:paraId="6B6F0981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1DCC80BE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2.3±72.6 </w:t>
            </w:r>
          </w:p>
          <w:p w14:paraId="4973BBA2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5.6-588.9)</w:t>
            </w:r>
          </w:p>
          <w:p w14:paraId="77F2220C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</w:tcPr>
          <w:p w14:paraId="1F110B4A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7.2±115.5 </w:t>
            </w:r>
          </w:p>
          <w:p w14:paraId="6BEAE322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5.6-588.9)</w:t>
            </w:r>
          </w:p>
          <w:p w14:paraId="2D18739B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9" w:type="dxa"/>
            <w:gridSpan w:val="2"/>
          </w:tcPr>
          <w:p w14:paraId="1E17DCA6" w14:textId="77777777" w:rsidR="00925B78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5.4± 23.6 </w:t>
            </w:r>
          </w:p>
          <w:p w14:paraId="14788FE5" w14:textId="77777777" w:rsidR="00925B78" w:rsidRPr="00942363" w:rsidRDefault="00925B78" w:rsidP="00925B7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3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8.8-492.1)</w:t>
            </w:r>
          </w:p>
          <w:p w14:paraId="7034F185" w14:textId="77777777" w:rsidR="00925B78" w:rsidRPr="00942363" w:rsidRDefault="00925B78" w:rsidP="00925B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66DB1FD" w14:textId="574B561A" w:rsidR="00E26F40" w:rsidRPr="005909E4" w:rsidRDefault="00925B78" w:rsidP="00E26F40">
      <w:pPr>
        <w:rPr>
          <w:rFonts w:ascii="Times New Roman" w:hAnsi="Times New Roman" w:cs="Times New Roman"/>
          <w:sz w:val="24"/>
        </w:rPr>
      </w:pPr>
      <w:r w:rsidRPr="005909E4">
        <w:rPr>
          <w:rFonts w:ascii="Times New Roman" w:hAnsi="Times New Roman" w:cs="Times New Roman"/>
          <w:sz w:val="24"/>
        </w:rPr>
        <w:t xml:space="preserve"> </w:t>
      </w:r>
      <w:r w:rsidR="00E26F40" w:rsidRPr="005909E4">
        <w:rPr>
          <w:rFonts w:ascii="Times New Roman" w:hAnsi="Times New Roman" w:cs="Times New Roman"/>
          <w:sz w:val="24"/>
        </w:rPr>
        <w:t xml:space="preserve">Table </w:t>
      </w:r>
      <w:r w:rsidR="00E26F40">
        <w:rPr>
          <w:rFonts w:ascii="Times New Roman" w:hAnsi="Times New Roman" w:cs="Times New Roman"/>
          <w:sz w:val="24"/>
        </w:rPr>
        <w:t>S2</w:t>
      </w:r>
      <w:r w:rsidR="00FB68AA" w:rsidRPr="00FB68AA">
        <w:rPr>
          <w:rFonts w:ascii="Times New Roman" w:hAnsi="Times New Roman" w:cs="Times New Roman"/>
          <w:sz w:val="24"/>
          <w:szCs w:val="24"/>
        </w:rPr>
        <w:t xml:space="preserve"> </w:t>
      </w:r>
      <w:r w:rsidR="00092C73">
        <w:rPr>
          <w:rFonts w:ascii="Times New Roman" w:hAnsi="Times New Roman" w:cs="Times New Roman"/>
          <w:sz w:val="24"/>
          <w:szCs w:val="24"/>
        </w:rPr>
        <w:t>Hand functional difficulties in relations to m</w:t>
      </w:r>
      <w:r w:rsidR="001B0326">
        <w:rPr>
          <w:rFonts w:ascii="Times New Roman" w:hAnsi="Times New Roman" w:cs="Times New Roman"/>
          <w:sz w:val="24"/>
          <w:szCs w:val="24"/>
        </w:rPr>
        <w:t>uscular health</w:t>
      </w:r>
      <w:r w:rsidR="00A2663B">
        <w:rPr>
          <w:rFonts w:ascii="Times New Roman" w:hAnsi="Times New Roman" w:cs="Times New Roman"/>
          <w:sz w:val="24"/>
          <w:szCs w:val="24"/>
        </w:rPr>
        <w:t xml:space="preserve"> </w:t>
      </w:r>
      <w:r w:rsidR="001B0326">
        <w:rPr>
          <w:rFonts w:ascii="Times New Roman" w:hAnsi="Times New Roman" w:cs="Times New Roman"/>
          <w:sz w:val="24"/>
          <w:szCs w:val="24"/>
        </w:rPr>
        <w:t xml:space="preserve">reported by both exposure and reference groups by hand side, matched by </w:t>
      </w:r>
      <w:r w:rsidR="00FB68AA">
        <w:rPr>
          <w:rFonts w:ascii="Times New Roman" w:hAnsi="Times New Roman" w:cs="Times New Roman"/>
          <w:sz w:val="24"/>
          <w:szCs w:val="24"/>
        </w:rPr>
        <w:t>lifetime exposure dose</w:t>
      </w:r>
      <w:r w:rsidR="00E26F40">
        <w:rPr>
          <w:rFonts w:ascii="Times New Roman" w:hAnsi="Times New Roman" w:cs="Times New Roman"/>
          <w:sz w:val="24"/>
        </w:rPr>
        <w:t xml:space="preserve"> </w:t>
      </w:r>
      <w:r w:rsidR="00FB68AA">
        <w:rPr>
          <w:rFonts w:ascii="Times New Roman" w:hAnsi="Times New Roman" w:cs="Times New Roman"/>
          <w:sz w:val="24"/>
        </w:rPr>
        <w:t>(</w:t>
      </w:r>
      <w:r w:rsidR="00E26F40" w:rsidRPr="006F7662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E26F40" w:rsidRPr="006F7662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hv-lifetime</w:t>
      </w:r>
      <w:r w:rsidR="00FB68AA">
        <w:rPr>
          <w:rFonts w:ascii="Times New Roman" w:hAnsi="Times New Roman" w:cs="Times New Roman"/>
          <w:sz w:val="24"/>
          <w:szCs w:val="24"/>
        </w:rPr>
        <w:t xml:space="preserve">) </w:t>
      </w:r>
      <w:r w:rsidR="00E26F40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FB68AA">
        <w:rPr>
          <w:rFonts w:ascii="Times New Roman" w:hAnsi="Times New Roman" w:cs="Times New Roman"/>
          <w:color w:val="000000"/>
          <w:sz w:val="24"/>
          <w:szCs w:val="24"/>
        </w:rPr>
        <w:t>passive</w:t>
      </w:r>
      <w:r w:rsidR="00E26F40">
        <w:rPr>
          <w:rFonts w:ascii="Times New Roman" w:hAnsi="Times New Roman" w:cs="Times New Roman"/>
          <w:color w:val="000000"/>
          <w:sz w:val="24"/>
          <w:szCs w:val="24"/>
        </w:rPr>
        <w:t xml:space="preserve"> stiffness</w:t>
      </w:r>
      <w:r w:rsidR="00FB68AA">
        <w:rPr>
          <w:rFonts w:ascii="Times New Roman" w:hAnsi="Times New Roman" w:cs="Times New Roman"/>
          <w:color w:val="000000"/>
          <w:sz w:val="24"/>
          <w:szCs w:val="24"/>
        </w:rPr>
        <w:t xml:space="preserve"> (PS)</w:t>
      </w:r>
      <w:r w:rsidR="00E26F40" w:rsidRPr="00B36FB4">
        <w:rPr>
          <w:rFonts w:ascii="Times New Roman" w:hAnsi="Times New Roman" w:cs="Times New Roman"/>
        </w:rPr>
        <w:t>.</w:t>
      </w:r>
    </w:p>
    <w:p w14:paraId="74D9963C" w14:textId="785FE44E" w:rsidR="00181FB7" w:rsidRDefault="00181FB7" w:rsidP="007357A9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B54F7">
        <w:rPr>
          <w:rFonts w:ascii="Times New Roman" w:hAnsi="Times New Roman" w:cs="Times New Roman"/>
          <w:sz w:val="24"/>
          <w:szCs w:val="24"/>
        </w:rPr>
        <w:t>data</w:t>
      </w:r>
      <w:r w:rsidR="00FC6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orted in our</w:t>
      </w:r>
      <w:r w:rsidRPr="003048B6">
        <w:rPr>
          <w:rFonts w:ascii="Times New Roman" w:hAnsi="Times New Roman" w:cs="Times New Roman"/>
          <w:sz w:val="24"/>
          <w:szCs w:val="24"/>
        </w:rPr>
        <w:t xml:space="preserve"> previous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7085">
        <w:rPr>
          <w:rFonts w:ascii="Times New Roman" w:hAnsi="Times New Roman" w:cs="Times New Roman"/>
          <w:sz w:val="24"/>
          <w:szCs w:val="24"/>
        </w:rPr>
        <w:t>(Chen et al. 2025b)</w:t>
      </w:r>
    </w:p>
    <w:p w14:paraId="7EEB997C" w14:textId="0032F951" w:rsidR="002449D9" w:rsidRDefault="00181FB7" w:rsidP="00925B78"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43BF1" w:rsidRPr="00743BF1">
        <w:rPr>
          <w:rFonts w:ascii="Times New Roman" w:hAnsi="Times New Roman" w:cs="Times New Roman"/>
          <w:sz w:val="24"/>
          <w:szCs w:val="24"/>
        </w:rPr>
        <w:t>the mean of</w:t>
      </w:r>
      <w:r w:rsidR="00743BF1" w:rsidRPr="00C32556">
        <w:rPr>
          <w:rFonts w:ascii="Times New Roman" w:hAnsi="Times New Roman" w:cs="Times New Roman"/>
          <w:sz w:val="24"/>
          <w:szCs w:val="24"/>
        </w:rPr>
        <w:t xml:space="preserve"> </w:t>
      </w:r>
      <w:r w:rsidR="00845D4F" w:rsidRPr="00845D4F">
        <w:rPr>
          <w:rFonts w:ascii="Times New Roman" w:hAnsi="Times New Roman" w:cs="Times New Roman"/>
          <w:sz w:val="24"/>
          <w:szCs w:val="24"/>
        </w:rPr>
        <w:t>first three-day sampling by each participant</w:t>
      </w:r>
    </w:p>
    <w:p w14:paraId="7C638F6A" w14:textId="77777777" w:rsidR="002449D9" w:rsidRDefault="002449D9">
      <w:pPr>
        <w:spacing w:after="0" w:line="240" w:lineRule="auto"/>
        <w:sectPr w:rsidR="002449D9" w:rsidSect="00E26F40">
          <w:pgSz w:w="15840" w:h="12240" w:orient="landscape"/>
          <w:pgMar w:top="1440" w:right="1800" w:bottom="1440" w:left="1800" w:header="720" w:footer="720" w:gutter="0"/>
          <w:cols w:space="720"/>
          <w:docGrid w:linePitch="299"/>
        </w:sectPr>
      </w:pPr>
    </w:p>
    <w:p w14:paraId="2092D7BE" w14:textId="090FE064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lastRenderedPageBreak/>
        <w:t xml:space="preserve">Table </w:t>
      </w:r>
      <w:r>
        <w:rPr>
          <w:rFonts w:ascii="Times New Roman" w:eastAsia="PMingLiU" w:hAnsi="Times New Roman" w:cs="Times New Roman"/>
        </w:rPr>
        <w:t>S3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Association between lifetime hand-arm vibration exposure dose (a</w:t>
      </w:r>
      <w:r w:rsidRPr="002449D9">
        <w:rPr>
          <w:rFonts w:ascii="Times New Roman" w:eastAsia="PMingLiU" w:hAnsi="Times New Roman" w:cs="Times New Roman"/>
          <w:sz w:val="24"/>
          <w:szCs w:val="24"/>
          <w:vertAlign w:val="subscript"/>
        </w:rPr>
        <w:t>hv-lifetime</w:t>
      </w:r>
      <w:r w:rsidRPr="002449D9">
        <w:rPr>
          <w:rFonts w:ascii="Times New Roman" w:eastAsia="PMingLiU" w:hAnsi="Times New Roman" w:cs="Times New Roman"/>
          <w:sz w:val="24"/>
          <w:szCs w:val="24"/>
        </w:rPr>
        <w:t>) and</w:t>
      </w:r>
      <w:r w:rsidR="00F144D6">
        <w:rPr>
          <w:rFonts w:ascii="Times New Roman" w:eastAsia="PMingLiU" w:hAnsi="Times New Roman" w:cs="Times New Roman"/>
          <w:sz w:val="24"/>
          <w:szCs w:val="24"/>
        </w:rPr>
        <w:t xml:space="preserve"> log-transformed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passive stiffness (PS) after adjusting for none, demographic characteristics, </w:t>
      </w:r>
      <w:proofErr w:type="gramStart"/>
      <w:r w:rsidRPr="002449D9">
        <w:rPr>
          <w:rFonts w:ascii="Times New Roman" w:eastAsia="PMingLiU" w:hAnsi="Times New Roman" w:cs="Times New Roman"/>
          <w:sz w:val="24"/>
          <w:szCs w:val="24"/>
        </w:rPr>
        <w:t>or demographic and</w:t>
      </w:r>
      <w:proofErr w:type="gramEnd"/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health characteristics in the linear mixed model.</w:t>
      </w:r>
    </w:p>
    <w:tbl>
      <w:tblPr>
        <w:tblStyle w:val="TableGrid"/>
        <w:tblpPr w:leftFromText="180" w:rightFromText="180" w:vertAnchor="page" w:horzAnchor="margin" w:tblpY="24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2107"/>
        <w:gridCol w:w="2150"/>
        <w:gridCol w:w="2183"/>
      </w:tblGrid>
      <w:tr w:rsidR="002449D9" w:rsidRPr="002449D9" w14:paraId="5E467716" w14:textId="77777777" w:rsidTr="00C05D6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C6B4FAB" w14:textId="77777777" w:rsidR="002449D9" w:rsidRPr="002449D9" w:rsidRDefault="002449D9" w:rsidP="002449D9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7BDC1D12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46544675" w14:textId="1DBC8C17" w:rsidR="002449D9" w:rsidRPr="002449D9" w:rsidRDefault="00F144D6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β</w:t>
            </w:r>
            <w:r w:rsidR="002449D9" w:rsidRPr="002449D9">
              <w:rPr>
                <w:rFonts w:ascii="Times New Roman" w:eastAsia="PMingLiU" w:hAnsi="Times New Roman" w:cs="Times New Roman"/>
              </w:rPr>
              <w:t>, p-value</w:t>
            </w:r>
          </w:p>
          <w:p w14:paraId="2A1FC75A" w14:textId="77777777" w:rsidR="002449D9" w:rsidRPr="002449D9" w:rsidDel="00D541D4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202FA129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2449D9" w:rsidRPr="002449D9" w14:paraId="6EE35407" w14:textId="77777777" w:rsidTr="00C05D6D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05374FC" w14:textId="77777777" w:rsidR="002449D9" w:rsidRPr="002449D9" w:rsidRDefault="002449D9" w:rsidP="002449D9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2CBBDA43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Simple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3DB119B3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, b, d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4E33CE4E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</w:p>
          <w:p w14:paraId="347E5DDA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+health status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, c, d, e</w:t>
            </w:r>
          </w:p>
        </w:tc>
      </w:tr>
      <w:tr w:rsidR="002449D9" w:rsidRPr="002449D9" w14:paraId="6CC55841" w14:textId="77777777" w:rsidTr="00C05D6D">
        <w:tc>
          <w:tcPr>
            <w:tcW w:w="2337" w:type="dxa"/>
            <w:tcBorders>
              <w:top w:val="single" w:sz="4" w:space="0" w:color="auto"/>
            </w:tcBorders>
          </w:tcPr>
          <w:p w14:paraId="221B7699" w14:textId="77777777" w:rsidR="002449D9" w:rsidRPr="002449D9" w:rsidRDefault="002449D9" w:rsidP="002449D9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Right Hand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12A18E59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5ADE99BD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28BCC459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2449D9" w:rsidRPr="002449D9" w14:paraId="6361EA65" w14:textId="77777777" w:rsidTr="00C05D6D">
        <w:tc>
          <w:tcPr>
            <w:tcW w:w="2337" w:type="dxa"/>
          </w:tcPr>
          <w:p w14:paraId="69D7B238" w14:textId="77777777" w:rsidR="002449D9" w:rsidRPr="002449D9" w:rsidRDefault="002449D9" w:rsidP="0024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107" w:type="dxa"/>
          </w:tcPr>
          <w:p w14:paraId="12DCEAE2" w14:textId="057967A8" w:rsidR="002449D9" w:rsidRPr="002449D9" w:rsidRDefault="009C6BA8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C6BA8">
              <w:rPr>
                <w:rFonts w:ascii="Times New Roman" w:eastAsia="PMingLiU" w:hAnsi="Times New Roman" w:cs="Times New Roman"/>
                <w:sz w:val="20"/>
                <w:szCs w:val="20"/>
              </w:rPr>
              <w:t>0.0161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</w:t>
            </w:r>
            <w:r w:rsidR="00364B0A">
              <w:rPr>
                <w:rFonts w:ascii="Times New Roman" w:eastAsia="PMingLiU" w:hAnsi="Times New Roman" w:cs="Times New Roman"/>
                <w:sz w:val="20"/>
                <w:szCs w:val="20"/>
              </w:rPr>
              <w:t>0032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*</w:t>
            </w:r>
          </w:p>
          <w:p w14:paraId="402BA017" w14:textId="5CC166B8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05E8E" w:rsidRPr="00805E8E">
              <w:rPr>
                <w:rFonts w:ascii="Times New Roman" w:eastAsia="PMingLiU" w:hAnsi="Times New Roman" w:cs="Times New Roman"/>
                <w:sz w:val="20"/>
                <w:szCs w:val="20"/>
              </w:rPr>
              <w:t>0.005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655B26" w:rsidRPr="00655B26">
              <w:rPr>
                <w:rFonts w:ascii="Times New Roman" w:eastAsia="PMingLiU" w:hAnsi="Times New Roman" w:cs="Times New Roman"/>
                <w:sz w:val="20"/>
                <w:szCs w:val="20"/>
              </w:rPr>
              <w:t>0.026</w:t>
            </w:r>
            <w:r w:rsidR="00655B26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14:paraId="64A970D7" w14:textId="2FC8D474" w:rsidR="002449D9" w:rsidRPr="002449D9" w:rsidRDefault="00984551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84551">
              <w:rPr>
                <w:rFonts w:ascii="Times New Roman" w:eastAsia="PMingLiU" w:hAnsi="Times New Roman" w:cs="Times New Roman"/>
                <w:sz w:val="20"/>
                <w:szCs w:val="20"/>
              </w:rPr>
              <w:t>0.0164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0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52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*</w:t>
            </w:r>
          </w:p>
          <w:p w14:paraId="535AC3D1" w14:textId="490873D0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73BD8" w:rsidRPr="00873BD8">
              <w:rPr>
                <w:rFonts w:ascii="Times New Roman" w:eastAsia="PMingLiU" w:hAnsi="Times New Roman" w:cs="Times New Roman"/>
                <w:sz w:val="20"/>
                <w:szCs w:val="20"/>
              </w:rPr>
              <w:t>0.005</w:t>
            </w:r>
            <w:r w:rsidR="00873BD8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73BD8" w:rsidRPr="00873BD8">
              <w:rPr>
                <w:rFonts w:ascii="Times New Roman" w:eastAsia="PMingLiU" w:hAnsi="Times New Roman" w:cs="Times New Roman"/>
                <w:sz w:val="20"/>
                <w:szCs w:val="20"/>
              </w:rPr>
              <w:t>0.027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5C170F5A" w14:textId="6691E3DF" w:rsidR="002449D9" w:rsidRPr="002449D9" w:rsidRDefault="007F7BC4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F7BC4">
              <w:rPr>
                <w:rFonts w:ascii="Times New Roman" w:eastAsia="PMingLiU" w:hAnsi="Times New Roman" w:cs="Times New Roman"/>
                <w:sz w:val="20"/>
                <w:szCs w:val="20"/>
              </w:rPr>
              <w:t>0.014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</w:t>
            </w:r>
            <w:r w:rsidR="001C2E86">
              <w:rPr>
                <w:rFonts w:ascii="Times New Roman" w:eastAsia="PMingLiU" w:hAnsi="Times New Roman" w:cs="Times New Roman"/>
                <w:sz w:val="20"/>
                <w:szCs w:val="20"/>
              </w:rPr>
              <w:t>079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  <w:r w:rsidR="001C2E86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7BB4D525" w14:textId="103ECB45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7B538F">
              <w:rPr>
                <w:rFonts w:ascii="Times New Roman" w:eastAsia="PMingLiU" w:hAnsi="Times New Roman" w:cs="Times New Roman"/>
                <w:sz w:val="20"/>
                <w:szCs w:val="20"/>
              </w:rPr>
              <w:t>0.00</w:t>
            </w:r>
            <w:r w:rsidR="007B538F" w:rsidRPr="007B538F">
              <w:rPr>
                <w:rFonts w:ascii="Times New Roman" w:eastAsia="PMingLiU" w:hAnsi="Times New Roman" w:cs="Times New Roman"/>
                <w:sz w:val="20"/>
                <w:szCs w:val="20"/>
              </w:rPr>
              <w:t>4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7B538F" w:rsidRPr="007B538F">
              <w:rPr>
                <w:rFonts w:ascii="Times New Roman" w:eastAsia="PMingLiU" w:hAnsi="Times New Roman" w:cs="Times New Roman"/>
                <w:sz w:val="20"/>
                <w:szCs w:val="20"/>
              </w:rPr>
              <w:t>0.025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2449D9" w:rsidRPr="002449D9" w14:paraId="27BDFE67" w14:textId="77777777" w:rsidTr="00C05D6D">
        <w:tc>
          <w:tcPr>
            <w:tcW w:w="2337" w:type="dxa"/>
          </w:tcPr>
          <w:p w14:paraId="3E6A0B92" w14:textId="77777777" w:rsidR="002449D9" w:rsidRPr="002449D9" w:rsidRDefault="002449D9" w:rsidP="0024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107" w:type="dxa"/>
          </w:tcPr>
          <w:p w14:paraId="054AA294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1B4BC6A2" w14:textId="708D46A4" w:rsidR="002449D9" w:rsidRPr="002449D9" w:rsidRDefault="00FC2172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00</w:t>
            </w:r>
            <w:r w:rsidR="001D175E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7414</w:t>
            </w:r>
          </w:p>
          <w:p w14:paraId="450FF78A" w14:textId="4AF8A45C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00</w:t>
            </w:r>
            <w:r w:rsidR="001D175E">
              <w:rPr>
                <w:rFonts w:ascii="Times New Roman" w:eastAsia="PMingLiU" w:hAnsi="Times New Roman" w:cs="Times New Roman"/>
                <w:sz w:val="20"/>
                <w:szCs w:val="20"/>
              </w:rPr>
              <w:t>3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00</w:t>
            </w:r>
            <w:r w:rsidR="001D175E">
              <w:rPr>
                <w:rFonts w:ascii="Times New Roman" w:eastAsia="PMingLiU" w:hAnsi="Times New Roman" w:cs="Times New Roman"/>
                <w:sz w:val="20"/>
                <w:szCs w:val="20"/>
              </w:rPr>
              <w:t>5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109835F0" w14:textId="3FC635FD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B66886">
              <w:rPr>
                <w:rFonts w:ascii="Times New Roman" w:eastAsia="PMingLiU" w:hAnsi="Times New Roman" w:cs="Times New Roman"/>
                <w:sz w:val="20"/>
                <w:szCs w:val="20"/>
              </w:rPr>
              <w:t>00</w:t>
            </w:r>
            <w:r w:rsidR="00343C36">
              <w:rPr>
                <w:rFonts w:ascii="Times New Roman" w:eastAsia="PMingLiU" w:hAnsi="Times New Roman" w:cs="Times New Roman"/>
                <w:sz w:val="20"/>
                <w:szCs w:val="20"/>
              </w:rPr>
              <w:t>1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</w:t>
            </w:r>
            <w:r w:rsidR="001C2E86">
              <w:rPr>
                <w:rFonts w:ascii="Times New Roman" w:eastAsia="PMingLiU" w:hAnsi="Times New Roman" w:cs="Times New Roman"/>
                <w:sz w:val="20"/>
                <w:szCs w:val="20"/>
              </w:rPr>
              <w:t>6496</w:t>
            </w:r>
          </w:p>
          <w:p w14:paraId="3A59F2A2" w14:textId="76925F56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B66886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B66886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B66886">
              <w:rPr>
                <w:rFonts w:ascii="Times New Roman" w:eastAsia="PMingLiU" w:hAnsi="Times New Roman" w:cs="Times New Roman"/>
                <w:sz w:val="20"/>
                <w:szCs w:val="20"/>
              </w:rPr>
              <w:t>003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B66886">
              <w:rPr>
                <w:rFonts w:ascii="Times New Roman" w:eastAsia="PMingLiU" w:hAnsi="Times New Roman" w:cs="Times New Roman"/>
                <w:sz w:val="20"/>
                <w:szCs w:val="20"/>
              </w:rPr>
              <w:t>0.005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2449D9" w:rsidRPr="002449D9" w14:paraId="5D48E589" w14:textId="77777777" w:rsidTr="00C05D6D">
        <w:tc>
          <w:tcPr>
            <w:tcW w:w="2337" w:type="dxa"/>
          </w:tcPr>
          <w:p w14:paraId="3ED58F2F" w14:textId="77777777" w:rsidR="002449D9" w:rsidRPr="002449D9" w:rsidRDefault="002449D9" w:rsidP="0024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107" w:type="dxa"/>
          </w:tcPr>
          <w:p w14:paraId="21E2C8C8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143D57CE" w14:textId="68605476" w:rsidR="002449D9" w:rsidRPr="002449D9" w:rsidRDefault="00FC2172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</w:t>
            </w:r>
            <w:r w:rsidR="001D175E">
              <w:rPr>
                <w:rFonts w:ascii="Times New Roman" w:eastAsia="PMingLiU" w:hAnsi="Times New Roman" w:cs="Times New Roman"/>
                <w:sz w:val="20"/>
                <w:szCs w:val="20"/>
              </w:rPr>
              <w:t>056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4541</w:t>
            </w:r>
          </w:p>
          <w:p w14:paraId="105E47B1" w14:textId="4EC9850E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1D175E">
              <w:rPr>
                <w:rFonts w:ascii="Times New Roman" w:eastAsia="PMingLiU" w:hAnsi="Times New Roman" w:cs="Times New Roman"/>
                <w:sz w:val="20"/>
                <w:szCs w:val="20"/>
              </w:rPr>
              <w:t>209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0</w:t>
            </w:r>
            <w:r w:rsidR="001D175E">
              <w:rPr>
                <w:rFonts w:ascii="Times New Roman" w:eastAsia="PMingLiU" w:hAnsi="Times New Roman" w:cs="Times New Roman"/>
                <w:sz w:val="20"/>
                <w:szCs w:val="20"/>
              </w:rPr>
              <w:t>96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0BF0FA37" w14:textId="2402376A" w:rsidR="002449D9" w:rsidRPr="002449D9" w:rsidRDefault="00B503D0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15</w:t>
            </w:r>
            <w:r w:rsidR="00343C36">
              <w:rPr>
                <w:rFonts w:ascii="Times New Roman" w:eastAsia="PMingLiU" w:hAnsi="Times New Roman" w:cs="Times New Roman"/>
                <w:sz w:val="20"/>
                <w:szCs w:val="20"/>
              </w:rPr>
              <w:t>30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</w:t>
            </w:r>
            <w:r w:rsidR="001C2E86">
              <w:rPr>
                <w:rFonts w:ascii="Times New Roman" w:eastAsia="PMingLiU" w:hAnsi="Times New Roman" w:cs="Times New Roman"/>
                <w:sz w:val="20"/>
                <w:szCs w:val="20"/>
              </w:rPr>
              <w:t>791</w:t>
            </w:r>
          </w:p>
          <w:p w14:paraId="36BBCA33" w14:textId="26A5C738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B503D0">
              <w:rPr>
                <w:rFonts w:ascii="Times New Roman" w:eastAsia="PMingLiU" w:hAnsi="Times New Roman" w:cs="Times New Roman"/>
                <w:sz w:val="20"/>
                <w:szCs w:val="20"/>
              </w:rPr>
              <w:t>0.325</w:t>
            </w:r>
            <w:r w:rsidR="00343C36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B503D0">
              <w:rPr>
                <w:rFonts w:ascii="Times New Roman" w:eastAsia="PMingLiU" w:hAnsi="Times New Roman" w:cs="Times New Roman"/>
                <w:sz w:val="20"/>
                <w:szCs w:val="20"/>
              </w:rPr>
              <w:t>0.019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2449D9" w:rsidRPr="002449D9" w14:paraId="766412AE" w14:textId="77777777" w:rsidTr="00C05D6D">
        <w:tc>
          <w:tcPr>
            <w:tcW w:w="2337" w:type="dxa"/>
          </w:tcPr>
          <w:p w14:paraId="509A9EE5" w14:textId="77777777" w:rsidR="002449D9" w:rsidRPr="002449D9" w:rsidRDefault="002449D9" w:rsidP="0024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107" w:type="dxa"/>
          </w:tcPr>
          <w:p w14:paraId="56CEA722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50EEAB6D" w14:textId="48B59F90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0</w:t>
            </w:r>
            <w:r w:rsidR="001708C6">
              <w:rPr>
                <w:rFonts w:ascii="Times New Roman" w:eastAsia="PMingLiU" w:hAnsi="Times New Roman" w:cs="Times New Roman"/>
                <w:sz w:val="20"/>
                <w:szCs w:val="20"/>
              </w:rPr>
              <w:t>35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6186</w:t>
            </w:r>
          </w:p>
          <w:p w14:paraId="6F3359E6" w14:textId="62D3E098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-0.</w:t>
            </w:r>
            <w:r w:rsidR="001708C6">
              <w:rPr>
                <w:rFonts w:ascii="Times New Roman" w:eastAsia="PMingLiU" w:hAnsi="Times New Roman" w:cs="Times New Roman"/>
                <w:sz w:val="20"/>
                <w:szCs w:val="20"/>
              </w:rPr>
              <w:t>179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C2172"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1708C6">
              <w:rPr>
                <w:rFonts w:ascii="Times New Roman" w:eastAsia="PMingLiU" w:hAnsi="Times New Roman" w:cs="Times New Roman"/>
                <w:sz w:val="20"/>
                <w:szCs w:val="20"/>
              </w:rPr>
              <w:t>109</w:t>
            </w:r>
            <w:r w:rsidR="00605242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200CBC93" w14:textId="755C14D6" w:rsidR="002449D9" w:rsidRPr="002449D9" w:rsidRDefault="008E0232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057</w:t>
            </w:r>
            <w:r w:rsidR="00343C36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</w:t>
            </w:r>
            <w:r w:rsidR="001C2E86">
              <w:rPr>
                <w:rFonts w:ascii="Times New Roman" w:eastAsia="PMingLiU" w:hAnsi="Times New Roman" w:cs="Times New Roman"/>
                <w:sz w:val="20"/>
                <w:szCs w:val="20"/>
              </w:rPr>
              <w:t>3925</w:t>
            </w:r>
          </w:p>
          <w:p w14:paraId="23AB1C29" w14:textId="35A7A7F0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E0232">
              <w:rPr>
                <w:rFonts w:ascii="Times New Roman" w:eastAsia="PMingLiU" w:hAnsi="Times New Roman" w:cs="Times New Roman"/>
                <w:sz w:val="20"/>
                <w:szCs w:val="20"/>
              </w:rPr>
              <w:t>-0.194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E0232">
              <w:rPr>
                <w:rFonts w:ascii="Times New Roman" w:eastAsia="PMingLiU" w:hAnsi="Times New Roman" w:cs="Times New Roman"/>
                <w:sz w:val="20"/>
                <w:szCs w:val="20"/>
              </w:rPr>
              <w:t>0.079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2449D9" w:rsidRPr="002449D9" w14:paraId="56E82A98" w14:textId="77777777" w:rsidTr="00C05D6D">
        <w:tc>
          <w:tcPr>
            <w:tcW w:w="2337" w:type="dxa"/>
          </w:tcPr>
          <w:p w14:paraId="782D897B" w14:textId="77777777" w:rsidR="002449D9" w:rsidRPr="002449D9" w:rsidRDefault="002449D9" w:rsidP="0024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107" w:type="dxa"/>
          </w:tcPr>
          <w:p w14:paraId="06001FA9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DCB4021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09681280" w14:textId="7BE26E29" w:rsidR="002449D9" w:rsidRPr="002449D9" w:rsidRDefault="008E0232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134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</w:t>
            </w:r>
            <w:r w:rsidR="001C2E86">
              <w:rPr>
                <w:rFonts w:ascii="Times New Roman" w:eastAsia="PMingLiU" w:hAnsi="Times New Roman" w:cs="Times New Roman"/>
                <w:sz w:val="20"/>
                <w:szCs w:val="20"/>
              </w:rPr>
              <w:t>495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789A6A2D" w14:textId="4B8F93AC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E0232">
              <w:rPr>
                <w:rFonts w:ascii="Times New Roman" w:eastAsia="PMingLiU" w:hAnsi="Times New Roman" w:cs="Times New Roman"/>
                <w:sz w:val="20"/>
                <w:szCs w:val="20"/>
              </w:rPr>
              <w:t>0.0000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E0232">
              <w:rPr>
                <w:rFonts w:ascii="Times New Roman" w:eastAsia="PMingLiU" w:hAnsi="Times New Roman" w:cs="Times New Roman"/>
                <w:sz w:val="20"/>
                <w:szCs w:val="20"/>
              </w:rPr>
              <w:t>0.026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2449D9" w:rsidRPr="002449D9" w14:paraId="3ED45EB1" w14:textId="77777777" w:rsidTr="00C05D6D">
        <w:tc>
          <w:tcPr>
            <w:tcW w:w="2337" w:type="dxa"/>
          </w:tcPr>
          <w:p w14:paraId="23B6F8F0" w14:textId="77777777" w:rsidR="002449D9" w:rsidRPr="002449D9" w:rsidRDefault="002449D9" w:rsidP="002449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107" w:type="dxa"/>
          </w:tcPr>
          <w:p w14:paraId="3D78E25C" w14:textId="2645E200" w:rsidR="002449D9" w:rsidRPr="002449D9" w:rsidRDefault="00EF47B3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F47B3">
              <w:rPr>
                <w:rFonts w:ascii="Times New Roman" w:eastAsia="PMingLiU" w:hAnsi="Times New Roman" w:cs="Times New Roman"/>
                <w:sz w:val="20"/>
                <w:szCs w:val="20"/>
              </w:rPr>
              <w:t>-76.05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9C6BA8" w:rsidRPr="009C6BA8">
              <w:rPr>
                <w:rFonts w:ascii="Times New Roman" w:eastAsia="PMingLiU" w:hAnsi="Times New Roman" w:cs="Times New Roman"/>
                <w:sz w:val="20"/>
                <w:szCs w:val="20"/>
              </w:rPr>
              <w:t>-67.</w:t>
            </w:r>
            <w:r w:rsidR="009C6BA8">
              <w:rPr>
                <w:rFonts w:ascii="Times New Roman" w:eastAsia="PMingLiU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50" w:type="dxa"/>
          </w:tcPr>
          <w:p w14:paraId="6190AEB9" w14:textId="47825C62" w:rsidR="002449D9" w:rsidRPr="002449D9" w:rsidRDefault="003F46A0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F46A0">
              <w:rPr>
                <w:rFonts w:ascii="Times New Roman" w:eastAsia="PMingLiU" w:hAnsi="Times New Roman" w:cs="Times New Roman"/>
                <w:sz w:val="20"/>
                <w:szCs w:val="20"/>
              </w:rPr>
              <w:t>-52.3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984551" w:rsidRPr="00984551">
              <w:rPr>
                <w:rFonts w:ascii="Times New Roman" w:eastAsia="PMingLiU" w:hAnsi="Times New Roman" w:cs="Times New Roman"/>
                <w:sz w:val="20"/>
                <w:szCs w:val="20"/>
              </w:rPr>
              <w:t>-37.5</w:t>
            </w:r>
            <w:r w:rsidR="00984551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83" w:type="dxa"/>
          </w:tcPr>
          <w:p w14:paraId="068BDE1B" w14:textId="1D469E38" w:rsidR="002449D9" w:rsidRPr="002449D9" w:rsidRDefault="00DA7D5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A7D59">
              <w:rPr>
                <w:rFonts w:ascii="Times New Roman" w:eastAsia="PMingLiU" w:hAnsi="Times New Roman" w:cs="Times New Roman"/>
                <w:sz w:val="20"/>
                <w:szCs w:val="20"/>
              </w:rPr>
              <w:t>-45.7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2449D9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DA7D59">
              <w:rPr>
                <w:rFonts w:ascii="Times New Roman" w:eastAsia="PMingLiU" w:hAnsi="Times New Roman" w:cs="Times New Roman"/>
                <w:sz w:val="20"/>
                <w:szCs w:val="20"/>
              </w:rPr>
              <w:t>-29.1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</w:p>
        </w:tc>
      </w:tr>
      <w:tr w:rsidR="002449D9" w:rsidRPr="002449D9" w14:paraId="6E1CBFB5" w14:textId="77777777" w:rsidTr="00C05D6D">
        <w:tc>
          <w:tcPr>
            <w:tcW w:w="2337" w:type="dxa"/>
          </w:tcPr>
          <w:p w14:paraId="74417E92" w14:textId="77777777" w:rsidR="002449D9" w:rsidRPr="002449D9" w:rsidRDefault="002449D9" w:rsidP="002449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Left Hand</w:t>
            </w:r>
          </w:p>
        </w:tc>
        <w:tc>
          <w:tcPr>
            <w:tcW w:w="2107" w:type="dxa"/>
          </w:tcPr>
          <w:p w14:paraId="0FA191D1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463AC42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3ED435B2" w14:textId="77777777" w:rsidR="002449D9" w:rsidRPr="002449D9" w:rsidRDefault="002449D9" w:rsidP="002449D9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C07204" w:rsidRPr="002449D9" w14:paraId="01BE39E4" w14:textId="77777777" w:rsidTr="00C05D6D">
        <w:tc>
          <w:tcPr>
            <w:tcW w:w="2337" w:type="dxa"/>
          </w:tcPr>
          <w:p w14:paraId="5FF37EFC" w14:textId="77777777" w:rsidR="00C07204" w:rsidRPr="002449D9" w:rsidRDefault="00C07204" w:rsidP="00C07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107" w:type="dxa"/>
          </w:tcPr>
          <w:p w14:paraId="1B5B69AF" w14:textId="191D5C00" w:rsidR="00C07204" w:rsidRPr="002449D9" w:rsidRDefault="000A4DCE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A4DCE">
              <w:rPr>
                <w:rFonts w:ascii="Times New Roman" w:eastAsia="PMingLiU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80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0.0092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1CF213C7" w14:textId="7427BBA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DD5119" w:rsidRPr="00DD5119">
              <w:rPr>
                <w:rFonts w:ascii="Times New Roman" w:eastAsia="PMingLiU" w:hAnsi="Times New Roman" w:cs="Times New Roman"/>
                <w:sz w:val="20"/>
                <w:szCs w:val="20"/>
              </w:rPr>
              <w:t>0.004</w:t>
            </w:r>
            <w:r w:rsidR="00DD5119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507DB6" w:rsidRPr="00507DB6">
              <w:rPr>
                <w:rFonts w:ascii="Times New Roman" w:eastAsia="PMingLiU" w:hAnsi="Times New Roman" w:cs="Times New Roman"/>
                <w:sz w:val="20"/>
                <w:szCs w:val="20"/>
              </w:rPr>
              <w:t>0.03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14:paraId="1D7E3B87" w14:textId="29C4621A" w:rsidR="00C07204" w:rsidRPr="002449D9" w:rsidRDefault="00DA159E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A159E">
              <w:rPr>
                <w:rFonts w:ascii="Times New Roman" w:eastAsia="PMingLiU" w:hAnsi="Times New Roman" w:cs="Times New Roman"/>
                <w:sz w:val="20"/>
                <w:szCs w:val="20"/>
              </w:rPr>
              <w:t>0.01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0</w:t>
            </w:r>
            <w:r w:rsidR="00C07204">
              <w:rPr>
                <w:rFonts w:ascii="Times New Roman" w:eastAsia="PMingLiU" w:hAnsi="Times New Roman" w:cs="Times New Roman"/>
                <w:sz w:val="20"/>
                <w:szCs w:val="20"/>
              </w:rPr>
              <w:t>66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*</w:t>
            </w:r>
          </w:p>
          <w:p w14:paraId="683ED590" w14:textId="3615472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3A7C31" w:rsidRPr="003A7C31">
              <w:rPr>
                <w:rFonts w:ascii="Times New Roman" w:eastAsia="PMingLiU" w:hAnsi="Times New Roman" w:cs="Times New Roman"/>
                <w:sz w:val="20"/>
                <w:szCs w:val="20"/>
              </w:rPr>
              <w:t>0.006</w:t>
            </w:r>
            <w:r w:rsidR="003A7C31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A81E41" w:rsidRPr="00A81E41">
              <w:rPr>
                <w:rFonts w:ascii="Times New Roman" w:eastAsia="PMingLiU" w:hAnsi="Times New Roman" w:cs="Times New Roman"/>
                <w:sz w:val="20"/>
                <w:szCs w:val="20"/>
              </w:rPr>
              <w:t>0.033</w:t>
            </w:r>
            <w:r w:rsidR="00A81E41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4D93F284" w14:textId="58E2AFBF" w:rsidR="00C07204" w:rsidRPr="002449D9" w:rsidRDefault="00EC177E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C177E">
              <w:rPr>
                <w:rFonts w:ascii="Times New Roman" w:eastAsia="PMingLiU" w:hAnsi="Times New Roman" w:cs="Times New Roman"/>
                <w:sz w:val="20"/>
                <w:szCs w:val="20"/>
              </w:rPr>
              <w:t>0.0191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</w:t>
            </w:r>
            <w:r w:rsidR="001116E3">
              <w:rPr>
                <w:rFonts w:ascii="Times New Roman" w:eastAsia="PMingLiU" w:hAnsi="Times New Roman" w:cs="Times New Roman"/>
                <w:sz w:val="20"/>
                <w:szCs w:val="20"/>
              </w:rPr>
              <w:t>077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  <w:r w:rsidR="0054142B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3FCB9FCC" w14:textId="5FE29D0C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EA545F" w:rsidRPr="00EA545F">
              <w:rPr>
                <w:rFonts w:ascii="Times New Roman" w:eastAsia="PMingLiU" w:hAnsi="Times New Roman" w:cs="Times New Roman"/>
                <w:sz w:val="20"/>
                <w:szCs w:val="20"/>
              </w:rPr>
              <w:t>0.005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EA545F" w:rsidRPr="00EA545F">
              <w:rPr>
                <w:rFonts w:ascii="Times New Roman" w:eastAsia="PMingLiU" w:hAnsi="Times New Roman" w:cs="Times New Roman"/>
                <w:sz w:val="20"/>
                <w:szCs w:val="20"/>
              </w:rPr>
              <w:t>0.032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07204" w:rsidRPr="002449D9" w14:paraId="555CC944" w14:textId="77777777" w:rsidTr="00C05D6D">
        <w:tc>
          <w:tcPr>
            <w:tcW w:w="2337" w:type="dxa"/>
          </w:tcPr>
          <w:p w14:paraId="79BF9F10" w14:textId="77777777" w:rsidR="00C07204" w:rsidRPr="002449D9" w:rsidRDefault="00C07204" w:rsidP="00C07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107" w:type="dxa"/>
          </w:tcPr>
          <w:p w14:paraId="474634B5" w14:textId="7777777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5917D88" w14:textId="13AFAD41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000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9526</w:t>
            </w:r>
          </w:p>
          <w:p w14:paraId="7C89B440" w14:textId="020401C3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04</w:t>
            </w:r>
            <w:r w:rsidR="00696D22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04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49D504BE" w14:textId="7DC9FCBD" w:rsidR="00C07204" w:rsidRPr="002449D9" w:rsidRDefault="001116E3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00</w:t>
            </w:r>
            <w:r w:rsidR="00791381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870</w:t>
            </w:r>
          </w:p>
          <w:p w14:paraId="0C23D2DB" w14:textId="032A8896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1116E3">
              <w:rPr>
                <w:rFonts w:ascii="Times New Roman" w:eastAsia="PMingLiU" w:hAnsi="Times New Roman" w:cs="Times New Roman"/>
                <w:sz w:val="20"/>
                <w:szCs w:val="20"/>
              </w:rPr>
              <w:t>0.004</w:t>
            </w:r>
            <w:r w:rsidR="00791381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1116E3">
              <w:rPr>
                <w:rFonts w:ascii="Times New Roman" w:eastAsia="PMingLiU" w:hAnsi="Times New Roman" w:cs="Times New Roman"/>
                <w:sz w:val="20"/>
                <w:szCs w:val="20"/>
              </w:rPr>
              <w:t>0.004</w:t>
            </w:r>
            <w:r w:rsidR="00791381"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07204" w:rsidRPr="002449D9" w14:paraId="6039ED10" w14:textId="77777777" w:rsidTr="00C05D6D">
        <w:tc>
          <w:tcPr>
            <w:tcW w:w="2337" w:type="dxa"/>
          </w:tcPr>
          <w:p w14:paraId="63A207E6" w14:textId="77777777" w:rsidR="00C07204" w:rsidRPr="002449D9" w:rsidRDefault="00C07204" w:rsidP="00C07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107" w:type="dxa"/>
          </w:tcPr>
          <w:p w14:paraId="5A15E65C" w14:textId="7777777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3BA13687" w14:textId="11C695E5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133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789</w:t>
            </w:r>
          </w:p>
          <w:p w14:paraId="67A52CA1" w14:textId="353A11B5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284</w:t>
            </w:r>
            <w:r w:rsidR="00696D22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16</w:t>
            </w:r>
            <w:r w:rsidR="00696D22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46AE1C8A" w14:textId="0FC6118B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407CAD">
              <w:rPr>
                <w:rFonts w:ascii="Times New Roman" w:eastAsia="PMingLiU" w:hAnsi="Times New Roman" w:cs="Times New Roman"/>
                <w:sz w:val="20"/>
                <w:szCs w:val="20"/>
              </w:rPr>
              <w:t>0.194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0</w:t>
            </w:r>
            <w:r w:rsidR="001116E3">
              <w:rPr>
                <w:rFonts w:ascii="Times New Roman" w:eastAsia="PMingLiU" w:hAnsi="Times New Roman" w:cs="Times New Roman"/>
                <w:sz w:val="20"/>
                <w:szCs w:val="20"/>
              </w:rPr>
              <w:t>35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2089C43C" w14:textId="3B04D6F1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407CAD">
              <w:rPr>
                <w:rFonts w:ascii="Times New Roman" w:eastAsia="PMingLiU" w:hAnsi="Times New Roman" w:cs="Times New Roman"/>
                <w:sz w:val="20"/>
                <w:szCs w:val="20"/>
              </w:rPr>
              <w:t>0.374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-</w:t>
            </w:r>
            <w:r w:rsidR="00407CAD">
              <w:rPr>
                <w:rFonts w:ascii="Times New Roman" w:eastAsia="PMingLiU" w:hAnsi="Times New Roman" w:cs="Times New Roman"/>
                <w:sz w:val="20"/>
                <w:szCs w:val="20"/>
              </w:rPr>
              <w:t>0.014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07204" w:rsidRPr="002449D9" w14:paraId="73CED639" w14:textId="77777777" w:rsidTr="00C05D6D">
        <w:tc>
          <w:tcPr>
            <w:tcW w:w="2337" w:type="dxa"/>
          </w:tcPr>
          <w:p w14:paraId="294872A7" w14:textId="77777777" w:rsidR="00C07204" w:rsidRPr="002449D9" w:rsidRDefault="00C07204" w:rsidP="00C07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107" w:type="dxa"/>
          </w:tcPr>
          <w:p w14:paraId="5B634376" w14:textId="7777777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016435DF" w14:textId="43B6B39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83</w:t>
            </w:r>
            <w:r w:rsidR="00696D22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2404</w:t>
            </w:r>
          </w:p>
          <w:p w14:paraId="07EF253A" w14:textId="5735DF03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-0.227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60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7C73CD13" w14:textId="48B961B0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8F1984">
              <w:rPr>
                <w:rFonts w:ascii="Times New Roman" w:eastAsia="PMingLiU" w:hAnsi="Times New Roman" w:cs="Times New Roman"/>
                <w:sz w:val="20"/>
                <w:szCs w:val="20"/>
              </w:rPr>
              <w:t>0.099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1</w:t>
            </w:r>
            <w:r w:rsidR="001116E3">
              <w:rPr>
                <w:rFonts w:ascii="Times New Roman" w:eastAsia="PMingLiU" w:hAnsi="Times New Roman" w:cs="Times New Roman"/>
                <w:sz w:val="20"/>
                <w:szCs w:val="20"/>
              </w:rPr>
              <w:t>696</w:t>
            </w:r>
          </w:p>
          <w:p w14:paraId="018F5C26" w14:textId="1F190CD5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8F1984">
              <w:rPr>
                <w:rFonts w:ascii="Times New Roman" w:eastAsia="PMingLiU" w:hAnsi="Times New Roman" w:cs="Times New Roman"/>
                <w:sz w:val="20"/>
                <w:szCs w:val="20"/>
              </w:rPr>
              <w:t>0.24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4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F1984">
              <w:rPr>
                <w:rFonts w:ascii="Times New Roman" w:eastAsia="PMingLiU" w:hAnsi="Times New Roman" w:cs="Times New Roman"/>
                <w:sz w:val="20"/>
                <w:szCs w:val="20"/>
              </w:rPr>
              <w:t>0.045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07204" w:rsidRPr="002449D9" w14:paraId="57931172" w14:textId="77777777" w:rsidTr="00C05D6D">
        <w:tc>
          <w:tcPr>
            <w:tcW w:w="2337" w:type="dxa"/>
          </w:tcPr>
          <w:p w14:paraId="60FD404B" w14:textId="77777777" w:rsidR="00C07204" w:rsidRPr="002449D9" w:rsidRDefault="00C07204" w:rsidP="00C07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107" w:type="dxa"/>
          </w:tcPr>
          <w:p w14:paraId="6E985EBA" w14:textId="7777777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6676EB79" w14:textId="77777777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7B345BFE" w14:textId="1F0DFB4E" w:rsidR="00C07204" w:rsidRPr="002449D9" w:rsidRDefault="008F198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0.008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 0.2</w:t>
            </w:r>
            <w:r w:rsidR="001116E3">
              <w:rPr>
                <w:rFonts w:ascii="Times New Roman" w:eastAsia="PMingLiU" w:hAnsi="Times New Roman" w:cs="Times New Roman"/>
                <w:sz w:val="20"/>
                <w:szCs w:val="20"/>
              </w:rPr>
              <w:t>258</w:t>
            </w:r>
          </w:p>
          <w:p w14:paraId="22BA13B7" w14:textId="100DAD2C" w:rsidR="00C07204" w:rsidRPr="002449D9" w:rsidRDefault="00C07204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-</w:t>
            </w:r>
            <w:r w:rsidR="008F1984">
              <w:rPr>
                <w:rFonts w:ascii="Times New Roman" w:eastAsia="PMingLiU" w:hAnsi="Times New Roman" w:cs="Times New Roman"/>
                <w:sz w:val="20"/>
                <w:szCs w:val="20"/>
              </w:rPr>
              <w:t>0.005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F1984">
              <w:rPr>
                <w:rFonts w:ascii="Times New Roman" w:eastAsia="PMingLiU" w:hAnsi="Times New Roman" w:cs="Times New Roman"/>
                <w:sz w:val="20"/>
                <w:szCs w:val="20"/>
              </w:rPr>
              <w:t>0.022</w:t>
            </w:r>
            <w:r w:rsidR="00DE3F0A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C07204" w:rsidRPr="002449D9" w14:paraId="7107E8CC" w14:textId="77777777" w:rsidTr="00C05D6D">
        <w:tc>
          <w:tcPr>
            <w:tcW w:w="2337" w:type="dxa"/>
          </w:tcPr>
          <w:p w14:paraId="40112492" w14:textId="77777777" w:rsidR="00C07204" w:rsidRPr="002449D9" w:rsidRDefault="00C07204" w:rsidP="00C07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107" w:type="dxa"/>
          </w:tcPr>
          <w:p w14:paraId="6CB4CCED" w14:textId="1E0C013B" w:rsidR="00C07204" w:rsidRPr="002449D9" w:rsidRDefault="00E57437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A4DCE">
              <w:rPr>
                <w:rFonts w:ascii="Times New Roman" w:eastAsia="PMingLiU" w:hAnsi="Times New Roman" w:cs="Times New Roman"/>
                <w:sz w:val="20"/>
                <w:szCs w:val="20"/>
              </w:rPr>
              <w:t>-57.1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0A4DCE" w:rsidRPr="000A4DCE">
              <w:rPr>
                <w:rFonts w:ascii="Times New Roman" w:eastAsia="PMingLiU" w:hAnsi="Times New Roman" w:cs="Times New Roman"/>
                <w:sz w:val="20"/>
                <w:szCs w:val="20"/>
              </w:rPr>
              <w:t>-48.20</w:t>
            </w:r>
          </w:p>
        </w:tc>
        <w:tc>
          <w:tcPr>
            <w:tcW w:w="2150" w:type="dxa"/>
          </w:tcPr>
          <w:p w14:paraId="6F26A2C5" w14:textId="330A135B" w:rsidR="00C07204" w:rsidRPr="002449D9" w:rsidRDefault="00EE3951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E3951">
              <w:rPr>
                <w:rFonts w:ascii="Times New Roman" w:eastAsia="PMingLiU" w:hAnsi="Times New Roman" w:cs="Times New Roman"/>
                <w:sz w:val="20"/>
                <w:szCs w:val="20"/>
              </w:rPr>
              <w:t>-36.3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EE3951">
              <w:rPr>
                <w:rFonts w:ascii="Times New Roman" w:eastAsia="PMingLiU" w:hAnsi="Times New Roman" w:cs="Times New Roman"/>
                <w:sz w:val="20"/>
                <w:szCs w:val="20"/>
              </w:rPr>
              <w:t>-21.56</w:t>
            </w:r>
          </w:p>
        </w:tc>
        <w:tc>
          <w:tcPr>
            <w:tcW w:w="2183" w:type="dxa"/>
          </w:tcPr>
          <w:p w14:paraId="383F5761" w14:textId="7865812F" w:rsidR="00C07204" w:rsidRPr="002449D9" w:rsidRDefault="002C393A" w:rsidP="00C0720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C393A">
              <w:rPr>
                <w:rFonts w:ascii="Times New Roman" w:eastAsia="PMingLiU" w:hAnsi="Times New Roman" w:cs="Times New Roman"/>
                <w:sz w:val="20"/>
                <w:szCs w:val="20"/>
              </w:rPr>
              <w:t>-27.2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C07204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EC177E" w:rsidRPr="00EC177E">
              <w:rPr>
                <w:rFonts w:ascii="Times New Roman" w:eastAsia="PMingLiU" w:hAnsi="Times New Roman" w:cs="Times New Roman"/>
                <w:sz w:val="20"/>
                <w:szCs w:val="20"/>
              </w:rPr>
              <w:t>-10.</w:t>
            </w:r>
            <w:r w:rsidR="00EC177E">
              <w:rPr>
                <w:rFonts w:ascii="Times New Roman" w:eastAsia="PMingLiU" w:hAnsi="Times New Roman" w:cs="Times New Roman"/>
                <w:sz w:val="20"/>
                <w:szCs w:val="20"/>
              </w:rPr>
              <w:t>70</w:t>
            </w:r>
          </w:p>
        </w:tc>
      </w:tr>
    </w:tbl>
    <w:p w14:paraId="577ABBAA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1A7E55C8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7BAD9825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4DB2B003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5B174492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26AE7AF2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0EAF4A98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75CD50EE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60A69EA3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7320CDDF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4C86CB1D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6A2AEEF9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0C1EC5B0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1392B4C0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7E2CEBFC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1C661244" w14:textId="77777777" w:rsidR="002449D9" w:rsidRPr="002449D9" w:rsidRDefault="002449D9" w:rsidP="002449D9">
      <w:pPr>
        <w:rPr>
          <w:rFonts w:ascii="Times New Roman" w:eastAsia="PMingLiU" w:hAnsi="Times New Roman" w:cs="Times New Roman"/>
          <w:vertAlign w:val="superscript"/>
        </w:rPr>
      </w:pPr>
      <w:proofErr w:type="gramStart"/>
      <w:r w:rsidRPr="002449D9">
        <w:rPr>
          <w:rFonts w:ascii="Times New Roman" w:eastAsia="PMingLiU" w:hAnsi="Times New Roman" w:cs="Times New Roman"/>
          <w:vertAlign w:val="superscript"/>
        </w:rPr>
        <w:t>a</w:t>
      </w:r>
      <w:r w:rsidRPr="002449D9">
        <w:rPr>
          <w:rFonts w:ascii="Times New Roman" w:eastAsia="PMingLiU" w:hAnsi="Times New Roman" w:cs="Times New Roman"/>
        </w:rPr>
        <w:t>first</w:t>
      </w:r>
      <w:proofErr w:type="gramEnd"/>
      <w:r w:rsidRPr="002449D9">
        <w:rPr>
          <w:rFonts w:ascii="Times New Roman" w:eastAsia="PMingLiU" w:hAnsi="Times New Roman" w:cs="Times New Roman"/>
        </w:rPr>
        <w:t xml:space="preserve"> three-day sampling results used for the linear mixed model as repeated-measures data</w:t>
      </w:r>
    </w:p>
    <w:p w14:paraId="12D78DF4" w14:textId="77777777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b</w:t>
      </w:r>
      <w:r w:rsidRPr="002449D9">
        <w:rPr>
          <w:rFonts w:ascii="Times New Roman" w:eastAsia="PMingLiU" w:hAnsi="Times New Roman" w:cs="Times New Roman"/>
        </w:rPr>
        <w:t>adjusting for age and race/ethnicity</w:t>
      </w:r>
    </w:p>
    <w:p w14:paraId="726D758C" w14:textId="77777777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c</w:t>
      </w:r>
      <w:r w:rsidRPr="002449D9">
        <w:rPr>
          <w:rFonts w:ascii="Times New Roman" w:eastAsia="PMingLiU" w:hAnsi="Times New Roman" w:cs="Times New Roman"/>
        </w:rPr>
        <w:t>adjusting for age, race/ethnicity, and BMI</w:t>
      </w:r>
    </w:p>
    <w:p w14:paraId="6C4366A1" w14:textId="77777777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d</w:t>
      </w:r>
      <w:r w:rsidRPr="002449D9">
        <w:rPr>
          <w:rFonts w:ascii="Times New Roman" w:eastAsia="PMingLiU" w:hAnsi="Times New Roman" w:cs="Times New Roman"/>
        </w:rPr>
        <w:t>information of age and race/ethnicity were obtained from our previous study (Chen et al. 2025b)</w:t>
      </w:r>
    </w:p>
    <w:p w14:paraId="70C5288B" w14:textId="77777777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e</w:t>
      </w:r>
      <w:r w:rsidRPr="002449D9">
        <w:rPr>
          <w:rFonts w:ascii="Times New Roman" w:eastAsia="PMingLiU" w:hAnsi="Times New Roman" w:cs="Times New Roman"/>
        </w:rPr>
        <w:t>information of BMI was obtained from our previous study (Chen et al. 2025a)</w:t>
      </w:r>
    </w:p>
    <w:p w14:paraId="56B158A7" w14:textId="77777777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t>**p-value&lt;0.01</w:t>
      </w:r>
    </w:p>
    <w:p w14:paraId="6CA2D7C1" w14:textId="77777777" w:rsidR="002449D9" w:rsidRPr="002449D9" w:rsidRDefault="002449D9" w:rsidP="002449D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t>*p-value&lt;0.05</w:t>
      </w:r>
    </w:p>
    <w:p w14:paraId="3E3C0631" w14:textId="35D75C26" w:rsidR="009928D3" w:rsidRDefault="009928D3">
      <w:pPr>
        <w:spacing w:after="0" w:line="240" w:lineRule="auto"/>
        <w:rPr>
          <w:rFonts w:ascii="Calibri" w:eastAsia="PMingLiU" w:hAnsi="Calibri" w:cs="Times New Roman"/>
        </w:rPr>
      </w:pPr>
      <w:r>
        <w:rPr>
          <w:rFonts w:ascii="Calibri" w:eastAsia="PMingLiU" w:hAnsi="Calibri" w:cs="Times New Roman"/>
        </w:rPr>
        <w:br w:type="page"/>
      </w:r>
    </w:p>
    <w:p w14:paraId="111DF457" w14:textId="4C584946" w:rsidR="009928D3" w:rsidRPr="002449D9" w:rsidRDefault="009928D3" w:rsidP="009928D3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lastRenderedPageBreak/>
        <w:t xml:space="preserve">Table </w:t>
      </w:r>
      <w:r>
        <w:rPr>
          <w:rFonts w:ascii="Times New Roman" w:eastAsia="PMingLiU" w:hAnsi="Times New Roman" w:cs="Times New Roman"/>
        </w:rPr>
        <w:t>S4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Association between lifetime hand-arm vibration exposure dose (a</w:t>
      </w:r>
      <w:r w:rsidRPr="002449D9">
        <w:rPr>
          <w:rFonts w:ascii="Times New Roman" w:eastAsia="PMingLiU" w:hAnsi="Times New Roman" w:cs="Times New Roman"/>
          <w:sz w:val="24"/>
          <w:szCs w:val="24"/>
          <w:vertAlign w:val="subscript"/>
        </w:rPr>
        <w:t>hv-lifetime</w:t>
      </w:r>
      <w:r w:rsidRPr="002449D9">
        <w:rPr>
          <w:rFonts w:ascii="Times New Roman" w:eastAsia="PMingLiU" w:hAnsi="Times New Roman" w:cs="Times New Roman"/>
          <w:sz w:val="24"/>
          <w:szCs w:val="24"/>
        </w:rPr>
        <w:t>) and</w:t>
      </w:r>
      <w:r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passive stiffness (PS) </w:t>
      </w:r>
      <w:r>
        <w:rPr>
          <w:rFonts w:ascii="Times New Roman" w:eastAsia="PMingLiU" w:hAnsi="Times New Roman" w:cs="Times New Roman"/>
          <w:sz w:val="24"/>
          <w:szCs w:val="24"/>
        </w:rPr>
        <w:t>among</w:t>
      </w:r>
      <w:r w:rsidR="00A75BFE">
        <w:rPr>
          <w:rFonts w:ascii="Times New Roman" w:eastAsia="PMingLiU" w:hAnsi="Times New Roman" w:cs="Times New Roman"/>
          <w:sz w:val="24"/>
          <w:szCs w:val="24"/>
        </w:rPr>
        <w:t xml:space="preserve"> the</w:t>
      </w:r>
      <w:r>
        <w:rPr>
          <w:rFonts w:ascii="Times New Roman" w:eastAsia="PMingLiU" w:hAnsi="Times New Roman" w:cs="Times New Roman"/>
          <w:sz w:val="24"/>
          <w:szCs w:val="24"/>
        </w:rPr>
        <w:t xml:space="preserve"> exposure group only</w:t>
      </w:r>
      <w:r w:rsidR="00AA19C9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after adjusting for none, demographic characteristics, </w:t>
      </w:r>
      <w:proofErr w:type="gramStart"/>
      <w:r w:rsidRPr="002449D9">
        <w:rPr>
          <w:rFonts w:ascii="Times New Roman" w:eastAsia="PMingLiU" w:hAnsi="Times New Roman" w:cs="Times New Roman"/>
          <w:sz w:val="24"/>
          <w:szCs w:val="24"/>
        </w:rPr>
        <w:t>or demographic and</w:t>
      </w:r>
      <w:proofErr w:type="gramEnd"/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health characteristics in the linear mixed model.</w:t>
      </w:r>
    </w:p>
    <w:tbl>
      <w:tblPr>
        <w:tblStyle w:val="TableGrid"/>
        <w:tblpPr w:leftFromText="180" w:rightFromText="180" w:vertAnchor="page" w:horzAnchor="margin" w:tblpY="24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2107"/>
        <w:gridCol w:w="2150"/>
        <w:gridCol w:w="2183"/>
      </w:tblGrid>
      <w:tr w:rsidR="009928D3" w:rsidRPr="002449D9" w14:paraId="1FEF17F1" w14:textId="77777777" w:rsidTr="00E056B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533771C" w14:textId="77777777" w:rsidR="009928D3" w:rsidRPr="002449D9" w:rsidRDefault="009928D3" w:rsidP="00E056B8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626D4E47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1660E338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β</w:t>
            </w:r>
            <w:r w:rsidRPr="002449D9">
              <w:rPr>
                <w:rFonts w:ascii="Times New Roman" w:eastAsia="PMingLiU" w:hAnsi="Times New Roman" w:cs="Times New Roman"/>
              </w:rPr>
              <w:t>, p-value</w:t>
            </w:r>
          </w:p>
          <w:p w14:paraId="1DF9A4A0" w14:textId="77777777" w:rsidR="009928D3" w:rsidRPr="002449D9" w:rsidDel="00D541D4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0D2D5A55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9928D3" w:rsidRPr="002449D9" w14:paraId="0D60678F" w14:textId="77777777" w:rsidTr="00E056B8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27640B5" w14:textId="77777777" w:rsidR="009928D3" w:rsidRPr="002449D9" w:rsidRDefault="009928D3" w:rsidP="00E056B8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7D9D3684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Simple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13417332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, b, d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50ED07C6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</w:p>
          <w:p w14:paraId="30502321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+health status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, c, d, e</w:t>
            </w:r>
          </w:p>
        </w:tc>
      </w:tr>
      <w:tr w:rsidR="009928D3" w:rsidRPr="002449D9" w14:paraId="6E79A153" w14:textId="77777777" w:rsidTr="00E056B8">
        <w:tc>
          <w:tcPr>
            <w:tcW w:w="2337" w:type="dxa"/>
            <w:tcBorders>
              <w:top w:val="single" w:sz="4" w:space="0" w:color="auto"/>
            </w:tcBorders>
          </w:tcPr>
          <w:p w14:paraId="46717FC3" w14:textId="77777777" w:rsidR="009928D3" w:rsidRPr="002449D9" w:rsidRDefault="009928D3" w:rsidP="00E056B8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Right Hand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0B3F3921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137F5FF0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18902F77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9928D3" w:rsidRPr="002449D9" w14:paraId="2F225C32" w14:textId="77777777" w:rsidTr="00E056B8">
        <w:tc>
          <w:tcPr>
            <w:tcW w:w="2337" w:type="dxa"/>
          </w:tcPr>
          <w:p w14:paraId="4B2ED6BA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107" w:type="dxa"/>
          </w:tcPr>
          <w:p w14:paraId="5EF074DC" w14:textId="231BB018" w:rsidR="009928D3" w:rsidRPr="002449D9" w:rsidRDefault="00B3002C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3002C">
              <w:rPr>
                <w:rFonts w:ascii="Times New Roman" w:eastAsia="PMingLiU" w:hAnsi="Times New Roman" w:cs="Times New Roman"/>
                <w:sz w:val="20"/>
                <w:szCs w:val="20"/>
              </w:rPr>
              <w:t>4.752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732085" w:rsidRPr="00732085">
              <w:rPr>
                <w:rFonts w:ascii="Times New Roman" w:eastAsia="PMingLiU" w:hAnsi="Times New Roman" w:cs="Times New Roman"/>
                <w:sz w:val="20"/>
                <w:szCs w:val="20"/>
              </w:rPr>
              <w:t>0.2304</w:t>
            </w:r>
          </w:p>
          <w:p w14:paraId="49C00D37" w14:textId="74122409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gramStart"/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A83922">
              <w:t xml:space="preserve"> </w:t>
            </w:r>
            <w:r w:rsidR="00BD581A" w:rsidRPr="00BD581A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proofErr w:type="gramEnd"/>
            <w:r w:rsidR="00BD581A" w:rsidRPr="00BD581A">
              <w:rPr>
                <w:rFonts w:ascii="Times New Roman" w:eastAsia="PMingLiU" w:hAnsi="Times New Roman" w:cs="Times New Roman"/>
                <w:sz w:val="20"/>
                <w:szCs w:val="20"/>
              </w:rPr>
              <w:t>3.3</w:t>
            </w:r>
            <w:r w:rsidR="00BD581A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B0437A">
              <w:t xml:space="preserve"> </w:t>
            </w:r>
            <w:r w:rsidR="00A77E61" w:rsidRPr="00A77E61">
              <w:rPr>
                <w:rFonts w:ascii="Times New Roman" w:eastAsia="PMingLiU" w:hAnsi="Times New Roman" w:cs="Times New Roman"/>
                <w:sz w:val="20"/>
                <w:szCs w:val="20"/>
              </w:rPr>
              <w:t>12.8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14:paraId="67C7C308" w14:textId="76FD7496" w:rsidR="009928D3" w:rsidRPr="002449D9" w:rsidRDefault="00A92FEC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92FEC">
              <w:rPr>
                <w:rFonts w:ascii="Times New Roman" w:eastAsia="PMingLiU" w:hAnsi="Times New Roman" w:cs="Times New Roman"/>
                <w:sz w:val="20"/>
                <w:szCs w:val="20"/>
              </w:rPr>
              <w:t>4.318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783000">
              <w:t xml:space="preserve"> </w:t>
            </w:r>
            <w:r w:rsidR="00783000" w:rsidRPr="00783000">
              <w:rPr>
                <w:rFonts w:ascii="Times New Roman" w:eastAsia="PMingLiU" w:hAnsi="Times New Roman" w:cs="Times New Roman"/>
                <w:sz w:val="20"/>
                <w:szCs w:val="20"/>
              </w:rPr>
              <w:t>0.3331</w:t>
            </w:r>
          </w:p>
          <w:p w14:paraId="7591F1C1" w14:textId="0F04459D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46AFC" w:rsidRPr="00846AFC">
              <w:rPr>
                <w:rFonts w:ascii="Times New Roman" w:eastAsia="PMingLiU" w:hAnsi="Times New Roman" w:cs="Times New Roman"/>
                <w:sz w:val="20"/>
                <w:szCs w:val="20"/>
              </w:rPr>
              <w:t>-5.01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C77399">
              <w:t xml:space="preserve"> </w:t>
            </w:r>
            <w:r w:rsidR="00846AFC" w:rsidRPr="00846AF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="00846A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7AF46FDF" w14:textId="463EBA98" w:rsidR="009928D3" w:rsidRPr="002449D9" w:rsidRDefault="00097807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97807">
              <w:rPr>
                <w:rFonts w:ascii="Times New Roman" w:eastAsia="PMingLiU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17120A" w:rsidRPr="0017120A">
              <w:rPr>
                <w:rFonts w:ascii="Times New Roman" w:eastAsia="PMingLiU" w:hAnsi="Times New Roman" w:cs="Times New Roman"/>
                <w:sz w:val="20"/>
                <w:szCs w:val="20"/>
              </w:rPr>
              <w:t>0.6479</w:t>
            </w:r>
          </w:p>
          <w:p w14:paraId="0E74BA79" w14:textId="2A7FC51C" w:rsidR="009928D3" w:rsidRPr="002449D9" w:rsidRDefault="00C905AD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2E07FB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2E07FB" w:rsidRPr="002E07FB">
              <w:rPr>
                <w:rFonts w:ascii="Times New Roman" w:eastAsia="PMingLiU" w:hAnsi="Times New Roman" w:cs="Times New Roman"/>
                <w:sz w:val="20"/>
                <w:szCs w:val="20"/>
              </w:rPr>
              <w:t>6.20</w:t>
            </w:r>
            <w:r w:rsidR="002E07FB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672766" w:rsidRPr="00672766">
              <w:rPr>
                <w:rFonts w:ascii="Times New Roman" w:eastAsia="PMingLiU" w:hAnsi="Times New Roman" w:cs="Times New Roman"/>
                <w:sz w:val="20"/>
                <w:szCs w:val="20"/>
              </w:rPr>
              <w:t>9.572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5F973873" w14:textId="77777777" w:rsidTr="00E056B8">
        <w:tc>
          <w:tcPr>
            <w:tcW w:w="2337" w:type="dxa"/>
          </w:tcPr>
          <w:p w14:paraId="5437B265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107" w:type="dxa"/>
          </w:tcPr>
          <w:p w14:paraId="77C3AA6C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86DFA5B" w14:textId="25F32700" w:rsidR="009928D3" w:rsidRPr="002449D9" w:rsidRDefault="00C77399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77399">
              <w:rPr>
                <w:rFonts w:ascii="Times New Roman" w:eastAsia="PMingLiU" w:hAnsi="Times New Roman" w:cs="Times New Roman"/>
                <w:sz w:val="20"/>
                <w:szCs w:val="20"/>
              </w:rPr>
              <w:t>0.8056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C77399">
              <w:rPr>
                <w:rFonts w:ascii="Times New Roman" w:eastAsia="PMingLiU" w:hAnsi="Times New Roman" w:cs="Times New Roman"/>
                <w:sz w:val="20"/>
                <w:szCs w:val="20"/>
              </w:rPr>
              <w:t>0.6589</w:t>
            </w:r>
          </w:p>
          <w:p w14:paraId="1E2A381F" w14:textId="5B5C0A3C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C451C2" w:rsidRPr="00C451C2">
              <w:rPr>
                <w:rFonts w:ascii="Times New Roman" w:eastAsia="PMingLiU" w:hAnsi="Times New Roman" w:cs="Times New Roman"/>
                <w:sz w:val="20"/>
                <w:szCs w:val="20"/>
              </w:rPr>
              <w:t>-3.07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C451C2">
              <w:t xml:space="preserve"> </w:t>
            </w:r>
            <w:r w:rsidR="00C451C2" w:rsidRPr="00C451C2">
              <w:rPr>
                <w:rFonts w:ascii="Times New Roman" w:eastAsia="PMingLiU" w:hAnsi="Times New Roman" w:cs="Times New Roman"/>
                <w:sz w:val="20"/>
                <w:szCs w:val="20"/>
              </w:rPr>
              <w:t>4.68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5897395D" w14:textId="0849C8BC" w:rsidR="00F37DEF" w:rsidRDefault="00F37DEF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37DEF">
              <w:rPr>
                <w:rFonts w:ascii="Times New Roman" w:eastAsia="PMingLiU" w:hAnsi="Times New Roman" w:cs="Times New Roman"/>
                <w:sz w:val="20"/>
                <w:szCs w:val="20"/>
              </w:rPr>
              <w:t>2.15</w:t>
            </w:r>
            <w:r w:rsidR="005C6D55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F37DEF">
              <w:rPr>
                <w:rFonts w:ascii="Times New Roman" w:eastAsia="PMingLiU" w:hAnsi="Times New Roman" w:cs="Times New Roman"/>
                <w:sz w:val="20"/>
                <w:szCs w:val="20"/>
              </w:rPr>
              <w:t>0.1830</w:t>
            </w:r>
          </w:p>
          <w:p w14:paraId="29488EB3" w14:textId="6581F5F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5C6D55" w:rsidRPr="005C6D55">
              <w:rPr>
                <w:rFonts w:ascii="Times New Roman" w:eastAsia="PMingLiU" w:hAnsi="Times New Roman" w:cs="Times New Roman"/>
                <w:sz w:val="20"/>
                <w:szCs w:val="20"/>
              </w:rPr>
              <w:t>-1.18</w:t>
            </w:r>
            <w:r w:rsidR="005C6D55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5C6D55" w:rsidRPr="005C6D55">
              <w:rPr>
                <w:rFonts w:ascii="Times New Roman" w:eastAsia="PMingLiU" w:hAnsi="Times New Roman" w:cs="Times New Roman"/>
                <w:sz w:val="20"/>
                <w:szCs w:val="20"/>
              </w:rPr>
              <w:t>5.49</w:t>
            </w:r>
            <w:r w:rsidR="005C6D55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1A784775" w14:textId="77777777" w:rsidTr="00E056B8">
        <w:tc>
          <w:tcPr>
            <w:tcW w:w="2337" w:type="dxa"/>
          </w:tcPr>
          <w:p w14:paraId="475D824C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107" w:type="dxa"/>
          </w:tcPr>
          <w:p w14:paraId="695C7460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1AE96DC1" w14:textId="309C72CA" w:rsidR="009928D3" w:rsidRPr="002449D9" w:rsidRDefault="00C77399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77399">
              <w:rPr>
                <w:rFonts w:ascii="Times New Roman" w:eastAsia="PMingLiU" w:hAnsi="Times New Roman" w:cs="Times New Roman"/>
                <w:sz w:val="20"/>
                <w:szCs w:val="20"/>
              </w:rPr>
              <w:t>-46.0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C77399">
              <w:rPr>
                <w:rFonts w:ascii="Times New Roman" w:eastAsia="PMingLiU" w:hAnsi="Times New Roman" w:cs="Times New Roman"/>
                <w:sz w:val="20"/>
                <w:szCs w:val="20"/>
              </w:rPr>
              <w:t>0.4156</w:t>
            </w:r>
          </w:p>
          <w:p w14:paraId="082447A7" w14:textId="4CC21529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F5549" w:rsidRPr="00FF5549">
              <w:rPr>
                <w:rFonts w:ascii="Times New Roman" w:eastAsia="PMingLiU" w:hAnsi="Times New Roman" w:cs="Times New Roman"/>
                <w:sz w:val="20"/>
                <w:szCs w:val="20"/>
              </w:rPr>
              <w:t>-16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5.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F5549" w:rsidRPr="00FF5549">
              <w:rPr>
                <w:rFonts w:ascii="Times New Roman" w:eastAsia="PMingLiU" w:hAnsi="Times New Roman" w:cs="Times New Roman"/>
                <w:sz w:val="20"/>
                <w:szCs w:val="20"/>
              </w:rPr>
              <w:t>72</w:t>
            </w:r>
            <w:r w:rsidR="00FF5549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F5549" w:rsidRPr="00FF5549">
              <w:rPr>
                <w:rFonts w:ascii="Times New Roman" w:eastAsia="PMingLiU" w:hAnsi="Times New Roman" w:cs="Times New Roman"/>
                <w:sz w:val="20"/>
                <w:szCs w:val="20"/>
              </w:rPr>
              <w:t>9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72DD9088" w14:textId="2D699FC3" w:rsidR="009928D3" w:rsidRPr="002449D9" w:rsidRDefault="00CF2987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987">
              <w:rPr>
                <w:rFonts w:ascii="Times New Roman" w:eastAsia="PMingLiU" w:hAnsi="Times New Roman" w:cs="Times New Roman"/>
                <w:sz w:val="20"/>
                <w:szCs w:val="20"/>
              </w:rPr>
              <w:t>-158.7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CF2987">
              <w:rPr>
                <w:rFonts w:ascii="Times New Roman" w:eastAsia="PMingLiU" w:hAnsi="Times New Roman" w:cs="Times New Roman"/>
                <w:sz w:val="20"/>
                <w:szCs w:val="20"/>
              </w:rPr>
              <w:t>0.0234</w:t>
            </w:r>
            <w:r w:rsidR="00221804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38FE9A75" w14:textId="5DDF95C8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996CDB" w:rsidRPr="00996CDB">
              <w:rPr>
                <w:rFonts w:ascii="Times New Roman" w:eastAsia="PMingLiU" w:hAnsi="Times New Roman" w:cs="Times New Roman"/>
                <w:sz w:val="20"/>
                <w:szCs w:val="20"/>
              </w:rPr>
              <w:t>-291</w:t>
            </w:r>
            <w:r w:rsidR="00996CDB">
              <w:rPr>
                <w:rFonts w:ascii="Times New Roman" w:eastAsia="PMingLiU" w:hAnsi="Times New Roman" w:cs="Times New Roman"/>
                <w:sz w:val="20"/>
                <w:szCs w:val="20"/>
              </w:rPr>
              <w:t>.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996CDB" w:rsidRPr="00996CDB">
              <w:rPr>
                <w:rFonts w:ascii="Times New Roman" w:eastAsia="PMingLiU" w:hAnsi="Times New Roman" w:cs="Times New Roman"/>
                <w:sz w:val="20"/>
                <w:szCs w:val="20"/>
              </w:rPr>
              <w:t>-25</w:t>
            </w:r>
            <w:r w:rsidR="00996CDB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996CDB" w:rsidRPr="00996CDB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="00996CDB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3BBF0E49" w14:textId="77777777" w:rsidTr="00E056B8">
        <w:tc>
          <w:tcPr>
            <w:tcW w:w="2337" w:type="dxa"/>
          </w:tcPr>
          <w:p w14:paraId="135A1BE3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107" w:type="dxa"/>
          </w:tcPr>
          <w:p w14:paraId="02EC98C7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9ADBE71" w14:textId="38FC9F58" w:rsidR="009928D3" w:rsidRPr="002449D9" w:rsidRDefault="00C77399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77399">
              <w:rPr>
                <w:rFonts w:ascii="Times New Roman" w:eastAsia="PMingLiU" w:hAnsi="Times New Roman" w:cs="Times New Roman"/>
                <w:sz w:val="20"/>
                <w:szCs w:val="20"/>
              </w:rPr>
              <w:t>1.948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C77399">
              <w:rPr>
                <w:rFonts w:ascii="Times New Roman" w:eastAsia="PMingLiU" w:hAnsi="Times New Roman" w:cs="Times New Roman"/>
                <w:sz w:val="20"/>
                <w:szCs w:val="20"/>
              </w:rPr>
              <w:t>0.9708</w:t>
            </w:r>
          </w:p>
          <w:p w14:paraId="296FDF14" w14:textId="4CB2A175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F5549" w:rsidRPr="00FF5549">
              <w:rPr>
                <w:rFonts w:ascii="Times New Roman" w:eastAsia="PMingLiU" w:hAnsi="Times New Roman" w:cs="Times New Roman"/>
                <w:sz w:val="20"/>
                <w:szCs w:val="20"/>
              </w:rPr>
              <w:t>-111</w:t>
            </w:r>
            <w:r w:rsidR="00FF5549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F5549" w:rsidRPr="00FF5549">
              <w:rPr>
                <w:rFonts w:ascii="Times New Roman" w:eastAsia="PMingLiU" w:hAnsi="Times New Roman" w:cs="Times New Roman"/>
                <w:sz w:val="20"/>
                <w:szCs w:val="20"/>
              </w:rPr>
              <w:t>115</w:t>
            </w:r>
            <w:r w:rsidR="00FF5549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F5549" w:rsidRPr="00FF5549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43CDCD92" w14:textId="608D5EB8" w:rsidR="009928D3" w:rsidRPr="002449D9" w:rsidRDefault="00CF2987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987">
              <w:rPr>
                <w:rFonts w:ascii="Times New Roman" w:eastAsia="PMingLiU" w:hAnsi="Times New Roman" w:cs="Times New Roman"/>
                <w:sz w:val="20"/>
                <w:szCs w:val="20"/>
              </w:rPr>
              <w:t>-26.55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CF2987">
              <w:rPr>
                <w:rFonts w:ascii="Times New Roman" w:eastAsia="PMingLiU" w:hAnsi="Times New Roman" w:cs="Times New Roman"/>
                <w:sz w:val="20"/>
                <w:szCs w:val="20"/>
              </w:rPr>
              <w:t>0.5517</w:t>
            </w:r>
          </w:p>
          <w:p w14:paraId="49542292" w14:textId="33018F34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221804" w:rsidRPr="00221804">
              <w:rPr>
                <w:rFonts w:ascii="Times New Roman" w:eastAsia="PMingLiU" w:hAnsi="Times New Roman" w:cs="Times New Roman"/>
                <w:sz w:val="20"/>
                <w:szCs w:val="20"/>
              </w:rPr>
              <w:t>-121</w:t>
            </w:r>
            <w:r w:rsidR="00221804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221804" w:rsidRPr="00221804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221804">
              <w:t xml:space="preserve"> </w:t>
            </w:r>
            <w:r w:rsidR="00221804" w:rsidRPr="00221804">
              <w:rPr>
                <w:rFonts w:ascii="Times New Roman" w:eastAsia="PMingLiU" w:hAnsi="Times New Roman" w:cs="Times New Roman"/>
                <w:sz w:val="20"/>
                <w:szCs w:val="20"/>
              </w:rPr>
              <w:t>68</w:t>
            </w:r>
            <w:r w:rsidR="00221804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221804" w:rsidRPr="00221804">
              <w:rPr>
                <w:rFonts w:ascii="Times New Roman" w:eastAsia="PMingLiU" w:hAnsi="Times New Roman" w:cs="Times New Roman"/>
                <w:sz w:val="20"/>
                <w:szCs w:val="20"/>
              </w:rPr>
              <w:t>6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1835D4A1" w14:textId="77777777" w:rsidTr="00E056B8">
        <w:tc>
          <w:tcPr>
            <w:tcW w:w="2337" w:type="dxa"/>
          </w:tcPr>
          <w:p w14:paraId="2B93D8CB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107" w:type="dxa"/>
          </w:tcPr>
          <w:p w14:paraId="61F0A827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686FDA26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2610D8EB" w14:textId="188002E3" w:rsidR="009928D3" w:rsidRPr="002449D9" w:rsidRDefault="00CF2987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2987">
              <w:rPr>
                <w:rFonts w:ascii="Times New Roman" w:eastAsia="PMingLiU" w:hAnsi="Times New Roman" w:cs="Times New Roman"/>
                <w:sz w:val="20"/>
                <w:szCs w:val="20"/>
              </w:rPr>
              <w:t>12.5</w:t>
            </w:r>
            <w:r w:rsidR="009B49C9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CF2987">
              <w:rPr>
                <w:rFonts w:ascii="Times New Roman" w:eastAsia="PMingLiU" w:hAnsi="Times New Roman" w:cs="Times New Roman"/>
                <w:sz w:val="20"/>
                <w:szCs w:val="20"/>
              </w:rPr>
              <w:t>0.0195</w:t>
            </w:r>
            <w:r w:rsidR="001515FC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6F5E8589" w14:textId="577624FB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9B49C9" w:rsidRPr="009B49C9">
              <w:rPr>
                <w:rFonts w:ascii="Times New Roman" w:eastAsia="PMingLiU" w:hAnsi="Times New Roman" w:cs="Times New Roman"/>
                <w:sz w:val="20"/>
                <w:szCs w:val="20"/>
              </w:rPr>
              <w:t>2.44</w:t>
            </w:r>
            <w:r w:rsidR="009B49C9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9B49C9">
              <w:t xml:space="preserve"> </w:t>
            </w:r>
            <w:r w:rsidR="009B49C9" w:rsidRPr="009B49C9">
              <w:rPr>
                <w:rFonts w:ascii="Times New Roman" w:eastAsia="PMingLiU" w:hAnsi="Times New Roman" w:cs="Times New Roman"/>
                <w:sz w:val="20"/>
                <w:szCs w:val="20"/>
              </w:rPr>
              <w:t>22</w:t>
            </w:r>
            <w:r w:rsidR="009B49C9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9B49C9" w:rsidRPr="009B49C9">
              <w:rPr>
                <w:rFonts w:ascii="Times New Roman" w:eastAsia="PMingLiU" w:hAnsi="Times New Roman" w:cs="Times New Roman"/>
                <w:sz w:val="20"/>
                <w:szCs w:val="20"/>
              </w:rPr>
              <w:t>7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24405E52" w14:textId="77777777" w:rsidTr="00E056B8">
        <w:tc>
          <w:tcPr>
            <w:tcW w:w="2337" w:type="dxa"/>
          </w:tcPr>
          <w:p w14:paraId="642AE1B4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107" w:type="dxa"/>
          </w:tcPr>
          <w:p w14:paraId="5C219F97" w14:textId="21D357EC" w:rsidR="009928D3" w:rsidRPr="002449D9" w:rsidRDefault="00CD436C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D436C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80.0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B3002C" w:rsidRPr="00B3002C">
              <w:rPr>
                <w:rFonts w:ascii="Times New Roman" w:eastAsia="PMingLiU" w:hAnsi="Times New Roman" w:cs="Times New Roman"/>
                <w:sz w:val="20"/>
                <w:szCs w:val="20"/>
              </w:rPr>
              <w:t>586.</w:t>
            </w:r>
            <w:r w:rsidR="00B3002C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50" w:type="dxa"/>
          </w:tcPr>
          <w:p w14:paraId="10F43E99" w14:textId="31B648B1" w:rsidR="009928D3" w:rsidRPr="002449D9" w:rsidRDefault="00181EF8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81EF8">
              <w:rPr>
                <w:rFonts w:ascii="Times New Roman" w:eastAsia="PMingLiU" w:hAnsi="Times New Roman" w:cs="Times New Roman"/>
                <w:sz w:val="20"/>
                <w:szCs w:val="20"/>
              </w:rPr>
              <w:t>564.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C77399">
              <w:t xml:space="preserve"> </w:t>
            </w:r>
            <w:r w:rsidR="00A92FEC" w:rsidRPr="00A92FEC">
              <w:rPr>
                <w:rFonts w:ascii="Times New Roman" w:eastAsia="PMingLiU" w:hAnsi="Times New Roman" w:cs="Times New Roman"/>
                <w:sz w:val="20"/>
                <w:szCs w:val="20"/>
              </w:rPr>
              <w:t>574.</w:t>
            </w:r>
            <w:r w:rsidR="00A92FEC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83" w:type="dxa"/>
          </w:tcPr>
          <w:p w14:paraId="051225CA" w14:textId="6F8CAE28" w:rsidR="009928D3" w:rsidRPr="002449D9" w:rsidRDefault="00D91A58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91A58">
              <w:rPr>
                <w:rFonts w:ascii="Times New Roman" w:eastAsia="PMingLiU" w:hAnsi="Times New Roman" w:cs="Times New Roman"/>
                <w:sz w:val="20"/>
                <w:szCs w:val="20"/>
              </w:rPr>
              <w:t>556.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CA5A56">
              <w:t xml:space="preserve"> </w:t>
            </w:r>
            <w:r w:rsidR="00F6147C" w:rsidRPr="00F6147C">
              <w:rPr>
                <w:rFonts w:ascii="Times New Roman" w:eastAsia="PMingLiU" w:hAnsi="Times New Roman" w:cs="Times New Roman"/>
                <w:sz w:val="20"/>
                <w:szCs w:val="20"/>
              </w:rPr>
              <w:t>567.</w:t>
            </w:r>
            <w:r w:rsidR="00F6147C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</w:p>
        </w:tc>
      </w:tr>
      <w:tr w:rsidR="009928D3" w:rsidRPr="002449D9" w14:paraId="7CBF4628" w14:textId="77777777" w:rsidTr="00E056B8">
        <w:tc>
          <w:tcPr>
            <w:tcW w:w="2337" w:type="dxa"/>
          </w:tcPr>
          <w:p w14:paraId="546F4282" w14:textId="77777777" w:rsidR="009928D3" w:rsidRPr="002449D9" w:rsidRDefault="009928D3" w:rsidP="00E056B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Left Hand</w:t>
            </w:r>
          </w:p>
        </w:tc>
        <w:tc>
          <w:tcPr>
            <w:tcW w:w="2107" w:type="dxa"/>
          </w:tcPr>
          <w:p w14:paraId="4B576372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728EEDAB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7040B07B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9928D3" w:rsidRPr="002449D9" w14:paraId="0F5100C4" w14:textId="77777777" w:rsidTr="00E056B8">
        <w:tc>
          <w:tcPr>
            <w:tcW w:w="2337" w:type="dxa"/>
          </w:tcPr>
          <w:p w14:paraId="50F366E3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107" w:type="dxa"/>
          </w:tcPr>
          <w:p w14:paraId="24BF0422" w14:textId="0344095D" w:rsidR="009928D3" w:rsidRPr="002449D9" w:rsidRDefault="00E90537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90537">
              <w:rPr>
                <w:rFonts w:ascii="Times New Roman" w:eastAsia="PMingLiU" w:hAnsi="Times New Roman" w:cs="Times New Roman"/>
                <w:sz w:val="20"/>
                <w:szCs w:val="20"/>
              </w:rPr>
              <w:t>5.87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732085" w:rsidRPr="00732085">
              <w:rPr>
                <w:rFonts w:ascii="Times New Roman" w:eastAsia="PMingLiU" w:hAnsi="Times New Roman" w:cs="Times New Roman"/>
                <w:sz w:val="20"/>
                <w:szCs w:val="20"/>
              </w:rPr>
              <w:t>0.203</w:t>
            </w:r>
            <w:r w:rsidR="00B909F8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</w:p>
          <w:p w14:paraId="4F0E54E2" w14:textId="0EF337F1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522EC8" w:rsidRPr="00522EC8">
              <w:rPr>
                <w:rFonts w:ascii="Times New Roman" w:eastAsia="PMingLiU" w:hAnsi="Times New Roman" w:cs="Times New Roman"/>
                <w:sz w:val="20"/>
                <w:szCs w:val="20"/>
              </w:rPr>
              <w:t>-3.53</w:t>
            </w:r>
            <w:r w:rsidR="00522EC8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CB5F69" w:rsidRPr="00CB5F69">
              <w:rPr>
                <w:rFonts w:ascii="Times New Roman" w:eastAsia="PMingLiU" w:hAnsi="Times New Roman" w:cs="Times New Roman"/>
                <w:sz w:val="20"/>
                <w:szCs w:val="20"/>
              </w:rPr>
              <w:t>15.2</w:t>
            </w:r>
            <w:r w:rsidR="00CB5F69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14:paraId="73DB3558" w14:textId="23B5D625" w:rsidR="009928D3" w:rsidRPr="002449D9" w:rsidRDefault="00627B3D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27B3D">
              <w:rPr>
                <w:rFonts w:ascii="Times New Roman" w:eastAsia="PMingLiU" w:hAnsi="Times New Roman" w:cs="Times New Roman"/>
                <w:sz w:val="20"/>
                <w:szCs w:val="20"/>
              </w:rPr>
              <w:t>5.30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55E2E" w:rsidRPr="00855E2E">
              <w:rPr>
                <w:rFonts w:ascii="Times New Roman" w:eastAsia="PMingLiU" w:hAnsi="Times New Roman" w:cs="Times New Roman"/>
                <w:sz w:val="20"/>
                <w:szCs w:val="20"/>
              </w:rPr>
              <w:t>0.2778</w:t>
            </w:r>
          </w:p>
          <w:p w14:paraId="3B9A699B" w14:textId="102E43DC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3138D" w:rsidRPr="00F3138D">
              <w:rPr>
                <w:rFonts w:ascii="Times New Roman" w:eastAsia="PMingLiU" w:hAnsi="Times New Roman" w:cs="Times New Roman"/>
                <w:sz w:val="20"/>
                <w:szCs w:val="20"/>
              </w:rPr>
              <w:t>-4.86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3138D" w:rsidRPr="00F3138D">
              <w:rPr>
                <w:rFonts w:ascii="Times New Roman" w:eastAsia="PMingLiU" w:hAnsi="Times New Roman" w:cs="Times New Roman"/>
                <w:sz w:val="20"/>
                <w:szCs w:val="20"/>
              </w:rPr>
              <w:t>15.4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2DD223DF" w14:textId="59EDF9C8" w:rsidR="009928D3" w:rsidRPr="002449D9" w:rsidRDefault="005F6EF2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5F6EF2">
              <w:rPr>
                <w:rFonts w:ascii="Times New Roman" w:eastAsia="PMingLiU" w:hAnsi="Times New Roman" w:cs="Times New Roman"/>
                <w:sz w:val="20"/>
                <w:szCs w:val="20"/>
              </w:rPr>
              <w:t>4.96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5247F5" w:rsidRPr="005247F5">
              <w:rPr>
                <w:rFonts w:ascii="Times New Roman" w:eastAsia="PMingLiU" w:hAnsi="Times New Roman" w:cs="Times New Roman"/>
                <w:sz w:val="20"/>
                <w:szCs w:val="20"/>
              </w:rPr>
              <w:t>0.3255</w:t>
            </w:r>
          </w:p>
          <w:p w14:paraId="71B6DD34" w14:textId="69DB0731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EA14D8" w:rsidRPr="00EA14D8">
              <w:rPr>
                <w:rFonts w:ascii="Times New Roman" w:eastAsia="PMingLiU" w:hAnsi="Times New Roman" w:cs="Times New Roman"/>
                <w:sz w:val="20"/>
                <w:szCs w:val="20"/>
              </w:rPr>
              <w:t>-5.65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24408D" w:rsidRPr="0024408D">
              <w:rPr>
                <w:rFonts w:ascii="Times New Roman" w:eastAsia="PMingLiU" w:hAnsi="Times New Roman" w:cs="Times New Roman"/>
                <w:sz w:val="20"/>
                <w:szCs w:val="20"/>
              </w:rPr>
              <w:t>15.5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5A12B55E" w14:textId="77777777" w:rsidTr="00E056B8">
        <w:tc>
          <w:tcPr>
            <w:tcW w:w="2337" w:type="dxa"/>
          </w:tcPr>
          <w:p w14:paraId="31970FD5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107" w:type="dxa"/>
          </w:tcPr>
          <w:p w14:paraId="0B4733CD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59AF5A5" w14:textId="785A40C1" w:rsidR="009928D3" w:rsidRPr="002449D9" w:rsidRDefault="009716F9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716F9">
              <w:rPr>
                <w:rFonts w:ascii="Times New Roman" w:eastAsia="PMingLiU" w:hAnsi="Times New Roman" w:cs="Times New Roman"/>
                <w:sz w:val="20"/>
                <w:szCs w:val="20"/>
              </w:rPr>
              <w:t>1.25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9716F9">
              <w:rPr>
                <w:rFonts w:ascii="Times New Roman" w:eastAsia="PMingLiU" w:hAnsi="Times New Roman" w:cs="Times New Roman"/>
                <w:sz w:val="20"/>
                <w:szCs w:val="20"/>
              </w:rPr>
              <w:t>0.4384</w:t>
            </w:r>
          </w:p>
          <w:p w14:paraId="64CEA14B" w14:textId="12886E0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-2.14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FE3480">
              <w:t xml:space="preserve"> 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4.6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660E98BB" w14:textId="647BC946" w:rsidR="009928D3" w:rsidRPr="002449D9" w:rsidRDefault="005247F5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5247F5">
              <w:rPr>
                <w:rFonts w:ascii="Times New Roman" w:eastAsia="PMingLiU" w:hAnsi="Times New Roman" w:cs="Times New Roman"/>
                <w:sz w:val="20"/>
                <w:szCs w:val="20"/>
              </w:rPr>
              <w:t>1.554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5247F5">
              <w:rPr>
                <w:rFonts w:ascii="Times New Roman" w:eastAsia="PMingLiU" w:hAnsi="Times New Roman" w:cs="Times New Roman"/>
                <w:sz w:val="20"/>
                <w:szCs w:val="20"/>
              </w:rPr>
              <w:t>0.3730</w:t>
            </w:r>
          </w:p>
          <w:p w14:paraId="590619A5" w14:textId="3CA1AD65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E49CD" w:rsidRPr="00FE49CD">
              <w:rPr>
                <w:rFonts w:ascii="Times New Roman" w:eastAsia="PMingLiU" w:hAnsi="Times New Roman" w:cs="Times New Roman"/>
                <w:sz w:val="20"/>
                <w:szCs w:val="20"/>
              </w:rPr>
              <w:t>-2.1</w:t>
            </w:r>
            <w:r w:rsidR="00FE49CD">
              <w:rPr>
                <w:rFonts w:ascii="Times New Roman" w:eastAsia="PMingLiU" w:hAnsi="Times New Roman" w:cs="Times New Roman"/>
                <w:sz w:val="20"/>
                <w:szCs w:val="20"/>
              </w:rPr>
              <w:t>3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E49CD" w:rsidRPr="00FE49CD">
              <w:rPr>
                <w:rFonts w:ascii="Times New Roman" w:eastAsia="PMingLiU" w:hAnsi="Times New Roman" w:cs="Times New Roman"/>
                <w:sz w:val="20"/>
                <w:szCs w:val="20"/>
              </w:rPr>
              <w:t>5.23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2DD738F8" w14:textId="77777777" w:rsidTr="00E056B8">
        <w:tc>
          <w:tcPr>
            <w:tcW w:w="2337" w:type="dxa"/>
          </w:tcPr>
          <w:p w14:paraId="1AC4BC9B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107" w:type="dxa"/>
          </w:tcPr>
          <w:p w14:paraId="0884378A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53536992" w14:textId="68E68941" w:rsidR="009928D3" w:rsidRPr="002449D9" w:rsidRDefault="009716F9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716F9">
              <w:rPr>
                <w:rFonts w:ascii="Times New Roman" w:eastAsia="PMingLiU" w:hAnsi="Times New Roman" w:cs="Times New Roman"/>
                <w:sz w:val="20"/>
                <w:szCs w:val="20"/>
              </w:rPr>
              <w:t>-83.9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9716F9">
              <w:rPr>
                <w:rFonts w:ascii="Times New Roman" w:eastAsia="PMingLiU" w:hAnsi="Times New Roman" w:cs="Times New Roman"/>
                <w:sz w:val="20"/>
                <w:szCs w:val="20"/>
              </w:rPr>
              <w:t>0.0962</w:t>
            </w:r>
          </w:p>
          <w:p w14:paraId="4205E7F8" w14:textId="3A6F0775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-185</w:t>
            </w:r>
            <w:r w:rsidR="00FE3480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FE3480">
              <w:t xml:space="preserve"> 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17</w:t>
            </w:r>
            <w:r w:rsidR="00FE3480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3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77A0FE71" w14:textId="736A95B2" w:rsidR="009928D3" w:rsidRPr="002449D9" w:rsidRDefault="00B2251E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2251E">
              <w:rPr>
                <w:rFonts w:ascii="Times New Roman" w:eastAsia="PMingLiU" w:hAnsi="Times New Roman" w:cs="Times New Roman"/>
                <w:sz w:val="20"/>
                <w:szCs w:val="20"/>
              </w:rPr>
              <w:t>-111.</w:t>
            </w:r>
            <w:r w:rsidR="004B7F9F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B2251E">
              <w:rPr>
                <w:rFonts w:ascii="Times New Roman" w:eastAsia="PMingLiU" w:hAnsi="Times New Roman" w:cs="Times New Roman"/>
                <w:sz w:val="20"/>
                <w:szCs w:val="20"/>
              </w:rPr>
              <w:t>0.1142</w:t>
            </w:r>
          </w:p>
          <w:p w14:paraId="764E1DB9" w14:textId="2185D981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58565A" w:rsidRPr="0058565A">
              <w:rPr>
                <w:rFonts w:ascii="Times New Roman" w:eastAsia="PMingLiU" w:hAnsi="Times New Roman" w:cs="Times New Roman"/>
                <w:sz w:val="20"/>
                <w:szCs w:val="20"/>
              </w:rPr>
              <w:t>-254</w:t>
            </w:r>
            <w:r w:rsidR="0058565A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58565A" w:rsidRPr="0058565A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58565A" w:rsidRPr="0058565A">
              <w:rPr>
                <w:rFonts w:ascii="Times New Roman" w:eastAsia="PMingLiU" w:hAnsi="Times New Roman" w:cs="Times New Roman"/>
                <w:sz w:val="20"/>
                <w:szCs w:val="20"/>
              </w:rPr>
              <w:t>31</w:t>
            </w:r>
            <w:r w:rsidR="0058565A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58565A" w:rsidRPr="0058565A">
              <w:rPr>
                <w:rFonts w:ascii="Times New Roman" w:eastAsia="PMingLiU" w:hAnsi="Times New Roman" w:cs="Times New Roman"/>
                <w:sz w:val="20"/>
                <w:szCs w:val="20"/>
              </w:rPr>
              <w:t>5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18F4AADE" w14:textId="77777777" w:rsidTr="00E056B8">
        <w:tc>
          <w:tcPr>
            <w:tcW w:w="2337" w:type="dxa"/>
          </w:tcPr>
          <w:p w14:paraId="34B15830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107" w:type="dxa"/>
          </w:tcPr>
          <w:p w14:paraId="1290F7F7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5E857FFE" w14:textId="067223E6" w:rsidR="009928D3" w:rsidRPr="002449D9" w:rsidRDefault="009716F9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716F9">
              <w:rPr>
                <w:rFonts w:ascii="Times New Roman" w:eastAsia="PMingLiU" w:hAnsi="Times New Roman" w:cs="Times New Roman"/>
                <w:sz w:val="20"/>
                <w:szCs w:val="20"/>
              </w:rPr>
              <w:t>-29.76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9716F9">
              <w:rPr>
                <w:rFonts w:ascii="Times New Roman" w:eastAsia="PMingLiU" w:hAnsi="Times New Roman" w:cs="Times New Roman"/>
                <w:sz w:val="20"/>
                <w:szCs w:val="20"/>
              </w:rPr>
              <w:t>0.5256</w:t>
            </w:r>
          </w:p>
          <w:p w14:paraId="428C1521" w14:textId="4B48E18C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-128</w:t>
            </w:r>
            <w:r w:rsidR="00FE3480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69</w:t>
            </w:r>
            <w:r w:rsidR="00FE3480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E3480" w:rsidRPr="00FE3480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8E35AA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1313755F" w14:textId="06856CF7" w:rsidR="009928D3" w:rsidRPr="002449D9" w:rsidRDefault="004F123A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4F123A">
              <w:rPr>
                <w:rFonts w:ascii="Times New Roman" w:eastAsia="PMingLiU" w:hAnsi="Times New Roman" w:cs="Times New Roman"/>
                <w:sz w:val="20"/>
                <w:szCs w:val="20"/>
              </w:rPr>
              <w:t>-37.51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Pr="004F123A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4542</w:t>
            </w:r>
          </w:p>
          <w:p w14:paraId="6C8A83F1" w14:textId="26F5ED3A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1B5FC7" w:rsidRPr="001B5FC7">
              <w:rPr>
                <w:rFonts w:ascii="Times New Roman" w:eastAsia="PMingLiU" w:hAnsi="Times New Roman" w:cs="Times New Roman"/>
                <w:sz w:val="20"/>
                <w:szCs w:val="20"/>
              </w:rPr>
              <w:t>-143</w:t>
            </w:r>
            <w:r w:rsidR="001B5FC7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1B5FC7" w:rsidRPr="001B5FC7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1B5FC7" w:rsidRPr="001B5FC7">
              <w:rPr>
                <w:rFonts w:ascii="Times New Roman" w:eastAsia="PMingLiU" w:hAnsi="Times New Roman" w:cs="Times New Roman"/>
                <w:sz w:val="20"/>
                <w:szCs w:val="20"/>
              </w:rPr>
              <w:t>68</w:t>
            </w:r>
            <w:r w:rsidR="001B5FC7">
              <w:rPr>
                <w:rFonts w:ascii="Times New Roman" w:eastAsia="PMingLiU" w:hAnsi="Times New Roman" w:cs="Times New Roman"/>
                <w:sz w:val="20"/>
                <w:szCs w:val="20"/>
              </w:rPr>
              <w:t>.9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7B264E03" w14:textId="77777777" w:rsidTr="00E056B8">
        <w:tc>
          <w:tcPr>
            <w:tcW w:w="2337" w:type="dxa"/>
          </w:tcPr>
          <w:p w14:paraId="7D4BB2ED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107" w:type="dxa"/>
          </w:tcPr>
          <w:p w14:paraId="5C1C3BB6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22B9AA5" w14:textId="77777777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1DD88A81" w14:textId="336DBCF8" w:rsidR="009928D3" w:rsidRPr="002449D9" w:rsidRDefault="006945BE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945BE">
              <w:rPr>
                <w:rFonts w:ascii="Times New Roman" w:eastAsia="PMingLiU" w:hAnsi="Times New Roman" w:cs="Times New Roman"/>
                <w:sz w:val="20"/>
                <w:szCs w:val="20"/>
              </w:rPr>
              <w:t>3.027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6945BE">
              <w:rPr>
                <w:rFonts w:ascii="Times New Roman" w:eastAsia="PMingLiU" w:hAnsi="Times New Roman" w:cs="Times New Roman"/>
                <w:sz w:val="20"/>
                <w:szCs w:val="20"/>
              </w:rPr>
              <w:t>0.5454</w:t>
            </w:r>
          </w:p>
          <w:p w14:paraId="1746332F" w14:textId="74D89234" w:rsidR="009928D3" w:rsidRPr="002449D9" w:rsidRDefault="009928D3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1B5FC7" w:rsidRPr="001B5FC7">
              <w:rPr>
                <w:rFonts w:ascii="Times New Roman" w:eastAsia="PMingLiU" w:hAnsi="Times New Roman" w:cs="Times New Roman"/>
                <w:sz w:val="20"/>
                <w:szCs w:val="20"/>
              </w:rPr>
              <w:t>-7.65</w:t>
            </w:r>
            <w:r w:rsidR="001B5FC7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1B5FC7">
              <w:t xml:space="preserve"> </w:t>
            </w:r>
            <w:r w:rsidR="001B5FC7" w:rsidRPr="001B5FC7">
              <w:rPr>
                <w:rFonts w:ascii="Times New Roman" w:eastAsia="PMingLiU" w:hAnsi="Times New Roman" w:cs="Times New Roman"/>
                <w:sz w:val="20"/>
                <w:szCs w:val="20"/>
              </w:rPr>
              <w:t>13</w:t>
            </w:r>
            <w:r w:rsidR="001B5FC7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1B5FC7" w:rsidRPr="001B5FC7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="001B5FC7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9928D3" w:rsidRPr="002449D9" w14:paraId="0623BD2D" w14:textId="77777777" w:rsidTr="00E056B8">
        <w:tc>
          <w:tcPr>
            <w:tcW w:w="2337" w:type="dxa"/>
          </w:tcPr>
          <w:p w14:paraId="078BD549" w14:textId="77777777" w:rsidR="009928D3" w:rsidRPr="002449D9" w:rsidRDefault="009928D3" w:rsidP="00E056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107" w:type="dxa"/>
          </w:tcPr>
          <w:p w14:paraId="1A81FF4E" w14:textId="0C7B1BD3" w:rsidR="009928D3" w:rsidRPr="002449D9" w:rsidRDefault="00AC0E25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C0E25">
              <w:rPr>
                <w:rFonts w:ascii="Times New Roman" w:eastAsia="PMingLiU" w:hAnsi="Times New Roman" w:cs="Times New Roman"/>
                <w:sz w:val="20"/>
                <w:szCs w:val="20"/>
              </w:rPr>
              <w:t>585.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E90537" w:rsidRPr="00E90537">
              <w:rPr>
                <w:rFonts w:ascii="Times New Roman" w:eastAsia="PMingLiU" w:hAnsi="Times New Roman" w:cs="Times New Roman"/>
                <w:sz w:val="20"/>
                <w:szCs w:val="20"/>
              </w:rPr>
              <w:t>59</w:t>
            </w:r>
            <w:r w:rsidR="00E90537">
              <w:rPr>
                <w:rFonts w:ascii="Times New Roman" w:eastAsia="PMingLiU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150" w:type="dxa"/>
          </w:tcPr>
          <w:p w14:paraId="082C0624" w14:textId="604C169B" w:rsidR="009928D3" w:rsidRPr="002449D9" w:rsidRDefault="00D6413D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6413D">
              <w:rPr>
                <w:rFonts w:ascii="Times New Roman" w:eastAsia="PMingLiU" w:hAnsi="Times New Roman" w:cs="Times New Roman"/>
                <w:sz w:val="20"/>
                <w:szCs w:val="20"/>
              </w:rPr>
              <w:t>567.6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DF2220" w:rsidRPr="00DF2220">
              <w:rPr>
                <w:rFonts w:ascii="Times New Roman" w:eastAsia="PMingLiU" w:hAnsi="Times New Roman" w:cs="Times New Roman"/>
                <w:sz w:val="20"/>
                <w:szCs w:val="20"/>
              </w:rPr>
              <w:t>577.</w:t>
            </w:r>
            <w:r w:rsidR="00DF2220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83" w:type="dxa"/>
          </w:tcPr>
          <w:p w14:paraId="1BF44C67" w14:textId="238582E4" w:rsidR="009928D3" w:rsidRPr="002449D9" w:rsidRDefault="00326EF1" w:rsidP="00E056B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6EF1">
              <w:rPr>
                <w:rFonts w:ascii="Times New Roman" w:eastAsia="PMingLiU" w:hAnsi="Times New Roman" w:cs="Times New Roman"/>
                <w:sz w:val="20"/>
                <w:szCs w:val="20"/>
              </w:rPr>
              <w:t>565.</w:t>
            </w:r>
            <w:r w:rsidR="002D6C74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="009928D3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F637AA">
              <w:t xml:space="preserve"> </w:t>
            </w:r>
            <w:r w:rsidRPr="00326EF1">
              <w:rPr>
                <w:rFonts w:ascii="Times New Roman" w:eastAsia="PMingLiU" w:hAnsi="Times New Roman" w:cs="Times New Roman"/>
                <w:sz w:val="20"/>
                <w:szCs w:val="20"/>
              </w:rPr>
              <w:t>576.1</w:t>
            </w:r>
          </w:p>
        </w:tc>
      </w:tr>
    </w:tbl>
    <w:p w14:paraId="241D0BD7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095BFC31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28E6A969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33FDF12B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3019D829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6A86790E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43DEF7F6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5BDB6518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0AC22390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54DAF69F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6F340B26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3A9CA565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2681DF72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5F65E464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62F7B135" w14:textId="77777777" w:rsidR="009928D3" w:rsidRPr="002449D9" w:rsidRDefault="009928D3" w:rsidP="009928D3">
      <w:pPr>
        <w:rPr>
          <w:rFonts w:ascii="Calibri" w:eastAsia="PMingLiU" w:hAnsi="Calibri" w:cs="Times New Roman"/>
        </w:rPr>
      </w:pPr>
    </w:p>
    <w:p w14:paraId="53563923" w14:textId="77777777" w:rsidR="009928D3" w:rsidRPr="002449D9" w:rsidRDefault="009928D3" w:rsidP="009928D3">
      <w:pPr>
        <w:rPr>
          <w:rFonts w:ascii="Times New Roman" w:eastAsia="PMingLiU" w:hAnsi="Times New Roman" w:cs="Times New Roman"/>
          <w:vertAlign w:val="superscript"/>
        </w:rPr>
      </w:pPr>
      <w:proofErr w:type="gramStart"/>
      <w:r w:rsidRPr="002449D9">
        <w:rPr>
          <w:rFonts w:ascii="Times New Roman" w:eastAsia="PMingLiU" w:hAnsi="Times New Roman" w:cs="Times New Roman"/>
          <w:vertAlign w:val="superscript"/>
        </w:rPr>
        <w:t>a</w:t>
      </w:r>
      <w:r w:rsidRPr="002449D9">
        <w:rPr>
          <w:rFonts w:ascii="Times New Roman" w:eastAsia="PMingLiU" w:hAnsi="Times New Roman" w:cs="Times New Roman"/>
        </w:rPr>
        <w:t>first</w:t>
      </w:r>
      <w:proofErr w:type="gramEnd"/>
      <w:r w:rsidRPr="002449D9">
        <w:rPr>
          <w:rFonts w:ascii="Times New Roman" w:eastAsia="PMingLiU" w:hAnsi="Times New Roman" w:cs="Times New Roman"/>
        </w:rPr>
        <w:t xml:space="preserve"> three-day sampling results used for the linear mixed model as repeated-measures data</w:t>
      </w:r>
    </w:p>
    <w:p w14:paraId="2DDAC95C" w14:textId="77777777" w:rsidR="009928D3" w:rsidRPr="002449D9" w:rsidRDefault="009928D3" w:rsidP="009928D3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b</w:t>
      </w:r>
      <w:r w:rsidRPr="002449D9">
        <w:rPr>
          <w:rFonts w:ascii="Times New Roman" w:eastAsia="PMingLiU" w:hAnsi="Times New Roman" w:cs="Times New Roman"/>
        </w:rPr>
        <w:t>adjusting for age and race/ethnicity</w:t>
      </w:r>
    </w:p>
    <w:p w14:paraId="3D6B9980" w14:textId="77777777" w:rsidR="009928D3" w:rsidRPr="002449D9" w:rsidRDefault="009928D3" w:rsidP="009928D3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c</w:t>
      </w:r>
      <w:r w:rsidRPr="002449D9">
        <w:rPr>
          <w:rFonts w:ascii="Times New Roman" w:eastAsia="PMingLiU" w:hAnsi="Times New Roman" w:cs="Times New Roman"/>
        </w:rPr>
        <w:t>adjusting for age, race/ethnicity, and BMI</w:t>
      </w:r>
    </w:p>
    <w:p w14:paraId="63EC9D7D" w14:textId="77777777" w:rsidR="009928D3" w:rsidRPr="002449D9" w:rsidRDefault="009928D3" w:rsidP="009928D3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d</w:t>
      </w:r>
      <w:r w:rsidRPr="002449D9">
        <w:rPr>
          <w:rFonts w:ascii="Times New Roman" w:eastAsia="PMingLiU" w:hAnsi="Times New Roman" w:cs="Times New Roman"/>
        </w:rPr>
        <w:t>information of age and race/ethnicity were obtained from our previous study (Chen et al. 2025b)</w:t>
      </w:r>
    </w:p>
    <w:p w14:paraId="0762A406" w14:textId="77777777" w:rsidR="009928D3" w:rsidRPr="002449D9" w:rsidRDefault="009928D3" w:rsidP="009928D3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e</w:t>
      </w:r>
      <w:r w:rsidRPr="002449D9">
        <w:rPr>
          <w:rFonts w:ascii="Times New Roman" w:eastAsia="PMingLiU" w:hAnsi="Times New Roman" w:cs="Times New Roman"/>
        </w:rPr>
        <w:t>information of BMI was obtained from our previous study (Chen et al. 2025a)</w:t>
      </w:r>
    </w:p>
    <w:p w14:paraId="6E05E6B4" w14:textId="213AA9E3" w:rsidR="005A305D" w:rsidRDefault="009928D3" w:rsidP="009928D3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t>*p-value&lt;0.05</w:t>
      </w:r>
    </w:p>
    <w:p w14:paraId="6294318B" w14:textId="77777777" w:rsidR="005A305D" w:rsidRDefault="005A305D">
      <w:pPr>
        <w:spacing w:after="0" w:line="240" w:lineRule="auto"/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</w:rPr>
        <w:br w:type="page"/>
      </w:r>
    </w:p>
    <w:p w14:paraId="444BBEFC" w14:textId="4FB47C4B" w:rsidR="005A305D" w:rsidRPr="002449D9" w:rsidRDefault="005A305D" w:rsidP="005A305D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lastRenderedPageBreak/>
        <w:t xml:space="preserve">Table </w:t>
      </w:r>
      <w:r>
        <w:rPr>
          <w:rFonts w:ascii="Times New Roman" w:eastAsia="PMingLiU" w:hAnsi="Times New Roman" w:cs="Times New Roman"/>
        </w:rPr>
        <w:t>S5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Association between lifetime hand-arm vibration exposure dose (a</w:t>
      </w:r>
      <w:r w:rsidRPr="002449D9">
        <w:rPr>
          <w:rFonts w:ascii="Times New Roman" w:eastAsia="PMingLiU" w:hAnsi="Times New Roman" w:cs="Times New Roman"/>
          <w:sz w:val="24"/>
          <w:szCs w:val="24"/>
          <w:vertAlign w:val="subscript"/>
        </w:rPr>
        <w:t>hv-lifetime</w:t>
      </w:r>
      <w:r w:rsidRPr="002449D9">
        <w:rPr>
          <w:rFonts w:ascii="Times New Roman" w:eastAsia="PMingLiU" w:hAnsi="Times New Roman" w:cs="Times New Roman"/>
          <w:sz w:val="24"/>
          <w:szCs w:val="24"/>
        </w:rPr>
        <w:t>) and</w:t>
      </w:r>
      <w:r>
        <w:rPr>
          <w:rFonts w:ascii="Times New Roman" w:eastAsia="PMingLiU" w:hAnsi="Times New Roman" w:cs="Times New Roman"/>
          <w:sz w:val="24"/>
          <w:szCs w:val="24"/>
        </w:rPr>
        <w:t xml:space="preserve"> the all-six-day 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passive stiffness (PS) after adjusting for none, demographic characteristics, </w:t>
      </w:r>
      <w:proofErr w:type="gramStart"/>
      <w:r w:rsidRPr="002449D9">
        <w:rPr>
          <w:rFonts w:ascii="Times New Roman" w:eastAsia="PMingLiU" w:hAnsi="Times New Roman" w:cs="Times New Roman"/>
          <w:sz w:val="24"/>
          <w:szCs w:val="24"/>
        </w:rPr>
        <w:t>or demographic and</w:t>
      </w:r>
      <w:proofErr w:type="gramEnd"/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health characteristics in the linear mixed model.</w:t>
      </w:r>
    </w:p>
    <w:tbl>
      <w:tblPr>
        <w:tblStyle w:val="TableGrid"/>
        <w:tblpPr w:leftFromText="180" w:rightFromText="180" w:vertAnchor="page" w:horzAnchor="margin" w:tblpY="24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2107"/>
        <w:gridCol w:w="2150"/>
        <w:gridCol w:w="2183"/>
      </w:tblGrid>
      <w:tr w:rsidR="005A305D" w:rsidRPr="002449D9" w14:paraId="6BC58F1D" w14:textId="77777777" w:rsidTr="003C57E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8EA93CD" w14:textId="77777777" w:rsidR="005A305D" w:rsidRPr="002449D9" w:rsidRDefault="005A305D" w:rsidP="003C57EF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4A34F989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6D55E358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β</w:t>
            </w:r>
            <w:r w:rsidRPr="002449D9">
              <w:rPr>
                <w:rFonts w:ascii="Times New Roman" w:eastAsia="PMingLiU" w:hAnsi="Times New Roman" w:cs="Times New Roman"/>
              </w:rPr>
              <w:t>, p-value</w:t>
            </w:r>
          </w:p>
          <w:p w14:paraId="12FF9A5D" w14:textId="77777777" w:rsidR="005A305D" w:rsidRPr="002449D9" w:rsidDel="00D541D4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(95% CI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72D18AC5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5A305D" w:rsidRPr="002449D9" w14:paraId="598EC4B8" w14:textId="77777777" w:rsidTr="003C57EF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5104CF0" w14:textId="77777777" w:rsidR="005A305D" w:rsidRPr="002449D9" w:rsidRDefault="005A305D" w:rsidP="003C57EF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2D646157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Simple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7EF70B63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, b, d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667CCB6D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</w:p>
          <w:p w14:paraId="5C94F52E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 w:rsidRPr="002449D9">
              <w:rPr>
                <w:rFonts w:ascii="Times New Roman" w:eastAsia="PMingLiU" w:hAnsi="Times New Roman" w:cs="Times New Roman"/>
              </w:rPr>
              <w:t>+health status</w:t>
            </w:r>
            <w:r w:rsidRPr="002449D9">
              <w:rPr>
                <w:rFonts w:ascii="Times New Roman" w:eastAsia="PMingLiU" w:hAnsi="Times New Roman" w:cs="Times New Roman"/>
                <w:vertAlign w:val="superscript"/>
              </w:rPr>
              <w:t>a, c, d, e</w:t>
            </w:r>
          </w:p>
        </w:tc>
      </w:tr>
      <w:tr w:rsidR="005A305D" w:rsidRPr="002449D9" w14:paraId="1D97BF08" w14:textId="77777777" w:rsidTr="003C57EF">
        <w:tc>
          <w:tcPr>
            <w:tcW w:w="2337" w:type="dxa"/>
            <w:tcBorders>
              <w:top w:val="single" w:sz="4" w:space="0" w:color="auto"/>
            </w:tcBorders>
          </w:tcPr>
          <w:p w14:paraId="551DACF8" w14:textId="77777777" w:rsidR="005A305D" w:rsidRPr="002449D9" w:rsidRDefault="005A305D" w:rsidP="003C57EF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Right Hand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6E819609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7C65BF57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666A7858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5A305D" w:rsidRPr="002449D9" w14:paraId="5C00DEB9" w14:textId="77777777" w:rsidTr="003C57EF">
        <w:tc>
          <w:tcPr>
            <w:tcW w:w="2337" w:type="dxa"/>
          </w:tcPr>
          <w:p w14:paraId="6188616F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107" w:type="dxa"/>
          </w:tcPr>
          <w:p w14:paraId="480EBCC2" w14:textId="53FB3261" w:rsidR="005A305D" w:rsidRPr="002449D9" w:rsidRDefault="003F446B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F446B">
              <w:rPr>
                <w:rFonts w:ascii="Times New Roman" w:eastAsia="PMingLiU" w:hAnsi="Times New Roman" w:cs="Times New Roman"/>
                <w:sz w:val="20"/>
                <w:szCs w:val="20"/>
              </w:rPr>
              <w:t>7.25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D51151" w:rsidRPr="00D51151">
              <w:rPr>
                <w:rFonts w:ascii="Times New Roman" w:eastAsia="PMingLiU" w:hAnsi="Times New Roman" w:cs="Times New Roman"/>
                <w:sz w:val="20"/>
                <w:szCs w:val="20"/>
              </w:rPr>
              <w:t>0.0045</w:t>
            </w:r>
            <w:r w:rsidR="000D5CB7">
              <w:rPr>
                <w:rFonts w:ascii="Times New Roman" w:eastAsia="PMingLiU" w:hAnsi="Times New Roman" w:cs="Times New Roman"/>
                <w:sz w:val="20"/>
                <w:szCs w:val="20"/>
              </w:rPr>
              <w:t>**</w:t>
            </w:r>
          </w:p>
          <w:p w14:paraId="786C4BB8" w14:textId="4E7539E4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6769BA" w:rsidRPr="006769BA">
              <w:rPr>
                <w:rFonts w:ascii="Times New Roman" w:eastAsia="PMingLiU" w:hAnsi="Times New Roman" w:cs="Times New Roman"/>
                <w:sz w:val="20"/>
                <w:szCs w:val="20"/>
              </w:rPr>
              <w:t>2.47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6769BA" w:rsidRPr="006769BA">
              <w:rPr>
                <w:rFonts w:ascii="Times New Roman" w:eastAsia="PMingLiU" w:hAnsi="Times New Roman" w:cs="Times New Roman"/>
                <w:sz w:val="20"/>
                <w:szCs w:val="20"/>
              </w:rPr>
              <w:t>12.0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14:paraId="6DA1CB9A" w14:textId="023ABE77" w:rsidR="005A305D" w:rsidRPr="002449D9" w:rsidRDefault="001C4B14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C4B14">
              <w:rPr>
                <w:rFonts w:ascii="Times New Roman" w:eastAsia="PMingLiU" w:hAnsi="Times New Roman" w:cs="Times New Roman"/>
                <w:sz w:val="20"/>
                <w:szCs w:val="20"/>
              </w:rPr>
              <w:t>7.60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="00657AC0"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0.0057</w:t>
            </w:r>
            <w:r w:rsidR="00657AC0">
              <w:rPr>
                <w:rFonts w:ascii="Times New Roman" w:eastAsia="PMingLiU" w:hAnsi="Times New Roman" w:cs="Times New Roman"/>
                <w:sz w:val="20"/>
                <w:szCs w:val="20"/>
              </w:rPr>
              <w:t>**</w:t>
            </w:r>
          </w:p>
          <w:p w14:paraId="730CB33A" w14:textId="0DF55215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DB0E21" w:rsidRPr="00DB0E21">
              <w:rPr>
                <w:rFonts w:ascii="Times New Roman" w:eastAsia="PMingLiU" w:hAnsi="Times New Roman" w:cs="Times New Roman"/>
                <w:sz w:val="20"/>
                <w:szCs w:val="20"/>
              </w:rPr>
              <w:t>2.45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DB0E21" w:rsidRPr="00DB0E21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="00DB0E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4944A1A5" w14:textId="0CF09750" w:rsidR="005A305D" w:rsidRPr="002449D9" w:rsidRDefault="0015573B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5573B">
              <w:rPr>
                <w:rFonts w:ascii="Times New Roman" w:eastAsia="PMingLiU" w:hAnsi="Times New Roman" w:cs="Times New Roman"/>
                <w:sz w:val="20"/>
                <w:szCs w:val="20"/>
              </w:rPr>
              <w:t>6.80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1F6DD5" w:rsidRPr="001F6DD5">
              <w:rPr>
                <w:rFonts w:ascii="Times New Roman" w:eastAsia="PMingLiU" w:hAnsi="Times New Roman" w:cs="Times New Roman"/>
                <w:sz w:val="20"/>
                <w:szCs w:val="20"/>
              </w:rPr>
              <w:t>0.0087</w:t>
            </w:r>
            <w:r w:rsidR="001F6DD5">
              <w:rPr>
                <w:rFonts w:ascii="Times New Roman" w:eastAsia="PMingLiU" w:hAnsi="Times New Roman" w:cs="Times New Roman"/>
                <w:sz w:val="20"/>
                <w:szCs w:val="20"/>
              </w:rPr>
              <w:t>**</w:t>
            </w:r>
          </w:p>
          <w:p w14:paraId="68FA0E3B" w14:textId="5499D4B0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017C25" w:rsidRPr="00017C25">
              <w:rPr>
                <w:rFonts w:ascii="Times New Roman" w:eastAsia="PMingLiU" w:hAnsi="Times New Roman" w:cs="Times New Roman"/>
                <w:sz w:val="20"/>
                <w:szCs w:val="20"/>
              </w:rPr>
              <w:t>1.91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2F79E5" w:rsidRPr="002F79E5">
              <w:rPr>
                <w:rFonts w:ascii="Times New Roman" w:eastAsia="PMingLiU" w:hAnsi="Times New Roman" w:cs="Times New Roman"/>
                <w:sz w:val="20"/>
                <w:szCs w:val="20"/>
              </w:rPr>
              <w:t>11.6</w:t>
            </w:r>
            <w:r w:rsidR="002F79E5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42A98D14" w14:textId="77777777" w:rsidTr="003C57EF">
        <w:tc>
          <w:tcPr>
            <w:tcW w:w="2337" w:type="dxa"/>
          </w:tcPr>
          <w:p w14:paraId="286D51A0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107" w:type="dxa"/>
          </w:tcPr>
          <w:p w14:paraId="04E1289E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CDFDF6F" w14:textId="1A237797" w:rsidR="005A305D" w:rsidRPr="002449D9" w:rsidRDefault="00657AC0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-0.1474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0.8901</w:t>
            </w:r>
          </w:p>
          <w:p w14:paraId="438B7B58" w14:textId="1D9C8616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72640B" w:rsidRPr="0072640B">
              <w:rPr>
                <w:rFonts w:ascii="Times New Roman" w:eastAsia="PMingLiU" w:hAnsi="Times New Roman" w:cs="Times New Roman"/>
                <w:sz w:val="20"/>
                <w:szCs w:val="20"/>
              </w:rPr>
              <w:t>-2.33</w:t>
            </w:r>
            <w:r w:rsidR="0072640B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72640B" w:rsidRPr="0072640B">
              <w:rPr>
                <w:rFonts w:ascii="Times New Roman" w:eastAsia="PMingLiU" w:hAnsi="Times New Roman" w:cs="Times New Roman"/>
                <w:sz w:val="20"/>
                <w:szCs w:val="20"/>
              </w:rPr>
              <w:t>2.0</w:t>
            </w:r>
            <w:r w:rsidR="0072640B">
              <w:rPr>
                <w:rFonts w:ascii="Times New Roman" w:eastAsia="PMingLiU" w:hAnsi="Times New Roman" w:cs="Times New Roman"/>
                <w:sz w:val="20"/>
                <w:szCs w:val="20"/>
              </w:rPr>
              <w:t>4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5907A686" w14:textId="2E331D53" w:rsidR="005A305D" w:rsidRDefault="00B87719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B87719">
              <w:rPr>
                <w:rFonts w:ascii="Times New Roman" w:eastAsia="PMingLiU" w:hAnsi="Times New Roman" w:cs="Times New Roman"/>
                <w:sz w:val="20"/>
                <w:szCs w:val="20"/>
              </w:rPr>
              <w:t>-0.0470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B87719">
              <w:rPr>
                <w:rFonts w:ascii="Times New Roman" w:eastAsia="PMingLiU" w:hAnsi="Times New Roman" w:cs="Times New Roman"/>
                <w:sz w:val="20"/>
                <w:szCs w:val="20"/>
              </w:rPr>
              <w:t>0.9624</w:t>
            </w:r>
          </w:p>
          <w:p w14:paraId="158C4E6E" w14:textId="58C2959F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9414FB" w:rsidRPr="009414FB">
              <w:rPr>
                <w:rFonts w:ascii="Times New Roman" w:eastAsia="PMingLiU" w:hAnsi="Times New Roman" w:cs="Times New Roman"/>
                <w:sz w:val="20"/>
                <w:szCs w:val="20"/>
              </w:rPr>
              <w:t>-2.09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754403" w:rsidRPr="00754403">
              <w:rPr>
                <w:rFonts w:ascii="Times New Roman" w:eastAsia="PMingLiU" w:hAnsi="Times New Roman" w:cs="Times New Roman"/>
                <w:sz w:val="20"/>
                <w:szCs w:val="20"/>
              </w:rPr>
              <w:t>2.00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775669A0" w14:textId="77777777" w:rsidTr="003C57EF">
        <w:tc>
          <w:tcPr>
            <w:tcW w:w="2337" w:type="dxa"/>
          </w:tcPr>
          <w:p w14:paraId="7D961E2A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107" w:type="dxa"/>
          </w:tcPr>
          <w:p w14:paraId="031032AA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1F744B8C" w14:textId="3EEDF6A4" w:rsidR="005A305D" w:rsidRPr="002449D9" w:rsidRDefault="00657AC0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-36.40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0.3021</w:t>
            </w:r>
          </w:p>
          <w:p w14:paraId="4B82FEA5" w14:textId="461D104B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5317F0" w:rsidRPr="005317F0">
              <w:rPr>
                <w:rFonts w:ascii="Times New Roman" w:eastAsia="PMingLiU" w:hAnsi="Times New Roman" w:cs="Times New Roman"/>
                <w:sz w:val="20"/>
                <w:szCs w:val="20"/>
              </w:rPr>
              <w:t>-107</w:t>
            </w:r>
            <w:r w:rsidR="005317F0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5317F0" w:rsidRPr="005317F0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5317F0" w:rsidRPr="005317F0">
              <w:rPr>
                <w:rFonts w:ascii="Times New Roman" w:eastAsia="PMingLiU" w:hAnsi="Times New Roman" w:cs="Times New Roman"/>
                <w:sz w:val="20"/>
                <w:szCs w:val="20"/>
              </w:rPr>
              <w:t>35</w:t>
            </w:r>
            <w:r w:rsidR="005317F0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5317F0" w:rsidRPr="005317F0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  <w:r w:rsidR="005317F0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7B6FE70A" w14:textId="65F81A4D" w:rsidR="005A305D" w:rsidRPr="002449D9" w:rsidRDefault="001E66F0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-81.35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0.0482</w:t>
            </w:r>
            <w:r w:rsidR="005A305D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0EFF6871" w14:textId="6AE0A1B9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D562C6" w:rsidRPr="00D562C6">
              <w:rPr>
                <w:rFonts w:ascii="Times New Roman" w:eastAsia="PMingLiU" w:hAnsi="Times New Roman" w:cs="Times New Roman"/>
                <w:sz w:val="20"/>
                <w:szCs w:val="20"/>
              </w:rPr>
              <w:t>-162</w:t>
            </w:r>
            <w:r w:rsidR="00D562C6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D562C6" w:rsidRPr="00D562C6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D562C6" w:rsidRPr="00D562C6">
              <w:rPr>
                <w:rFonts w:ascii="Times New Roman" w:eastAsia="PMingLiU" w:hAnsi="Times New Roman" w:cs="Times New Roman"/>
                <w:sz w:val="20"/>
                <w:szCs w:val="20"/>
              </w:rPr>
              <w:t>-0.699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3D76FE37" w14:textId="77777777" w:rsidTr="003C57EF">
        <w:tc>
          <w:tcPr>
            <w:tcW w:w="2337" w:type="dxa"/>
          </w:tcPr>
          <w:p w14:paraId="491F1044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107" w:type="dxa"/>
          </w:tcPr>
          <w:p w14:paraId="47BFE555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7CDC58C" w14:textId="728AD210" w:rsidR="005A305D" w:rsidRPr="002449D9" w:rsidRDefault="00657AC0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-18.8</w:t>
            </w:r>
            <w:r w:rsidR="00B5476D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657AC0">
              <w:rPr>
                <w:rFonts w:ascii="Times New Roman" w:eastAsia="PMingLiU" w:hAnsi="Times New Roman" w:cs="Times New Roman"/>
                <w:sz w:val="20"/>
                <w:szCs w:val="20"/>
              </w:rPr>
              <w:t>0.5693</w:t>
            </w:r>
          </w:p>
          <w:p w14:paraId="1C205345" w14:textId="09B3F2F5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B5476D" w:rsidRPr="00B5476D">
              <w:rPr>
                <w:rFonts w:ascii="Times New Roman" w:eastAsia="PMingLiU" w:hAnsi="Times New Roman" w:cs="Times New Roman"/>
                <w:sz w:val="20"/>
                <w:szCs w:val="20"/>
              </w:rPr>
              <w:t>-86</w:t>
            </w:r>
            <w:r w:rsidR="00B5476D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B5476D" w:rsidRPr="00B5476D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B5476D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B5476D" w:rsidRPr="00B5476D">
              <w:rPr>
                <w:rFonts w:ascii="Times New Roman" w:eastAsia="PMingLiU" w:hAnsi="Times New Roman" w:cs="Times New Roman"/>
                <w:sz w:val="20"/>
                <w:szCs w:val="20"/>
              </w:rPr>
              <w:t>48</w:t>
            </w:r>
            <w:r w:rsidR="00B5476D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B5476D" w:rsidRPr="00B5476D">
              <w:rPr>
                <w:rFonts w:ascii="Times New Roman" w:eastAsia="PMingLiU" w:hAnsi="Times New Roman" w:cs="Times New Roman"/>
                <w:sz w:val="20"/>
                <w:szCs w:val="20"/>
              </w:rPr>
              <w:t>7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1F273584" w14:textId="0F6E4CDD" w:rsidR="005A305D" w:rsidRPr="002449D9" w:rsidRDefault="001E66F0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-29.15553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0.3545</w:t>
            </w:r>
          </w:p>
          <w:p w14:paraId="3E3CCC50" w14:textId="65434936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C03A87" w:rsidRPr="00C03A87">
              <w:rPr>
                <w:rFonts w:ascii="Times New Roman" w:eastAsia="PMingLiU" w:hAnsi="Times New Roman" w:cs="Times New Roman"/>
                <w:sz w:val="20"/>
                <w:szCs w:val="20"/>
              </w:rPr>
              <w:t>-93</w:t>
            </w:r>
            <w:r w:rsidR="00C03A87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C03A87" w:rsidRPr="00C03A87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="00C03A87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C03A87" w:rsidRPr="00C03A87">
              <w:rPr>
                <w:rFonts w:ascii="Times New Roman" w:eastAsia="PMingLiU" w:hAnsi="Times New Roman" w:cs="Times New Roman"/>
                <w:sz w:val="20"/>
                <w:szCs w:val="20"/>
              </w:rPr>
              <w:t>34.8</w:t>
            </w:r>
            <w:r w:rsidR="00C03A87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311287DF" w14:textId="77777777" w:rsidTr="003C57EF">
        <w:tc>
          <w:tcPr>
            <w:tcW w:w="2337" w:type="dxa"/>
          </w:tcPr>
          <w:p w14:paraId="19036610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107" w:type="dxa"/>
          </w:tcPr>
          <w:p w14:paraId="326F44BC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71ACC0BA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0B6A9702" w14:textId="459B49AB" w:rsidR="005A305D" w:rsidRPr="002449D9" w:rsidRDefault="001E66F0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6.23</w:t>
            </w:r>
            <w:r w:rsidR="00053BB6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0.0510</w:t>
            </w:r>
          </w:p>
          <w:p w14:paraId="132FEFE3" w14:textId="1E7E6C4B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056B0F" w:rsidRPr="00056B0F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056B0F">
              <w:rPr>
                <w:rFonts w:ascii="Times New Roman" w:eastAsia="PMingLiU" w:hAnsi="Times New Roman" w:cs="Times New Roman"/>
                <w:sz w:val="20"/>
                <w:szCs w:val="20"/>
              </w:rPr>
              <w:t>0.0</w:t>
            </w:r>
            <w:r w:rsidR="00056B0F" w:rsidRPr="00056B0F">
              <w:rPr>
                <w:rFonts w:ascii="Times New Roman" w:eastAsia="PMingLiU" w:hAnsi="Times New Roman" w:cs="Times New Roman"/>
                <w:sz w:val="20"/>
                <w:szCs w:val="20"/>
              </w:rPr>
              <w:t>29</w:t>
            </w:r>
            <w:r w:rsidR="00056B0F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056B0F" w:rsidRPr="00056B0F">
              <w:rPr>
                <w:rFonts w:ascii="Times New Roman" w:eastAsia="PMingLiU" w:hAnsi="Times New Roman" w:cs="Times New Roman"/>
                <w:sz w:val="20"/>
                <w:szCs w:val="20"/>
              </w:rPr>
              <w:t>12.</w:t>
            </w:r>
            <w:r w:rsidR="00056B0F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71FCDAF3" w14:textId="77777777" w:rsidTr="003C57EF">
        <w:tc>
          <w:tcPr>
            <w:tcW w:w="2337" w:type="dxa"/>
          </w:tcPr>
          <w:p w14:paraId="2EF33687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107" w:type="dxa"/>
          </w:tcPr>
          <w:p w14:paraId="437F9B94" w14:textId="50F92F1B" w:rsidR="005A305D" w:rsidRPr="002449D9" w:rsidRDefault="00212BCB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2BCB">
              <w:rPr>
                <w:rFonts w:ascii="Times New Roman" w:eastAsia="PMingLiU" w:hAnsi="Times New Roman" w:cs="Times New Roman"/>
                <w:sz w:val="20"/>
                <w:szCs w:val="20"/>
              </w:rPr>
              <w:t>1775.9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254A84" w:rsidRPr="00254A84">
              <w:rPr>
                <w:rFonts w:ascii="Times New Roman" w:eastAsia="PMingLiU" w:hAnsi="Times New Roman" w:cs="Times New Roman"/>
                <w:sz w:val="20"/>
                <w:szCs w:val="20"/>
              </w:rPr>
              <w:t>178</w:t>
            </w:r>
            <w:r w:rsidR="00254A84">
              <w:rPr>
                <w:rFonts w:ascii="Times New Roman" w:eastAsia="PMingLiU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150" w:type="dxa"/>
          </w:tcPr>
          <w:p w14:paraId="118061FF" w14:textId="2C732B8F" w:rsidR="005A305D" w:rsidRPr="002449D9" w:rsidRDefault="00D4233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4233D">
              <w:rPr>
                <w:rFonts w:ascii="Times New Roman" w:eastAsia="PMingLiU" w:hAnsi="Times New Roman" w:cs="Times New Roman"/>
                <w:sz w:val="20"/>
                <w:szCs w:val="20"/>
              </w:rPr>
              <w:t>1761.9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Pr="00D4233D">
              <w:rPr>
                <w:rFonts w:ascii="Times New Roman" w:eastAsia="PMingLiU" w:hAnsi="Times New Roman" w:cs="Times New Roman"/>
                <w:sz w:val="20"/>
                <w:szCs w:val="20"/>
              </w:rPr>
              <w:t>1782.6</w:t>
            </w:r>
          </w:p>
        </w:tc>
        <w:tc>
          <w:tcPr>
            <w:tcW w:w="2183" w:type="dxa"/>
          </w:tcPr>
          <w:p w14:paraId="053C3654" w14:textId="7C03B128" w:rsidR="005A305D" w:rsidRPr="002449D9" w:rsidRDefault="00DF2BA7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F2BA7">
              <w:rPr>
                <w:rFonts w:ascii="Times New Roman" w:eastAsia="PMingLiU" w:hAnsi="Times New Roman" w:cs="Times New Roman"/>
                <w:sz w:val="20"/>
                <w:szCs w:val="20"/>
              </w:rPr>
              <w:t>1756.0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="00E9320C" w:rsidRPr="00E9320C">
              <w:rPr>
                <w:rFonts w:ascii="Times New Roman" w:eastAsia="PMingLiU" w:hAnsi="Times New Roman" w:cs="Times New Roman"/>
                <w:sz w:val="20"/>
                <w:szCs w:val="20"/>
              </w:rPr>
              <w:t>1779.5</w:t>
            </w:r>
          </w:p>
        </w:tc>
      </w:tr>
      <w:tr w:rsidR="005A305D" w:rsidRPr="002449D9" w14:paraId="15FFC96F" w14:textId="77777777" w:rsidTr="003C57EF">
        <w:tc>
          <w:tcPr>
            <w:tcW w:w="2337" w:type="dxa"/>
          </w:tcPr>
          <w:p w14:paraId="0C68A374" w14:textId="77777777" w:rsidR="005A305D" w:rsidRPr="002449D9" w:rsidRDefault="005A305D" w:rsidP="003C57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Left Hand</w:t>
            </w:r>
          </w:p>
        </w:tc>
        <w:tc>
          <w:tcPr>
            <w:tcW w:w="2107" w:type="dxa"/>
          </w:tcPr>
          <w:p w14:paraId="25534055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05D7B049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3E9284DC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5A305D" w:rsidRPr="002449D9" w14:paraId="1A55A828" w14:textId="77777777" w:rsidTr="003C57EF">
        <w:tc>
          <w:tcPr>
            <w:tcW w:w="2337" w:type="dxa"/>
          </w:tcPr>
          <w:p w14:paraId="10DF752E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107" w:type="dxa"/>
          </w:tcPr>
          <w:p w14:paraId="679F0E9F" w14:textId="34B037F4" w:rsidR="005A305D" w:rsidRPr="002449D9" w:rsidRDefault="0034245E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245E">
              <w:rPr>
                <w:rFonts w:ascii="Times New Roman" w:eastAsia="PMingLiU" w:hAnsi="Times New Roman" w:cs="Times New Roman"/>
                <w:sz w:val="20"/>
                <w:szCs w:val="20"/>
              </w:rPr>
              <w:t>7.92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00F0F" w:rsidRPr="00800F0F">
              <w:rPr>
                <w:rFonts w:ascii="Times New Roman" w:eastAsia="PMingLiU" w:hAnsi="Times New Roman" w:cs="Times New Roman"/>
                <w:sz w:val="20"/>
                <w:szCs w:val="20"/>
              </w:rPr>
              <w:t>0.0128</w:t>
            </w:r>
            <w:r w:rsidR="004E7332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5C00CA58" w14:textId="2F23FA1F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C27E56" w:rsidRPr="00C27E56">
              <w:rPr>
                <w:rFonts w:ascii="Times New Roman" w:eastAsia="PMingLiU" w:hAnsi="Times New Roman" w:cs="Times New Roman"/>
                <w:sz w:val="20"/>
                <w:szCs w:val="20"/>
              </w:rPr>
              <w:t>1.840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C27E56" w:rsidRPr="00C27E56">
              <w:rPr>
                <w:rFonts w:ascii="Times New Roman" w:eastAsia="PMingLiU" w:hAnsi="Times New Roman" w:cs="Times New Roman"/>
                <w:sz w:val="20"/>
                <w:szCs w:val="20"/>
              </w:rPr>
              <w:t>14.0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0" w:type="dxa"/>
          </w:tcPr>
          <w:p w14:paraId="255F70FB" w14:textId="123F47BD" w:rsidR="005A305D" w:rsidRPr="002449D9" w:rsidRDefault="0039380F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9380F">
              <w:rPr>
                <w:rFonts w:ascii="Times New Roman" w:eastAsia="PMingLiU" w:hAnsi="Times New Roman" w:cs="Times New Roman"/>
                <w:sz w:val="20"/>
                <w:szCs w:val="20"/>
              </w:rPr>
              <w:t>8.475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CF736F"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0.0120</w:t>
            </w:r>
            <w:r w:rsidR="00CF736F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597E0CF2" w14:textId="2747407B" w:rsidR="005A305D" w:rsidRPr="002449D9" w:rsidRDefault="000F5442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A573E1">
              <w:rPr>
                <w:rFonts w:ascii="Times New Roman" w:eastAsia="PMingLiU" w:hAnsi="Times New Roman" w:cs="Times New Roman"/>
                <w:sz w:val="20"/>
                <w:szCs w:val="20"/>
              </w:rPr>
              <w:t>2.053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A573E1" w:rsidRPr="00A573E1">
              <w:rPr>
                <w:rFonts w:ascii="Times New Roman" w:eastAsia="PMingLiU" w:hAnsi="Times New Roman" w:cs="Times New Roman"/>
                <w:sz w:val="20"/>
                <w:szCs w:val="20"/>
              </w:rPr>
              <w:t>14.</w:t>
            </w:r>
            <w:r w:rsidR="00A573E1">
              <w:rPr>
                <w:rFonts w:ascii="Times New Roman" w:eastAsia="PMingLiU" w:hAnsi="Times New Roman" w:cs="Times New Roman"/>
                <w:sz w:val="20"/>
                <w:szCs w:val="20"/>
              </w:rPr>
              <w:t>90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53C38FDB" w14:textId="73816B26" w:rsidR="005A305D" w:rsidRPr="002449D9" w:rsidRDefault="0056419F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56419F">
              <w:rPr>
                <w:rFonts w:ascii="Times New Roman" w:eastAsia="PMingLiU" w:hAnsi="Times New Roman" w:cs="Times New Roman"/>
                <w:sz w:val="20"/>
                <w:szCs w:val="20"/>
              </w:rPr>
              <w:t>8.206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D553E8"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>0.0137</w:t>
            </w:r>
            <w:r w:rsidR="00D553E8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1072ACA3" w14:textId="679FEE23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BE2FAA" w:rsidRPr="00BE2FAA">
              <w:rPr>
                <w:rFonts w:ascii="Times New Roman" w:eastAsia="PMingLiU" w:hAnsi="Times New Roman" w:cs="Times New Roman"/>
                <w:sz w:val="20"/>
                <w:szCs w:val="20"/>
              </w:rPr>
              <w:t>1.86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9172FC" w:rsidRPr="009172FC">
              <w:rPr>
                <w:rFonts w:ascii="Times New Roman" w:eastAsia="PMingLiU" w:hAnsi="Times New Roman" w:cs="Times New Roman"/>
                <w:sz w:val="20"/>
                <w:szCs w:val="20"/>
              </w:rPr>
              <w:t>14.5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7F7B505C" w14:textId="77777777" w:rsidTr="003C57EF">
        <w:tc>
          <w:tcPr>
            <w:tcW w:w="2337" w:type="dxa"/>
          </w:tcPr>
          <w:p w14:paraId="6320D02F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107" w:type="dxa"/>
          </w:tcPr>
          <w:p w14:paraId="7CDF8A1D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26C28215" w14:textId="5D6F9E6B" w:rsidR="005A305D" w:rsidRPr="002449D9" w:rsidRDefault="00CF736F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0.2136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0.8424</w:t>
            </w:r>
          </w:p>
          <w:p w14:paraId="0F0529BC" w14:textId="48F7FB5C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CF736F"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-1.98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CF736F"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2.41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541EDD6C" w14:textId="38ECC9EB" w:rsidR="005A305D" w:rsidRPr="002449D9" w:rsidRDefault="00D553E8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>0.2629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>0.8036</w:t>
            </w:r>
          </w:p>
          <w:p w14:paraId="3F21670E" w14:textId="3530D23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EC4F55" w:rsidRPr="00EC4F55">
              <w:rPr>
                <w:rFonts w:ascii="Times New Roman" w:eastAsia="PMingLiU" w:hAnsi="Times New Roman" w:cs="Times New Roman"/>
                <w:sz w:val="20"/>
                <w:szCs w:val="20"/>
              </w:rPr>
              <w:t>-1.90</w:t>
            </w:r>
            <w:r w:rsidR="00EC4F55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EC4F55" w:rsidRPr="00EC4F55">
              <w:rPr>
                <w:rFonts w:ascii="Times New Roman" w:eastAsia="PMingLiU" w:hAnsi="Times New Roman" w:cs="Times New Roman"/>
                <w:sz w:val="20"/>
                <w:szCs w:val="20"/>
              </w:rPr>
              <w:t>2.43</w:t>
            </w:r>
            <w:r w:rsidR="00EC4F55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02DC1024" w14:textId="77777777" w:rsidTr="003C57EF">
        <w:tc>
          <w:tcPr>
            <w:tcW w:w="2337" w:type="dxa"/>
          </w:tcPr>
          <w:p w14:paraId="38C6D62E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107" w:type="dxa"/>
          </w:tcPr>
          <w:p w14:paraId="3F1366D2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665C6466" w14:textId="69862250" w:rsidR="005A305D" w:rsidRPr="002449D9" w:rsidRDefault="00CF736F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-53.93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0.1295</w:t>
            </w:r>
          </w:p>
          <w:p w14:paraId="01847C4B" w14:textId="605D9B54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A42E3C" w:rsidRPr="00A42E3C">
              <w:rPr>
                <w:rFonts w:ascii="Times New Roman" w:eastAsia="PMingLiU" w:hAnsi="Times New Roman" w:cs="Times New Roman"/>
                <w:sz w:val="20"/>
                <w:szCs w:val="20"/>
              </w:rPr>
              <w:t>-124</w:t>
            </w:r>
            <w:r w:rsidR="00A42E3C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A42E3C" w:rsidRPr="00A42E3C">
              <w:rPr>
                <w:rFonts w:ascii="Times New Roman" w:eastAsia="PMingLiU" w:hAnsi="Times New Roman" w:cs="Times New Roman"/>
                <w:sz w:val="20"/>
                <w:szCs w:val="20"/>
              </w:rPr>
              <w:t>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A42E3C" w:rsidRPr="00A42E3C">
              <w:rPr>
                <w:rFonts w:ascii="Times New Roman" w:eastAsia="PMingLiU" w:hAnsi="Times New Roman" w:cs="Times New Roman"/>
                <w:sz w:val="20"/>
                <w:szCs w:val="20"/>
              </w:rPr>
              <w:t>17</w:t>
            </w:r>
            <w:r w:rsidR="00A42E3C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A42E3C" w:rsidRPr="00A42E3C">
              <w:rPr>
                <w:rFonts w:ascii="Times New Roman" w:eastAsia="PMingLiU" w:hAnsi="Times New Roman" w:cs="Times New Roman"/>
                <w:sz w:val="20"/>
                <w:szCs w:val="20"/>
              </w:rPr>
              <w:t>0</w:t>
            </w:r>
            <w:r w:rsidR="00A42E3C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52A0F78D" w14:textId="0FC3D86A" w:rsidR="005A305D" w:rsidRPr="002449D9" w:rsidRDefault="00D553E8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>-84.3</w:t>
            </w:r>
            <w:r w:rsidR="00447980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>0.0507</w:t>
            </w:r>
          </w:p>
          <w:p w14:paraId="0445BFCF" w14:textId="7477AD56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447980" w:rsidRPr="00447980">
              <w:rPr>
                <w:rFonts w:ascii="Times New Roman" w:eastAsia="PMingLiU" w:hAnsi="Times New Roman" w:cs="Times New Roman"/>
                <w:sz w:val="20"/>
                <w:szCs w:val="20"/>
              </w:rPr>
              <w:t>-16</w:t>
            </w:r>
            <w:r w:rsidR="00447980">
              <w:rPr>
                <w:rFonts w:ascii="Times New Roman" w:eastAsia="PMingLiU" w:hAnsi="Times New Roman" w:cs="Times New Roman"/>
                <w:sz w:val="20"/>
                <w:szCs w:val="20"/>
              </w:rPr>
              <w:t>9.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447980">
              <w:rPr>
                <w:rFonts w:ascii="Times New Roman" w:eastAsia="PMingLiU" w:hAnsi="Times New Roman" w:cs="Times New Roman"/>
                <w:sz w:val="20"/>
                <w:szCs w:val="20"/>
              </w:rPr>
              <w:t>0.</w:t>
            </w:r>
            <w:r w:rsidR="00447980" w:rsidRPr="00447980">
              <w:rPr>
                <w:rFonts w:ascii="Times New Roman" w:eastAsia="PMingLiU" w:hAnsi="Times New Roman" w:cs="Times New Roman"/>
                <w:sz w:val="20"/>
                <w:szCs w:val="20"/>
              </w:rPr>
              <w:t>281</w:t>
            </w:r>
            <w:r w:rsidR="00447980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597D15B8" w14:textId="77777777" w:rsidTr="003C57EF">
        <w:tc>
          <w:tcPr>
            <w:tcW w:w="2337" w:type="dxa"/>
          </w:tcPr>
          <w:p w14:paraId="4F63E16F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107" w:type="dxa"/>
          </w:tcPr>
          <w:p w14:paraId="45CC4D8C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49C7C5C1" w14:textId="55595902" w:rsidR="005A305D" w:rsidRPr="002449D9" w:rsidRDefault="00CF736F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-32.68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Pr="00CF736F">
              <w:rPr>
                <w:rFonts w:ascii="Times New Roman" w:eastAsia="PMingLiU" w:hAnsi="Times New Roman" w:cs="Times New Roman"/>
                <w:sz w:val="20"/>
                <w:szCs w:val="20"/>
              </w:rPr>
              <w:t>0.3297</w:t>
            </w:r>
          </w:p>
          <w:p w14:paraId="0FFA6B69" w14:textId="5DDE86D6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6D5AD4" w:rsidRPr="006D5AD4">
              <w:rPr>
                <w:rFonts w:ascii="Times New Roman" w:eastAsia="PMingLiU" w:hAnsi="Times New Roman" w:cs="Times New Roman"/>
                <w:sz w:val="20"/>
                <w:szCs w:val="20"/>
              </w:rPr>
              <w:t>-100</w:t>
            </w:r>
            <w:r w:rsidR="006D5AD4">
              <w:rPr>
                <w:rFonts w:ascii="Times New Roman" w:eastAsia="PMingLiU" w:hAnsi="Times New Roman" w:cs="Times New Roman"/>
                <w:sz w:val="20"/>
                <w:szCs w:val="20"/>
              </w:rPr>
              <w:t>.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6D5AD4" w:rsidRPr="006D5AD4">
              <w:rPr>
                <w:rFonts w:ascii="Times New Roman" w:eastAsia="PMingLiU" w:hAnsi="Times New Roman" w:cs="Times New Roman"/>
                <w:sz w:val="20"/>
                <w:szCs w:val="20"/>
              </w:rPr>
              <w:t>35</w:t>
            </w:r>
            <w:r w:rsidR="006D5AD4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6D5AD4" w:rsidRPr="006D5AD4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="006D5AD4"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3" w:type="dxa"/>
          </w:tcPr>
          <w:p w14:paraId="14F75D02" w14:textId="3F412A33" w:rsidR="005A305D" w:rsidRPr="002449D9" w:rsidRDefault="00D553E8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>-40.3</w:t>
            </w:r>
            <w:r w:rsidR="007209AA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0.2316</w:t>
            </w:r>
          </w:p>
          <w:p w14:paraId="70B7E29A" w14:textId="6EA5B858" w:rsidR="005A305D" w:rsidRPr="002449D9" w:rsidRDefault="005A305D" w:rsidP="007209A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7209AA" w:rsidRPr="007209AA">
              <w:rPr>
                <w:rFonts w:ascii="Times New Roman" w:eastAsia="PMingLiU" w:hAnsi="Times New Roman" w:cs="Times New Roman"/>
                <w:sz w:val="20"/>
                <w:szCs w:val="20"/>
              </w:rPr>
              <w:t>-108</w:t>
            </w:r>
            <w:r w:rsidR="007209AA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7209AA" w:rsidRPr="007209AA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7209AA" w:rsidRPr="007209AA">
              <w:rPr>
                <w:rFonts w:ascii="Times New Roman" w:eastAsia="PMingLiU" w:hAnsi="Times New Roman" w:cs="Times New Roman"/>
                <w:sz w:val="20"/>
                <w:szCs w:val="20"/>
              </w:rPr>
              <w:t>27</w:t>
            </w:r>
            <w:r w:rsidR="007209AA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7209AA" w:rsidRPr="007209AA"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="007209AA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6C48BA40" w14:textId="77777777" w:rsidTr="003C57EF">
        <w:tc>
          <w:tcPr>
            <w:tcW w:w="2337" w:type="dxa"/>
          </w:tcPr>
          <w:p w14:paraId="2EB723B7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107" w:type="dxa"/>
          </w:tcPr>
          <w:p w14:paraId="42E1DE39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</w:tcPr>
          <w:p w14:paraId="6E171A21" w14:textId="7777777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</w:tcPr>
          <w:p w14:paraId="075253A3" w14:textId="1D0172FC" w:rsidR="005A305D" w:rsidRPr="002449D9" w:rsidRDefault="000F3D27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F3D27">
              <w:rPr>
                <w:rFonts w:ascii="Times New Roman" w:eastAsia="PMingLiU" w:hAnsi="Times New Roman" w:cs="Times New Roman"/>
                <w:sz w:val="20"/>
                <w:szCs w:val="20"/>
              </w:rPr>
              <w:t>4.1</w:t>
            </w:r>
            <w:r w:rsidR="00F8317F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0F3D27">
              <w:rPr>
                <w:rFonts w:ascii="Times New Roman" w:eastAsia="PMingLiU" w:hAnsi="Times New Roman" w:cs="Times New Roman"/>
                <w:sz w:val="20"/>
                <w:szCs w:val="20"/>
              </w:rPr>
              <w:t>0.1979</w:t>
            </w:r>
          </w:p>
          <w:p w14:paraId="7C5F3A33" w14:textId="3745BCE7" w:rsidR="005A305D" w:rsidRPr="002449D9" w:rsidRDefault="005A305D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8317F" w:rsidRPr="00F8317F">
              <w:rPr>
                <w:rFonts w:ascii="Times New Roman" w:eastAsia="PMingLiU" w:hAnsi="Times New Roman" w:cs="Times New Roman"/>
                <w:sz w:val="20"/>
                <w:szCs w:val="20"/>
              </w:rPr>
              <w:t>-2.34</w:t>
            </w:r>
            <w:r w:rsidR="00F8317F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FB0A7B" w:rsidRPr="00FB0A7B">
              <w:rPr>
                <w:rFonts w:ascii="Times New Roman" w:eastAsia="PMingLiU" w:hAnsi="Times New Roman" w:cs="Times New Roman"/>
                <w:sz w:val="20"/>
                <w:szCs w:val="20"/>
              </w:rPr>
              <w:t>10</w:t>
            </w:r>
            <w:r w:rsidR="00FB0A7B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B0A7B" w:rsidRPr="00FB0A7B">
              <w:rPr>
                <w:rFonts w:ascii="Times New Roman" w:eastAsia="PMingLiU" w:hAnsi="Times New Roman" w:cs="Times New Roman"/>
                <w:sz w:val="20"/>
                <w:szCs w:val="20"/>
              </w:rPr>
              <w:t>6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A305D" w:rsidRPr="002449D9" w14:paraId="0C4CBBAC" w14:textId="77777777" w:rsidTr="003C57EF">
        <w:tc>
          <w:tcPr>
            <w:tcW w:w="2337" w:type="dxa"/>
          </w:tcPr>
          <w:p w14:paraId="3D1E0FAD" w14:textId="77777777" w:rsidR="005A305D" w:rsidRPr="002449D9" w:rsidRDefault="005A305D" w:rsidP="003C57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107" w:type="dxa"/>
          </w:tcPr>
          <w:p w14:paraId="454C4560" w14:textId="43438D55" w:rsidR="005A305D" w:rsidRPr="002449D9" w:rsidRDefault="0034245E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245E">
              <w:rPr>
                <w:rFonts w:ascii="Times New Roman" w:eastAsia="PMingLiU" w:hAnsi="Times New Roman" w:cs="Times New Roman"/>
                <w:sz w:val="20"/>
                <w:szCs w:val="20"/>
              </w:rPr>
              <w:t>1779.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2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34245E">
              <w:rPr>
                <w:rFonts w:ascii="Times New Roman" w:eastAsia="PMingLiU" w:hAnsi="Times New Roman" w:cs="Times New Roman"/>
                <w:sz w:val="20"/>
                <w:szCs w:val="20"/>
              </w:rPr>
              <w:t>1791.2</w:t>
            </w:r>
          </w:p>
        </w:tc>
        <w:tc>
          <w:tcPr>
            <w:tcW w:w="2150" w:type="dxa"/>
          </w:tcPr>
          <w:p w14:paraId="1A0E5270" w14:textId="61CD46CF" w:rsidR="005A305D" w:rsidRPr="002449D9" w:rsidRDefault="00F7156F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7156F">
              <w:rPr>
                <w:rFonts w:ascii="Times New Roman" w:eastAsia="PMingLiU" w:hAnsi="Times New Roman" w:cs="Times New Roman"/>
                <w:sz w:val="20"/>
                <w:szCs w:val="20"/>
              </w:rPr>
              <w:t>1763.3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39380F" w:rsidRPr="0039380F">
              <w:rPr>
                <w:rFonts w:ascii="Times New Roman" w:eastAsia="PMingLiU" w:hAnsi="Times New Roman" w:cs="Times New Roman"/>
                <w:sz w:val="20"/>
                <w:szCs w:val="20"/>
              </w:rPr>
              <w:t>178</w:t>
            </w:r>
            <w:r w:rsidR="0039380F">
              <w:rPr>
                <w:rFonts w:ascii="Times New Roman" w:eastAsia="PMingLiU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183" w:type="dxa"/>
          </w:tcPr>
          <w:p w14:paraId="327D4F02" w14:textId="21905361" w:rsidR="005A305D" w:rsidRPr="002449D9" w:rsidRDefault="00F570E4" w:rsidP="003C57EF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570E4">
              <w:rPr>
                <w:rFonts w:ascii="Times New Roman" w:eastAsia="PMingLiU" w:hAnsi="Times New Roman" w:cs="Times New Roman"/>
                <w:sz w:val="20"/>
                <w:szCs w:val="20"/>
              </w:rPr>
              <w:t>1759.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7</w:t>
            </w:r>
            <w:r w:rsidR="005A305D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5A305D">
              <w:t xml:space="preserve"> </w:t>
            </w:r>
            <w:r w:rsidRPr="00F570E4">
              <w:rPr>
                <w:rFonts w:ascii="Times New Roman" w:eastAsia="PMingLiU" w:hAnsi="Times New Roman" w:cs="Times New Roman"/>
                <w:sz w:val="20"/>
                <w:szCs w:val="20"/>
              </w:rPr>
              <w:t>1783.1</w:t>
            </w:r>
          </w:p>
        </w:tc>
      </w:tr>
    </w:tbl>
    <w:p w14:paraId="76C874F2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033B625A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1838C2AE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54915897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67007F5B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1922B27C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6325EC27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40E17B58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2545BD61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7F7F06FB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473BB5BB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58B7AC29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195489F2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5B3CD5B7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47DFAE4A" w14:textId="77777777" w:rsidR="005A305D" w:rsidRPr="002449D9" w:rsidRDefault="005A305D" w:rsidP="005A305D">
      <w:pPr>
        <w:rPr>
          <w:rFonts w:ascii="Calibri" w:eastAsia="PMingLiU" w:hAnsi="Calibri" w:cs="Times New Roman"/>
        </w:rPr>
      </w:pPr>
    </w:p>
    <w:p w14:paraId="6B2E1A6E" w14:textId="1D5F1ABB" w:rsidR="005A305D" w:rsidRPr="002449D9" w:rsidRDefault="005A305D" w:rsidP="005A305D">
      <w:pPr>
        <w:rPr>
          <w:rFonts w:ascii="Times New Roman" w:eastAsia="PMingLiU" w:hAnsi="Times New Roman" w:cs="Times New Roman"/>
          <w:vertAlign w:val="superscript"/>
        </w:rPr>
      </w:pPr>
      <w:r w:rsidRPr="002449D9">
        <w:rPr>
          <w:rFonts w:ascii="Times New Roman" w:eastAsia="PMingLiU" w:hAnsi="Times New Roman" w:cs="Times New Roman"/>
          <w:vertAlign w:val="superscript"/>
        </w:rPr>
        <w:t>a</w:t>
      </w:r>
      <w:r w:rsidR="008D4E2A">
        <w:rPr>
          <w:rFonts w:ascii="Times New Roman" w:eastAsia="PMingLiU" w:hAnsi="Times New Roman" w:cs="Times New Roman"/>
        </w:rPr>
        <w:t>all-six</w:t>
      </w:r>
      <w:r w:rsidRPr="002449D9">
        <w:rPr>
          <w:rFonts w:ascii="Times New Roman" w:eastAsia="PMingLiU" w:hAnsi="Times New Roman" w:cs="Times New Roman"/>
        </w:rPr>
        <w:t>-day sampling results used for the linear mixed model as repeated-measures data</w:t>
      </w:r>
    </w:p>
    <w:p w14:paraId="62B8EE16" w14:textId="77777777" w:rsidR="005A305D" w:rsidRPr="002449D9" w:rsidRDefault="005A305D" w:rsidP="005A305D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b</w:t>
      </w:r>
      <w:r w:rsidRPr="002449D9">
        <w:rPr>
          <w:rFonts w:ascii="Times New Roman" w:eastAsia="PMingLiU" w:hAnsi="Times New Roman" w:cs="Times New Roman"/>
        </w:rPr>
        <w:t>adjusting for age and race/ethnicity</w:t>
      </w:r>
    </w:p>
    <w:p w14:paraId="6B92B335" w14:textId="77777777" w:rsidR="005A305D" w:rsidRPr="002449D9" w:rsidRDefault="005A305D" w:rsidP="005A305D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c</w:t>
      </w:r>
      <w:r w:rsidRPr="002449D9">
        <w:rPr>
          <w:rFonts w:ascii="Times New Roman" w:eastAsia="PMingLiU" w:hAnsi="Times New Roman" w:cs="Times New Roman"/>
        </w:rPr>
        <w:t>adjusting for age, race/ethnicity, and BMI</w:t>
      </w:r>
    </w:p>
    <w:p w14:paraId="75F1E3B3" w14:textId="77777777" w:rsidR="005A305D" w:rsidRPr="002449D9" w:rsidRDefault="005A305D" w:rsidP="005A305D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d</w:t>
      </w:r>
      <w:r w:rsidRPr="002449D9">
        <w:rPr>
          <w:rFonts w:ascii="Times New Roman" w:eastAsia="PMingLiU" w:hAnsi="Times New Roman" w:cs="Times New Roman"/>
        </w:rPr>
        <w:t>information of age and race/ethnicity were obtained from our previous study (Chen et al. 2025b)</w:t>
      </w:r>
    </w:p>
    <w:p w14:paraId="5BB93626" w14:textId="77777777" w:rsidR="005A305D" w:rsidRPr="002449D9" w:rsidRDefault="005A305D" w:rsidP="005A305D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e</w:t>
      </w:r>
      <w:r w:rsidRPr="002449D9">
        <w:rPr>
          <w:rFonts w:ascii="Times New Roman" w:eastAsia="PMingLiU" w:hAnsi="Times New Roman" w:cs="Times New Roman"/>
        </w:rPr>
        <w:t>information of BMI was obtained from our previous study (Chen et al. 2025a)</w:t>
      </w:r>
    </w:p>
    <w:p w14:paraId="30B7A142" w14:textId="77777777" w:rsidR="00C02A59" w:rsidRPr="002449D9" w:rsidRDefault="00C02A59" w:rsidP="00C02A59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t>**p-value&lt;0.01</w:t>
      </w:r>
    </w:p>
    <w:p w14:paraId="6B5F2DD6" w14:textId="77777777" w:rsidR="005A305D" w:rsidRDefault="005A305D" w:rsidP="005A305D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t>*p-value&lt;0.05</w:t>
      </w:r>
    </w:p>
    <w:p w14:paraId="2005FFFF" w14:textId="77777777" w:rsidR="009928D3" w:rsidRPr="002449D9" w:rsidRDefault="009928D3" w:rsidP="009928D3">
      <w:pPr>
        <w:rPr>
          <w:rFonts w:ascii="Times New Roman" w:eastAsia="PMingLiU" w:hAnsi="Times New Roman" w:cs="Times New Roman"/>
        </w:rPr>
      </w:pPr>
    </w:p>
    <w:p w14:paraId="21F6F34D" w14:textId="2F442D09" w:rsidR="00114D5B" w:rsidRDefault="00114D5B">
      <w:pPr>
        <w:spacing w:after="0" w:line="240" w:lineRule="auto"/>
        <w:rPr>
          <w:rFonts w:ascii="Calibri" w:eastAsia="PMingLiU" w:hAnsi="Calibri" w:cs="Times New Roman"/>
        </w:rPr>
      </w:pPr>
      <w:r>
        <w:rPr>
          <w:rFonts w:ascii="Calibri" w:eastAsia="PMingLiU" w:hAnsi="Calibri" w:cs="Times New Roman"/>
        </w:rPr>
        <w:br w:type="page"/>
      </w:r>
    </w:p>
    <w:p w14:paraId="747B988F" w14:textId="3C457208" w:rsidR="00114D5B" w:rsidRPr="002449D9" w:rsidRDefault="00114D5B" w:rsidP="00114D5B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lastRenderedPageBreak/>
        <w:t xml:space="preserve">Table </w:t>
      </w:r>
      <w:r>
        <w:rPr>
          <w:rFonts w:ascii="Times New Roman" w:eastAsia="PMingLiU" w:hAnsi="Times New Roman" w:cs="Times New Roman"/>
        </w:rPr>
        <w:t>S6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Association between lifetime hand-arm vibration exposure dose (a</w:t>
      </w:r>
      <w:r w:rsidRPr="002449D9">
        <w:rPr>
          <w:rFonts w:ascii="Times New Roman" w:eastAsia="PMingLiU" w:hAnsi="Times New Roman" w:cs="Times New Roman"/>
          <w:sz w:val="24"/>
          <w:szCs w:val="24"/>
          <w:vertAlign w:val="subscript"/>
        </w:rPr>
        <w:t>hv-lifetime</w:t>
      </w:r>
      <w:r w:rsidRPr="002449D9">
        <w:rPr>
          <w:rFonts w:ascii="Times New Roman" w:eastAsia="PMingLiU" w:hAnsi="Times New Roman" w:cs="Times New Roman"/>
          <w:sz w:val="24"/>
          <w:szCs w:val="24"/>
        </w:rPr>
        <w:t>) and</w:t>
      </w:r>
      <w:r>
        <w:rPr>
          <w:rFonts w:ascii="Times New Roman" w:eastAsia="PMingLiU" w:hAnsi="Times New Roman" w:cs="Times New Roman"/>
          <w:sz w:val="24"/>
          <w:szCs w:val="24"/>
        </w:rPr>
        <w:t xml:space="preserve"> the </w:t>
      </w:r>
      <w:r w:rsidRPr="002449D9">
        <w:rPr>
          <w:rFonts w:ascii="Times New Roman" w:eastAsia="PMingLiU" w:hAnsi="Times New Roman" w:cs="Times New Roman"/>
          <w:sz w:val="24"/>
          <w:szCs w:val="24"/>
        </w:rPr>
        <w:t>passive stiffness (PS) after adjusting for demographic</w:t>
      </w:r>
      <w:r w:rsidR="00891BA5">
        <w:rPr>
          <w:rFonts w:ascii="Times New Roman" w:eastAsia="PMingLiU" w:hAnsi="Times New Roman" w:cs="Times New Roman"/>
          <w:sz w:val="24"/>
          <w:szCs w:val="24"/>
        </w:rPr>
        <w:t xml:space="preserve"> and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health characteristics</w:t>
      </w:r>
      <w:r w:rsidR="00891BA5">
        <w:rPr>
          <w:rFonts w:ascii="Times New Roman" w:eastAsia="PMingLiU" w:hAnsi="Times New Roman" w:cs="Times New Roman"/>
          <w:sz w:val="24"/>
          <w:szCs w:val="24"/>
        </w:rPr>
        <w:t xml:space="preserve">, with or without adjusting </w:t>
      </w:r>
      <w:r w:rsidR="003A6EFD">
        <w:rPr>
          <w:rFonts w:ascii="Times New Roman" w:eastAsia="PMingLiU" w:hAnsi="Times New Roman" w:cs="Times New Roman"/>
          <w:sz w:val="24"/>
          <w:szCs w:val="24"/>
        </w:rPr>
        <w:t xml:space="preserve">for </w:t>
      </w:r>
      <w:r w:rsidR="00891BA5">
        <w:rPr>
          <w:rFonts w:ascii="Times New Roman" w:eastAsia="PMingLiU" w:hAnsi="Times New Roman" w:cs="Times New Roman"/>
          <w:sz w:val="24"/>
          <w:szCs w:val="24"/>
        </w:rPr>
        <w:t>the interaction between</w:t>
      </w:r>
      <w:r w:rsidR="00891BA5" w:rsidRPr="00891BA5">
        <w:rPr>
          <w:rFonts w:ascii="Times New Roman" w:eastAsia="PMingLiU" w:hAnsi="Times New Roman" w:cs="Times New Roman"/>
          <w:sz w:val="24"/>
          <w:szCs w:val="24"/>
        </w:rPr>
        <w:t xml:space="preserve"> </w:t>
      </w:r>
      <w:r w:rsidR="00891BA5" w:rsidRPr="002449D9">
        <w:rPr>
          <w:rFonts w:ascii="Times New Roman" w:eastAsia="PMingLiU" w:hAnsi="Times New Roman" w:cs="Times New Roman"/>
          <w:sz w:val="24"/>
          <w:szCs w:val="24"/>
        </w:rPr>
        <w:t>a</w:t>
      </w:r>
      <w:r w:rsidR="00891BA5" w:rsidRPr="002449D9">
        <w:rPr>
          <w:rFonts w:ascii="Times New Roman" w:eastAsia="PMingLiU" w:hAnsi="Times New Roman" w:cs="Times New Roman"/>
          <w:sz w:val="24"/>
          <w:szCs w:val="24"/>
          <w:vertAlign w:val="subscript"/>
        </w:rPr>
        <w:t>hv-lifetime</w:t>
      </w:r>
      <w:r w:rsidR="00891BA5">
        <w:rPr>
          <w:rFonts w:ascii="Times New Roman" w:eastAsia="PMingLiU" w:hAnsi="Times New Roman" w:cs="Times New Roman"/>
          <w:sz w:val="24"/>
          <w:szCs w:val="24"/>
        </w:rPr>
        <w:t xml:space="preserve"> and BMI</w:t>
      </w:r>
      <w:r w:rsidRPr="002449D9">
        <w:rPr>
          <w:rFonts w:ascii="Times New Roman" w:eastAsia="PMingLiU" w:hAnsi="Times New Roman" w:cs="Times New Roman"/>
          <w:sz w:val="24"/>
          <w:szCs w:val="24"/>
        </w:rPr>
        <w:t xml:space="preserve"> in the linear mixed model.</w:t>
      </w:r>
    </w:p>
    <w:tbl>
      <w:tblPr>
        <w:tblStyle w:val="TableGrid"/>
        <w:tblpPr w:leftFromText="180" w:rightFromText="180" w:vertAnchor="page" w:horzAnchor="margin" w:tblpY="249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2703"/>
        <w:gridCol w:w="270"/>
        <w:gridCol w:w="3467"/>
      </w:tblGrid>
      <w:tr w:rsidR="00122301" w:rsidRPr="002449D9" w14:paraId="74C1F168" w14:textId="77777777" w:rsidTr="00F904D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4989A63" w14:textId="77777777" w:rsidR="00122301" w:rsidRPr="002449D9" w:rsidRDefault="00122301" w:rsidP="006E49C8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6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0FA88B" w14:textId="77777777" w:rsidR="00122301" w:rsidRPr="002449D9" w:rsidRDefault="00122301" w:rsidP="006E49C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eastAsia="PMingLiU" w:hAnsi="Times New Roman" w:cs="Times New Roman"/>
              </w:rPr>
              <w:t>β</w:t>
            </w:r>
            <w:r w:rsidRPr="002449D9">
              <w:rPr>
                <w:rFonts w:ascii="Times New Roman" w:eastAsia="PMingLiU" w:hAnsi="Times New Roman" w:cs="Times New Roman"/>
              </w:rPr>
              <w:t>, p-value</w:t>
            </w:r>
          </w:p>
          <w:p w14:paraId="02223117" w14:textId="5FC1B715" w:rsidR="00122301" w:rsidRPr="002449D9" w:rsidRDefault="00122301" w:rsidP="006E49C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(95% CI)</w:t>
            </w:r>
          </w:p>
        </w:tc>
      </w:tr>
      <w:tr w:rsidR="00114D5B" w:rsidRPr="002449D9" w14:paraId="5D11D28B" w14:textId="77777777" w:rsidTr="003D3434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F570982" w14:textId="77777777" w:rsidR="00114D5B" w:rsidRPr="002449D9" w:rsidRDefault="00114D5B" w:rsidP="006E49C8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14:paraId="12CA9B78" w14:textId="77777777" w:rsidR="00122301" w:rsidRPr="002449D9" w:rsidRDefault="00122301" w:rsidP="003D3434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</w:p>
          <w:p w14:paraId="5914B231" w14:textId="7F35CDE0" w:rsidR="00114D5B" w:rsidRPr="002449D9" w:rsidRDefault="003D3434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>
              <w:rPr>
                <w:rFonts w:ascii="Times New Roman" w:eastAsia="PMingLiU" w:hAnsi="Times New Roman" w:cs="Times New Roman"/>
              </w:rPr>
              <w:t xml:space="preserve">    </w:t>
            </w:r>
            <w:r w:rsidR="00122301" w:rsidRPr="002449D9">
              <w:rPr>
                <w:rFonts w:ascii="Times New Roman" w:eastAsia="PMingLiU" w:hAnsi="Times New Roman" w:cs="Times New Roman"/>
              </w:rPr>
              <w:t>+health status</w:t>
            </w:r>
            <w:r w:rsidR="00122301" w:rsidRPr="002449D9">
              <w:rPr>
                <w:rFonts w:ascii="Times New Roman" w:eastAsia="PMingLiU" w:hAnsi="Times New Roman" w:cs="Times New Roman"/>
                <w:vertAlign w:val="superscript"/>
              </w:rPr>
              <w:t>a, c, d, 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A04E635" w14:textId="0A1CF9E6" w:rsidR="00114D5B" w:rsidRPr="002449D9" w:rsidRDefault="00114D5B" w:rsidP="006E49C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</w:tcPr>
          <w:p w14:paraId="79004203" w14:textId="77777777" w:rsidR="00114D5B" w:rsidRPr="002449D9" w:rsidRDefault="00114D5B" w:rsidP="006E49C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Demographic</w:t>
            </w:r>
          </w:p>
          <w:p w14:paraId="3D82BD2E" w14:textId="77777777" w:rsidR="00122301" w:rsidRDefault="00114D5B" w:rsidP="006E49C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+health status</w:t>
            </w:r>
          </w:p>
          <w:p w14:paraId="19F1673A" w14:textId="77B02F24" w:rsidR="00114D5B" w:rsidRPr="002449D9" w:rsidRDefault="003D3434" w:rsidP="006E49C8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vertAlign w:val="superscript"/>
              </w:rPr>
            </w:pPr>
            <w:r>
              <w:rPr>
                <w:rFonts w:ascii="Times New Roman" w:eastAsia="PMingLiU" w:hAnsi="Times New Roman" w:cs="Times New Roman"/>
              </w:rPr>
              <w:t xml:space="preserve">     </w:t>
            </w:r>
            <w:r w:rsidR="00122301">
              <w:rPr>
                <w:rFonts w:ascii="Times New Roman" w:eastAsia="PMingLiU" w:hAnsi="Times New Roman" w:cs="Times New Roman"/>
              </w:rPr>
              <w:t>+BMI·a</w:t>
            </w:r>
            <w:r w:rsidR="00122301" w:rsidRPr="00244548">
              <w:rPr>
                <w:rFonts w:ascii="Times New Roman" w:eastAsia="PMingLiU" w:hAnsi="Times New Roman" w:cs="Times New Roman"/>
                <w:vertAlign w:val="subscript"/>
              </w:rPr>
              <w:t>hv</w:t>
            </w:r>
            <w:r w:rsidR="00244548" w:rsidRPr="00244548">
              <w:rPr>
                <w:rFonts w:ascii="Times New Roman" w:eastAsia="PMingLiU" w:hAnsi="Times New Roman" w:cs="Times New Roman"/>
                <w:vertAlign w:val="subscript"/>
              </w:rPr>
              <w:t>-</w:t>
            </w:r>
            <w:r w:rsidR="00122301" w:rsidRPr="00244548">
              <w:rPr>
                <w:rFonts w:ascii="Times New Roman" w:eastAsia="PMingLiU" w:hAnsi="Times New Roman" w:cs="Times New Roman"/>
                <w:vertAlign w:val="subscript"/>
              </w:rPr>
              <w:t>lifetime</w:t>
            </w:r>
            <w:r w:rsidR="00114D5B" w:rsidRPr="002449D9">
              <w:rPr>
                <w:rFonts w:ascii="Times New Roman" w:eastAsia="PMingLiU" w:hAnsi="Times New Roman" w:cs="Times New Roman"/>
                <w:vertAlign w:val="superscript"/>
              </w:rPr>
              <w:t>a, c, d, e</w:t>
            </w:r>
          </w:p>
        </w:tc>
      </w:tr>
      <w:tr w:rsidR="00122301" w:rsidRPr="002449D9" w14:paraId="08665DE0" w14:textId="77777777" w:rsidTr="003D3434">
        <w:tc>
          <w:tcPr>
            <w:tcW w:w="2337" w:type="dxa"/>
            <w:tcBorders>
              <w:top w:val="single" w:sz="4" w:space="0" w:color="auto"/>
            </w:tcBorders>
          </w:tcPr>
          <w:p w14:paraId="0FC6FA5D" w14:textId="77777777" w:rsidR="00122301" w:rsidRPr="002449D9" w:rsidRDefault="00122301" w:rsidP="00122301">
            <w:pPr>
              <w:spacing w:after="0" w:line="240" w:lineRule="auto"/>
              <w:rPr>
                <w:rFonts w:ascii="Times New Roman" w:eastAsia="PMingLiU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</w:rPr>
              <w:t>Right Hand</w:t>
            </w:r>
          </w:p>
        </w:tc>
        <w:tc>
          <w:tcPr>
            <w:tcW w:w="2703" w:type="dxa"/>
            <w:tcBorders>
              <w:top w:val="single" w:sz="4" w:space="0" w:color="auto"/>
            </w:tcBorders>
          </w:tcPr>
          <w:p w14:paraId="5F7F696C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FC3172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3467" w:type="dxa"/>
            <w:tcBorders>
              <w:top w:val="single" w:sz="4" w:space="0" w:color="auto"/>
            </w:tcBorders>
          </w:tcPr>
          <w:p w14:paraId="2701BAC2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A73880" w:rsidRPr="002449D9" w14:paraId="351CDEE8" w14:textId="77777777" w:rsidTr="003D3434">
        <w:tc>
          <w:tcPr>
            <w:tcW w:w="2337" w:type="dxa"/>
          </w:tcPr>
          <w:p w14:paraId="5A2C1318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703" w:type="dxa"/>
          </w:tcPr>
          <w:p w14:paraId="2D1D451C" w14:textId="38DB746C" w:rsidR="00A73880" w:rsidRDefault="0024535D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535D">
              <w:rPr>
                <w:rFonts w:ascii="Times New Roman" w:eastAsia="PMingLiU" w:hAnsi="Times New Roman" w:cs="Times New Roman"/>
                <w:sz w:val="20"/>
                <w:szCs w:val="20"/>
              </w:rPr>
              <w:t>6.972</w:t>
            </w:r>
            <w:r w:rsidR="00A73880"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, 0.0128*</w:t>
            </w:r>
          </w:p>
          <w:p w14:paraId="678C5362" w14:textId="560E3850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D549CF" w:rsidRPr="00D549CF">
              <w:rPr>
                <w:rFonts w:ascii="Times New Roman" w:eastAsia="PMingLiU" w:hAnsi="Times New Roman" w:cs="Times New Roman"/>
                <w:sz w:val="20"/>
                <w:szCs w:val="20"/>
              </w:rPr>
              <w:t>1.64</w:t>
            </w:r>
            <w:r w:rsidR="00D549CF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5045D5" w:rsidRPr="005045D5">
              <w:rPr>
                <w:rFonts w:ascii="Times New Roman" w:eastAsia="PMingLiU" w:hAnsi="Times New Roman" w:cs="Times New Roman"/>
                <w:sz w:val="20"/>
                <w:szCs w:val="20"/>
              </w:rPr>
              <w:t>12.30</w:t>
            </w: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0193781" w14:textId="18D9310D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42732B47" w14:textId="7A93302C" w:rsidR="00A73880" w:rsidRPr="002449D9" w:rsidRDefault="007E10B2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E10B2">
              <w:rPr>
                <w:rFonts w:ascii="Times New Roman" w:eastAsia="PMingLiU" w:hAnsi="Times New Roman" w:cs="Times New Roman"/>
                <w:sz w:val="20"/>
                <w:szCs w:val="20"/>
              </w:rPr>
              <w:t>14.3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="00A73880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3176F1" w:rsidRPr="003176F1">
              <w:rPr>
                <w:rFonts w:ascii="Times New Roman" w:eastAsia="PMingLiU" w:hAnsi="Times New Roman" w:cs="Times New Roman"/>
                <w:sz w:val="20"/>
                <w:szCs w:val="20"/>
              </w:rPr>
              <w:t>0.4458</w:t>
            </w:r>
          </w:p>
          <w:p w14:paraId="57500D58" w14:textId="62A4F6BE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E40C4E" w:rsidRPr="00E40C4E">
              <w:rPr>
                <w:rFonts w:ascii="Times New Roman" w:eastAsia="PMingLiU" w:hAnsi="Times New Roman" w:cs="Times New Roman"/>
                <w:sz w:val="20"/>
                <w:szCs w:val="20"/>
              </w:rPr>
              <w:t>-24.0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E40C4E" w:rsidRPr="00E40C4E">
              <w:rPr>
                <w:rFonts w:ascii="Times New Roman" w:eastAsia="PMingLiU" w:hAnsi="Times New Roman" w:cs="Times New Roman"/>
                <w:sz w:val="20"/>
                <w:szCs w:val="20"/>
              </w:rPr>
              <w:t>52.6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74700B33" w14:textId="77777777" w:rsidTr="003D3434">
        <w:tc>
          <w:tcPr>
            <w:tcW w:w="2337" w:type="dxa"/>
          </w:tcPr>
          <w:p w14:paraId="2FA04060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703" w:type="dxa"/>
          </w:tcPr>
          <w:p w14:paraId="6E0FECA3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0.4434, 0.6840</w:t>
            </w:r>
          </w:p>
          <w:p w14:paraId="31D27167" w14:textId="73F60C44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1.790, 2.6771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2C1E11" w14:textId="0B28EA61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2D8A54B5" w14:textId="692E947F" w:rsidR="00A73880" w:rsidRDefault="003176F1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176F1">
              <w:rPr>
                <w:rFonts w:ascii="Times New Roman" w:eastAsia="PMingLiU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  <w:r w:rsidR="00A73880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3176F1">
              <w:rPr>
                <w:rFonts w:ascii="Times New Roman" w:eastAsia="PMingLiU" w:hAnsi="Times New Roman" w:cs="Times New Roman"/>
                <w:sz w:val="20"/>
                <w:szCs w:val="20"/>
              </w:rPr>
              <w:t>0.7465</w:t>
            </w:r>
          </w:p>
          <w:p w14:paraId="2EE07833" w14:textId="78E55C59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37F6F" w:rsidRPr="00837F6F">
              <w:rPr>
                <w:rFonts w:ascii="Times New Roman" w:eastAsia="PMingLiU" w:hAnsi="Times New Roman" w:cs="Times New Roman"/>
                <w:sz w:val="20"/>
                <w:szCs w:val="20"/>
              </w:rPr>
              <w:t>-1.95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837F6F" w:rsidRPr="00837F6F">
              <w:rPr>
                <w:rFonts w:ascii="Times New Roman" w:eastAsia="PMingLiU" w:hAnsi="Times New Roman" w:cs="Times New Roman"/>
                <w:sz w:val="20"/>
                <w:szCs w:val="20"/>
              </w:rPr>
              <w:t>2.687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534FA28E" w14:textId="77777777" w:rsidTr="003D3434">
        <w:tc>
          <w:tcPr>
            <w:tcW w:w="2337" w:type="dxa"/>
          </w:tcPr>
          <w:p w14:paraId="096A9918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703" w:type="dxa"/>
          </w:tcPr>
          <w:p w14:paraId="0B8AE93D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-81.42, 0.0679</w:t>
            </w:r>
          </w:p>
          <w:p w14:paraId="597FE10B" w14:textId="6B227777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169.4, 6.531)</w:t>
            </w:r>
          </w:p>
        </w:tc>
        <w:tc>
          <w:tcPr>
            <w:tcW w:w="270" w:type="dxa"/>
            <w:tcBorders>
              <w:top w:val="nil"/>
            </w:tcBorders>
          </w:tcPr>
          <w:p w14:paraId="263F735A" w14:textId="3BB435F3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6B39112B" w14:textId="218A23B8" w:rsidR="00A73880" w:rsidRPr="002449D9" w:rsidRDefault="003176F1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176F1">
              <w:rPr>
                <w:rFonts w:ascii="Times New Roman" w:eastAsia="PMingLiU" w:hAnsi="Times New Roman" w:cs="Times New Roman"/>
                <w:sz w:val="20"/>
                <w:szCs w:val="20"/>
              </w:rPr>
              <w:t>-82.4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A73880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3176F1">
              <w:rPr>
                <w:rFonts w:ascii="Times New Roman" w:eastAsia="PMingLiU" w:hAnsi="Times New Roman" w:cs="Times New Roman"/>
                <w:sz w:val="20"/>
                <w:szCs w:val="20"/>
              </w:rPr>
              <w:t>0.0710</w:t>
            </w:r>
            <w:r w:rsidR="00A73880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075497C9" w14:textId="1ECE1626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893ECD" w:rsidRPr="00893ECD">
              <w:rPr>
                <w:rFonts w:ascii="Times New Roman" w:eastAsia="PMingLiU" w:hAnsi="Times New Roman" w:cs="Times New Roman"/>
                <w:sz w:val="20"/>
                <w:szCs w:val="20"/>
              </w:rPr>
              <w:t>-1.72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D22919" w:rsidRPr="00D22919">
              <w:rPr>
                <w:rFonts w:ascii="Times New Roman" w:eastAsia="PMingLiU" w:hAnsi="Times New Roman" w:cs="Times New Roman"/>
                <w:sz w:val="20"/>
                <w:szCs w:val="20"/>
              </w:rPr>
              <w:t>7.75</w:t>
            </w:r>
            <w:r w:rsidR="00D22919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0D92FB0E" w14:textId="77777777" w:rsidTr="003D3434">
        <w:tc>
          <w:tcPr>
            <w:tcW w:w="2337" w:type="dxa"/>
          </w:tcPr>
          <w:p w14:paraId="311C05B1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703" w:type="dxa"/>
          </w:tcPr>
          <w:p w14:paraId="5D8F3579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-21.47, 0.5294</w:t>
            </w:r>
          </w:p>
          <w:p w14:paraId="1B13248E" w14:textId="5A0344AA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91.30, 48.35)</w:t>
            </w:r>
          </w:p>
        </w:tc>
        <w:tc>
          <w:tcPr>
            <w:tcW w:w="270" w:type="dxa"/>
          </w:tcPr>
          <w:p w14:paraId="42D43882" w14:textId="0B867349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6288AF3D" w14:textId="7F3EF3C5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E66F0">
              <w:rPr>
                <w:rFonts w:ascii="Times New Roman" w:eastAsia="PMingLiU" w:hAnsi="Times New Roman" w:cs="Times New Roman"/>
                <w:sz w:val="20"/>
                <w:szCs w:val="20"/>
              </w:rPr>
              <w:t>-29.1</w:t>
            </w:r>
            <w:r w:rsidR="003176F1"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3176F1" w:rsidRPr="003176F1">
              <w:rPr>
                <w:rFonts w:ascii="Times New Roman" w:eastAsia="PMingLiU" w:hAnsi="Times New Roman" w:cs="Times New Roman"/>
                <w:sz w:val="20"/>
                <w:szCs w:val="20"/>
              </w:rPr>
              <w:t>0.5464</w:t>
            </w:r>
          </w:p>
          <w:p w14:paraId="30B79319" w14:textId="6DBFCE14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C03A87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="00FF7626" w:rsidRPr="00FF7626">
              <w:rPr>
                <w:rFonts w:ascii="Times New Roman" w:eastAsia="PMingLiU" w:hAnsi="Times New Roman" w:cs="Times New Roman"/>
                <w:sz w:val="20"/>
                <w:szCs w:val="20"/>
              </w:rPr>
              <w:t>-92</w:t>
            </w:r>
            <w:r w:rsidR="00FF7626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F7626" w:rsidRPr="00FF7626"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="00FF7626"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FF7626" w:rsidRPr="00FF7626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  <w:r w:rsidR="00FF7626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F7626" w:rsidRPr="00FF7626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="00FF7626">
              <w:rPr>
                <w:rFonts w:ascii="Times New Roman" w:eastAsia="PMingLiU" w:hAnsi="Times New Roman" w:cs="Times New Roman"/>
                <w:sz w:val="20"/>
                <w:szCs w:val="20"/>
              </w:rPr>
              <w:t>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3474FC41" w14:textId="77777777" w:rsidTr="003D3434">
        <w:tc>
          <w:tcPr>
            <w:tcW w:w="2337" w:type="dxa"/>
          </w:tcPr>
          <w:p w14:paraId="5AB5FAD0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703" w:type="dxa"/>
          </w:tcPr>
          <w:p w14:paraId="79575390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7.497, 0.0330*</w:t>
            </w:r>
          </w:p>
          <w:p w14:paraId="1263D648" w14:textId="262DB0E0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0.6671, 14.33)</w:t>
            </w:r>
          </w:p>
        </w:tc>
        <w:tc>
          <w:tcPr>
            <w:tcW w:w="270" w:type="dxa"/>
          </w:tcPr>
          <w:p w14:paraId="1B203E08" w14:textId="77777777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3EF88363" w14:textId="5AAE3252" w:rsidR="00A73880" w:rsidRPr="002449D9" w:rsidRDefault="0037606F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7606F">
              <w:rPr>
                <w:rFonts w:ascii="Times New Roman" w:eastAsia="PMingLiU" w:hAnsi="Times New Roman" w:cs="Times New Roman"/>
                <w:sz w:val="20"/>
                <w:szCs w:val="20"/>
              </w:rPr>
              <w:t>8.990</w:t>
            </w:r>
            <w:r w:rsidR="00A73880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A73880">
              <w:t xml:space="preserve"> </w:t>
            </w:r>
            <w:r w:rsidRPr="0037606F">
              <w:rPr>
                <w:rFonts w:ascii="Times New Roman" w:eastAsia="PMingLiU" w:hAnsi="Times New Roman" w:cs="Times New Roman"/>
                <w:sz w:val="20"/>
                <w:szCs w:val="20"/>
              </w:rPr>
              <w:t>0.0871</w:t>
            </w:r>
          </w:p>
          <w:p w14:paraId="5ED53592" w14:textId="6E6F67F5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5498B" w:rsidRPr="00F5498B">
              <w:rPr>
                <w:rFonts w:ascii="Times New Roman" w:eastAsia="PMingLiU" w:hAnsi="Times New Roman" w:cs="Times New Roman"/>
                <w:sz w:val="20"/>
                <w:szCs w:val="20"/>
              </w:rPr>
              <w:t>-1.43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="00F5498B" w:rsidRPr="00F5498B">
              <w:rPr>
                <w:rFonts w:ascii="Times New Roman" w:eastAsia="PMingLiU" w:hAnsi="Times New Roman" w:cs="Times New Roman"/>
                <w:sz w:val="20"/>
                <w:szCs w:val="20"/>
              </w:rPr>
              <w:t>19</w:t>
            </w:r>
            <w:r w:rsidR="00F5498B"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="00F5498B" w:rsidRPr="00F5498B">
              <w:rPr>
                <w:rFonts w:ascii="Times New Roman" w:eastAsia="PMingLiU" w:hAnsi="Times New Roman" w:cs="Times New Roman"/>
                <w:sz w:val="20"/>
                <w:szCs w:val="20"/>
              </w:rPr>
              <w:t>4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122301" w:rsidRPr="002449D9" w14:paraId="0075BC11" w14:textId="77777777" w:rsidTr="003D3434">
        <w:tc>
          <w:tcPr>
            <w:tcW w:w="2337" w:type="dxa"/>
          </w:tcPr>
          <w:p w14:paraId="0D0239C3" w14:textId="5F5C8604" w:rsidR="00122301" w:rsidRPr="002449D9" w:rsidRDefault="00244548" w:rsidP="00122301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PMingLiU" w:hAnsi="Times New Roman" w:cs="Times New Roman"/>
              </w:rPr>
              <w:t>BMI·a</w:t>
            </w:r>
            <w:r w:rsidRPr="00244548">
              <w:rPr>
                <w:rFonts w:ascii="Times New Roman" w:eastAsia="PMingLiU" w:hAnsi="Times New Roman" w:cs="Times New Roman"/>
                <w:vertAlign w:val="subscript"/>
              </w:rPr>
              <w:t>hv-lifetime</w:t>
            </w:r>
          </w:p>
        </w:tc>
        <w:tc>
          <w:tcPr>
            <w:tcW w:w="2703" w:type="dxa"/>
          </w:tcPr>
          <w:p w14:paraId="296EB3C0" w14:textId="77777777" w:rsidR="00122301" w:rsidRPr="001E66F0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16F29249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4F171881" w14:textId="6D9AB91A" w:rsidR="00122301" w:rsidRDefault="003E4263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E4263">
              <w:rPr>
                <w:rFonts w:ascii="Times New Roman" w:eastAsia="PMingLiU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396</w:t>
            </w:r>
            <w:r w:rsidR="0037606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37606F" w:rsidRPr="0037606F">
              <w:rPr>
                <w:rFonts w:ascii="Times New Roman" w:eastAsia="PMingLiU" w:hAnsi="Times New Roman" w:cs="Times New Roman"/>
                <w:sz w:val="20"/>
                <w:szCs w:val="20"/>
              </w:rPr>
              <w:t>0.6914</w:t>
            </w:r>
          </w:p>
          <w:p w14:paraId="72E2C392" w14:textId="740428B6" w:rsidR="0037606F" w:rsidRPr="001E66F0" w:rsidRDefault="0037606F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405E7B" w:rsidRPr="00405E7B">
              <w:rPr>
                <w:rFonts w:ascii="Times New Roman" w:eastAsia="PMingLiU" w:hAnsi="Times New Roman" w:cs="Times New Roman"/>
                <w:sz w:val="20"/>
                <w:szCs w:val="20"/>
              </w:rPr>
              <w:t>-1.48</w:t>
            </w:r>
            <w:r w:rsidR="00405E7B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 w:rsidR="00F5498B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7E72AE" w:rsidRPr="007E72AE">
              <w:rPr>
                <w:rFonts w:ascii="Times New Roman" w:eastAsia="PMingLiU" w:hAnsi="Times New Roman" w:cs="Times New Roman"/>
                <w:sz w:val="20"/>
                <w:szCs w:val="20"/>
              </w:rPr>
              <w:t>1.001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122301" w:rsidRPr="002449D9" w14:paraId="148FAED7" w14:textId="77777777" w:rsidTr="003D3434">
        <w:tc>
          <w:tcPr>
            <w:tcW w:w="2337" w:type="dxa"/>
          </w:tcPr>
          <w:p w14:paraId="06FE17C4" w14:textId="77777777" w:rsidR="00122301" w:rsidRPr="002449D9" w:rsidRDefault="00122301" w:rsidP="00122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703" w:type="dxa"/>
          </w:tcPr>
          <w:p w14:paraId="5CE27EFC" w14:textId="5E9ABD4F" w:rsidR="00122301" w:rsidRPr="002449D9" w:rsidRDefault="00382A32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82A32">
              <w:rPr>
                <w:rFonts w:ascii="Times New Roman" w:eastAsia="PMingLiU" w:hAnsi="Times New Roman" w:cs="Times New Roman"/>
                <w:sz w:val="20"/>
                <w:szCs w:val="20"/>
              </w:rPr>
              <w:t>889.0</w:t>
            </w:r>
            <w:r w:rsidR="00A73880"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24535D" w:rsidRPr="0024535D">
              <w:rPr>
                <w:rFonts w:ascii="Times New Roman" w:eastAsia="PMingLiU" w:hAnsi="Times New Roman" w:cs="Times New Roman"/>
                <w:sz w:val="20"/>
                <w:szCs w:val="20"/>
              </w:rPr>
              <w:t>905.</w:t>
            </w:r>
            <w:r w:rsidR="00EC04E2">
              <w:rPr>
                <w:rFonts w:ascii="Times New Roman" w:eastAsia="PMingLiU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0" w:type="dxa"/>
          </w:tcPr>
          <w:p w14:paraId="782E8001" w14:textId="4001805A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2AF1AD3C" w14:textId="1C600B9A" w:rsidR="00122301" w:rsidRPr="002449D9" w:rsidRDefault="00194956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194956">
              <w:rPr>
                <w:rFonts w:ascii="Times New Roman" w:eastAsia="PMingLiU" w:hAnsi="Times New Roman" w:cs="Times New Roman"/>
                <w:sz w:val="20"/>
                <w:szCs w:val="20"/>
              </w:rPr>
              <w:t>890.6</w:t>
            </w:r>
            <w:r w:rsidR="00122301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122301">
              <w:t xml:space="preserve"> </w:t>
            </w:r>
            <w:r w:rsidR="00C1078D" w:rsidRPr="00C1078D">
              <w:rPr>
                <w:rFonts w:ascii="Times New Roman" w:eastAsia="PMingLiU" w:hAnsi="Times New Roman" w:cs="Times New Roman"/>
                <w:sz w:val="20"/>
                <w:szCs w:val="20"/>
              </w:rPr>
              <w:t>908.8</w:t>
            </w:r>
          </w:p>
        </w:tc>
      </w:tr>
      <w:tr w:rsidR="00122301" w:rsidRPr="002449D9" w14:paraId="144DEA28" w14:textId="77777777" w:rsidTr="003D3434">
        <w:tc>
          <w:tcPr>
            <w:tcW w:w="2337" w:type="dxa"/>
          </w:tcPr>
          <w:p w14:paraId="673331FD" w14:textId="77777777" w:rsidR="00122301" w:rsidRPr="002449D9" w:rsidRDefault="00122301" w:rsidP="001223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Left Hand</w:t>
            </w:r>
          </w:p>
        </w:tc>
        <w:tc>
          <w:tcPr>
            <w:tcW w:w="2703" w:type="dxa"/>
          </w:tcPr>
          <w:p w14:paraId="3211A67B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6A2C81EA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4880E7EA" w14:textId="77777777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A73880" w:rsidRPr="002449D9" w14:paraId="4FCE3D83" w14:textId="77777777" w:rsidTr="003D3434">
        <w:tc>
          <w:tcPr>
            <w:tcW w:w="2337" w:type="dxa"/>
          </w:tcPr>
          <w:p w14:paraId="0C1CB476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</w:rPr>
              <w:t>𝑎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>ℎ</w:t>
            </w:r>
            <w:r w:rsidRPr="002449D9">
              <w:rPr>
                <w:rFonts w:ascii="Cambria Math" w:eastAsia="Times New Roman" w:hAnsi="Cambria Math" w:cs="Cambria Math"/>
                <w:color w:val="000000"/>
                <w:kern w:val="24"/>
                <w:position w:val="-7"/>
                <w:vertAlign w:val="subscript"/>
              </w:rPr>
              <w:t>𝑣</w:t>
            </w:r>
            <w:r w:rsidRPr="002449D9">
              <w:rPr>
                <w:rFonts w:ascii="Times New Roman" w:eastAsia="Times New Roman" w:hAnsi="Times New Roman" w:cs="Times New Roman"/>
                <w:color w:val="000000"/>
                <w:kern w:val="24"/>
                <w:position w:val="-7"/>
                <w:vertAlign w:val="subscript"/>
              </w:rPr>
              <w:t xml:space="preserve">−lifetime </w:t>
            </w:r>
          </w:p>
        </w:tc>
        <w:tc>
          <w:tcPr>
            <w:tcW w:w="2703" w:type="dxa"/>
          </w:tcPr>
          <w:p w14:paraId="05568517" w14:textId="2BA9C154" w:rsidR="00A73880" w:rsidRPr="00320FF0" w:rsidRDefault="007769C7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769C7">
              <w:rPr>
                <w:rFonts w:ascii="Times New Roman" w:eastAsia="PMingLiU" w:hAnsi="Times New Roman" w:cs="Times New Roman"/>
                <w:sz w:val="20"/>
                <w:szCs w:val="20"/>
              </w:rPr>
              <w:t>9.039</w:t>
            </w:r>
            <w:r w:rsidR="00A73880"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, 0.0108*</w:t>
            </w:r>
          </w:p>
          <w:p w14:paraId="7667D7C9" w14:textId="2A6A77B4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92789B" w:rsidRPr="0092789B">
              <w:rPr>
                <w:rFonts w:ascii="Times New Roman" w:eastAsia="PMingLiU" w:hAnsi="Times New Roman" w:cs="Times New Roman"/>
                <w:sz w:val="20"/>
                <w:szCs w:val="20"/>
              </w:rPr>
              <w:t>2.317</w:t>
            </w: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686C08" w:rsidRPr="00686C08">
              <w:rPr>
                <w:rFonts w:ascii="Times New Roman" w:eastAsia="PMingLiU" w:hAnsi="Times New Roman" w:cs="Times New Roman"/>
                <w:sz w:val="20"/>
                <w:szCs w:val="20"/>
              </w:rPr>
              <w:t>15.76</w:t>
            </w: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14:paraId="69351EB1" w14:textId="3694B4EE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35E7640A" w14:textId="0E412DED" w:rsidR="00A73880" w:rsidRPr="002449D9" w:rsidRDefault="0034631D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4631D">
              <w:rPr>
                <w:rFonts w:ascii="Times New Roman" w:eastAsia="PMingLiU" w:hAnsi="Times New Roman" w:cs="Times New Roman"/>
                <w:sz w:val="20"/>
                <w:szCs w:val="20"/>
              </w:rPr>
              <w:t>52.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="00A73880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A73880" w:rsidRPr="006E5505">
              <w:rPr>
                <w:rFonts w:ascii="Times New Roman" w:eastAsia="PMingLiU" w:hAnsi="Times New Roman" w:cs="Times New Roman"/>
                <w:sz w:val="20"/>
                <w:szCs w:val="20"/>
              </w:rPr>
              <w:t>0.0163</w:t>
            </w:r>
            <w:r w:rsidR="00A73880"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08F59127" w14:textId="31AEA77D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AA22FE" w:rsidRPr="00AA22FE">
              <w:rPr>
                <w:rFonts w:ascii="Times New Roman" w:eastAsia="PMingLiU" w:hAnsi="Times New Roman" w:cs="Times New Roman"/>
                <w:sz w:val="20"/>
                <w:szCs w:val="20"/>
              </w:rPr>
              <w:t>10.8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AA22FE" w:rsidRPr="00AA22FE">
              <w:rPr>
                <w:rFonts w:ascii="Times New Roman" w:eastAsia="PMingLiU" w:hAnsi="Times New Roman" w:cs="Times New Roman"/>
                <w:sz w:val="20"/>
                <w:szCs w:val="20"/>
              </w:rPr>
              <w:t>95.0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57D0A617" w14:textId="77777777" w:rsidTr="003D3434">
        <w:tc>
          <w:tcPr>
            <w:tcW w:w="2337" w:type="dxa"/>
          </w:tcPr>
          <w:p w14:paraId="361ABB35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Age</w:t>
            </w:r>
          </w:p>
        </w:tc>
        <w:tc>
          <w:tcPr>
            <w:tcW w:w="2703" w:type="dxa"/>
          </w:tcPr>
          <w:p w14:paraId="753EE34B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0.0724, 0.9484</w:t>
            </w:r>
          </w:p>
          <w:p w14:paraId="3A8CBA52" w14:textId="08A297C1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2.227, 2.372)</w:t>
            </w:r>
          </w:p>
        </w:tc>
        <w:tc>
          <w:tcPr>
            <w:tcW w:w="270" w:type="dxa"/>
          </w:tcPr>
          <w:p w14:paraId="4E719F64" w14:textId="1BF9060C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77FC8EAD" w14:textId="2F96B089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E5505">
              <w:rPr>
                <w:rFonts w:ascii="Times New Roman" w:eastAsia="PMingLiU" w:hAnsi="Times New Roman" w:cs="Times New Roman"/>
                <w:sz w:val="20"/>
                <w:szCs w:val="20"/>
              </w:rPr>
              <w:t>-0.276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C016BD">
              <w:rPr>
                <w:rFonts w:ascii="Times New Roman" w:eastAsia="PMingLiU" w:hAnsi="Times New Roman" w:cs="Times New Roman"/>
                <w:sz w:val="20"/>
                <w:szCs w:val="20"/>
              </w:rPr>
              <w:t>0.7910</w:t>
            </w:r>
          </w:p>
          <w:p w14:paraId="2EFA6A66" w14:textId="22E8821B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6A6286">
              <w:rPr>
                <w:rFonts w:ascii="Times New Roman" w:eastAsia="PMingLiU" w:hAnsi="Times New Roman" w:cs="Times New Roman"/>
                <w:sz w:val="20"/>
                <w:szCs w:val="20"/>
              </w:rPr>
              <w:t>-2.423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6A6286">
              <w:rPr>
                <w:rFonts w:ascii="Times New Roman" w:eastAsia="PMingLiU" w:hAnsi="Times New Roman" w:cs="Times New Roman"/>
                <w:sz w:val="20"/>
                <w:szCs w:val="20"/>
              </w:rPr>
              <w:t>1.87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480C0554" w14:textId="77777777" w:rsidTr="003D3434">
        <w:tc>
          <w:tcPr>
            <w:tcW w:w="2337" w:type="dxa"/>
          </w:tcPr>
          <w:p w14:paraId="7A80B4CA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Afr</w:t>
            </w:r>
          </w:p>
        </w:tc>
        <w:tc>
          <w:tcPr>
            <w:tcW w:w="2703" w:type="dxa"/>
          </w:tcPr>
          <w:p w14:paraId="2241B60C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-94.37, 0.0401*</w:t>
            </w:r>
          </w:p>
          <w:p w14:paraId="36A4B3ED" w14:textId="4DF19C30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184.0, -4.702)</w:t>
            </w:r>
          </w:p>
        </w:tc>
        <w:tc>
          <w:tcPr>
            <w:tcW w:w="270" w:type="dxa"/>
          </w:tcPr>
          <w:p w14:paraId="3533666E" w14:textId="3B69C36B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0FED6168" w14:textId="0EE33C8F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8A5ED8">
              <w:rPr>
                <w:rFonts w:ascii="Times New Roman" w:eastAsia="PMingLiU" w:hAnsi="Times New Roman" w:cs="Times New Roman"/>
                <w:sz w:val="20"/>
                <w:szCs w:val="20"/>
              </w:rPr>
              <w:t>-96.6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861D48">
              <w:rPr>
                <w:rFonts w:ascii="Times New Roman" w:eastAsia="PMingLiU" w:hAnsi="Times New Roman" w:cs="Times New Roman"/>
                <w:sz w:val="20"/>
                <w:szCs w:val="20"/>
              </w:rPr>
              <w:t>0.0243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20BE8549" w14:textId="0194CF5B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F74700">
              <w:rPr>
                <w:rFonts w:ascii="Times New Roman" w:eastAsia="PMingLiU" w:hAnsi="Times New Roman" w:cs="Times New Roman"/>
                <w:sz w:val="20"/>
                <w:szCs w:val="20"/>
              </w:rPr>
              <w:t>-17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.4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F74700">
              <w:rPr>
                <w:rFonts w:ascii="Times New Roman" w:eastAsia="PMingLiU" w:hAnsi="Times New Roman" w:cs="Times New Roman"/>
                <w:sz w:val="20"/>
                <w:szCs w:val="20"/>
              </w:rPr>
              <w:t>-13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Pr="00F74700">
              <w:rPr>
                <w:rFonts w:ascii="Times New Roman" w:eastAsia="PMingLiU" w:hAnsi="Times New Roman" w:cs="Times New Roman"/>
                <w:sz w:val="20"/>
                <w:szCs w:val="20"/>
              </w:rPr>
              <w:t>91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355F3890" w14:textId="77777777" w:rsidTr="003D3434">
        <w:tc>
          <w:tcPr>
            <w:tcW w:w="2337" w:type="dxa"/>
          </w:tcPr>
          <w:p w14:paraId="1035501E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Race/ethnicity-His</w:t>
            </w:r>
          </w:p>
        </w:tc>
        <w:tc>
          <w:tcPr>
            <w:tcW w:w="2703" w:type="dxa"/>
          </w:tcPr>
          <w:p w14:paraId="60AD5E4D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-48.78, 0.1743</w:t>
            </w:r>
          </w:p>
          <w:p w14:paraId="684F5840" w14:textId="76079C51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120.9, 23.36)</w:t>
            </w:r>
          </w:p>
        </w:tc>
        <w:tc>
          <w:tcPr>
            <w:tcW w:w="270" w:type="dxa"/>
          </w:tcPr>
          <w:p w14:paraId="6E015252" w14:textId="637AAE2B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43C002AF" w14:textId="019A0B05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861D48">
              <w:rPr>
                <w:rFonts w:ascii="Times New Roman" w:eastAsia="PMingLiU" w:hAnsi="Times New Roman" w:cs="Times New Roman"/>
                <w:sz w:val="20"/>
                <w:szCs w:val="20"/>
              </w:rPr>
              <w:t>-41.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5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Pr="00D553E8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861D48">
              <w:rPr>
                <w:rFonts w:ascii="Times New Roman" w:eastAsia="PMingLiU" w:hAnsi="Times New Roman" w:cs="Times New Roman"/>
                <w:sz w:val="20"/>
                <w:szCs w:val="20"/>
              </w:rPr>
              <w:t>0.2054</w:t>
            </w:r>
          </w:p>
          <w:p w14:paraId="3833C6D2" w14:textId="23918494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2A5D68">
              <w:rPr>
                <w:rFonts w:ascii="Times New Roman" w:eastAsia="PMingLiU" w:hAnsi="Times New Roman" w:cs="Times New Roman"/>
                <w:sz w:val="20"/>
                <w:szCs w:val="20"/>
              </w:rPr>
              <w:t>-108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.8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2A5D68">
              <w:rPr>
                <w:rFonts w:ascii="Times New Roman" w:eastAsia="PMingLiU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Pr="002A5D68">
              <w:rPr>
                <w:rFonts w:ascii="Times New Roman" w:eastAsia="PMingLiU" w:hAnsi="Times New Roman" w:cs="Times New Roman"/>
                <w:sz w:val="20"/>
                <w:szCs w:val="20"/>
              </w:rPr>
              <w:t>90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A73880" w:rsidRPr="002449D9" w14:paraId="54304BDE" w14:textId="77777777" w:rsidTr="003D3434">
        <w:tc>
          <w:tcPr>
            <w:tcW w:w="2337" w:type="dxa"/>
          </w:tcPr>
          <w:p w14:paraId="2109B0B9" w14:textId="77777777" w:rsidR="00A73880" w:rsidRPr="002449D9" w:rsidRDefault="00A73880" w:rsidP="00A738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PMingLiU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2703" w:type="dxa"/>
          </w:tcPr>
          <w:p w14:paraId="5A9E7C41" w14:textId="77777777" w:rsidR="00A73880" w:rsidRPr="00320FF0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3.833, 0.2594</w:t>
            </w:r>
          </w:p>
          <w:p w14:paraId="0BCD7CD5" w14:textId="0D11AE9F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>(-3.044, 10.71)</w:t>
            </w:r>
          </w:p>
        </w:tc>
        <w:tc>
          <w:tcPr>
            <w:tcW w:w="270" w:type="dxa"/>
          </w:tcPr>
          <w:p w14:paraId="653A9FC3" w14:textId="77777777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150FF860" w14:textId="21888F03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844327">
              <w:rPr>
                <w:rFonts w:ascii="Times New Roman" w:eastAsia="PMingLiU" w:hAnsi="Times New Roman" w:cs="Times New Roman"/>
                <w:sz w:val="20"/>
                <w:szCs w:val="20"/>
              </w:rPr>
              <w:t>10.76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844327">
              <w:rPr>
                <w:rFonts w:ascii="Times New Roman" w:eastAsia="PMingLiU" w:hAnsi="Times New Roman" w:cs="Times New Roman"/>
                <w:sz w:val="20"/>
                <w:szCs w:val="20"/>
              </w:rPr>
              <w:t>0.0232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*</w:t>
            </w:r>
          </w:p>
          <w:p w14:paraId="20B82A02" w14:textId="3BD79487" w:rsidR="00A73880" w:rsidRPr="002449D9" w:rsidRDefault="00A73880" w:rsidP="00A73880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Pr="002A5D68">
              <w:rPr>
                <w:rFonts w:ascii="Times New Roman" w:eastAsia="PMingLiU" w:hAnsi="Times New Roman" w:cs="Times New Roman"/>
                <w:sz w:val="20"/>
                <w:szCs w:val="20"/>
              </w:rPr>
              <w:t>1.62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2A5D68">
              <w:rPr>
                <w:rFonts w:ascii="Times New Roman" w:eastAsia="PMingLiU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.</w:t>
            </w:r>
            <w:r w:rsidRPr="002A5D68">
              <w:rPr>
                <w:rFonts w:ascii="Times New Roman" w:eastAsia="PMingLiU" w:hAnsi="Times New Roman" w:cs="Times New Roman"/>
                <w:sz w:val="20"/>
                <w:szCs w:val="20"/>
              </w:rPr>
              <w:t>89</w:t>
            </w:r>
            <w:r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596EF3" w:rsidRPr="002449D9" w14:paraId="3666A3B4" w14:textId="77777777" w:rsidTr="003D3434">
        <w:tc>
          <w:tcPr>
            <w:tcW w:w="2337" w:type="dxa"/>
          </w:tcPr>
          <w:p w14:paraId="476098A4" w14:textId="7B8E35F8" w:rsidR="00596EF3" w:rsidRPr="002449D9" w:rsidRDefault="00244548" w:rsidP="00122301">
            <w:pPr>
              <w:spacing w:after="0" w:line="240" w:lineRule="auto"/>
              <w:jc w:val="right"/>
              <w:rPr>
                <w:rFonts w:ascii="Times New Roman" w:eastAsia="PMingLiU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PMingLiU" w:hAnsi="Times New Roman" w:cs="Times New Roman"/>
              </w:rPr>
              <w:t>BMI·a</w:t>
            </w:r>
            <w:r w:rsidRPr="00244548">
              <w:rPr>
                <w:rFonts w:ascii="Times New Roman" w:eastAsia="PMingLiU" w:hAnsi="Times New Roman" w:cs="Times New Roman"/>
                <w:vertAlign w:val="subscript"/>
              </w:rPr>
              <w:t>hv-lifetime</w:t>
            </w:r>
          </w:p>
        </w:tc>
        <w:tc>
          <w:tcPr>
            <w:tcW w:w="2703" w:type="dxa"/>
          </w:tcPr>
          <w:p w14:paraId="5FCC9588" w14:textId="77777777" w:rsidR="00596EF3" w:rsidRPr="000F3D27" w:rsidRDefault="00596EF3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14:paraId="469166F6" w14:textId="77777777" w:rsidR="00596EF3" w:rsidRPr="002449D9" w:rsidRDefault="00596EF3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17B0461B" w14:textId="3161B133" w:rsidR="00596EF3" w:rsidRDefault="00F903B9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F903B9">
              <w:rPr>
                <w:rFonts w:ascii="Times New Roman" w:eastAsia="PMingLiU" w:hAnsi="Times New Roman" w:cs="Times New Roman"/>
                <w:sz w:val="20"/>
                <w:szCs w:val="20"/>
              </w:rPr>
              <w:t>-1.458</w:t>
            </w:r>
            <w:r w:rsidR="00844327">
              <w:rPr>
                <w:rFonts w:ascii="Times New Roman" w:eastAsia="PMingLiU" w:hAnsi="Times New Roman" w:cs="Times New Roman"/>
                <w:sz w:val="20"/>
                <w:szCs w:val="20"/>
              </w:rPr>
              <w:t>, 0.0397*</w:t>
            </w:r>
          </w:p>
          <w:p w14:paraId="5327BC10" w14:textId="5D48AB55" w:rsidR="00EB4EFE" w:rsidRPr="000F3D27" w:rsidRDefault="00EB4EFE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(</w:t>
            </w:r>
            <w:r w:rsidR="00F903B9" w:rsidRPr="00F903B9">
              <w:rPr>
                <w:rFonts w:ascii="Times New Roman" w:eastAsia="PMingLiU" w:hAnsi="Times New Roman" w:cs="Times New Roman"/>
                <w:sz w:val="20"/>
                <w:szCs w:val="20"/>
              </w:rPr>
              <w:t>-2.84</w:t>
            </w:r>
            <w:r w:rsidR="00F903B9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="00991083" w:rsidRPr="00991083">
              <w:rPr>
                <w:rFonts w:ascii="Times New Roman" w:eastAsia="PMingLiU" w:hAnsi="Times New Roman" w:cs="Times New Roman"/>
                <w:sz w:val="20"/>
                <w:szCs w:val="20"/>
              </w:rPr>
              <w:t>-0.0754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</w:tc>
      </w:tr>
      <w:tr w:rsidR="00122301" w:rsidRPr="002449D9" w14:paraId="6D872613" w14:textId="77777777" w:rsidTr="003D3434">
        <w:tc>
          <w:tcPr>
            <w:tcW w:w="2337" w:type="dxa"/>
          </w:tcPr>
          <w:p w14:paraId="5BDB65E1" w14:textId="77777777" w:rsidR="00122301" w:rsidRPr="002449D9" w:rsidRDefault="00122301" w:rsidP="00122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49D9">
              <w:rPr>
                <w:rFonts w:ascii="Times New Roman" w:eastAsia="Times New Roman" w:hAnsi="Times New Roman" w:cs="Times New Roman"/>
              </w:rPr>
              <w:t>AICc, BIC</w:t>
            </w:r>
          </w:p>
        </w:tc>
        <w:tc>
          <w:tcPr>
            <w:tcW w:w="2703" w:type="dxa"/>
          </w:tcPr>
          <w:p w14:paraId="0AE0479A" w14:textId="47E1B651" w:rsidR="00122301" w:rsidRPr="002449D9" w:rsidRDefault="007769C7" w:rsidP="00A73880">
            <w:pPr>
              <w:tabs>
                <w:tab w:val="left" w:pos="293"/>
                <w:tab w:val="center" w:pos="945"/>
              </w:tabs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7769C7">
              <w:rPr>
                <w:rFonts w:ascii="Times New Roman" w:eastAsia="PMingLiU" w:hAnsi="Times New Roman" w:cs="Times New Roman"/>
                <w:sz w:val="20"/>
                <w:szCs w:val="20"/>
              </w:rPr>
              <w:t>901.5</w:t>
            </w:r>
            <w:r w:rsidR="00A73880" w:rsidRPr="00320FF0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, </w:t>
            </w:r>
            <w:r w:rsidRPr="007769C7">
              <w:rPr>
                <w:rFonts w:ascii="Times New Roman" w:eastAsia="PMingLiU" w:hAnsi="Times New Roman" w:cs="Times New Roman"/>
                <w:sz w:val="20"/>
                <w:szCs w:val="20"/>
              </w:rPr>
              <w:t>918.</w:t>
            </w:r>
            <w:r w:rsidR="00D16288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0" w:type="dxa"/>
          </w:tcPr>
          <w:p w14:paraId="592790C5" w14:textId="7478A0B4" w:rsidR="00122301" w:rsidRPr="002449D9" w:rsidRDefault="00122301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467" w:type="dxa"/>
          </w:tcPr>
          <w:p w14:paraId="5DE9CDC0" w14:textId="130544E3" w:rsidR="00122301" w:rsidRPr="002449D9" w:rsidRDefault="008948DF" w:rsidP="00122301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8948DF">
              <w:rPr>
                <w:rFonts w:ascii="Times New Roman" w:eastAsia="PMingLiU" w:hAnsi="Times New Roman" w:cs="Times New Roman"/>
                <w:sz w:val="20"/>
                <w:szCs w:val="20"/>
              </w:rPr>
              <w:t>898.5</w:t>
            </w:r>
            <w:r w:rsidR="00122301" w:rsidRPr="002449D9">
              <w:rPr>
                <w:rFonts w:ascii="Times New Roman" w:eastAsia="PMingLiU" w:hAnsi="Times New Roman" w:cs="Times New Roman"/>
                <w:sz w:val="20"/>
                <w:szCs w:val="20"/>
              </w:rPr>
              <w:t>,</w:t>
            </w:r>
            <w:r w:rsidR="008C65E7" w:rsidRPr="008C65E7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916.7</w:t>
            </w:r>
          </w:p>
        </w:tc>
      </w:tr>
    </w:tbl>
    <w:p w14:paraId="74CC933F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6739CAE6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2F29D2DD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728B450B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63E4B240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579739CF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5F919E01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7067641A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49782E2F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22909AEA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2093D4AF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6252F099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22E5122C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48F6EDBD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440B37A3" w14:textId="77777777" w:rsidR="00114D5B" w:rsidRPr="002449D9" w:rsidRDefault="00114D5B" w:rsidP="00114D5B">
      <w:pPr>
        <w:rPr>
          <w:rFonts w:ascii="Calibri" w:eastAsia="PMingLiU" w:hAnsi="Calibri" w:cs="Times New Roman"/>
        </w:rPr>
      </w:pPr>
    </w:p>
    <w:p w14:paraId="231290C4" w14:textId="77777777" w:rsidR="00122301" w:rsidRDefault="00122301" w:rsidP="00114D5B">
      <w:pPr>
        <w:rPr>
          <w:rFonts w:ascii="Times New Roman" w:eastAsia="PMingLiU" w:hAnsi="Times New Roman" w:cs="Times New Roman"/>
          <w:vertAlign w:val="superscript"/>
        </w:rPr>
      </w:pPr>
    </w:p>
    <w:p w14:paraId="67A538C2" w14:textId="77777777" w:rsidR="00596EF3" w:rsidRDefault="00596EF3" w:rsidP="00122301">
      <w:pPr>
        <w:rPr>
          <w:rFonts w:ascii="Times New Roman" w:eastAsia="PMingLiU" w:hAnsi="Times New Roman" w:cs="Times New Roman"/>
          <w:vertAlign w:val="superscript"/>
        </w:rPr>
      </w:pPr>
    </w:p>
    <w:p w14:paraId="7288B415" w14:textId="228952D2" w:rsidR="00122301" w:rsidRPr="002449D9" w:rsidRDefault="00122301" w:rsidP="00122301">
      <w:pPr>
        <w:rPr>
          <w:rFonts w:ascii="Times New Roman" w:eastAsia="PMingLiU" w:hAnsi="Times New Roman" w:cs="Times New Roman"/>
          <w:vertAlign w:val="superscript"/>
        </w:rPr>
      </w:pPr>
      <w:r w:rsidRPr="002449D9">
        <w:rPr>
          <w:rFonts w:ascii="Times New Roman" w:eastAsia="PMingLiU" w:hAnsi="Times New Roman" w:cs="Times New Roman"/>
          <w:vertAlign w:val="superscript"/>
        </w:rPr>
        <w:t>a</w:t>
      </w:r>
      <w:r w:rsidR="00C86BBD">
        <w:rPr>
          <w:rFonts w:ascii="Times New Roman" w:eastAsia="PMingLiU" w:hAnsi="Times New Roman" w:cs="Times New Roman"/>
        </w:rPr>
        <w:t>first-three-day</w:t>
      </w:r>
      <w:r w:rsidRPr="002449D9">
        <w:rPr>
          <w:rFonts w:ascii="Times New Roman" w:eastAsia="PMingLiU" w:hAnsi="Times New Roman" w:cs="Times New Roman"/>
        </w:rPr>
        <w:t xml:space="preserve"> sampling results used for the linear mixed model as repeated-measures data</w:t>
      </w:r>
    </w:p>
    <w:p w14:paraId="3E9B189A" w14:textId="1A48806E" w:rsidR="00114D5B" w:rsidRPr="002449D9" w:rsidRDefault="00114D5B" w:rsidP="00114D5B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b</w:t>
      </w:r>
      <w:r w:rsidRPr="002449D9">
        <w:rPr>
          <w:rFonts w:ascii="Times New Roman" w:eastAsia="PMingLiU" w:hAnsi="Times New Roman" w:cs="Times New Roman"/>
        </w:rPr>
        <w:t>adjusting for age and race/ethnicity</w:t>
      </w:r>
    </w:p>
    <w:p w14:paraId="5F0BA196" w14:textId="77777777" w:rsidR="00114D5B" w:rsidRPr="002449D9" w:rsidRDefault="00114D5B" w:rsidP="00114D5B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c</w:t>
      </w:r>
      <w:r w:rsidRPr="002449D9">
        <w:rPr>
          <w:rFonts w:ascii="Times New Roman" w:eastAsia="PMingLiU" w:hAnsi="Times New Roman" w:cs="Times New Roman"/>
        </w:rPr>
        <w:t>adjusting for age, race/ethnicity, and BMI</w:t>
      </w:r>
    </w:p>
    <w:p w14:paraId="5C42E8EF" w14:textId="77777777" w:rsidR="00114D5B" w:rsidRPr="002449D9" w:rsidRDefault="00114D5B" w:rsidP="00114D5B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d</w:t>
      </w:r>
      <w:r w:rsidRPr="002449D9">
        <w:rPr>
          <w:rFonts w:ascii="Times New Roman" w:eastAsia="PMingLiU" w:hAnsi="Times New Roman" w:cs="Times New Roman"/>
        </w:rPr>
        <w:t>information of age and race/ethnicity were obtained from our previous study (Chen et al. 2025b)</w:t>
      </w:r>
    </w:p>
    <w:p w14:paraId="0DEEF2D1" w14:textId="77777777" w:rsidR="00114D5B" w:rsidRPr="002449D9" w:rsidRDefault="00114D5B" w:rsidP="00114D5B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  <w:vertAlign w:val="superscript"/>
        </w:rPr>
        <w:t>e</w:t>
      </w:r>
      <w:r w:rsidRPr="002449D9">
        <w:rPr>
          <w:rFonts w:ascii="Times New Roman" w:eastAsia="PMingLiU" w:hAnsi="Times New Roman" w:cs="Times New Roman"/>
        </w:rPr>
        <w:t>information of BMI was obtained from our previous study (Chen et al. 2025a)</w:t>
      </w:r>
    </w:p>
    <w:p w14:paraId="6AFB6A21" w14:textId="77777777" w:rsidR="00114D5B" w:rsidRDefault="00114D5B" w:rsidP="00114D5B">
      <w:pPr>
        <w:rPr>
          <w:rFonts w:ascii="Times New Roman" w:eastAsia="PMingLiU" w:hAnsi="Times New Roman" w:cs="Times New Roman"/>
        </w:rPr>
      </w:pPr>
      <w:r w:rsidRPr="002449D9">
        <w:rPr>
          <w:rFonts w:ascii="Times New Roman" w:eastAsia="PMingLiU" w:hAnsi="Times New Roman" w:cs="Times New Roman"/>
        </w:rPr>
        <w:t>*p-value&lt;0.05</w:t>
      </w:r>
    </w:p>
    <w:p w14:paraId="65808669" w14:textId="77777777" w:rsidR="002449D9" w:rsidRPr="002449D9" w:rsidRDefault="002449D9" w:rsidP="002449D9">
      <w:pPr>
        <w:rPr>
          <w:rFonts w:ascii="Calibri" w:eastAsia="PMingLiU" w:hAnsi="Calibri" w:cs="Times New Roman"/>
        </w:rPr>
      </w:pPr>
    </w:p>
    <w:p w14:paraId="325D977A" w14:textId="5FC3C7F2" w:rsidR="00E26F40" w:rsidRDefault="00E26F40" w:rsidP="0027015B">
      <w:pPr>
        <w:spacing w:after="0" w:line="240" w:lineRule="auto"/>
        <w:rPr>
          <w:ins w:id="1" w:author="Chen, Nathan" w:date="2026-03-19T11:05:00Z" w16du:dateUtc="2026-03-19T15:05:00Z"/>
        </w:rPr>
      </w:pPr>
    </w:p>
    <w:p w14:paraId="43C16760" w14:textId="77777777" w:rsidR="00BD56DD" w:rsidRDefault="00BD56DD" w:rsidP="0027015B">
      <w:pPr>
        <w:spacing w:after="0" w:line="240" w:lineRule="auto"/>
        <w:rPr>
          <w:ins w:id="2" w:author="Chen, Nathan" w:date="2026-03-19T11:05:00Z" w16du:dateUtc="2026-03-19T15:05:00Z"/>
        </w:rPr>
      </w:pPr>
    </w:p>
    <w:p w14:paraId="25E45451" w14:textId="77777777" w:rsidR="00BD56DD" w:rsidRDefault="00BD56DD" w:rsidP="0027015B">
      <w:pPr>
        <w:spacing w:after="0" w:line="240" w:lineRule="auto"/>
        <w:rPr>
          <w:ins w:id="3" w:author="Chen, Nathan" w:date="2026-03-19T11:05:00Z" w16du:dateUtc="2026-03-19T15:05:00Z"/>
        </w:rPr>
      </w:pPr>
    </w:p>
    <w:tbl>
      <w:tblPr>
        <w:tblW w:w="5000" w:type="pct"/>
        <w:tblBorders>
          <w:top w:val="single" w:sz="6" w:space="0" w:color="D3D3D4"/>
          <w:bottom w:val="single" w:sz="6" w:space="0" w:color="D3D3D4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2"/>
        <w:gridCol w:w="2420"/>
        <w:gridCol w:w="2538"/>
      </w:tblGrid>
      <w:tr w:rsidR="008314A4" w:rsidRPr="006660E4" w14:paraId="4E3EF7F0" w14:textId="77777777" w:rsidTr="00926074">
        <w:trPr>
          <w:tblHeader/>
          <w:ins w:id="4" w:author="Chen, Nathan" w:date="2026-03-19T11:05:00Z" w16du:dateUtc="2026-03-19T15:05:00Z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551C6" w14:textId="1F394C45" w:rsidR="008314A4" w:rsidRPr="006660E4" w:rsidRDefault="008314A4" w:rsidP="00926074">
            <w:pPr>
              <w:spacing w:line="278" w:lineRule="auto"/>
              <w:rPr>
                <w:ins w:id="5" w:author="Chen, Nathan" w:date="2026-03-19T11:05:00Z" w16du:dateUtc="2026-03-19T15:05:00Z"/>
                <w:rFonts w:ascii="Times New Roman" w:hAnsi="Times New Roman" w:cs="Times New Roman"/>
              </w:rPr>
            </w:pPr>
            <w:ins w:id="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lastRenderedPageBreak/>
                <w:t xml:space="preserve">Table </w:t>
              </w:r>
              <w:r>
                <w:rPr>
                  <w:rFonts w:ascii="Times New Roman" w:hAnsi="Times New Roman" w:cs="Times New Roman"/>
                </w:rPr>
                <w:t>S7</w:t>
              </w:r>
              <w:r w:rsidRPr="006660E4">
                <w:rPr>
                  <w:rFonts w:ascii="Times New Roman" w:hAnsi="Times New Roman" w:cs="Times New Roman"/>
                </w:rPr>
                <w:t xml:space="preserve"> Estimated Power for Left Hand Models</w:t>
              </w:r>
              <w:r w:rsidR="00A35E00">
                <w:rPr>
                  <w:rFonts w:ascii="Times New Roman" w:hAnsi="Times New Roman" w:cs="Times New Roman"/>
                </w:rPr>
                <w:t>.</w:t>
              </w:r>
            </w:ins>
          </w:p>
        </w:tc>
      </w:tr>
      <w:tr w:rsidR="008314A4" w:rsidRPr="006660E4" w14:paraId="51DFD111" w14:textId="77777777" w:rsidTr="00926074">
        <w:trPr>
          <w:tblHeader/>
          <w:ins w:id="7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0BA9850" w14:textId="6BBD2926" w:rsidR="008314A4" w:rsidRPr="006660E4" w:rsidRDefault="008314A4" w:rsidP="00926074">
            <w:pPr>
              <w:spacing w:line="278" w:lineRule="auto"/>
              <w:rPr>
                <w:ins w:id="8" w:author="Chen, Nathan" w:date="2026-03-19T11:05:00Z" w16du:dateUtc="2026-03-19T15:05:00Z"/>
                <w:rFonts w:ascii="Times New Roman" w:hAnsi="Times New Roman" w:cs="Times New Roman"/>
                <w:b/>
                <w:bCs/>
              </w:rPr>
            </w:pPr>
            <w:ins w:id="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  <w:b/>
                  <w:bCs/>
                </w:rPr>
                <w:t>Effect Size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722501" w14:textId="77777777" w:rsidR="008314A4" w:rsidRPr="006660E4" w:rsidRDefault="008314A4" w:rsidP="00926074">
            <w:pPr>
              <w:spacing w:line="278" w:lineRule="auto"/>
              <w:rPr>
                <w:ins w:id="10" w:author="Chen, Nathan" w:date="2026-03-19T11:05:00Z" w16du:dateUtc="2026-03-19T15:05:00Z"/>
                <w:rFonts w:ascii="Times New Roman" w:hAnsi="Times New Roman" w:cs="Times New Roman"/>
                <w:b/>
                <w:bCs/>
              </w:rPr>
            </w:pPr>
            <w:ins w:id="1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  <w:b/>
                  <w:bCs/>
                </w:rPr>
                <w:t>Power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027F70" w14:textId="40F7669A" w:rsidR="008314A4" w:rsidRPr="006660E4" w:rsidRDefault="008314A4" w:rsidP="00926074">
            <w:pPr>
              <w:spacing w:line="278" w:lineRule="auto"/>
              <w:rPr>
                <w:ins w:id="12" w:author="Chen, Nathan" w:date="2026-03-19T11:05:00Z" w16du:dateUtc="2026-03-19T15:05:00Z"/>
                <w:rFonts w:ascii="Times New Roman" w:hAnsi="Times New Roman" w:cs="Times New Roman"/>
                <w:b/>
                <w:bCs/>
              </w:rPr>
            </w:pPr>
            <w:ins w:id="1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  <w:b/>
                  <w:bCs/>
                </w:rPr>
                <w:t>MCSE</w:t>
              </w:r>
              <w:r w:rsidR="007541A2">
                <w:rPr>
                  <w:rFonts w:ascii="Times New Roman" w:hAnsi="Times New Roman" w:cs="Times New Roman"/>
                  <w:b/>
                  <w:bCs/>
                </w:rPr>
                <w:t>*</w:t>
              </w:r>
            </w:ins>
          </w:p>
        </w:tc>
      </w:tr>
      <w:tr w:rsidR="008314A4" w:rsidRPr="006660E4" w14:paraId="199F71BE" w14:textId="77777777" w:rsidTr="00926074">
        <w:trPr>
          <w:ins w:id="14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6449CD" w14:textId="77777777" w:rsidR="008314A4" w:rsidRPr="006660E4" w:rsidRDefault="008314A4" w:rsidP="00926074">
            <w:pPr>
              <w:spacing w:line="278" w:lineRule="auto"/>
              <w:rPr>
                <w:ins w:id="15" w:author="Chen, Nathan" w:date="2026-03-19T11:05:00Z" w16du:dateUtc="2026-03-19T15:05:00Z"/>
                <w:rFonts w:ascii="Times New Roman" w:hAnsi="Times New Roman" w:cs="Times New Roman"/>
              </w:rPr>
            </w:pPr>
            <w:ins w:id="1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2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700209" w14:textId="77777777" w:rsidR="008314A4" w:rsidRPr="006660E4" w:rsidRDefault="008314A4" w:rsidP="00926074">
            <w:pPr>
              <w:spacing w:line="278" w:lineRule="auto"/>
              <w:rPr>
                <w:ins w:id="17" w:author="Chen, Nathan" w:date="2026-03-19T11:05:00Z" w16du:dateUtc="2026-03-19T15:05:00Z"/>
                <w:rFonts w:ascii="Times New Roman" w:hAnsi="Times New Roman" w:cs="Times New Roman"/>
              </w:rPr>
            </w:pPr>
            <w:ins w:id="1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909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00ACE76" w14:textId="77777777" w:rsidR="008314A4" w:rsidRPr="006660E4" w:rsidRDefault="008314A4" w:rsidP="00926074">
            <w:pPr>
              <w:spacing w:line="278" w:lineRule="auto"/>
              <w:rPr>
                <w:ins w:id="19" w:author="Chen, Nathan" w:date="2026-03-19T11:05:00Z" w16du:dateUtc="2026-03-19T15:05:00Z"/>
                <w:rFonts w:ascii="Times New Roman" w:hAnsi="Times New Roman" w:cs="Times New Roman"/>
              </w:rPr>
            </w:pPr>
            <w:ins w:id="2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29</w:t>
              </w:r>
            </w:ins>
          </w:p>
        </w:tc>
      </w:tr>
      <w:tr w:rsidR="008314A4" w:rsidRPr="006660E4" w14:paraId="67412331" w14:textId="77777777" w:rsidTr="00926074">
        <w:trPr>
          <w:ins w:id="21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DB3694" w14:textId="77777777" w:rsidR="008314A4" w:rsidRPr="006660E4" w:rsidRDefault="008314A4" w:rsidP="00926074">
            <w:pPr>
              <w:spacing w:line="278" w:lineRule="auto"/>
              <w:rPr>
                <w:ins w:id="22" w:author="Chen, Nathan" w:date="2026-03-19T11:05:00Z" w16du:dateUtc="2026-03-19T15:05:00Z"/>
                <w:rFonts w:ascii="Times New Roman" w:hAnsi="Times New Roman" w:cs="Times New Roman"/>
              </w:rPr>
            </w:pPr>
            <w:ins w:id="2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2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C99A37" w14:textId="77777777" w:rsidR="008314A4" w:rsidRPr="006660E4" w:rsidRDefault="008314A4" w:rsidP="00926074">
            <w:pPr>
              <w:spacing w:line="278" w:lineRule="auto"/>
              <w:rPr>
                <w:ins w:id="24" w:author="Chen, Nathan" w:date="2026-03-19T11:05:00Z" w16du:dateUtc="2026-03-19T15:05:00Z"/>
                <w:rFonts w:ascii="Times New Roman" w:hAnsi="Times New Roman" w:cs="Times New Roman"/>
              </w:rPr>
            </w:pPr>
            <w:ins w:id="2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1136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2E10A4" w14:textId="77777777" w:rsidR="008314A4" w:rsidRPr="006660E4" w:rsidRDefault="008314A4" w:rsidP="00926074">
            <w:pPr>
              <w:spacing w:line="278" w:lineRule="auto"/>
              <w:rPr>
                <w:ins w:id="26" w:author="Chen, Nathan" w:date="2026-03-19T11:05:00Z" w16du:dateUtc="2026-03-19T15:05:00Z"/>
                <w:rFonts w:ascii="Times New Roman" w:hAnsi="Times New Roman" w:cs="Times New Roman"/>
              </w:rPr>
            </w:pPr>
            <w:ins w:id="2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2</w:t>
              </w:r>
            </w:ins>
          </w:p>
        </w:tc>
      </w:tr>
      <w:tr w:rsidR="008314A4" w:rsidRPr="006660E4" w14:paraId="07470CE9" w14:textId="77777777" w:rsidTr="00926074">
        <w:trPr>
          <w:ins w:id="28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EFF0CF" w14:textId="77777777" w:rsidR="008314A4" w:rsidRPr="006660E4" w:rsidRDefault="008314A4" w:rsidP="00926074">
            <w:pPr>
              <w:spacing w:line="278" w:lineRule="auto"/>
              <w:rPr>
                <w:ins w:id="29" w:author="Chen, Nathan" w:date="2026-03-19T11:05:00Z" w16du:dateUtc="2026-03-19T15:05:00Z"/>
                <w:rFonts w:ascii="Times New Roman" w:hAnsi="Times New Roman" w:cs="Times New Roman"/>
              </w:rPr>
            </w:pPr>
            <w:ins w:id="3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3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F5FF27" w14:textId="77777777" w:rsidR="008314A4" w:rsidRPr="006660E4" w:rsidRDefault="008314A4" w:rsidP="00926074">
            <w:pPr>
              <w:spacing w:line="278" w:lineRule="auto"/>
              <w:rPr>
                <w:ins w:id="31" w:author="Chen, Nathan" w:date="2026-03-19T11:05:00Z" w16du:dateUtc="2026-03-19T15:05:00Z"/>
                <w:rFonts w:ascii="Times New Roman" w:hAnsi="Times New Roman" w:cs="Times New Roman"/>
              </w:rPr>
            </w:pPr>
            <w:ins w:id="3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1547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4A5FB8" w14:textId="77777777" w:rsidR="008314A4" w:rsidRPr="006660E4" w:rsidRDefault="008314A4" w:rsidP="00926074">
            <w:pPr>
              <w:spacing w:line="278" w:lineRule="auto"/>
              <w:rPr>
                <w:ins w:id="33" w:author="Chen, Nathan" w:date="2026-03-19T11:05:00Z" w16du:dateUtc="2026-03-19T15:05:00Z"/>
                <w:rFonts w:ascii="Times New Roman" w:hAnsi="Times New Roman" w:cs="Times New Roman"/>
              </w:rPr>
            </w:pPr>
            <w:ins w:id="3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6</w:t>
              </w:r>
            </w:ins>
          </w:p>
        </w:tc>
      </w:tr>
      <w:tr w:rsidR="008314A4" w:rsidRPr="006660E4" w14:paraId="6D61CFAD" w14:textId="77777777" w:rsidTr="00926074">
        <w:trPr>
          <w:ins w:id="35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BC6EBE2" w14:textId="77777777" w:rsidR="008314A4" w:rsidRPr="006660E4" w:rsidRDefault="008314A4" w:rsidP="00926074">
            <w:pPr>
              <w:spacing w:line="278" w:lineRule="auto"/>
              <w:rPr>
                <w:ins w:id="36" w:author="Chen, Nathan" w:date="2026-03-19T11:05:00Z" w16du:dateUtc="2026-03-19T15:05:00Z"/>
                <w:rFonts w:ascii="Times New Roman" w:hAnsi="Times New Roman" w:cs="Times New Roman"/>
              </w:rPr>
            </w:pPr>
            <w:ins w:id="3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3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542182" w14:textId="77777777" w:rsidR="008314A4" w:rsidRPr="006660E4" w:rsidRDefault="008314A4" w:rsidP="00926074">
            <w:pPr>
              <w:spacing w:line="278" w:lineRule="auto"/>
              <w:rPr>
                <w:ins w:id="38" w:author="Chen, Nathan" w:date="2026-03-19T11:05:00Z" w16du:dateUtc="2026-03-19T15:05:00Z"/>
                <w:rFonts w:ascii="Times New Roman" w:hAnsi="Times New Roman" w:cs="Times New Roman"/>
              </w:rPr>
            </w:pPr>
            <w:ins w:id="3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1876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963AFD" w14:textId="77777777" w:rsidR="008314A4" w:rsidRPr="006660E4" w:rsidRDefault="008314A4" w:rsidP="00926074">
            <w:pPr>
              <w:spacing w:line="278" w:lineRule="auto"/>
              <w:rPr>
                <w:ins w:id="40" w:author="Chen, Nathan" w:date="2026-03-19T11:05:00Z" w16du:dateUtc="2026-03-19T15:05:00Z"/>
                <w:rFonts w:ascii="Times New Roman" w:hAnsi="Times New Roman" w:cs="Times New Roman"/>
              </w:rPr>
            </w:pPr>
            <w:ins w:id="4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9</w:t>
              </w:r>
            </w:ins>
          </w:p>
        </w:tc>
      </w:tr>
      <w:tr w:rsidR="008314A4" w:rsidRPr="006660E4" w14:paraId="37965573" w14:textId="77777777" w:rsidTr="00926074">
        <w:trPr>
          <w:ins w:id="42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6922E5" w14:textId="77777777" w:rsidR="008314A4" w:rsidRPr="006660E4" w:rsidRDefault="008314A4" w:rsidP="00926074">
            <w:pPr>
              <w:spacing w:line="278" w:lineRule="auto"/>
              <w:rPr>
                <w:ins w:id="43" w:author="Chen, Nathan" w:date="2026-03-19T11:05:00Z" w16du:dateUtc="2026-03-19T15:05:00Z"/>
                <w:rFonts w:ascii="Times New Roman" w:hAnsi="Times New Roman" w:cs="Times New Roman"/>
              </w:rPr>
            </w:pPr>
            <w:ins w:id="4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4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6C9F8E" w14:textId="77777777" w:rsidR="008314A4" w:rsidRPr="006660E4" w:rsidRDefault="008314A4" w:rsidP="00926074">
            <w:pPr>
              <w:spacing w:line="278" w:lineRule="auto"/>
              <w:rPr>
                <w:ins w:id="45" w:author="Chen, Nathan" w:date="2026-03-19T11:05:00Z" w16du:dateUtc="2026-03-19T15:05:00Z"/>
                <w:rFonts w:ascii="Times New Roman" w:hAnsi="Times New Roman" w:cs="Times New Roman"/>
              </w:rPr>
            </w:pPr>
            <w:ins w:id="4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2358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31E7CD" w14:textId="77777777" w:rsidR="008314A4" w:rsidRPr="006660E4" w:rsidRDefault="008314A4" w:rsidP="00926074">
            <w:pPr>
              <w:spacing w:line="278" w:lineRule="auto"/>
              <w:rPr>
                <w:ins w:id="47" w:author="Chen, Nathan" w:date="2026-03-19T11:05:00Z" w16du:dateUtc="2026-03-19T15:05:00Z"/>
                <w:rFonts w:ascii="Times New Roman" w:hAnsi="Times New Roman" w:cs="Times New Roman"/>
              </w:rPr>
            </w:pPr>
            <w:ins w:id="4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2</w:t>
              </w:r>
            </w:ins>
          </w:p>
        </w:tc>
      </w:tr>
      <w:tr w:rsidR="008314A4" w:rsidRPr="006660E4" w14:paraId="1A5C3CB5" w14:textId="77777777" w:rsidTr="00926074">
        <w:trPr>
          <w:ins w:id="49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58FC8A" w14:textId="77777777" w:rsidR="008314A4" w:rsidRPr="006660E4" w:rsidRDefault="008314A4" w:rsidP="00926074">
            <w:pPr>
              <w:spacing w:line="278" w:lineRule="auto"/>
              <w:rPr>
                <w:ins w:id="50" w:author="Chen, Nathan" w:date="2026-03-19T11:05:00Z" w16du:dateUtc="2026-03-19T15:05:00Z"/>
                <w:rFonts w:ascii="Times New Roman" w:hAnsi="Times New Roman" w:cs="Times New Roman"/>
              </w:rPr>
            </w:pPr>
            <w:ins w:id="5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4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DCF2DA" w14:textId="77777777" w:rsidR="008314A4" w:rsidRPr="006660E4" w:rsidRDefault="008314A4" w:rsidP="00926074">
            <w:pPr>
              <w:spacing w:line="278" w:lineRule="auto"/>
              <w:rPr>
                <w:ins w:id="52" w:author="Chen, Nathan" w:date="2026-03-19T11:05:00Z" w16du:dateUtc="2026-03-19T15:05:00Z"/>
                <w:rFonts w:ascii="Times New Roman" w:hAnsi="Times New Roman" w:cs="Times New Roman"/>
              </w:rPr>
            </w:pPr>
            <w:ins w:id="5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2767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5D824B" w14:textId="77777777" w:rsidR="008314A4" w:rsidRPr="006660E4" w:rsidRDefault="008314A4" w:rsidP="00926074">
            <w:pPr>
              <w:spacing w:line="278" w:lineRule="auto"/>
              <w:rPr>
                <w:ins w:id="54" w:author="Chen, Nathan" w:date="2026-03-19T11:05:00Z" w16du:dateUtc="2026-03-19T15:05:00Z"/>
                <w:rFonts w:ascii="Times New Roman" w:hAnsi="Times New Roman" w:cs="Times New Roman"/>
              </w:rPr>
            </w:pPr>
            <w:ins w:id="5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5</w:t>
              </w:r>
            </w:ins>
          </w:p>
        </w:tc>
      </w:tr>
      <w:tr w:rsidR="008314A4" w:rsidRPr="006660E4" w14:paraId="7D2D874A" w14:textId="77777777" w:rsidTr="00926074">
        <w:trPr>
          <w:ins w:id="56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91ADD7" w14:textId="77777777" w:rsidR="008314A4" w:rsidRPr="006660E4" w:rsidRDefault="008314A4" w:rsidP="00926074">
            <w:pPr>
              <w:spacing w:line="278" w:lineRule="auto"/>
              <w:rPr>
                <w:ins w:id="57" w:author="Chen, Nathan" w:date="2026-03-19T11:05:00Z" w16du:dateUtc="2026-03-19T15:05:00Z"/>
                <w:rFonts w:ascii="Times New Roman" w:hAnsi="Times New Roman" w:cs="Times New Roman"/>
              </w:rPr>
            </w:pPr>
            <w:ins w:id="5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5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C6F2E2" w14:textId="77777777" w:rsidR="008314A4" w:rsidRPr="006660E4" w:rsidRDefault="008314A4" w:rsidP="00926074">
            <w:pPr>
              <w:spacing w:line="278" w:lineRule="auto"/>
              <w:rPr>
                <w:ins w:id="59" w:author="Chen, Nathan" w:date="2026-03-19T11:05:00Z" w16du:dateUtc="2026-03-19T15:05:00Z"/>
                <w:rFonts w:ascii="Times New Roman" w:hAnsi="Times New Roman" w:cs="Times New Roman"/>
              </w:rPr>
            </w:pPr>
            <w:ins w:id="6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3190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60C9E0" w14:textId="77777777" w:rsidR="008314A4" w:rsidRPr="006660E4" w:rsidRDefault="008314A4" w:rsidP="00926074">
            <w:pPr>
              <w:spacing w:line="278" w:lineRule="auto"/>
              <w:rPr>
                <w:ins w:id="61" w:author="Chen, Nathan" w:date="2026-03-19T11:05:00Z" w16du:dateUtc="2026-03-19T15:05:00Z"/>
                <w:rFonts w:ascii="Times New Roman" w:hAnsi="Times New Roman" w:cs="Times New Roman"/>
              </w:rPr>
            </w:pPr>
            <w:ins w:id="6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7</w:t>
              </w:r>
            </w:ins>
          </w:p>
        </w:tc>
      </w:tr>
      <w:tr w:rsidR="008314A4" w:rsidRPr="006660E4" w14:paraId="3B02FE08" w14:textId="77777777" w:rsidTr="00926074">
        <w:trPr>
          <w:ins w:id="63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AC17D2" w14:textId="77777777" w:rsidR="008314A4" w:rsidRPr="006660E4" w:rsidRDefault="008314A4" w:rsidP="00926074">
            <w:pPr>
              <w:spacing w:line="278" w:lineRule="auto"/>
              <w:rPr>
                <w:ins w:id="64" w:author="Chen, Nathan" w:date="2026-03-19T11:05:00Z" w16du:dateUtc="2026-03-19T15:05:00Z"/>
                <w:rFonts w:ascii="Times New Roman" w:hAnsi="Times New Roman" w:cs="Times New Roman"/>
              </w:rPr>
            </w:pPr>
            <w:ins w:id="6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5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1AA989" w14:textId="77777777" w:rsidR="008314A4" w:rsidRPr="006660E4" w:rsidRDefault="008314A4" w:rsidP="00926074">
            <w:pPr>
              <w:spacing w:line="278" w:lineRule="auto"/>
              <w:rPr>
                <w:ins w:id="66" w:author="Chen, Nathan" w:date="2026-03-19T11:05:00Z" w16du:dateUtc="2026-03-19T15:05:00Z"/>
                <w:rFonts w:ascii="Times New Roman" w:hAnsi="Times New Roman" w:cs="Times New Roman"/>
              </w:rPr>
            </w:pPr>
            <w:ins w:id="6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3980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E6A2DE" w14:textId="77777777" w:rsidR="008314A4" w:rsidRPr="006660E4" w:rsidRDefault="008314A4" w:rsidP="00926074">
            <w:pPr>
              <w:spacing w:line="278" w:lineRule="auto"/>
              <w:rPr>
                <w:ins w:id="68" w:author="Chen, Nathan" w:date="2026-03-19T11:05:00Z" w16du:dateUtc="2026-03-19T15:05:00Z"/>
                <w:rFonts w:ascii="Times New Roman" w:hAnsi="Times New Roman" w:cs="Times New Roman"/>
              </w:rPr>
            </w:pPr>
            <w:ins w:id="6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9</w:t>
              </w:r>
            </w:ins>
          </w:p>
        </w:tc>
      </w:tr>
      <w:tr w:rsidR="008314A4" w:rsidRPr="006660E4" w14:paraId="705C98EC" w14:textId="77777777" w:rsidTr="00926074">
        <w:trPr>
          <w:ins w:id="70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D85B82" w14:textId="77777777" w:rsidR="008314A4" w:rsidRPr="006660E4" w:rsidRDefault="008314A4" w:rsidP="00926074">
            <w:pPr>
              <w:spacing w:line="278" w:lineRule="auto"/>
              <w:rPr>
                <w:ins w:id="71" w:author="Chen, Nathan" w:date="2026-03-19T11:05:00Z" w16du:dateUtc="2026-03-19T15:05:00Z"/>
                <w:rFonts w:ascii="Times New Roman" w:hAnsi="Times New Roman" w:cs="Times New Roman"/>
              </w:rPr>
            </w:pPr>
            <w:ins w:id="7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6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3B8BEE" w14:textId="77777777" w:rsidR="008314A4" w:rsidRPr="006660E4" w:rsidRDefault="008314A4" w:rsidP="00926074">
            <w:pPr>
              <w:spacing w:line="278" w:lineRule="auto"/>
              <w:rPr>
                <w:ins w:id="73" w:author="Chen, Nathan" w:date="2026-03-19T11:05:00Z" w16du:dateUtc="2026-03-19T15:05:00Z"/>
                <w:rFonts w:ascii="Times New Roman" w:hAnsi="Times New Roman" w:cs="Times New Roman"/>
              </w:rPr>
            </w:pPr>
            <w:ins w:id="7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4511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73ED1E" w14:textId="77777777" w:rsidR="008314A4" w:rsidRPr="006660E4" w:rsidRDefault="008314A4" w:rsidP="00926074">
            <w:pPr>
              <w:spacing w:line="278" w:lineRule="auto"/>
              <w:rPr>
                <w:ins w:id="75" w:author="Chen, Nathan" w:date="2026-03-19T11:05:00Z" w16du:dateUtc="2026-03-19T15:05:00Z"/>
                <w:rFonts w:ascii="Times New Roman" w:hAnsi="Times New Roman" w:cs="Times New Roman"/>
              </w:rPr>
            </w:pPr>
            <w:ins w:id="7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50</w:t>
              </w:r>
            </w:ins>
          </w:p>
        </w:tc>
      </w:tr>
      <w:tr w:rsidR="008314A4" w:rsidRPr="006660E4" w14:paraId="5B273D47" w14:textId="77777777" w:rsidTr="00926074">
        <w:trPr>
          <w:ins w:id="77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638DD9" w14:textId="77777777" w:rsidR="008314A4" w:rsidRPr="006660E4" w:rsidRDefault="008314A4" w:rsidP="00926074">
            <w:pPr>
              <w:spacing w:line="278" w:lineRule="auto"/>
              <w:rPr>
                <w:ins w:id="78" w:author="Chen, Nathan" w:date="2026-03-19T11:05:00Z" w16du:dateUtc="2026-03-19T15:05:00Z"/>
                <w:rFonts w:ascii="Times New Roman" w:hAnsi="Times New Roman" w:cs="Times New Roman"/>
              </w:rPr>
            </w:pPr>
            <w:ins w:id="7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6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4577E7" w14:textId="77777777" w:rsidR="008314A4" w:rsidRPr="006660E4" w:rsidRDefault="008314A4" w:rsidP="00926074">
            <w:pPr>
              <w:spacing w:line="278" w:lineRule="auto"/>
              <w:rPr>
                <w:ins w:id="80" w:author="Chen, Nathan" w:date="2026-03-19T11:05:00Z" w16du:dateUtc="2026-03-19T15:05:00Z"/>
                <w:rFonts w:ascii="Times New Roman" w:hAnsi="Times New Roman" w:cs="Times New Roman"/>
              </w:rPr>
            </w:pPr>
            <w:ins w:id="8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5085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15A9FD" w14:textId="77777777" w:rsidR="008314A4" w:rsidRPr="006660E4" w:rsidRDefault="008314A4" w:rsidP="00926074">
            <w:pPr>
              <w:spacing w:line="278" w:lineRule="auto"/>
              <w:rPr>
                <w:ins w:id="82" w:author="Chen, Nathan" w:date="2026-03-19T11:05:00Z" w16du:dateUtc="2026-03-19T15:05:00Z"/>
                <w:rFonts w:ascii="Times New Roman" w:hAnsi="Times New Roman" w:cs="Times New Roman"/>
              </w:rPr>
            </w:pPr>
            <w:ins w:id="8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50</w:t>
              </w:r>
            </w:ins>
          </w:p>
        </w:tc>
      </w:tr>
      <w:tr w:rsidR="008314A4" w:rsidRPr="006660E4" w14:paraId="6024A6D4" w14:textId="77777777" w:rsidTr="00926074">
        <w:trPr>
          <w:ins w:id="84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66BC11" w14:textId="77777777" w:rsidR="008314A4" w:rsidRPr="006660E4" w:rsidRDefault="008314A4" w:rsidP="00926074">
            <w:pPr>
              <w:spacing w:line="278" w:lineRule="auto"/>
              <w:rPr>
                <w:ins w:id="85" w:author="Chen, Nathan" w:date="2026-03-19T11:05:00Z" w16du:dateUtc="2026-03-19T15:05:00Z"/>
                <w:rFonts w:ascii="Times New Roman" w:hAnsi="Times New Roman" w:cs="Times New Roman"/>
              </w:rPr>
            </w:pPr>
            <w:ins w:id="8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7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F498188" w14:textId="77777777" w:rsidR="008314A4" w:rsidRPr="006660E4" w:rsidRDefault="008314A4" w:rsidP="00926074">
            <w:pPr>
              <w:spacing w:line="278" w:lineRule="auto"/>
              <w:rPr>
                <w:ins w:id="87" w:author="Chen, Nathan" w:date="2026-03-19T11:05:00Z" w16du:dateUtc="2026-03-19T15:05:00Z"/>
                <w:rFonts w:ascii="Times New Roman" w:hAnsi="Times New Roman" w:cs="Times New Roman"/>
              </w:rPr>
            </w:pPr>
            <w:ins w:id="8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5685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FB48CD" w14:textId="77777777" w:rsidR="008314A4" w:rsidRPr="006660E4" w:rsidRDefault="008314A4" w:rsidP="00926074">
            <w:pPr>
              <w:spacing w:line="278" w:lineRule="auto"/>
              <w:rPr>
                <w:ins w:id="89" w:author="Chen, Nathan" w:date="2026-03-19T11:05:00Z" w16du:dateUtc="2026-03-19T15:05:00Z"/>
                <w:rFonts w:ascii="Times New Roman" w:hAnsi="Times New Roman" w:cs="Times New Roman"/>
              </w:rPr>
            </w:pPr>
            <w:ins w:id="9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50</w:t>
              </w:r>
            </w:ins>
          </w:p>
        </w:tc>
      </w:tr>
      <w:tr w:rsidR="008314A4" w:rsidRPr="006660E4" w14:paraId="1BEEBDF2" w14:textId="77777777" w:rsidTr="00926074">
        <w:trPr>
          <w:ins w:id="91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921025B" w14:textId="77777777" w:rsidR="008314A4" w:rsidRPr="006660E4" w:rsidRDefault="008314A4" w:rsidP="00926074">
            <w:pPr>
              <w:spacing w:line="278" w:lineRule="auto"/>
              <w:rPr>
                <w:ins w:id="92" w:author="Chen, Nathan" w:date="2026-03-19T11:05:00Z" w16du:dateUtc="2026-03-19T15:05:00Z"/>
                <w:rFonts w:ascii="Times New Roman" w:hAnsi="Times New Roman" w:cs="Times New Roman"/>
              </w:rPr>
            </w:pPr>
            <w:ins w:id="9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7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645A1E" w14:textId="77777777" w:rsidR="008314A4" w:rsidRPr="006660E4" w:rsidRDefault="008314A4" w:rsidP="00926074">
            <w:pPr>
              <w:spacing w:line="278" w:lineRule="auto"/>
              <w:rPr>
                <w:ins w:id="94" w:author="Chen, Nathan" w:date="2026-03-19T11:05:00Z" w16du:dateUtc="2026-03-19T15:05:00Z"/>
                <w:rFonts w:ascii="Times New Roman" w:hAnsi="Times New Roman" w:cs="Times New Roman"/>
              </w:rPr>
            </w:pPr>
            <w:ins w:id="9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6259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E1EA84" w14:textId="77777777" w:rsidR="008314A4" w:rsidRPr="006660E4" w:rsidRDefault="008314A4" w:rsidP="00926074">
            <w:pPr>
              <w:spacing w:line="278" w:lineRule="auto"/>
              <w:rPr>
                <w:ins w:id="96" w:author="Chen, Nathan" w:date="2026-03-19T11:05:00Z" w16du:dateUtc="2026-03-19T15:05:00Z"/>
                <w:rFonts w:ascii="Times New Roman" w:hAnsi="Times New Roman" w:cs="Times New Roman"/>
              </w:rPr>
            </w:pPr>
            <w:ins w:id="9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8</w:t>
              </w:r>
            </w:ins>
          </w:p>
        </w:tc>
      </w:tr>
      <w:tr w:rsidR="008314A4" w:rsidRPr="006660E4" w14:paraId="56B87E75" w14:textId="77777777" w:rsidTr="00926074">
        <w:trPr>
          <w:ins w:id="98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0F9BE4A" w14:textId="77777777" w:rsidR="008314A4" w:rsidRPr="006660E4" w:rsidRDefault="008314A4" w:rsidP="00926074">
            <w:pPr>
              <w:spacing w:line="278" w:lineRule="auto"/>
              <w:rPr>
                <w:ins w:id="99" w:author="Chen, Nathan" w:date="2026-03-19T11:05:00Z" w16du:dateUtc="2026-03-19T15:05:00Z"/>
                <w:rFonts w:ascii="Times New Roman" w:hAnsi="Times New Roman" w:cs="Times New Roman"/>
              </w:rPr>
            </w:pPr>
            <w:ins w:id="10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7.85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05DA65" w14:textId="77777777" w:rsidR="008314A4" w:rsidRPr="006660E4" w:rsidRDefault="008314A4" w:rsidP="00926074">
            <w:pPr>
              <w:spacing w:line="278" w:lineRule="auto"/>
              <w:rPr>
                <w:ins w:id="101" w:author="Chen, Nathan" w:date="2026-03-19T11:05:00Z" w16du:dateUtc="2026-03-19T15:05:00Z"/>
                <w:rFonts w:ascii="Times New Roman" w:hAnsi="Times New Roman" w:cs="Times New Roman"/>
              </w:rPr>
            </w:pPr>
            <w:ins w:id="10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6649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9859C4" w14:textId="77777777" w:rsidR="008314A4" w:rsidRPr="006660E4" w:rsidRDefault="008314A4" w:rsidP="00926074">
            <w:pPr>
              <w:spacing w:line="278" w:lineRule="auto"/>
              <w:rPr>
                <w:ins w:id="103" w:author="Chen, Nathan" w:date="2026-03-19T11:05:00Z" w16du:dateUtc="2026-03-19T15:05:00Z"/>
                <w:rFonts w:ascii="Times New Roman" w:hAnsi="Times New Roman" w:cs="Times New Roman"/>
              </w:rPr>
            </w:pPr>
            <w:ins w:id="10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7</w:t>
              </w:r>
            </w:ins>
          </w:p>
        </w:tc>
      </w:tr>
      <w:tr w:rsidR="008314A4" w:rsidRPr="006660E4" w14:paraId="1A5A95CD" w14:textId="77777777" w:rsidTr="00926074">
        <w:trPr>
          <w:ins w:id="105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D82890" w14:textId="77777777" w:rsidR="008314A4" w:rsidRPr="006660E4" w:rsidRDefault="008314A4" w:rsidP="00926074">
            <w:pPr>
              <w:spacing w:line="278" w:lineRule="auto"/>
              <w:rPr>
                <w:ins w:id="106" w:author="Chen, Nathan" w:date="2026-03-19T11:05:00Z" w16du:dateUtc="2026-03-19T15:05:00Z"/>
                <w:rFonts w:ascii="Times New Roman" w:hAnsi="Times New Roman" w:cs="Times New Roman"/>
              </w:rPr>
            </w:pPr>
            <w:ins w:id="10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8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992941" w14:textId="77777777" w:rsidR="008314A4" w:rsidRPr="006660E4" w:rsidRDefault="008314A4" w:rsidP="00926074">
            <w:pPr>
              <w:spacing w:line="278" w:lineRule="auto"/>
              <w:rPr>
                <w:ins w:id="108" w:author="Chen, Nathan" w:date="2026-03-19T11:05:00Z" w16du:dateUtc="2026-03-19T15:05:00Z"/>
                <w:rFonts w:ascii="Times New Roman" w:hAnsi="Times New Roman" w:cs="Times New Roman"/>
              </w:rPr>
            </w:pPr>
            <w:ins w:id="10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6800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D06FB7" w14:textId="77777777" w:rsidR="008314A4" w:rsidRPr="006660E4" w:rsidRDefault="008314A4" w:rsidP="00926074">
            <w:pPr>
              <w:spacing w:line="278" w:lineRule="auto"/>
              <w:rPr>
                <w:ins w:id="110" w:author="Chen, Nathan" w:date="2026-03-19T11:05:00Z" w16du:dateUtc="2026-03-19T15:05:00Z"/>
                <w:rFonts w:ascii="Times New Roman" w:hAnsi="Times New Roman" w:cs="Times New Roman"/>
              </w:rPr>
            </w:pPr>
            <w:ins w:id="11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7</w:t>
              </w:r>
            </w:ins>
          </w:p>
        </w:tc>
      </w:tr>
      <w:tr w:rsidR="008314A4" w:rsidRPr="006660E4" w14:paraId="63B3EE4C" w14:textId="77777777" w:rsidTr="00926074">
        <w:trPr>
          <w:ins w:id="112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31968B" w14:textId="77777777" w:rsidR="008314A4" w:rsidRPr="006660E4" w:rsidRDefault="008314A4" w:rsidP="00926074">
            <w:pPr>
              <w:spacing w:line="278" w:lineRule="auto"/>
              <w:rPr>
                <w:ins w:id="113" w:author="Chen, Nathan" w:date="2026-03-19T11:05:00Z" w16du:dateUtc="2026-03-19T15:05:00Z"/>
                <w:rFonts w:ascii="Times New Roman" w:hAnsi="Times New Roman" w:cs="Times New Roman"/>
              </w:rPr>
            </w:pPr>
            <w:ins w:id="11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8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690766" w14:textId="77777777" w:rsidR="008314A4" w:rsidRPr="006660E4" w:rsidRDefault="008314A4" w:rsidP="00926074">
            <w:pPr>
              <w:spacing w:line="278" w:lineRule="auto"/>
              <w:rPr>
                <w:ins w:id="115" w:author="Chen, Nathan" w:date="2026-03-19T11:05:00Z" w16du:dateUtc="2026-03-19T15:05:00Z"/>
                <w:rFonts w:ascii="Times New Roman" w:hAnsi="Times New Roman" w:cs="Times New Roman"/>
              </w:rPr>
            </w:pPr>
            <w:ins w:id="11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7388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4D90AC" w14:textId="77777777" w:rsidR="008314A4" w:rsidRPr="006660E4" w:rsidRDefault="008314A4" w:rsidP="00926074">
            <w:pPr>
              <w:spacing w:line="278" w:lineRule="auto"/>
              <w:rPr>
                <w:ins w:id="117" w:author="Chen, Nathan" w:date="2026-03-19T11:05:00Z" w16du:dateUtc="2026-03-19T15:05:00Z"/>
                <w:rFonts w:ascii="Times New Roman" w:hAnsi="Times New Roman" w:cs="Times New Roman"/>
              </w:rPr>
            </w:pPr>
            <w:ins w:id="11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4</w:t>
              </w:r>
            </w:ins>
          </w:p>
        </w:tc>
      </w:tr>
      <w:tr w:rsidR="008314A4" w:rsidRPr="006660E4" w14:paraId="34D6307F" w14:textId="77777777" w:rsidTr="00926074">
        <w:trPr>
          <w:ins w:id="119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C9D552" w14:textId="77777777" w:rsidR="008314A4" w:rsidRPr="006660E4" w:rsidRDefault="008314A4" w:rsidP="00926074">
            <w:pPr>
              <w:spacing w:line="278" w:lineRule="auto"/>
              <w:rPr>
                <w:ins w:id="120" w:author="Chen, Nathan" w:date="2026-03-19T11:05:00Z" w16du:dateUtc="2026-03-19T15:05:00Z"/>
                <w:rFonts w:ascii="Times New Roman" w:hAnsi="Times New Roman" w:cs="Times New Roman"/>
              </w:rPr>
            </w:pPr>
            <w:ins w:id="12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9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0959FE" w14:textId="77777777" w:rsidR="008314A4" w:rsidRPr="006660E4" w:rsidRDefault="008314A4" w:rsidP="00926074">
            <w:pPr>
              <w:spacing w:line="278" w:lineRule="auto"/>
              <w:rPr>
                <w:ins w:id="122" w:author="Chen, Nathan" w:date="2026-03-19T11:05:00Z" w16du:dateUtc="2026-03-19T15:05:00Z"/>
                <w:rFonts w:ascii="Times New Roman" w:hAnsi="Times New Roman" w:cs="Times New Roman"/>
              </w:rPr>
            </w:pPr>
            <w:ins w:id="12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7773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CE4FBE" w14:textId="77777777" w:rsidR="008314A4" w:rsidRPr="006660E4" w:rsidRDefault="008314A4" w:rsidP="00926074">
            <w:pPr>
              <w:spacing w:line="278" w:lineRule="auto"/>
              <w:rPr>
                <w:ins w:id="124" w:author="Chen, Nathan" w:date="2026-03-19T11:05:00Z" w16du:dateUtc="2026-03-19T15:05:00Z"/>
                <w:rFonts w:ascii="Times New Roman" w:hAnsi="Times New Roman" w:cs="Times New Roman"/>
              </w:rPr>
            </w:pPr>
            <w:ins w:id="12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2</w:t>
              </w:r>
            </w:ins>
          </w:p>
        </w:tc>
      </w:tr>
      <w:tr w:rsidR="008314A4" w:rsidRPr="006660E4" w14:paraId="7D09B414" w14:textId="77777777" w:rsidTr="00926074">
        <w:trPr>
          <w:ins w:id="126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0F5760" w14:textId="77777777" w:rsidR="008314A4" w:rsidRPr="006660E4" w:rsidRDefault="008314A4" w:rsidP="00926074">
            <w:pPr>
              <w:spacing w:line="278" w:lineRule="auto"/>
              <w:rPr>
                <w:ins w:id="127" w:author="Chen, Nathan" w:date="2026-03-19T11:05:00Z" w16du:dateUtc="2026-03-19T15:05:00Z"/>
                <w:rFonts w:ascii="Times New Roman" w:hAnsi="Times New Roman" w:cs="Times New Roman"/>
              </w:rPr>
            </w:pPr>
            <w:ins w:id="12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9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97AC2F" w14:textId="77777777" w:rsidR="008314A4" w:rsidRPr="006660E4" w:rsidRDefault="008314A4" w:rsidP="00926074">
            <w:pPr>
              <w:spacing w:line="278" w:lineRule="auto"/>
              <w:rPr>
                <w:ins w:id="129" w:author="Chen, Nathan" w:date="2026-03-19T11:05:00Z" w16du:dateUtc="2026-03-19T15:05:00Z"/>
                <w:rFonts w:ascii="Times New Roman" w:hAnsi="Times New Roman" w:cs="Times New Roman"/>
              </w:rPr>
            </w:pPr>
            <w:ins w:id="13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8215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B5444B" w14:textId="77777777" w:rsidR="008314A4" w:rsidRPr="006660E4" w:rsidRDefault="008314A4" w:rsidP="00926074">
            <w:pPr>
              <w:spacing w:line="278" w:lineRule="auto"/>
              <w:rPr>
                <w:ins w:id="131" w:author="Chen, Nathan" w:date="2026-03-19T11:05:00Z" w16du:dateUtc="2026-03-19T15:05:00Z"/>
                <w:rFonts w:ascii="Times New Roman" w:hAnsi="Times New Roman" w:cs="Times New Roman"/>
              </w:rPr>
            </w:pPr>
            <w:ins w:id="13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8</w:t>
              </w:r>
            </w:ins>
          </w:p>
        </w:tc>
      </w:tr>
      <w:tr w:rsidR="008314A4" w:rsidRPr="006660E4" w14:paraId="1F2FF937" w14:textId="77777777" w:rsidTr="000D1CD8">
        <w:trPr>
          <w:ins w:id="133" w:author="Chen, Nathan" w:date="2026-03-19T11:05:00Z" w16du:dateUtc="2026-03-19T15:05:00Z"/>
        </w:trPr>
        <w:tc>
          <w:tcPr>
            <w:tcW w:w="235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4E645D" w14:textId="77777777" w:rsidR="008314A4" w:rsidRPr="006660E4" w:rsidRDefault="008314A4" w:rsidP="00926074">
            <w:pPr>
              <w:spacing w:line="278" w:lineRule="auto"/>
              <w:rPr>
                <w:ins w:id="134" w:author="Chen, Nathan" w:date="2026-03-19T11:05:00Z" w16du:dateUtc="2026-03-19T15:05:00Z"/>
                <w:rFonts w:ascii="Times New Roman" w:hAnsi="Times New Roman" w:cs="Times New Roman"/>
              </w:rPr>
            </w:pPr>
            <w:ins w:id="13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10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6D42C9" w14:textId="77777777" w:rsidR="008314A4" w:rsidRPr="006660E4" w:rsidRDefault="008314A4" w:rsidP="00926074">
            <w:pPr>
              <w:spacing w:line="278" w:lineRule="auto"/>
              <w:rPr>
                <w:ins w:id="136" w:author="Chen, Nathan" w:date="2026-03-19T11:05:00Z" w16du:dateUtc="2026-03-19T15:05:00Z"/>
                <w:rFonts w:ascii="Times New Roman" w:hAnsi="Times New Roman" w:cs="Times New Roman"/>
              </w:rPr>
            </w:pPr>
            <w:ins w:id="13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8534</w:t>
              </w:r>
            </w:ins>
          </w:p>
        </w:tc>
        <w:tc>
          <w:tcPr>
            <w:tcW w:w="135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A814B9" w14:textId="77777777" w:rsidR="008314A4" w:rsidRPr="006660E4" w:rsidRDefault="008314A4" w:rsidP="00926074">
            <w:pPr>
              <w:spacing w:line="278" w:lineRule="auto"/>
              <w:rPr>
                <w:ins w:id="138" w:author="Chen, Nathan" w:date="2026-03-19T11:05:00Z" w16du:dateUtc="2026-03-19T15:05:00Z"/>
                <w:rFonts w:ascii="Times New Roman" w:hAnsi="Times New Roman" w:cs="Times New Roman"/>
              </w:rPr>
            </w:pPr>
            <w:ins w:id="13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5</w:t>
              </w:r>
            </w:ins>
          </w:p>
        </w:tc>
      </w:tr>
      <w:tr w:rsidR="007541A2" w:rsidRPr="006660E4" w14:paraId="595FED3F" w14:textId="77777777" w:rsidTr="007541A2">
        <w:trPr>
          <w:ins w:id="140" w:author="Chen, Nathan" w:date="2026-03-19T11:05:00Z" w16du:dateUtc="2026-03-19T15:05:00Z"/>
        </w:trPr>
        <w:tc>
          <w:tcPr>
            <w:tcW w:w="5000" w:type="pct"/>
            <w:gridSpan w:val="3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944A44C" w14:textId="1B7076CE" w:rsidR="007541A2" w:rsidRPr="006660E4" w:rsidRDefault="007541A2" w:rsidP="00926074">
            <w:pPr>
              <w:spacing w:line="278" w:lineRule="auto"/>
              <w:rPr>
                <w:ins w:id="141" w:author="Chen, Nathan" w:date="2026-03-19T11:05:00Z" w16du:dateUtc="2026-03-19T15:05:00Z"/>
                <w:rFonts w:ascii="Times New Roman" w:hAnsi="Times New Roman" w:cs="Times New Roman"/>
              </w:rPr>
            </w:pPr>
            <w:ins w:id="142" w:author="Chen, Nathan" w:date="2026-03-19T11:05:00Z" w16du:dateUtc="2026-03-19T15:05:00Z">
              <w:r>
                <w:rPr>
                  <w:rFonts w:ascii="Times New Roman" w:hAnsi="Times New Roman" w:cs="Times New Roman"/>
                </w:rPr>
                <w:t>*Monte Carlo Standard Error</w:t>
              </w:r>
            </w:ins>
          </w:p>
        </w:tc>
      </w:tr>
    </w:tbl>
    <w:p w14:paraId="0E787E10" w14:textId="77777777" w:rsidR="008314A4" w:rsidRDefault="008314A4" w:rsidP="008314A4">
      <w:pPr>
        <w:rPr>
          <w:ins w:id="143" w:author="Chen, Nathan" w:date="2026-03-19T11:05:00Z" w16du:dateUtc="2026-03-19T15:05:00Z"/>
        </w:rPr>
      </w:pPr>
    </w:p>
    <w:p w14:paraId="3F88DF70" w14:textId="77777777" w:rsidR="008314A4" w:rsidRDefault="008314A4" w:rsidP="008314A4">
      <w:pPr>
        <w:rPr>
          <w:ins w:id="144" w:author="Chen, Nathan" w:date="2026-03-19T11:05:00Z" w16du:dateUtc="2026-03-19T15:05:00Z"/>
        </w:rPr>
      </w:pPr>
      <w:ins w:id="145" w:author="Chen, Nathan" w:date="2026-03-19T11:05:00Z" w16du:dateUtc="2026-03-19T15:05:00Z">
        <w:r>
          <w:rPr>
            <w:noProof/>
          </w:rPr>
          <w:lastRenderedPageBreak/>
          <w:drawing>
            <wp:inline distT="0" distB="0" distL="0" distR="0" wp14:anchorId="31953D4C" wp14:editId="455D64CD">
              <wp:extent cx="5943600" cy="4245610"/>
              <wp:effectExtent l="0" t="0" r="0" b="0"/>
              <wp:docPr id="1329704834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4245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0F0AB4D" w14:textId="7CBCF31C" w:rsidR="008314A4" w:rsidRDefault="008314A4" w:rsidP="008314A4">
      <w:pPr>
        <w:rPr>
          <w:ins w:id="146" w:author="Chen, Nathan" w:date="2026-03-19T11:05:00Z" w16du:dateUtc="2026-03-19T15:05:00Z"/>
        </w:rPr>
      </w:pPr>
      <w:ins w:id="147" w:author="Chen, Nathan" w:date="2026-03-19T11:05:00Z" w16du:dateUtc="2026-03-19T15:05:00Z">
        <w:r>
          <w:t>Figure S1</w:t>
        </w:r>
        <w:r w:rsidR="000F30CF">
          <w:t>.</w:t>
        </w:r>
        <w:r>
          <w:t xml:space="preserve"> </w:t>
        </w:r>
        <w:r w:rsidR="005920A5">
          <w:t xml:space="preserve">Estimated power curve for the </w:t>
        </w:r>
        <w:proofErr w:type="gramStart"/>
        <w:r w:rsidR="005920A5">
          <w:t>left hand</w:t>
        </w:r>
        <w:proofErr w:type="gramEnd"/>
        <w:r w:rsidR="005920A5">
          <w:t xml:space="preserve"> models.</w:t>
        </w:r>
      </w:ins>
    </w:p>
    <w:p w14:paraId="2BE853C2" w14:textId="77777777" w:rsidR="008314A4" w:rsidRDefault="008314A4" w:rsidP="008314A4">
      <w:pPr>
        <w:rPr>
          <w:ins w:id="148" w:author="Chen, Nathan" w:date="2026-03-19T11:05:00Z" w16du:dateUtc="2026-03-19T15:05:00Z"/>
        </w:rPr>
      </w:pPr>
    </w:p>
    <w:p w14:paraId="0AE20875" w14:textId="77777777" w:rsidR="008314A4" w:rsidRDefault="008314A4" w:rsidP="008314A4">
      <w:pPr>
        <w:rPr>
          <w:ins w:id="149" w:author="Chen, Nathan" w:date="2026-03-19T11:05:00Z" w16du:dateUtc="2026-03-19T15:05:00Z"/>
        </w:rPr>
      </w:pPr>
    </w:p>
    <w:p w14:paraId="1C6B1A5B" w14:textId="77777777" w:rsidR="008314A4" w:rsidRDefault="008314A4" w:rsidP="008314A4">
      <w:pPr>
        <w:rPr>
          <w:ins w:id="150" w:author="Chen, Nathan" w:date="2026-03-19T11:05:00Z" w16du:dateUtc="2026-03-19T15:05:00Z"/>
        </w:rPr>
      </w:pPr>
    </w:p>
    <w:p w14:paraId="53DEC679" w14:textId="77777777" w:rsidR="008314A4" w:rsidRDefault="008314A4" w:rsidP="008314A4">
      <w:pPr>
        <w:rPr>
          <w:ins w:id="151" w:author="Chen, Nathan" w:date="2026-03-19T11:05:00Z" w16du:dateUtc="2026-03-19T15:05:00Z"/>
        </w:rPr>
      </w:pPr>
    </w:p>
    <w:p w14:paraId="2470F500" w14:textId="77777777" w:rsidR="008314A4" w:rsidRDefault="008314A4" w:rsidP="008314A4">
      <w:pPr>
        <w:rPr>
          <w:ins w:id="152" w:author="Chen, Nathan" w:date="2026-03-19T11:05:00Z" w16du:dateUtc="2026-03-19T15:05:00Z"/>
        </w:rPr>
      </w:pPr>
    </w:p>
    <w:p w14:paraId="1C73C57D" w14:textId="77777777" w:rsidR="008314A4" w:rsidRDefault="008314A4" w:rsidP="008314A4">
      <w:pPr>
        <w:rPr>
          <w:ins w:id="153" w:author="Chen, Nathan" w:date="2026-03-19T11:05:00Z" w16du:dateUtc="2026-03-19T15:05:00Z"/>
        </w:rPr>
      </w:pPr>
    </w:p>
    <w:p w14:paraId="206C00A3" w14:textId="77777777" w:rsidR="008314A4" w:rsidRDefault="008314A4" w:rsidP="008314A4">
      <w:pPr>
        <w:rPr>
          <w:ins w:id="154" w:author="Chen, Nathan" w:date="2026-03-19T11:05:00Z" w16du:dateUtc="2026-03-19T15:05:00Z"/>
        </w:rPr>
      </w:pPr>
    </w:p>
    <w:p w14:paraId="6A6137D7" w14:textId="77777777" w:rsidR="008314A4" w:rsidRDefault="008314A4" w:rsidP="008314A4">
      <w:pPr>
        <w:rPr>
          <w:ins w:id="155" w:author="Chen, Nathan" w:date="2026-03-19T11:05:00Z" w16du:dateUtc="2026-03-19T15:05:00Z"/>
        </w:rPr>
      </w:pPr>
    </w:p>
    <w:p w14:paraId="2EA83003" w14:textId="77777777" w:rsidR="008314A4" w:rsidRDefault="008314A4" w:rsidP="008314A4">
      <w:pPr>
        <w:rPr>
          <w:ins w:id="156" w:author="Chen, Nathan" w:date="2026-03-19T11:05:00Z" w16du:dateUtc="2026-03-19T15:05:00Z"/>
        </w:rPr>
      </w:pPr>
    </w:p>
    <w:p w14:paraId="0546B511" w14:textId="77777777" w:rsidR="008314A4" w:rsidRDefault="008314A4" w:rsidP="008314A4">
      <w:pPr>
        <w:rPr>
          <w:ins w:id="157" w:author="Chen, Nathan" w:date="2026-03-19T11:05:00Z" w16du:dateUtc="2026-03-19T15:05:00Z"/>
        </w:rPr>
      </w:pPr>
    </w:p>
    <w:p w14:paraId="049CF5B7" w14:textId="77777777" w:rsidR="008314A4" w:rsidRDefault="008314A4" w:rsidP="008314A4">
      <w:pPr>
        <w:rPr>
          <w:ins w:id="158" w:author="Chen, Nathan" w:date="2026-03-19T11:05:00Z" w16du:dateUtc="2026-03-19T15:05:00Z"/>
        </w:rPr>
      </w:pPr>
    </w:p>
    <w:tbl>
      <w:tblPr>
        <w:tblW w:w="5000" w:type="pct"/>
        <w:tblBorders>
          <w:top w:val="single" w:sz="6" w:space="0" w:color="D3D3D4"/>
          <w:bottom w:val="single" w:sz="6" w:space="0" w:color="D3D3D4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0"/>
        <w:gridCol w:w="2420"/>
        <w:gridCol w:w="2540"/>
      </w:tblGrid>
      <w:tr w:rsidR="008314A4" w:rsidRPr="006660E4" w14:paraId="3A05F6F5" w14:textId="77777777" w:rsidTr="00926074">
        <w:trPr>
          <w:tblHeader/>
          <w:ins w:id="159" w:author="Chen, Nathan" w:date="2026-03-19T11:05:00Z" w16du:dateUtc="2026-03-19T15:05:00Z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B2B39" w14:textId="28B1C092" w:rsidR="008314A4" w:rsidRPr="006660E4" w:rsidRDefault="008314A4" w:rsidP="00926074">
            <w:pPr>
              <w:spacing w:line="278" w:lineRule="auto"/>
              <w:rPr>
                <w:ins w:id="160" w:author="Chen, Nathan" w:date="2026-03-19T11:05:00Z" w16du:dateUtc="2026-03-19T15:05:00Z"/>
                <w:rFonts w:ascii="Times New Roman" w:hAnsi="Times New Roman" w:cs="Times New Roman"/>
              </w:rPr>
            </w:pPr>
            <w:ins w:id="16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lastRenderedPageBreak/>
                <w:t xml:space="preserve">Table </w:t>
              </w:r>
              <w:r>
                <w:rPr>
                  <w:rFonts w:ascii="Times New Roman" w:hAnsi="Times New Roman" w:cs="Times New Roman"/>
                </w:rPr>
                <w:t>S8</w:t>
              </w:r>
              <w:r w:rsidRPr="006660E4">
                <w:rPr>
                  <w:rFonts w:ascii="Times New Roman" w:hAnsi="Times New Roman" w:cs="Times New Roman"/>
                </w:rPr>
                <w:t xml:space="preserve"> Estimated Power for Right Hand Models</w:t>
              </w:r>
              <w:r w:rsidR="00A35E00">
                <w:rPr>
                  <w:rFonts w:ascii="Times New Roman" w:hAnsi="Times New Roman" w:cs="Times New Roman"/>
                </w:rPr>
                <w:t>.</w:t>
              </w:r>
            </w:ins>
          </w:p>
        </w:tc>
      </w:tr>
      <w:tr w:rsidR="008314A4" w:rsidRPr="006660E4" w14:paraId="689D3200" w14:textId="77777777" w:rsidTr="00926074">
        <w:trPr>
          <w:tblHeader/>
          <w:ins w:id="162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DFF943" w14:textId="0C6C67DB" w:rsidR="008314A4" w:rsidRPr="006660E4" w:rsidRDefault="008314A4" w:rsidP="00926074">
            <w:pPr>
              <w:spacing w:line="278" w:lineRule="auto"/>
              <w:rPr>
                <w:ins w:id="163" w:author="Chen, Nathan" w:date="2026-03-19T11:05:00Z" w16du:dateUtc="2026-03-19T15:05:00Z"/>
                <w:rFonts w:ascii="Times New Roman" w:hAnsi="Times New Roman" w:cs="Times New Roman"/>
                <w:b/>
                <w:bCs/>
              </w:rPr>
            </w:pPr>
            <w:ins w:id="16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  <w:b/>
                  <w:bCs/>
                </w:rPr>
                <w:t>Effect Size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6A342A" w14:textId="77777777" w:rsidR="008314A4" w:rsidRPr="006660E4" w:rsidRDefault="008314A4" w:rsidP="00926074">
            <w:pPr>
              <w:spacing w:line="278" w:lineRule="auto"/>
              <w:rPr>
                <w:ins w:id="165" w:author="Chen, Nathan" w:date="2026-03-19T11:05:00Z" w16du:dateUtc="2026-03-19T15:05:00Z"/>
                <w:rFonts w:ascii="Times New Roman" w:hAnsi="Times New Roman" w:cs="Times New Roman"/>
                <w:b/>
                <w:bCs/>
              </w:rPr>
            </w:pPr>
            <w:ins w:id="16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  <w:b/>
                  <w:bCs/>
                </w:rPr>
                <w:t>Power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600B44" w14:textId="78D7D8DF" w:rsidR="008314A4" w:rsidRPr="006660E4" w:rsidRDefault="008314A4" w:rsidP="00926074">
            <w:pPr>
              <w:spacing w:line="278" w:lineRule="auto"/>
              <w:rPr>
                <w:ins w:id="167" w:author="Chen, Nathan" w:date="2026-03-19T11:05:00Z" w16du:dateUtc="2026-03-19T15:05:00Z"/>
                <w:rFonts w:ascii="Times New Roman" w:hAnsi="Times New Roman" w:cs="Times New Roman"/>
                <w:b/>
                <w:bCs/>
              </w:rPr>
            </w:pPr>
            <w:ins w:id="16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  <w:b/>
                  <w:bCs/>
                </w:rPr>
                <w:t>MCSE</w:t>
              </w:r>
              <w:r w:rsidR="000359E1">
                <w:rPr>
                  <w:rFonts w:ascii="Times New Roman" w:hAnsi="Times New Roman" w:cs="Times New Roman"/>
                  <w:b/>
                  <w:bCs/>
                </w:rPr>
                <w:t>*</w:t>
              </w:r>
            </w:ins>
          </w:p>
        </w:tc>
      </w:tr>
      <w:tr w:rsidR="008314A4" w:rsidRPr="006660E4" w14:paraId="34D86162" w14:textId="77777777" w:rsidTr="00926074">
        <w:trPr>
          <w:ins w:id="169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1942567" w14:textId="77777777" w:rsidR="008314A4" w:rsidRPr="006660E4" w:rsidRDefault="008314A4" w:rsidP="00926074">
            <w:pPr>
              <w:spacing w:line="278" w:lineRule="auto"/>
              <w:rPr>
                <w:ins w:id="170" w:author="Chen, Nathan" w:date="2026-03-19T11:05:00Z" w16du:dateUtc="2026-03-19T15:05:00Z"/>
                <w:rFonts w:ascii="Times New Roman" w:hAnsi="Times New Roman" w:cs="Times New Roman"/>
              </w:rPr>
            </w:pPr>
            <w:ins w:id="17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2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6BE6D7" w14:textId="77777777" w:rsidR="008314A4" w:rsidRPr="006660E4" w:rsidRDefault="008314A4" w:rsidP="00926074">
            <w:pPr>
              <w:spacing w:line="278" w:lineRule="auto"/>
              <w:rPr>
                <w:ins w:id="172" w:author="Chen, Nathan" w:date="2026-03-19T11:05:00Z" w16du:dateUtc="2026-03-19T15:05:00Z"/>
                <w:rFonts w:ascii="Times New Roman" w:hAnsi="Times New Roman" w:cs="Times New Roman"/>
              </w:rPr>
            </w:pPr>
            <w:ins w:id="17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971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839AD9" w14:textId="77777777" w:rsidR="008314A4" w:rsidRPr="006660E4" w:rsidRDefault="008314A4" w:rsidP="00926074">
            <w:pPr>
              <w:spacing w:line="278" w:lineRule="auto"/>
              <w:rPr>
                <w:ins w:id="174" w:author="Chen, Nathan" w:date="2026-03-19T11:05:00Z" w16du:dateUtc="2026-03-19T15:05:00Z"/>
                <w:rFonts w:ascii="Times New Roman" w:hAnsi="Times New Roman" w:cs="Times New Roman"/>
              </w:rPr>
            </w:pPr>
            <w:ins w:id="17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0</w:t>
              </w:r>
            </w:ins>
          </w:p>
        </w:tc>
      </w:tr>
      <w:tr w:rsidR="008314A4" w:rsidRPr="006660E4" w14:paraId="1EFEFA68" w14:textId="77777777" w:rsidTr="00926074">
        <w:trPr>
          <w:ins w:id="176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1CAB50" w14:textId="77777777" w:rsidR="008314A4" w:rsidRPr="006660E4" w:rsidRDefault="008314A4" w:rsidP="00926074">
            <w:pPr>
              <w:spacing w:line="278" w:lineRule="auto"/>
              <w:rPr>
                <w:ins w:id="177" w:author="Chen, Nathan" w:date="2026-03-19T11:05:00Z" w16du:dateUtc="2026-03-19T15:05:00Z"/>
                <w:rFonts w:ascii="Times New Roman" w:hAnsi="Times New Roman" w:cs="Times New Roman"/>
              </w:rPr>
            </w:pPr>
            <w:ins w:id="17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2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E51D8A" w14:textId="77777777" w:rsidR="008314A4" w:rsidRPr="006660E4" w:rsidRDefault="008314A4" w:rsidP="00926074">
            <w:pPr>
              <w:spacing w:line="278" w:lineRule="auto"/>
              <w:rPr>
                <w:ins w:id="179" w:author="Chen, Nathan" w:date="2026-03-19T11:05:00Z" w16du:dateUtc="2026-03-19T15:05:00Z"/>
                <w:rFonts w:ascii="Times New Roman" w:hAnsi="Times New Roman" w:cs="Times New Roman"/>
              </w:rPr>
            </w:pPr>
            <w:ins w:id="18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1139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AB0C2D" w14:textId="77777777" w:rsidR="008314A4" w:rsidRPr="006660E4" w:rsidRDefault="008314A4" w:rsidP="00926074">
            <w:pPr>
              <w:spacing w:line="278" w:lineRule="auto"/>
              <w:rPr>
                <w:ins w:id="181" w:author="Chen, Nathan" w:date="2026-03-19T11:05:00Z" w16du:dateUtc="2026-03-19T15:05:00Z"/>
                <w:rFonts w:ascii="Times New Roman" w:hAnsi="Times New Roman" w:cs="Times New Roman"/>
              </w:rPr>
            </w:pPr>
            <w:ins w:id="18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2</w:t>
              </w:r>
            </w:ins>
          </w:p>
        </w:tc>
      </w:tr>
      <w:tr w:rsidR="008314A4" w:rsidRPr="006660E4" w14:paraId="46DECD83" w14:textId="77777777" w:rsidTr="00926074">
        <w:trPr>
          <w:ins w:id="183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6D93C60" w14:textId="77777777" w:rsidR="008314A4" w:rsidRPr="006660E4" w:rsidRDefault="008314A4" w:rsidP="00926074">
            <w:pPr>
              <w:spacing w:line="278" w:lineRule="auto"/>
              <w:rPr>
                <w:ins w:id="184" w:author="Chen, Nathan" w:date="2026-03-19T11:05:00Z" w16du:dateUtc="2026-03-19T15:05:00Z"/>
                <w:rFonts w:ascii="Times New Roman" w:hAnsi="Times New Roman" w:cs="Times New Roman"/>
              </w:rPr>
            </w:pPr>
            <w:ins w:id="18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3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EE0B7C" w14:textId="77777777" w:rsidR="008314A4" w:rsidRPr="006660E4" w:rsidRDefault="008314A4" w:rsidP="00926074">
            <w:pPr>
              <w:spacing w:line="278" w:lineRule="auto"/>
              <w:rPr>
                <w:ins w:id="186" w:author="Chen, Nathan" w:date="2026-03-19T11:05:00Z" w16du:dateUtc="2026-03-19T15:05:00Z"/>
                <w:rFonts w:ascii="Times New Roman" w:hAnsi="Times New Roman" w:cs="Times New Roman"/>
              </w:rPr>
            </w:pPr>
            <w:ins w:id="18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1548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53B815E" w14:textId="77777777" w:rsidR="008314A4" w:rsidRPr="006660E4" w:rsidRDefault="008314A4" w:rsidP="00926074">
            <w:pPr>
              <w:spacing w:line="278" w:lineRule="auto"/>
              <w:rPr>
                <w:ins w:id="188" w:author="Chen, Nathan" w:date="2026-03-19T11:05:00Z" w16du:dateUtc="2026-03-19T15:05:00Z"/>
                <w:rFonts w:ascii="Times New Roman" w:hAnsi="Times New Roman" w:cs="Times New Roman"/>
              </w:rPr>
            </w:pPr>
            <w:ins w:id="18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6</w:t>
              </w:r>
            </w:ins>
          </w:p>
        </w:tc>
      </w:tr>
      <w:tr w:rsidR="008314A4" w:rsidRPr="006660E4" w14:paraId="253957D5" w14:textId="77777777" w:rsidTr="00926074">
        <w:trPr>
          <w:ins w:id="190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7EF6AD" w14:textId="77777777" w:rsidR="008314A4" w:rsidRPr="006660E4" w:rsidRDefault="008314A4" w:rsidP="00926074">
            <w:pPr>
              <w:spacing w:line="278" w:lineRule="auto"/>
              <w:rPr>
                <w:ins w:id="191" w:author="Chen, Nathan" w:date="2026-03-19T11:05:00Z" w16du:dateUtc="2026-03-19T15:05:00Z"/>
                <w:rFonts w:ascii="Times New Roman" w:hAnsi="Times New Roman" w:cs="Times New Roman"/>
              </w:rPr>
            </w:pPr>
            <w:ins w:id="19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3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CA2DC0" w14:textId="77777777" w:rsidR="008314A4" w:rsidRPr="006660E4" w:rsidRDefault="008314A4" w:rsidP="00926074">
            <w:pPr>
              <w:spacing w:line="278" w:lineRule="auto"/>
              <w:rPr>
                <w:ins w:id="193" w:author="Chen, Nathan" w:date="2026-03-19T11:05:00Z" w16du:dateUtc="2026-03-19T15:05:00Z"/>
                <w:rFonts w:ascii="Times New Roman" w:hAnsi="Times New Roman" w:cs="Times New Roman"/>
              </w:rPr>
            </w:pPr>
            <w:ins w:id="19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1893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04A15F6" w14:textId="77777777" w:rsidR="008314A4" w:rsidRPr="006660E4" w:rsidRDefault="008314A4" w:rsidP="00926074">
            <w:pPr>
              <w:spacing w:line="278" w:lineRule="auto"/>
              <w:rPr>
                <w:ins w:id="195" w:author="Chen, Nathan" w:date="2026-03-19T11:05:00Z" w16du:dateUtc="2026-03-19T15:05:00Z"/>
                <w:rFonts w:ascii="Times New Roman" w:hAnsi="Times New Roman" w:cs="Times New Roman"/>
              </w:rPr>
            </w:pPr>
            <w:ins w:id="19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9</w:t>
              </w:r>
            </w:ins>
          </w:p>
        </w:tc>
      </w:tr>
      <w:tr w:rsidR="008314A4" w:rsidRPr="006660E4" w14:paraId="0E9E7020" w14:textId="77777777" w:rsidTr="00926074">
        <w:trPr>
          <w:ins w:id="197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EB5B93" w14:textId="77777777" w:rsidR="008314A4" w:rsidRPr="006660E4" w:rsidRDefault="008314A4" w:rsidP="00926074">
            <w:pPr>
              <w:spacing w:line="278" w:lineRule="auto"/>
              <w:rPr>
                <w:ins w:id="198" w:author="Chen, Nathan" w:date="2026-03-19T11:05:00Z" w16du:dateUtc="2026-03-19T15:05:00Z"/>
                <w:rFonts w:ascii="Times New Roman" w:hAnsi="Times New Roman" w:cs="Times New Roman"/>
              </w:rPr>
            </w:pPr>
            <w:ins w:id="19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4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24DE09" w14:textId="77777777" w:rsidR="008314A4" w:rsidRPr="006660E4" w:rsidRDefault="008314A4" w:rsidP="00926074">
            <w:pPr>
              <w:spacing w:line="278" w:lineRule="auto"/>
              <w:rPr>
                <w:ins w:id="200" w:author="Chen, Nathan" w:date="2026-03-19T11:05:00Z" w16du:dateUtc="2026-03-19T15:05:00Z"/>
                <w:rFonts w:ascii="Times New Roman" w:hAnsi="Times New Roman" w:cs="Times New Roman"/>
              </w:rPr>
            </w:pPr>
            <w:ins w:id="20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2309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66CB9E" w14:textId="77777777" w:rsidR="008314A4" w:rsidRPr="006660E4" w:rsidRDefault="008314A4" w:rsidP="00926074">
            <w:pPr>
              <w:spacing w:line="278" w:lineRule="auto"/>
              <w:rPr>
                <w:ins w:id="202" w:author="Chen, Nathan" w:date="2026-03-19T11:05:00Z" w16du:dateUtc="2026-03-19T15:05:00Z"/>
                <w:rFonts w:ascii="Times New Roman" w:hAnsi="Times New Roman" w:cs="Times New Roman"/>
              </w:rPr>
            </w:pPr>
            <w:ins w:id="20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2</w:t>
              </w:r>
            </w:ins>
          </w:p>
        </w:tc>
      </w:tr>
      <w:tr w:rsidR="008314A4" w:rsidRPr="006660E4" w14:paraId="5BC2D8EA" w14:textId="77777777" w:rsidTr="00926074">
        <w:trPr>
          <w:ins w:id="204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403BB0" w14:textId="77777777" w:rsidR="008314A4" w:rsidRPr="006660E4" w:rsidRDefault="008314A4" w:rsidP="00926074">
            <w:pPr>
              <w:spacing w:line="278" w:lineRule="auto"/>
              <w:rPr>
                <w:ins w:id="205" w:author="Chen, Nathan" w:date="2026-03-19T11:05:00Z" w16du:dateUtc="2026-03-19T15:05:00Z"/>
                <w:rFonts w:ascii="Times New Roman" w:hAnsi="Times New Roman" w:cs="Times New Roman"/>
              </w:rPr>
            </w:pPr>
            <w:ins w:id="20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4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3EB465" w14:textId="77777777" w:rsidR="008314A4" w:rsidRPr="006660E4" w:rsidRDefault="008314A4" w:rsidP="00926074">
            <w:pPr>
              <w:spacing w:line="278" w:lineRule="auto"/>
              <w:rPr>
                <w:ins w:id="207" w:author="Chen, Nathan" w:date="2026-03-19T11:05:00Z" w16du:dateUtc="2026-03-19T15:05:00Z"/>
                <w:rFonts w:ascii="Times New Roman" w:hAnsi="Times New Roman" w:cs="Times New Roman"/>
              </w:rPr>
            </w:pPr>
            <w:ins w:id="20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2692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9B3812" w14:textId="77777777" w:rsidR="008314A4" w:rsidRPr="006660E4" w:rsidRDefault="008314A4" w:rsidP="00926074">
            <w:pPr>
              <w:spacing w:line="278" w:lineRule="auto"/>
              <w:rPr>
                <w:ins w:id="209" w:author="Chen, Nathan" w:date="2026-03-19T11:05:00Z" w16du:dateUtc="2026-03-19T15:05:00Z"/>
                <w:rFonts w:ascii="Times New Roman" w:hAnsi="Times New Roman" w:cs="Times New Roman"/>
              </w:rPr>
            </w:pPr>
            <w:ins w:id="21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4</w:t>
              </w:r>
            </w:ins>
          </w:p>
        </w:tc>
      </w:tr>
      <w:tr w:rsidR="008314A4" w:rsidRPr="006660E4" w14:paraId="52D3116F" w14:textId="77777777" w:rsidTr="00926074">
        <w:trPr>
          <w:ins w:id="211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0862B2" w14:textId="77777777" w:rsidR="008314A4" w:rsidRPr="006660E4" w:rsidRDefault="008314A4" w:rsidP="00926074">
            <w:pPr>
              <w:spacing w:line="278" w:lineRule="auto"/>
              <w:rPr>
                <w:ins w:id="212" w:author="Chen, Nathan" w:date="2026-03-19T11:05:00Z" w16du:dateUtc="2026-03-19T15:05:00Z"/>
                <w:rFonts w:ascii="Times New Roman" w:hAnsi="Times New Roman" w:cs="Times New Roman"/>
              </w:rPr>
            </w:pPr>
            <w:ins w:id="21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5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BF30C4" w14:textId="77777777" w:rsidR="008314A4" w:rsidRPr="006660E4" w:rsidRDefault="008314A4" w:rsidP="00926074">
            <w:pPr>
              <w:spacing w:line="278" w:lineRule="auto"/>
              <w:rPr>
                <w:ins w:id="214" w:author="Chen, Nathan" w:date="2026-03-19T11:05:00Z" w16du:dateUtc="2026-03-19T15:05:00Z"/>
                <w:rFonts w:ascii="Times New Roman" w:hAnsi="Times New Roman" w:cs="Times New Roman"/>
              </w:rPr>
            </w:pPr>
            <w:ins w:id="21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3284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2BE8A79" w14:textId="77777777" w:rsidR="008314A4" w:rsidRPr="006660E4" w:rsidRDefault="008314A4" w:rsidP="00926074">
            <w:pPr>
              <w:spacing w:line="278" w:lineRule="auto"/>
              <w:rPr>
                <w:ins w:id="216" w:author="Chen, Nathan" w:date="2026-03-19T11:05:00Z" w16du:dateUtc="2026-03-19T15:05:00Z"/>
                <w:rFonts w:ascii="Times New Roman" w:hAnsi="Times New Roman" w:cs="Times New Roman"/>
              </w:rPr>
            </w:pPr>
            <w:ins w:id="21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7</w:t>
              </w:r>
            </w:ins>
          </w:p>
        </w:tc>
      </w:tr>
      <w:tr w:rsidR="008314A4" w:rsidRPr="006660E4" w14:paraId="2981E65D" w14:textId="77777777" w:rsidTr="00926074">
        <w:trPr>
          <w:ins w:id="218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50A220" w14:textId="77777777" w:rsidR="008314A4" w:rsidRPr="006660E4" w:rsidRDefault="008314A4" w:rsidP="00926074">
            <w:pPr>
              <w:spacing w:line="278" w:lineRule="auto"/>
              <w:rPr>
                <w:ins w:id="219" w:author="Chen, Nathan" w:date="2026-03-19T11:05:00Z" w16du:dateUtc="2026-03-19T15:05:00Z"/>
                <w:rFonts w:ascii="Times New Roman" w:hAnsi="Times New Roman" w:cs="Times New Roman"/>
              </w:rPr>
            </w:pPr>
            <w:ins w:id="22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5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684E16" w14:textId="77777777" w:rsidR="008314A4" w:rsidRPr="006660E4" w:rsidRDefault="008314A4" w:rsidP="00926074">
            <w:pPr>
              <w:spacing w:line="278" w:lineRule="auto"/>
              <w:rPr>
                <w:ins w:id="221" w:author="Chen, Nathan" w:date="2026-03-19T11:05:00Z" w16du:dateUtc="2026-03-19T15:05:00Z"/>
                <w:rFonts w:ascii="Times New Roman" w:hAnsi="Times New Roman" w:cs="Times New Roman"/>
              </w:rPr>
            </w:pPr>
            <w:ins w:id="22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3944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887F20" w14:textId="77777777" w:rsidR="008314A4" w:rsidRPr="006660E4" w:rsidRDefault="008314A4" w:rsidP="00926074">
            <w:pPr>
              <w:spacing w:line="278" w:lineRule="auto"/>
              <w:rPr>
                <w:ins w:id="223" w:author="Chen, Nathan" w:date="2026-03-19T11:05:00Z" w16du:dateUtc="2026-03-19T15:05:00Z"/>
                <w:rFonts w:ascii="Times New Roman" w:hAnsi="Times New Roman" w:cs="Times New Roman"/>
              </w:rPr>
            </w:pPr>
            <w:ins w:id="22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9</w:t>
              </w:r>
            </w:ins>
          </w:p>
        </w:tc>
      </w:tr>
      <w:tr w:rsidR="008314A4" w:rsidRPr="006660E4" w14:paraId="02008516" w14:textId="77777777" w:rsidTr="00926074">
        <w:trPr>
          <w:ins w:id="225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6F3B4C" w14:textId="77777777" w:rsidR="008314A4" w:rsidRPr="006660E4" w:rsidRDefault="008314A4" w:rsidP="00926074">
            <w:pPr>
              <w:spacing w:line="278" w:lineRule="auto"/>
              <w:rPr>
                <w:ins w:id="226" w:author="Chen, Nathan" w:date="2026-03-19T11:05:00Z" w16du:dateUtc="2026-03-19T15:05:00Z"/>
                <w:rFonts w:ascii="Times New Roman" w:hAnsi="Times New Roman" w:cs="Times New Roman"/>
              </w:rPr>
            </w:pPr>
            <w:ins w:id="22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6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42D7B0" w14:textId="77777777" w:rsidR="008314A4" w:rsidRPr="006660E4" w:rsidRDefault="008314A4" w:rsidP="00926074">
            <w:pPr>
              <w:spacing w:line="278" w:lineRule="auto"/>
              <w:rPr>
                <w:ins w:id="228" w:author="Chen, Nathan" w:date="2026-03-19T11:05:00Z" w16du:dateUtc="2026-03-19T15:05:00Z"/>
                <w:rFonts w:ascii="Times New Roman" w:hAnsi="Times New Roman" w:cs="Times New Roman"/>
              </w:rPr>
            </w:pPr>
            <w:ins w:id="22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4546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591ED3" w14:textId="77777777" w:rsidR="008314A4" w:rsidRPr="006660E4" w:rsidRDefault="008314A4" w:rsidP="00926074">
            <w:pPr>
              <w:spacing w:line="278" w:lineRule="auto"/>
              <w:rPr>
                <w:ins w:id="230" w:author="Chen, Nathan" w:date="2026-03-19T11:05:00Z" w16du:dateUtc="2026-03-19T15:05:00Z"/>
                <w:rFonts w:ascii="Times New Roman" w:hAnsi="Times New Roman" w:cs="Times New Roman"/>
              </w:rPr>
            </w:pPr>
            <w:ins w:id="23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50</w:t>
              </w:r>
            </w:ins>
          </w:p>
        </w:tc>
      </w:tr>
      <w:tr w:rsidR="008314A4" w:rsidRPr="006660E4" w14:paraId="1C522020" w14:textId="77777777" w:rsidTr="00926074">
        <w:trPr>
          <w:ins w:id="232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FE4261" w14:textId="77777777" w:rsidR="008314A4" w:rsidRPr="006660E4" w:rsidRDefault="008314A4" w:rsidP="00926074">
            <w:pPr>
              <w:spacing w:line="278" w:lineRule="auto"/>
              <w:rPr>
                <w:ins w:id="233" w:author="Chen, Nathan" w:date="2026-03-19T11:05:00Z" w16du:dateUtc="2026-03-19T15:05:00Z"/>
                <w:rFonts w:ascii="Times New Roman" w:hAnsi="Times New Roman" w:cs="Times New Roman"/>
              </w:rPr>
            </w:pPr>
            <w:ins w:id="23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6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457594" w14:textId="77777777" w:rsidR="008314A4" w:rsidRPr="006660E4" w:rsidRDefault="008314A4" w:rsidP="00926074">
            <w:pPr>
              <w:spacing w:line="278" w:lineRule="auto"/>
              <w:rPr>
                <w:ins w:id="235" w:author="Chen, Nathan" w:date="2026-03-19T11:05:00Z" w16du:dateUtc="2026-03-19T15:05:00Z"/>
                <w:rFonts w:ascii="Times New Roman" w:hAnsi="Times New Roman" w:cs="Times New Roman"/>
              </w:rPr>
            </w:pPr>
            <w:ins w:id="23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5144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BCA6A6" w14:textId="77777777" w:rsidR="008314A4" w:rsidRPr="006660E4" w:rsidRDefault="008314A4" w:rsidP="00926074">
            <w:pPr>
              <w:spacing w:line="278" w:lineRule="auto"/>
              <w:rPr>
                <w:ins w:id="237" w:author="Chen, Nathan" w:date="2026-03-19T11:05:00Z" w16du:dateUtc="2026-03-19T15:05:00Z"/>
                <w:rFonts w:ascii="Times New Roman" w:hAnsi="Times New Roman" w:cs="Times New Roman"/>
              </w:rPr>
            </w:pPr>
            <w:ins w:id="23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50</w:t>
              </w:r>
            </w:ins>
          </w:p>
        </w:tc>
      </w:tr>
      <w:tr w:rsidR="008314A4" w:rsidRPr="006660E4" w14:paraId="1C0D5E30" w14:textId="77777777" w:rsidTr="00926074">
        <w:trPr>
          <w:ins w:id="239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A71BCF" w14:textId="77777777" w:rsidR="008314A4" w:rsidRPr="006660E4" w:rsidRDefault="008314A4" w:rsidP="00926074">
            <w:pPr>
              <w:spacing w:line="278" w:lineRule="auto"/>
              <w:rPr>
                <w:ins w:id="240" w:author="Chen, Nathan" w:date="2026-03-19T11:05:00Z" w16du:dateUtc="2026-03-19T15:05:00Z"/>
                <w:rFonts w:ascii="Times New Roman" w:hAnsi="Times New Roman" w:cs="Times New Roman"/>
              </w:rPr>
            </w:pPr>
            <w:ins w:id="24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7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E27FCF" w14:textId="77777777" w:rsidR="008314A4" w:rsidRPr="006660E4" w:rsidRDefault="008314A4" w:rsidP="00926074">
            <w:pPr>
              <w:spacing w:line="278" w:lineRule="auto"/>
              <w:rPr>
                <w:ins w:id="242" w:author="Chen, Nathan" w:date="2026-03-19T11:05:00Z" w16du:dateUtc="2026-03-19T15:05:00Z"/>
                <w:rFonts w:ascii="Times New Roman" w:hAnsi="Times New Roman" w:cs="Times New Roman"/>
              </w:rPr>
            </w:pPr>
            <w:ins w:id="24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5691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4DF718" w14:textId="77777777" w:rsidR="008314A4" w:rsidRPr="006660E4" w:rsidRDefault="008314A4" w:rsidP="00926074">
            <w:pPr>
              <w:spacing w:line="278" w:lineRule="auto"/>
              <w:rPr>
                <w:ins w:id="244" w:author="Chen, Nathan" w:date="2026-03-19T11:05:00Z" w16du:dateUtc="2026-03-19T15:05:00Z"/>
                <w:rFonts w:ascii="Times New Roman" w:hAnsi="Times New Roman" w:cs="Times New Roman"/>
              </w:rPr>
            </w:pPr>
            <w:ins w:id="24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50</w:t>
              </w:r>
            </w:ins>
          </w:p>
        </w:tc>
      </w:tr>
      <w:tr w:rsidR="008314A4" w:rsidRPr="006660E4" w14:paraId="038D0800" w14:textId="77777777" w:rsidTr="00926074">
        <w:trPr>
          <w:ins w:id="246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E324B0" w14:textId="77777777" w:rsidR="008314A4" w:rsidRPr="006660E4" w:rsidRDefault="008314A4" w:rsidP="00926074">
            <w:pPr>
              <w:spacing w:line="278" w:lineRule="auto"/>
              <w:rPr>
                <w:ins w:id="247" w:author="Chen, Nathan" w:date="2026-03-19T11:05:00Z" w16du:dateUtc="2026-03-19T15:05:00Z"/>
                <w:rFonts w:ascii="Times New Roman" w:hAnsi="Times New Roman" w:cs="Times New Roman"/>
              </w:rPr>
            </w:pPr>
            <w:ins w:id="24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7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035830" w14:textId="77777777" w:rsidR="008314A4" w:rsidRPr="006660E4" w:rsidRDefault="008314A4" w:rsidP="00926074">
            <w:pPr>
              <w:spacing w:line="278" w:lineRule="auto"/>
              <w:rPr>
                <w:ins w:id="249" w:author="Chen, Nathan" w:date="2026-03-19T11:05:00Z" w16du:dateUtc="2026-03-19T15:05:00Z"/>
                <w:rFonts w:ascii="Times New Roman" w:hAnsi="Times New Roman" w:cs="Times New Roman"/>
              </w:rPr>
            </w:pPr>
            <w:ins w:id="25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6330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B5B2AFD" w14:textId="77777777" w:rsidR="008314A4" w:rsidRPr="006660E4" w:rsidRDefault="008314A4" w:rsidP="00926074">
            <w:pPr>
              <w:spacing w:line="278" w:lineRule="auto"/>
              <w:rPr>
                <w:ins w:id="251" w:author="Chen, Nathan" w:date="2026-03-19T11:05:00Z" w16du:dateUtc="2026-03-19T15:05:00Z"/>
                <w:rFonts w:ascii="Times New Roman" w:hAnsi="Times New Roman" w:cs="Times New Roman"/>
              </w:rPr>
            </w:pPr>
            <w:ins w:id="25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8</w:t>
              </w:r>
            </w:ins>
          </w:p>
        </w:tc>
      </w:tr>
      <w:tr w:rsidR="008314A4" w:rsidRPr="006660E4" w14:paraId="229F7D85" w14:textId="77777777" w:rsidTr="00926074">
        <w:trPr>
          <w:ins w:id="253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78A48B" w14:textId="77777777" w:rsidR="008314A4" w:rsidRPr="006660E4" w:rsidRDefault="008314A4" w:rsidP="00926074">
            <w:pPr>
              <w:spacing w:line="278" w:lineRule="auto"/>
              <w:rPr>
                <w:ins w:id="254" w:author="Chen, Nathan" w:date="2026-03-19T11:05:00Z" w16du:dateUtc="2026-03-19T15:05:00Z"/>
                <w:rFonts w:ascii="Times New Roman" w:hAnsi="Times New Roman" w:cs="Times New Roman"/>
              </w:rPr>
            </w:pPr>
            <w:ins w:id="25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7.85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4D3958" w14:textId="77777777" w:rsidR="008314A4" w:rsidRPr="006660E4" w:rsidRDefault="008314A4" w:rsidP="00926074">
            <w:pPr>
              <w:spacing w:line="278" w:lineRule="auto"/>
              <w:rPr>
                <w:ins w:id="256" w:author="Chen, Nathan" w:date="2026-03-19T11:05:00Z" w16du:dateUtc="2026-03-19T15:05:00Z"/>
                <w:rFonts w:ascii="Times New Roman" w:hAnsi="Times New Roman" w:cs="Times New Roman"/>
              </w:rPr>
            </w:pPr>
            <w:ins w:id="25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6735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9DBE6F" w14:textId="77777777" w:rsidR="008314A4" w:rsidRPr="006660E4" w:rsidRDefault="008314A4" w:rsidP="00926074">
            <w:pPr>
              <w:spacing w:line="278" w:lineRule="auto"/>
              <w:rPr>
                <w:ins w:id="258" w:author="Chen, Nathan" w:date="2026-03-19T11:05:00Z" w16du:dateUtc="2026-03-19T15:05:00Z"/>
                <w:rFonts w:ascii="Times New Roman" w:hAnsi="Times New Roman" w:cs="Times New Roman"/>
              </w:rPr>
            </w:pPr>
            <w:ins w:id="25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7</w:t>
              </w:r>
            </w:ins>
          </w:p>
        </w:tc>
      </w:tr>
      <w:tr w:rsidR="008314A4" w:rsidRPr="006660E4" w14:paraId="4138501D" w14:textId="77777777" w:rsidTr="00926074">
        <w:trPr>
          <w:ins w:id="260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9F1EF2" w14:textId="77777777" w:rsidR="008314A4" w:rsidRPr="006660E4" w:rsidRDefault="008314A4" w:rsidP="00926074">
            <w:pPr>
              <w:spacing w:line="278" w:lineRule="auto"/>
              <w:rPr>
                <w:ins w:id="261" w:author="Chen, Nathan" w:date="2026-03-19T11:05:00Z" w16du:dateUtc="2026-03-19T15:05:00Z"/>
                <w:rFonts w:ascii="Times New Roman" w:hAnsi="Times New Roman" w:cs="Times New Roman"/>
              </w:rPr>
            </w:pPr>
            <w:ins w:id="26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8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731CA2" w14:textId="77777777" w:rsidR="008314A4" w:rsidRPr="006660E4" w:rsidRDefault="008314A4" w:rsidP="00926074">
            <w:pPr>
              <w:spacing w:line="278" w:lineRule="auto"/>
              <w:rPr>
                <w:ins w:id="263" w:author="Chen, Nathan" w:date="2026-03-19T11:05:00Z" w16du:dateUtc="2026-03-19T15:05:00Z"/>
                <w:rFonts w:ascii="Times New Roman" w:hAnsi="Times New Roman" w:cs="Times New Roman"/>
              </w:rPr>
            </w:pPr>
            <w:ins w:id="26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6745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1E29DA" w14:textId="77777777" w:rsidR="008314A4" w:rsidRPr="006660E4" w:rsidRDefault="008314A4" w:rsidP="00926074">
            <w:pPr>
              <w:spacing w:line="278" w:lineRule="auto"/>
              <w:rPr>
                <w:ins w:id="265" w:author="Chen, Nathan" w:date="2026-03-19T11:05:00Z" w16du:dateUtc="2026-03-19T15:05:00Z"/>
                <w:rFonts w:ascii="Times New Roman" w:hAnsi="Times New Roman" w:cs="Times New Roman"/>
              </w:rPr>
            </w:pPr>
            <w:ins w:id="26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7</w:t>
              </w:r>
            </w:ins>
          </w:p>
        </w:tc>
      </w:tr>
      <w:tr w:rsidR="008314A4" w:rsidRPr="006660E4" w14:paraId="2ECD97B3" w14:textId="77777777" w:rsidTr="00926074">
        <w:trPr>
          <w:ins w:id="267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86630B1" w14:textId="77777777" w:rsidR="008314A4" w:rsidRPr="006660E4" w:rsidRDefault="008314A4" w:rsidP="00926074">
            <w:pPr>
              <w:spacing w:line="278" w:lineRule="auto"/>
              <w:rPr>
                <w:ins w:id="268" w:author="Chen, Nathan" w:date="2026-03-19T11:05:00Z" w16du:dateUtc="2026-03-19T15:05:00Z"/>
                <w:rFonts w:ascii="Times New Roman" w:hAnsi="Times New Roman" w:cs="Times New Roman"/>
              </w:rPr>
            </w:pPr>
            <w:ins w:id="269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8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66CD11" w14:textId="77777777" w:rsidR="008314A4" w:rsidRPr="006660E4" w:rsidRDefault="008314A4" w:rsidP="00926074">
            <w:pPr>
              <w:spacing w:line="278" w:lineRule="auto"/>
              <w:rPr>
                <w:ins w:id="270" w:author="Chen, Nathan" w:date="2026-03-19T11:05:00Z" w16du:dateUtc="2026-03-19T15:05:00Z"/>
                <w:rFonts w:ascii="Times New Roman" w:hAnsi="Times New Roman" w:cs="Times New Roman"/>
              </w:rPr>
            </w:pPr>
            <w:ins w:id="271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7438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D5EC0D" w14:textId="77777777" w:rsidR="008314A4" w:rsidRPr="006660E4" w:rsidRDefault="008314A4" w:rsidP="00926074">
            <w:pPr>
              <w:spacing w:line="278" w:lineRule="auto"/>
              <w:rPr>
                <w:ins w:id="272" w:author="Chen, Nathan" w:date="2026-03-19T11:05:00Z" w16du:dateUtc="2026-03-19T15:05:00Z"/>
                <w:rFonts w:ascii="Times New Roman" w:hAnsi="Times New Roman" w:cs="Times New Roman"/>
              </w:rPr>
            </w:pPr>
            <w:ins w:id="27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4</w:t>
              </w:r>
            </w:ins>
          </w:p>
        </w:tc>
      </w:tr>
      <w:tr w:rsidR="008314A4" w:rsidRPr="006660E4" w14:paraId="1CFCACCD" w14:textId="77777777" w:rsidTr="00926074">
        <w:trPr>
          <w:ins w:id="274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4173DD" w14:textId="77777777" w:rsidR="008314A4" w:rsidRPr="006660E4" w:rsidRDefault="008314A4" w:rsidP="00926074">
            <w:pPr>
              <w:spacing w:line="278" w:lineRule="auto"/>
              <w:rPr>
                <w:ins w:id="275" w:author="Chen, Nathan" w:date="2026-03-19T11:05:00Z" w16du:dateUtc="2026-03-19T15:05:00Z"/>
                <w:rFonts w:ascii="Times New Roman" w:hAnsi="Times New Roman" w:cs="Times New Roman"/>
              </w:rPr>
            </w:pPr>
            <w:ins w:id="276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9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06A3DB" w14:textId="77777777" w:rsidR="008314A4" w:rsidRPr="006660E4" w:rsidRDefault="008314A4" w:rsidP="00926074">
            <w:pPr>
              <w:spacing w:line="278" w:lineRule="auto"/>
              <w:rPr>
                <w:ins w:id="277" w:author="Chen, Nathan" w:date="2026-03-19T11:05:00Z" w16du:dateUtc="2026-03-19T15:05:00Z"/>
                <w:rFonts w:ascii="Times New Roman" w:hAnsi="Times New Roman" w:cs="Times New Roman"/>
              </w:rPr>
            </w:pPr>
            <w:ins w:id="278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7895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C8AF5F" w14:textId="77777777" w:rsidR="008314A4" w:rsidRPr="006660E4" w:rsidRDefault="008314A4" w:rsidP="00926074">
            <w:pPr>
              <w:spacing w:line="278" w:lineRule="auto"/>
              <w:rPr>
                <w:ins w:id="279" w:author="Chen, Nathan" w:date="2026-03-19T11:05:00Z" w16du:dateUtc="2026-03-19T15:05:00Z"/>
                <w:rFonts w:ascii="Times New Roman" w:hAnsi="Times New Roman" w:cs="Times New Roman"/>
              </w:rPr>
            </w:pPr>
            <w:ins w:id="28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41</w:t>
              </w:r>
            </w:ins>
          </w:p>
        </w:tc>
      </w:tr>
      <w:tr w:rsidR="008314A4" w:rsidRPr="006660E4" w14:paraId="6BE47A25" w14:textId="77777777" w:rsidTr="00926074">
        <w:trPr>
          <w:ins w:id="281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7DED6C" w14:textId="77777777" w:rsidR="008314A4" w:rsidRPr="006660E4" w:rsidRDefault="008314A4" w:rsidP="00926074">
            <w:pPr>
              <w:spacing w:line="278" w:lineRule="auto"/>
              <w:rPr>
                <w:ins w:id="282" w:author="Chen, Nathan" w:date="2026-03-19T11:05:00Z" w16du:dateUtc="2026-03-19T15:05:00Z"/>
                <w:rFonts w:ascii="Times New Roman" w:hAnsi="Times New Roman" w:cs="Times New Roman"/>
              </w:rPr>
            </w:pPr>
            <w:ins w:id="283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9.5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09FD83" w14:textId="77777777" w:rsidR="008314A4" w:rsidRPr="006660E4" w:rsidRDefault="008314A4" w:rsidP="00926074">
            <w:pPr>
              <w:spacing w:line="278" w:lineRule="auto"/>
              <w:rPr>
                <w:ins w:id="284" w:author="Chen, Nathan" w:date="2026-03-19T11:05:00Z" w16du:dateUtc="2026-03-19T15:05:00Z"/>
                <w:rFonts w:ascii="Times New Roman" w:hAnsi="Times New Roman" w:cs="Times New Roman"/>
              </w:rPr>
            </w:pPr>
            <w:ins w:id="285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8258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04F43B0" w14:textId="77777777" w:rsidR="008314A4" w:rsidRPr="006660E4" w:rsidRDefault="008314A4" w:rsidP="00926074">
            <w:pPr>
              <w:spacing w:line="278" w:lineRule="auto"/>
              <w:rPr>
                <w:ins w:id="286" w:author="Chen, Nathan" w:date="2026-03-19T11:05:00Z" w16du:dateUtc="2026-03-19T15:05:00Z"/>
                <w:rFonts w:ascii="Times New Roman" w:hAnsi="Times New Roman" w:cs="Times New Roman"/>
              </w:rPr>
            </w:pPr>
            <w:ins w:id="287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8</w:t>
              </w:r>
            </w:ins>
          </w:p>
        </w:tc>
      </w:tr>
      <w:tr w:rsidR="008314A4" w:rsidRPr="006660E4" w14:paraId="7ED080B9" w14:textId="77777777" w:rsidTr="000D1CD8">
        <w:trPr>
          <w:ins w:id="288" w:author="Chen, Nathan" w:date="2026-03-19T11:05:00Z" w16du:dateUtc="2026-03-19T15:05:00Z"/>
        </w:trPr>
        <w:tc>
          <w:tcPr>
            <w:tcW w:w="235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2EDB06" w14:textId="77777777" w:rsidR="008314A4" w:rsidRPr="006660E4" w:rsidRDefault="008314A4" w:rsidP="00926074">
            <w:pPr>
              <w:spacing w:line="278" w:lineRule="auto"/>
              <w:rPr>
                <w:ins w:id="289" w:author="Chen, Nathan" w:date="2026-03-19T11:05:00Z" w16du:dateUtc="2026-03-19T15:05:00Z"/>
                <w:rFonts w:ascii="Times New Roman" w:hAnsi="Times New Roman" w:cs="Times New Roman"/>
              </w:rPr>
            </w:pPr>
            <w:ins w:id="290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10.00</w:t>
              </w:r>
            </w:ins>
          </w:p>
        </w:tc>
        <w:tc>
          <w:tcPr>
            <w:tcW w:w="129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953924" w14:textId="77777777" w:rsidR="008314A4" w:rsidRPr="006660E4" w:rsidRDefault="008314A4" w:rsidP="00926074">
            <w:pPr>
              <w:spacing w:line="278" w:lineRule="auto"/>
              <w:rPr>
                <w:ins w:id="291" w:author="Chen, Nathan" w:date="2026-03-19T11:05:00Z" w16du:dateUtc="2026-03-19T15:05:00Z"/>
                <w:rFonts w:ascii="Times New Roman" w:hAnsi="Times New Roman" w:cs="Times New Roman"/>
              </w:rPr>
            </w:pPr>
            <w:ins w:id="292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8664</w:t>
              </w:r>
            </w:ins>
          </w:p>
        </w:tc>
        <w:tc>
          <w:tcPr>
            <w:tcW w:w="135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BDEA40" w14:textId="77777777" w:rsidR="008314A4" w:rsidRPr="006660E4" w:rsidRDefault="008314A4" w:rsidP="00926074">
            <w:pPr>
              <w:spacing w:line="278" w:lineRule="auto"/>
              <w:rPr>
                <w:ins w:id="293" w:author="Chen, Nathan" w:date="2026-03-19T11:05:00Z" w16du:dateUtc="2026-03-19T15:05:00Z"/>
                <w:rFonts w:ascii="Times New Roman" w:hAnsi="Times New Roman" w:cs="Times New Roman"/>
              </w:rPr>
            </w:pPr>
            <w:ins w:id="294" w:author="Chen, Nathan" w:date="2026-03-19T11:05:00Z" w16du:dateUtc="2026-03-19T15:05:00Z">
              <w:r w:rsidRPr="006660E4">
                <w:rPr>
                  <w:rFonts w:ascii="Times New Roman" w:hAnsi="Times New Roman" w:cs="Times New Roman"/>
                </w:rPr>
                <w:t>0.0034</w:t>
              </w:r>
            </w:ins>
          </w:p>
        </w:tc>
      </w:tr>
      <w:tr w:rsidR="000359E1" w:rsidRPr="006660E4" w14:paraId="5D391DC0" w14:textId="77777777" w:rsidTr="000359E1">
        <w:trPr>
          <w:ins w:id="295" w:author="Chen, Nathan" w:date="2026-03-19T11:05:00Z" w16du:dateUtc="2026-03-19T15:05:00Z"/>
        </w:trPr>
        <w:tc>
          <w:tcPr>
            <w:tcW w:w="5000" w:type="pct"/>
            <w:gridSpan w:val="3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14:paraId="7C301F99" w14:textId="6B1F568D" w:rsidR="000359E1" w:rsidRPr="006660E4" w:rsidRDefault="000359E1" w:rsidP="00926074">
            <w:pPr>
              <w:spacing w:line="278" w:lineRule="auto"/>
              <w:rPr>
                <w:ins w:id="296" w:author="Chen, Nathan" w:date="2026-03-19T11:05:00Z" w16du:dateUtc="2026-03-19T15:05:00Z"/>
                <w:rFonts w:ascii="Times New Roman" w:hAnsi="Times New Roman" w:cs="Times New Roman"/>
              </w:rPr>
            </w:pPr>
            <w:ins w:id="297" w:author="Chen, Nathan" w:date="2026-03-19T11:05:00Z" w16du:dateUtc="2026-03-19T15:05:00Z">
              <w:r>
                <w:rPr>
                  <w:rFonts w:ascii="Times New Roman" w:hAnsi="Times New Roman" w:cs="Times New Roman"/>
                </w:rPr>
                <w:t>*Monte Carlo Standard Error</w:t>
              </w:r>
            </w:ins>
          </w:p>
        </w:tc>
      </w:tr>
    </w:tbl>
    <w:p w14:paraId="1FE7337E" w14:textId="77777777" w:rsidR="008314A4" w:rsidRDefault="008314A4" w:rsidP="008314A4">
      <w:pPr>
        <w:rPr>
          <w:ins w:id="298" w:author="Chen, Nathan" w:date="2026-03-19T11:05:00Z" w16du:dateUtc="2026-03-19T15:05:00Z"/>
        </w:rPr>
      </w:pPr>
    </w:p>
    <w:p w14:paraId="03AF2D0A" w14:textId="77777777" w:rsidR="008314A4" w:rsidRDefault="008314A4" w:rsidP="008314A4">
      <w:pPr>
        <w:rPr>
          <w:ins w:id="299" w:author="Chen, Nathan" w:date="2026-03-19T11:05:00Z" w16du:dateUtc="2026-03-19T15:05:00Z"/>
        </w:rPr>
      </w:pPr>
    </w:p>
    <w:p w14:paraId="725F77F3" w14:textId="77777777" w:rsidR="008314A4" w:rsidRDefault="008314A4" w:rsidP="008314A4">
      <w:pPr>
        <w:rPr>
          <w:ins w:id="300" w:author="Chen, Nathan" w:date="2026-03-19T11:05:00Z" w16du:dateUtc="2026-03-19T15:05:00Z"/>
        </w:rPr>
      </w:pPr>
    </w:p>
    <w:p w14:paraId="5389A2A2" w14:textId="77777777" w:rsidR="008314A4" w:rsidRDefault="008314A4" w:rsidP="008314A4">
      <w:pPr>
        <w:rPr>
          <w:ins w:id="301" w:author="Chen, Nathan" w:date="2026-03-19T11:05:00Z" w16du:dateUtc="2026-03-19T15:05:00Z"/>
        </w:rPr>
      </w:pPr>
    </w:p>
    <w:p w14:paraId="6230F658" w14:textId="77777777" w:rsidR="008314A4" w:rsidRDefault="008314A4" w:rsidP="008314A4">
      <w:pPr>
        <w:rPr>
          <w:ins w:id="302" w:author="Chen, Nathan" w:date="2026-03-19T11:05:00Z" w16du:dateUtc="2026-03-19T15:05:00Z"/>
        </w:rPr>
      </w:pPr>
    </w:p>
    <w:p w14:paraId="0B67717A" w14:textId="77777777" w:rsidR="008314A4" w:rsidRDefault="008314A4" w:rsidP="008314A4">
      <w:pPr>
        <w:rPr>
          <w:ins w:id="303" w:author="Chen, Nathan" w:date="2026-03-19T11:05:00Z" w16du:dateUtc="2026-03-19T15:05:00Z"/>
        </w:rPr>
      </w:pPr>
    </w:p>
    <w:p w14:paraId="1A791131" w14:textId="77777777" w:rsidR="008314A4" w:rsidRDefault="008314A4" w:rsidP="008314A4">
      <w:pPr>
        <w:rPr>
          <w:ins w:id="304" w:author="Chen, Nathan" w:date="2026-03-19T11:05:00Z" w16du:dateUtc="2026-03-19T15:05:00Z"/>
        </w:rPr>
      </w:pPr>
      <w:ins w:id="305" w:author="Chen, Nathan" w:date="2026-03-19T11:05:00Z" w16du:dateUtc="2026-03-19T15:05:00Z">
        <w:r>
          <w:rPr>
            <w:noProof/>
          </w:rPr>
          <w:lastRenderedPageBreak/>
          <w:drawing>
            <wp:inline distT="0" distB="0" distL="0" distR="0" wp14:anchorId="2AF0DE4C" wp14:editId="758CCA92">
              <wp:extent cx="5943600" cy="4245610"/>
              <wp:effectExtent l="0" t="0" r="0" b="0"/>
              <wp:docPr id="1179440634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4245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17DA42C" w14:textId="445E9D14" w:rsidR="005920A5" w:rsidRDefault="005920A5" w:rsidP="005920A5">
      <w:pPr>
        <w:rPr>
          <w:ins w:id="306" w:author="Chen, Nathan" w:date="2026-03-19T11:05:00Z" w16du:dateUtc="2026-03-19T15:05:00Z"/>
        </w:rPr>
      </w:pPr>
      <w:ins w:id="307" w:author="Chen, Nathan" w:date="2026-03-19T11:05:00Z" w16du:dateUtc="2026-03-19T15:05:00Z">
        <w:r>
          <w:t>Figure S2</w:t>
        </w:r>
        <w:r w:rsidR="000F30CF">
          <w:t>.</w:t>
        </w:r>
        <w:r>
          <w:t xml:space="preserve"> Estimated power curve for the </w:t>
        </w:r>
        <w:proofErr w:type="gramStart"/>
        <w:r>
          <w:t>right hand</w:t>
        </w:r>
        <w:proofErr w:type="gramEnd"/>
        <w:r>
          <w:t xml:space="preserve"> models.</w:t>
        </w:r>
      </w:ins>
    </w:p>
    <w:p w14:paraId="4505E849" w14:textId="77777777" w:rsidR="00BD56DD" w:rsidRDefault="00BD56DD" w:rsidP="0027015B">
      <w:pPr>
        <w:spacing w:after="0" w:line="240" w:lineRule="auto"/>
      </w:pPr>
    </w:p>
    <w:sectPr w:rsidR="00BD56DD" w:rsidSect="0024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76435" w14:textId="77777777" w:rsidR="009764DF" w:rsidRDefault="009764DF" w:rsidP="00355E90">
      <w:pPr>
        <w:spacing w:after="0" w:line="240" w:lineRule="auto"/>
      </w:pPr>
      <w:r>
        <w:separator/>
      </w:r>
    </w:p>
  </w:endnote>
  <w:endnote w:type="continuationSeparator" w:id="0">
    <w:p w14:paraId="2F9D1C65" w14:textId="77777777" w:rsidR="009764DF" w:rsidRDefault="009764DF" w:rsidP="00355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A9A72" w14:textId="77777777" w:rsidR="0020754C" w:rsidRDefault="002075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BCDA7" w14:textId="77777777" w:rsidR="009764DF" w:rsidRDefault="009764DF" w:rsidP="00355E90">
      <w:pPr>
        <w:spacing w:after="0" w:line="240" w:lineRule="auto"/>
      </w:pPr>
      <w:r>
        <w:separator/>
      </w:r>
    </w:p>
  </w:footnote>
  <w:footnote w:type="continuationSeparator" w:id="0">
    <w:p w14:paraId="5D87BABA" w14:textId="77777777" w:rsidR="009764DF" w:rsidRDefault="009764DF" w:rsidP="00355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D73A5" w14:textId="77777777" w:rsidR="0020754C" w:rsidRDefault="002075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D0"/>
    <w:rsid w:val="0000650C"/>
    <w:rsid w:val="00017C25"/>
    <w:rsid w:val="000343BF"/>
    <w:rsid w:val="000359E1"/>
    <w:rsid w:val="00053BB6"/>
    <w:rsid w:val="00056B0F"/>
    <w:rsid w:val="00065912"/>
    <w:rsid w:val="00084482"/>
    <w:rsid w:val="00092C73"/>
    <w:rsid w:val="00097807"/>
    <w:rsid w:val="000A4DCE"/>
    <w:rsid w:val="000A5284"/>
    <w:rsid w:val="000C33C9"/>
    <w:rsid w:val="000C7423"/>
    <w:rsid w:val="000D1CD8"/>
    <w:rsid w:val="000D2EDC"/>
    <w:rsid w:val="000D52D0"/>
    <w:rsid w:val="000D5CB7"/>
    <w:rsid w:val="000E2721"/>
    <w:rsid w:val="000F30CF"/>
    <w:rsid w:val="000F3D27"/>
    <w:rsid w:val="000F5283"/>
    <w:rsid w:val="000F5405"/>
    <w:rsid w:val="000F5442"/>
    <w:rsid w:val="000F7932"/>
    <w:rsid w:val="00107085"/>
    <w:rsid w:val="001116DA"/>
    <w:rsid w:val="001116E3"/>
    <w:rsid w:val="00114D5B"/>
    <w:rsid w:val="00122301"/>
    <w:rsid w:val="00123591"/>
    <w:rsid w:val="00132058"/>
    <w:rsid w:val="001400E8"/>
    <w:rsid w:val="001421FF"/>
    <w:rsid w:val="0014267B"/>
    <w:rsid w:val="001515FC"/>
    <w:rsid w:val="0015573B"/>
    <w:rsid w:val="00162594"/>
    <w:rsid w:val="001704C5"/>
    <w:rsid w:val="001708C6"/>
    <w:rsid w:val="0017120A"/>
    <w:rsid w:val="00180ACC"/>
    <w:rsid w:val="00181EF8"/>
    <w:rsid w:val="00181FB7"/>
    <w:rsid w:val="001902EA"/>
    <w:rsid w:val="00194956"/>
    <w:rsid w:val="00194C98"/>
    <w:rsid w:val="001B0326"/>
    <w:rsid w:val="001B3E85"/>
    <w:rsid w:val="001B5AC9"/>
    <w:rsid w:val="001B5FC7"/>
    <w:rsid w:val="001C2E86"/>
    <w:rsid w:val="001C4B14"/>
    <w:rsid w:val="001C66B2"/>
    <w:rsid w:val="001D175E"/>
    <w:rsid w:val="001D4B28"/>
    <w:rsid w:val="001E66F0"/>
    <w:rsid w:val="001F6DD5"/>
    <w:rsid w:val="002029A8"/>
    <w:rsid w:val="0020754C"/>
    <w:rsid w:val="002105AE"/>
    <w:rsid w:val="0021078B"/>
    <w:rsid w:val="00212BCB"/>
    <w:rsid w:val="00221804"/>
    <w:rsid w:val="002278DF"/>
    <w:rsid w:val="00227CD8"/>
    <w:rsid w:val="0024408D"/>
    <w:rsid w:val="00244548"/>
    <w:rsid w:val="002449D9"/>
    <w:rsid w:val="0024535D"/>
    <w:rsid w:val="00254A84"/>
    <w:rsid w:val="0027015B"/>
    <w:rsid w:val="00283BDD"/>
    <w:rsid w:val="0028501B"/>
    <w:rsid w:val="00285438"/>
    <w:rsid w:val="002923AF"/>
    <w:rsid w:val="0029672D"/>
    <w:rsid w:val="00297DD7"/>
    <w:rsid w:val="002A3AA8"/>
    <w:rsid w:val="002A5D68"/>
    <w:rsid w:val="002A7B93"/>
    <w:rsid w:val="002B23DF"/>
    <w:rsid w:val="002B2722"/>
    <w:rsid w:val="002B5513"/>
    <w:rsid w:val="002C393A"/>
    <w:rsid w:val="002C6E07"/>
    <w:rsid w:val="002D00EC"/>
    <w:rsid w:val="002D3162"/>
    <w:rsid w:val="002D6C74"/>
    <w:rsid w:val="002E07FB"/>
    <w:rsid w:val="002E0C61"/>
    <w:rsid w:val="002F385C"/>
    <w:rsid w:val="002F79E5"/>
    <w:rsid w:val="003176F1"/>
    <w:rsid w:val="00326EF1"/>
    <w:rsid w:val="003312F2"/>
    <w:rsid w:val="00331DB5"/>
    <w:rsid w:val="00335CDC"/>
    <w:rsid w:val="00341468"/>
    <w:rsid w:val="0034218C"/>
    <w:rsid w:val="0034245E"/>
    <w:rsid w:val="00343C36"/>
    <w:rsid w:val="0034631D"/>
    <w:rsid w:val="003475C1"/>
    <w:rsid w:val="00351613"/>
    <w:rsid w:val="00354568"/>
    <w:rsid w:val="00355E90"/>
    <w:rsid w:val="0036179C"/>
    <w:rsid w:val="00364B0A"/>
    <w:rsid w:val="00366159"/>
    <w:rsid w:val="0037606F"/>
    <w:rsid w:val="003807D3"/>
    <w:rsid w:val="00382A32"/>
    <w:rsid w:val="003836C0"/>
    <w:rsid w:val="0038704B"/>
    <w:rsid w:val="0039380F"/>
    <w:rsid w:val="003A1123"/>
    <w:rsid w:val="003A67D6"/>
    <w:rsid w:val="003A6EFD"/>
    <w:rsid w:val="003A7C31"/>
    <w:rsid w:val="003B1172"/>
    <w:rsid w:val="003D3434"/>
    <w:rsid w:val="003D61FF"/>
    <w:rsid w:val="003E3FC2"/>
    <w:rsid w:val="003E4263"/>
    <w:rsid w:val="003F446B"/>
    <w:rsid w:val="003F46A0"/>
    <w:rsid w:val="00405E7B"/>
    <w:rsid w:val="00407CAD"/>
    <w:rsid w:val="004136F6"/>
    <w:rsid w:val="0041638C"/>
    <w:rsid w:val="0044762E"/>
    <w:rsid w:val="00447980"/>
    <w:rsid w:val="004677F4"/>
    <w:rsid w:val="00472E2C"/>
    <w:rsid w:val="00477D7F"/>
    <w:rsid w:val="00480101"/>
    <w:rsid w:val="00484D5B"/>
    <w:rsid w:val="00487BF2"/>
    <w:rsid w:val="00494A52"/>
    <w:rsid w:val="004A2CCF"/>
    <w:rsid w:val="004B661D"/>
    <w:rsid w:val="004B736E"/>
    <w:rsid w:val="004B7F9F"/>
    <w:rsid w:val="004D29A0"/>
    <w:rsid w:val="004D3A87"/>
    <w:rsid w:val="004E7332"/>
    <w:rsid w:val="004F123A"/>
    <w:rsid w:val="00502604"/>
    <w:rsid w:val="005045D5"/>
    <w:rsid w:val="00507DB6"/>
    <w:rsid w:val="00522EC8"/>
    <w:rsid w:val="005247F5"/>
    <w:rsid w:val="005317F0"/>
    <w:rsid w:val="0054142B"/>
    <w:rsid w:val="0055548E"/>
    <w:rsid w:val="00563030"/>
    <w:rsid w:val="0056402B"/>
    <w:rsid w:val="0056419F"/>
    <w:rsid w:val="0058565A"/>
    <w:rsid w:val="005920A5"/>
    <w:rsid w:val="00595466"/>
    <w:rsid w:val="00596EF3"/>
    <w:rsid w:val="005A305D"/>
    <w:rsid w:val="005A311F"/>
    <w:rsid w:val="005A47C0"/>
    <w:rsid w:val="005A4C22"/>
    <w:rsid w:val="005A5790"/>
    <w:rsid w:val="005B21F1"/>
    <w:rsid w:val="005B481B"/>
    <w:rsid w:val="005B54F7"/>
    <w:rsid w:val="005B6E09"/>
    <w:rsid w:val="005C6D55"/>
    <w:rsid w:val="005C6F7F"/>
    <w:rsid w:val="005F1E42"/>
    <w:rsid w:val="005F6EF2"/>
    <w:rsid w:val="006022B9"/>
    <w:rsid w:val="0060269F"/>
    <w:rsid w:val="00602A04"/>
    <w:rsid w:val="00605242"/>
    <w:rsid w:val="00605587"/>
    <w:rsid w:val="006100DB"/>
    <w:rsid w:val="00612B67"/>
    <w:rsid w:val="00625425"/>
    <w:rsid w:val="00627B3D"/>
    <w:rsid w:val="006448B6"/>
    <w:rsid w:val="006452F4"/>
    <w:rsid w:val="00653E34"/>
    <w:rsid w:val="00655050"/>
    <w:rsid w:val="00655997"/>
    <w:rsid w:val="00655B26"/>
    <w:rsid w:val="00657AC0"/>
    <w:rsid w:val="0066687F"/>
    <w:rsid w:val="00672766"/>
    <w:rsid w:val="00673D3F"/>
    <w:rsid w:val="006769BA"/>
    <w:rsid w:val="00682284"/>
    <w:rsid w:val="00682790"/>
    <w:rsid w:val="00686C08"/>
    <w:rsid w:val="0069130B"/>
    <w:rsid w:val="006945BE"/>
    <w:rsid w:val="00696419"/>
    <w:rsid w:val="00696D22"/>
    <w:rsid w:val="006A0184"/>
    <w:rsid w:val="006A6286"/>
    <w:rsid w:val="006B16E0"/>
    <w:rsid w:val="006D5AD4"/>
    <w:rsid w:val="006D6B3D"/>
    <w:rsid w:val="006E0E38"/>
    <w:rsid w:val="006E5505"/>
    <w:rsid w:val="006F19FB"/>
    <w:rsid w:val="006F55C1"/>
    <w:rsid w:val="0070290D"/>
    <w:rsid w:val="00703B13"/>
    <w:rsid w:val="007052F9"/>
    <w:rsid w:val="007104D8"/>
    <w:rsid w:val="007209AA"/>
    <w:rsid w:val="0072145E"/>
    <w:rsid w:val="00725574"/>
    <w:rsid w:val="0072640B"/>
    <w:rsid w:val="00732085"/>
    <w:rsid w:val="007357A9"/>
    <w:rsid w:val="00743BF1"/>
    <w:rsid w:val="007541A2"/>
    <w:rsid w:val="00754403"/>
    <w:rsid w:val="00756CDB"/>
    <w:rsid w:val="00772BFA"/>
    <w:rsid w:val="007769C7"/>
    <w:rsid w:val="00783000"/>
    <w:rsid w:val="00791381"/>
    <w:rsid w:val="007B538F"/>
    <w:rsid w:val="007B760B"/>
    <w:rsid w:val="007B76A4"/>
    <w:rsid w:val="007C4C57"/>
    <w:rsid w:val="007D1D6A"/>
    <w:rsid w:val="007D3FFB"/>
    <w:rsid w:val="007E10B2"/>
    <w:rsid w:val="007E4B33"/>
    <w:rsid w:val="007E72AE"/>
    <w:rsid w:val="007F7BC4"/>
    <w:rsid w:val="00800F0F"/>
    <w:rsid w:val="008034FD"/>
    <w:rsid w:val="00805E8E"/>
    <w:rsid w:val="008110D8"/>
    <w:rsid w:val="00817DAB"/>
    <w:rsid w:val="00820454"/>
    <w:rsid w:val="008314A4"/>
    <w:rsid w:val="008323CE"/>
    <w:rsid w:val="00832875"/>
    <w:rsid w:val="00835DCE"/>
    <w:rsid w:val="00837F6F"/>
    <w:rsid w:val="008403A7"/>
    <w:rsid w:val="00844327"/>
    <w:rsid w:val="00844653"/>
    <w:rsid w:val="008453B4"/>
    <w:rsid w:val="00845D4F"/>
    <w:rsid w:val="008464CE"/>
    <w:rsid w:val="00846AFC"/>
    <w:rsid w:val="00855E2E"/>
    <w:rsid w:val="00856610"/>
    <w:rsid w:val="0085719D"/>
    <w:rsid w:val="00861D48"/>
    <w:rsid w:val="00873BD8"/>
    <w:rsid w:val="0088647E"/>
    <w:rsid w:val="00891BA5"/>
    <w:rsid w:val="00893ECD"/>
    <w:rsid w:val="008948DF"/>
    <w:rsid w:val="008A2476"/>
    <w:rsid w:val="008A5ED8"/>
    <w:rsid w:val="008B0676"/>
    <w:rsid w:val="008B3BDB"/>
    <w:rsid w:val="008B7EB4"/>
    <w:rsid w:val="008C220E"/>
    <w:rsid w:val="008C65E7"/>
    <w:rsid w:val="008D4E2A"/>
    <w:rsid w:val="008E0232"/>
    <w:rsid w:val="008E35AA"/>
    <w:rsid w:val="008F1597"/>
    <w:rsid w:val="008F1984"/>
    <w:rsid w:val="009172FC"/>
    <w:rsid w:val="00925B78"/>
    <w:rsid w:val="00925E47"/>
    <w:rsid w:val="0092789B"/>
    <w:rsid w:val="00933F93"/>
    <w:rsid w:val="009414FB"/>
    <w:rsid w:val="00942363"/>
    <w:rsid w:val="00953B38"/>
    <w:rsid w:val="009716F9"/>
    <w:rsid w:val="009764DF"/>
    <w:rsid w:val="0097652C"/>
    <w:rsid w:val="00984551"/>
    <w:rsid w:val="0098653C"/>
    <w:rsid w:val="00991083"/>
    <w:rsid w:val="009928D3"/>
    <w:rsid w:val="009968C3"/>
    <w:rsid w:val="00996CDB"/>
    <w:rsid w:val="009A57B0"/>
    <w:rsid w:val="009B1A59"/>
    <w:rsid w:val="009B2CB6"/>
    <w:rsid w:val="009B49C9"/>
    <w:rsid w:val="009C154E"/>
    <w:rsid w:val="009C6BA8"/>
    <w:rsid w:val="009D0E79"/>
    <w:rsid w:val="009F02C9"/>
    <w:rsid w:val="009F3B46"/>
    <w:rsid w:val="00A07458"/>
    <w:rsid w:val="00A17568"/>
    <w:rsid w:val="00A2663B"/>
    <w:rsid w:val="00A27DD8"/>
    <w:rsid w:val="00A31FE3"/>
    <w:rsid w:val="00A3202E"/>
    <w:rsid w:val="00A35E00"/>
    <w:rsid w:val="00A42E3C"/>
    <w:rsid w:val="00A52DA2"/>
    <w:rsid w:val="00A573E1"/>
    <w:rsid w:val="00A73880"/>
    <w:rsid w:val="00A75BFE"/>
    <w:rsid w:val="00A77E61"/>
    <w:rsid w:val="00A812F4"/>
    <w:rsid w:val="00A8150D"/>
    <w:rsid w:val="00A81E41"/>
    <w:rsid w:val="00A83922"/>
    <w:rsid w:val="00A85E5D"/>
    <w:rsid w:val="00A92FEC"/>
    <w:rsid w:val="00AA19C9"/>
    <w:rsid w:val="00AA22FE"/>
    <w:rsid w:val="00AC0E25"/>
    <w:rsid w:val="00AD3C8D"/>
    <w:rsid w:val="00AF56A6"/>
    <w:rsid w:val="00AF725F"/>
    <w:rsid w:val="00AF7D9E"/>
    <w:rsid w:val="00AF7FF8"/>
    <w:rsid w:val="00B0437A"/>
    <w:rsid w:val="00B04EAA"/>
    <w:rsid w:val="00B10D6A"/>
    <w:rsid w:val="00B2251E"/>
    <w:rsid w:val="00B25EEE"/>
    <w:rsid w:val="00B2767F"/>
    <w:rsid w:val="00B3002C"/>
    <w:rsid w:val="00B46E5A"/>
    <w:rsid w:val="00B503D0"/>
    <w:rsid w:val="00B5476D"/>
    <w:rsid w:val="00B645F9"/>
    <w:rsid w:val="00B66886"/>
    <w:rsid w:val="00B74D30"/>
    <w:rsid w:val="00B7690E"/>
    <w:rsid w:val="00B81F56"/>
    <w:rsid w:val="00B87719"/>
    <w:rsid w:val="00B909EF"/>
    <w:rsid w:val="00B909F8"/>
    <w:rsid w:val="00B96387"/>
    <w:rsid w:val="00B97EEE"/>
    <w:rsid w:val="00BA0423"/>
    <w:rsid w:val="00BD56DD"/>
    <w:rsid w:val="00BD581A"/>
    <w:rsid w:val="00BE1DA8"/>
    <w:rsid w:val="00BE2FAA"/>
    <w:rsid w:val="00BE5842"/>
    <w:rsid w:val="00BE7A02"/>
    <w:rsid w:val="00BF1F37"/>
    <w:rsid w:val="00BF440F"/>
    <w:rsid w:val="00BF5F63"/>
    <w:rsid w:val="00BF7B75"/>
    <w:rsid w:val="00BF7D90"/>
    <w:rsid w:val="00C016BD"/>
    <w:rsid w:val="00C02A59"/>
    <w:rsid w:val="00C03A87"/>
    <w:rsid w:val="00C05D6D"/>
    <w:rsid w:val="00C07204"/>
    <w:rsid w:val="00C1078D"/>
    <w:rsid w:val="00C10A4C"/>
    <w:rsid w:val="00C1306D"/>
    <w:rsid w:val="00C2470E"/>
    <w:rsid w:val="00C259CE"/>
    <w:rsid w:val="00C27E56"/>
    <w:rsid w:val="00C304D8"/>
    <w:rsid w:val="00C32556"/>
    <w:rsid w:val="00C44E8C"/>
    <w:rsid w:val="00C451C2"/>
    <w:rsid w:val="00C62037"/>
    <w:rsid w:val="00C76812"/>
    <w:rsid w:val="00C77399"/>
    <w:rsid w:val="00C86BBD"/>
    <w:rsid w:val="00C905AD"/>
    <w:rsid w:val="00C94567"/>
    <w:rsid w:val="00CA272E"/>
    <w:rsid w:val="00CA572C"/>
    <w:rsid w:val="00CA5A56"/>
    <w:rsid w:val="00CB5F69"/>
    <w:rsid w:val="00CB7FFB"/>
    <w:rsid w:val="00CC17F6"/>
    <w:rsid w:val="00CD0B86"/>
    <w:rsid w:val="00CD436C"/>
    <w:rsid w:val="00CE5D35"/>
    <w:rsid w:val="00CF1801"/>
    <w:rsid w:val="00CF2987"/>
    <w:rsid w:val="00CF455A"/>
    <w:rsid w:val="00CF736F"/>
    <w:rsid w:val="00D0330C"/>
    <w:rsid w:val="00D16288"/>
    <w:rsid w:val="00D16795"/>
    <w:rsid w:val="00D22919"/>
    <w:rsid w:val="00D27DE6"/>
    <w:rsid w:val="00D352F5"/>
    <w:rsid w:val="00D4233D"/>
    <w:rsid w:val="00D51151"/>
    <w:rsid w:val="00D549CF"/>
    <w:rsid w:val="00D553E8"/>
    <w:rsid w:val="00D562C6"/>
    <w:rsid w:val="00D6036A"/>
    <w:rsid w:val="00D6413D"/>
    <w:rsid w:val="00D80F20"/>
    <w:rsid w:val="00D91A58"/>
    <w:rsid w:val="00DA1229"/>
    <w:rsid w:val="00DA159E"/>
    <w:rsid w:val="00DA3185"/>
    <w:rsid w:val="00DA7D59"/>
    <w:rsid w:val="00DB0E21"/>
    <w:rsid w:val="00DC006A"/>
    <w:rsid w:val="00DC36DA"/>
    <w:rsid w:val="00DC5024"/>
    <w:rsid w:val="00DD1864"/>
    <w:rsid w:val="00DD5119"/>
    <w:rsid w:val="00DE2759"/>
    <w:rsid w:val="00DE3F0A"/>
    <w:rsid w:val="00DF2220"/>
    <w:rsid w:val="00DF2BA7"/>
    <w:rsid w:val="00E1184B"/>
    <w:rsid w:val="00E1608A"/>
    <w:rsid w:val="00E26F40"/>
    <w:rsid w:val="00E30ADC"/>
    <w:rsid w:val="00E31549"/>
    <w:rsid w:val="00E40C4E"/>
    <w:rsid w:val="00E41C96"/>
    <w:rsid w:val="00E57437"/>
    <w:rsid w:val="00E64883"/>
    <w:rsid w:val="00E76F42"/>
    <w:rsid w:val="00E80435"/>
    <w:rsid w:val="00E90537"/>
    <w:rsid w:val="00E9320C"/>
    <w:rsid w:val="00EA14D8"/>
    <w:rsid w:val="00EA545F"/>
    <w:rsid w:val="00EB4EFE"/>
    <w:rsid w:val="00EC04E2"/>
    <w:rsid w:val="00EC177E"/>
    <w:rsid w:val="00EC4F55"/>
    <w:rsid w:val="00EC5756"/>
    <w:rsid w:val="00EE3951"/>
    <w:rsid w:val="00EE4ADF"/>
    <w:rsid w:val="00EE5605"/>
    <w:rsid w:val="00EE66F8"/>
    <w:rsid w:val="00EF47B3"/>
    <w:rsid w:val="00EF7EA3"/>
    <w:rsid w:val="00F144D6"/>
    <w:rsid w:val="00F2018A"/>
    <w:rsid w:val="00F3138D"/>
    <w:rsid w:val="00F31CB1"/>
    <w:rsid w:val="00F37DEF"/>
    <w:rsid w:val="00F5498B"/>
    <w:rsid w:val="00F56C36"/>
    <w:rsid w:val="00F570E4"/>
    <w:rsid w:val="00F6147C"/>
    <w:rsid w:val="00F637AA"/>
    <w:rsid w:val="00F7156F"/>
    <w:rsid w:val="00F72BD1"/>
    <w:rsid w:val="00F74700"/>
    <w:rsid w:val="00F8317F"/>
    <w:rsid w:val="00F903B9"/>
    <w:rsid w:val="00FA5741"/>
    <w:rsid w:val="00FB0A7B"/>
    <w:rsid w:val="00FB68AA"/>
    <w:rsid w:val="00FC2172"/>
    <w:rsid w:val="00FC6CF7"/>
    <w:rsid w:val="00FE2C6E"/>
    <w:rsid w:val="00FE3480"/>
    <w:rsid w:val="00FE49CD"/>
    <w:rsid w:val="00FE65FA"/>
    <w:rsid w:val="00FE76E5"/>
    <w:rsid w:val="00FF35EE"/>
    <w:rsid w:val="00FF5549"/>
    <w:rsid w:val="00FF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3D77A"/>
  <w15:chartTrackingRefBased/>
  <w15:docId w15:val="{A7687BBB-74B1-409E-800E-B29648A69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E90"/>
    <w:pPr>
      <w:spacing w:after="160" w:line="259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2D0"/>
    <w:pPr>
      <w:keepNext/>
      <w:keepLines/>
      <w:widowControl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2D0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2D0"/>
    <w:pPr>
      <w:keepNext/>
      <w:keepLines/>
      <w:widowControl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2D0"/>
    <w:pPr>
      <w:keepNext/>
      <w:keepLines/>
      <w:widowControl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2D0"/>
    <w:pPr>
      <w:keepNext/>
      <w:keepLines/>
      <w:widowControl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2D0"/>
    <w:pPr>
      <w:keepNext/>
      <w:keepLines/>
      <w:widowControl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2D0"/>
    <w:pPr>
      <w:keepNext/>
      <w:keepLines/>
      <w:widowControl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2D0"/>
    <w:pPr>
      <w:keepNext/>
      <w:keepLines/>
      <w:widowControl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2D0"/>
    <w:pPr>
      <w:keepNext/>
      <w:keepLines/>
      <w:widowControl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2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2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2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2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2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2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2D0"/>
    <w:pPr>
      <w:widowControl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2D0"/>
    <w:pPr>
      <w:widowControl w:val="0"/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2D0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0D52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2D0"/>
    <w:pPr>
      <w:widowControl w:val="0"/>
      <w:spacing w:after="0" w:line="240" w:lineRule="auto"/>
      <w:ind w:left="720"/>
      <w:contextualSpacing/>
    </w:pPr>
    <w:rPr>
      <w:kern w:val="2"/>
      <w:sz w:val="24"/>
    </w:rPr>
  </w:style>
  <w:style w:type="character" w:styleId="IntenseEmphasis">
    <w:name w:val="Intense Emphasis"/>
    <w:basedOn w:val="DefaultParagraphFont"/>
    <w:uiPriority w:val="21"/>
    <w:qFormat/>
    <w:rsid w:val="000D52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2D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2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2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5E90"/>
    <w:pPr>
      <w:widowControl w:val="0"/>
      <w:tabs>
        <w:tab w:val="center" w:pos="4320"/>
        <w:tab w:val="right" w:pos="8640"/>
      </w:tabs>
      <w:spacing w:after="0" w:line="240" w:lineRule="auto"/>
    </w:pPr>
    <w:rPr>
      <w:kern w:val="2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55E90"/>
  </w:style>
  <w:style w:type="paragraph" w:styleId="Footer">
    <w:name w:val="footer"/>
    <w:basedOn w:val="Normal"/>
    <w:link w:val="FooterChar"/>
    <w:uiPriority w:val="99"/>
    <w:unhideWhenUsed/>
    <w:rsid w:val="00355E90"/>
    <w:pPr>
      <w:widowControl w:val="0"/>
      <w:tabs>
        <w:tab w:val="center" w:pos="4320"/>
        <w:tab w:val="right" w:pos="8640"/>
      </w:tabs>
      <w:spacing w:after="0" w:line="240" w:lineRule="auto"/>
    </w:pPr>
    <w:rPr>
      <w:kern w:val="2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55E90"/>
  </w:style>
  <w:style w:type="table" w:styleId="TableGrid">
    <w:name w:val="Table Grid"/>
    <w:basedOn w:val="TableNormal"/>
    <w:uiPriority w:val="39"/>
    <w:rsid w:val="00355E90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64CE"/>
    <w:rPr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46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4C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4CE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5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57</Words>
  <Characters>1115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than</dc:creator>
  <cp:keywords/>
  <dc:description/>
  <cp:lastModifiedBy>Chen, Nathan</cp:lastModifiedBy>
  <cp:revision>1</cp:revision>
  <dcterms:created xsi:type="dcterms:W3CDTF">2026-03-19T15:02:00Z</dcterms:created>
  <dcterms:modified xsi:type="dcterms:W3CDTF">2026-03-19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7-25T17:35:1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bcdb6a2-3c70-4e71-9b1b-350a5f57cc0c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